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E34D" w14:textId="384DFB36" w:rsidR="00471773" w:rsidRDefault="009C7651" w:rsidP="009C765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C7651">
        <w:rPr>
          <w:rFonts w:ascii="Times New Roman" w:hAnsi="Times New Roman" w:cs="Times New Roman"/>
          <w:sz w:val="24"/>
        </w:rPr>
        <w:t xml:space="preserve">Supplemental </w:t>
      </w:r>
      <w:r w:rsidR="002D34DA">
        <w:rPr>
          <w:rFonts w:ascii="Times New Roman" w:hAnsi="Times New Roman" w:cs="Times New Roman"/>
          <w:sz w:val="24"/>
        </w:rPr>
        <w:t>D</w:t>
      </w:r>
      <w:r w:rsidR="002D34DA">
        <w:rPr>
          <w:rFonts w:ascii="Times New Roman" w:hAnsi="Times New Roman" w:cs="Times New Roman" w:hint="eastAsia"/>
          <w:sz w:val="24"/>
        </w:rPr>
        <w:t>ata</w:t>
      </w:r>
    </w:p>
    <w:p w14:paraId="5DFDF1B3" w14:textId="722E3F1C" w:rsidR="002D34DA" w:rsidRDefault="002D34DA" w:rsidP="009C765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F21BB35" w14:textId="29888BE2" w:rsidR="002D34DA" w:rsidRDefault="002D34DA" w:rsidP="009C765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66B155F" wp14:editId="051FC72A">
            <wp:extent cx="5267325" cy="18573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E276E" w14:textId="56717ACE" w:rsidR="002D34DA" w:rsidRDefault="002D34DA" w:rsidP="009C765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 Expression of the top 5 </w:t>
      </w:r>
      <w:r w:rsidRPr="002D34DA">
        <w:rPr>
          <w:rFonts w:ascii="Times New Roman" w:hAnsi="Times New Roman" w:cs="Times New Roman"/>
          <w:sz w:val="24"/>
        </w:rPr>
        <w:t>up-regulated lncRNAs</w:t>
      </w:r>
      <w:r>
        <w:rPr>
          <w:rFonts w:ascii="Times New Roman" w:hAnsi="Times New Roman" w:cs="Times New Roman"/>
          <w:sz w:val="24"/>
        </w:rPr>
        <w:t xml:space="preserve"> in VICs following 7- or 14-day </w:t>
      </w:r>
      <w:r w:rsidRPr="002D34DA">
        <w:rPr>
          <w:rFonts w:ascii="Times New Roman" w:hAnsi="Times New Roman" w:cs="Times New Roman"/>
          <w:sz w:val="24"/>
        </w:rPr>
        <w:t>calcification induction</w:t>
      </w:r>
      <w:r>
        <w:rPr>
          <w:rFonts w:ascii="Times New Roman" w:hAnsi="Times New Roman" w:cs="Times New Roman"/>
          <w:sz w:val="24"/>
        </w:rPr>
        <w:t xml:space="preserve">. A, </w:t>
      </w:r>
      <w:r w:rsidRPr="002D34DA">
        <w:rPr>
          <w:rFonts w:ascii="Times New Roman" w:hAnsi="Times New Roman" w:cs="Times New Roman"/>
          <w:sz w:val="24"/>
        </w:rPr>
        <w:t>Representative Alizarin Red S (ARS) staining</w:t>
      </w:r>
      <w:r>
        <w:rPr>
          <w:rFonts w:ascii="Times New Roman" w:hAnsi="Times New Roman" w:cs="Times New Roman"/>
          <w:sz w:val="24"/>
        </w:rPr>
        <w:t xml:space="preserve"> images</w:t>
      </w:r>
      <w:r w:rsidRPr="002D34DA">
        <w:rPr>
          <w:rFonts w:ascii="Times New Roman" w:hAnsi="Times New Roman" w:cs="Times New Roman"/>
          <w:sz w:val="24"/>
        </w:rPr>
        <w:t xml:space="preserve"> for mineral deposition in VICs after calcification induction. The lower panel displays the optical microscope images with magnification.</w:t>
      </w:r>
      <w:r>
        <w:rPr>
          <w:rFonts w:ascii="Times New Roman" w:hAnsi="Times New Roman" w:cs="Times New Roman"/>
          <w:sz w:val="24"/>
        </w:rPr>
        <w:t xml:space="preserve"> </w:t>
      </w:r>
      <w:r w:rsidRPr="002D34DA">
        <w:rPr>
          <w:rFonts w:ascii="Times New Roman" w:hAnsi="Times New Roman" w:cs="Times New Roman"/>
          <w:sz w:val="24"/>
        </w:rPr>
        <w:t>Scale bar = 100 μm.</w:t>
      </w:r>
      <w:r>
        <w:rPr>
          <w:rFonts w:ascii="Times New Roman" w:hAnsi="Times New Roman" w:cs="Times New Roman"/>
          <w:sz w:val="24"/>
        </w:rPr>
        <w:t xml:space="preserve"> B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34DA">
        <w:rPr>
          <w:rFonts w:ascii="Times New Roman" w:hAnsi="Times New Roman" w:cs="Times New Roman"/>
          <w:sz w:val="24"/>
        </w:rPr>
        <w:t>qRT</w:t>
      </w:r>
      <w:proofErr w:type="spellEnd"/>
      <w:r w:rsidRPr="002D34DA">
        <w:rPr>
          <w:rFonts w:ascii="Times New Roman" w:hAnsi="Times New Roman" w:cs="Times New Roman"/>
          <w:sz w:val="24"/>
        </w:rPr>
        <w:t xml:space="preserve">‐PCR analysis of the top 5 upregulated lncRNAs during </w:t>
      </w:r>
      <w:r w:rsidRPr="002D34DA">
        <w:rPr>
          <w:rFonts w:ascii="Times New Roman" w:hAnsi="Times New Roman" w:cs="Times New Roman"/>
          <w:sz w:val="24"/>
        </w:rPr>
        <w:t>calcification</w:t>
      </w:r>
      <w:r w:rsidRPr="002D34D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 w:rsidRPr="002D34DA">
        <w:rPr>
          <w:rFonts w:ascii="Times New Roman" w:hAnsi="Times New Roman" w:cs="Times New Roman"/>
          <w:sz w:val="24"/>
        </w:rPr>
        <w:t>VIC. n = 4 in each group. **P &lt; 0.01.</w:t>
      </w:r>
    </w:p>
    <w:p w14:paraId="15AAC180" w14:textId="77777777" w:rsidR="002D34DA" w:rsidRDefault="002D34DA" w:rsidP="009C7651">
      <w:pPr>
        <w:spacing w:line="360" w:lineRule="auto"/>
        <w:jc w:val="center"/>
        <w:rPr>
          <w:rFonts w:ascii="Times New Roman" w:hAnsi="Times New Roman" w:cs="Times New Roman" w:hint="eastAsia"/>
          <w:sz w:val="24"/>
        </w:rPr>
      </w:pPr>
    </w:p>
    <w:p w14:paraId="2D9B1A81" w14:textId="77777777" w:rsidR="00BE1AB5" w:rsidRDefault="00BE1AB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E8161C" w14:textId="527A0192" w:rsidR="009C7651" w:rsidRDefault="009C7651" w:rsidP="0015605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lastRenderedPageBreak/>
        <w:t xml:space="preserve">Table S1 </w:t>
      </w:r>
      <w:r w:rsidR="00156053" w:rsidRPr="00156053">
        <w:rPr>
          <w:rFonts w:ascii="Times New Roman" w:hAnsi="Times New Roman" w:cs="Times New Roman"/>
          <w:sz w:val="24"/>
        </w:rPr>
        <w:t xml:space="preserve">The detailed </w:t>
      </w:r>
      <w:r w:rsidR="00156053">
        <w:rPr>
          <w:rFonts w:ascii="Times New Roman" w:hAnsi="Times New Roman" w:cs="Times New Roman" w:hint="eastAsia"/>
          <w:sz w:val="24"/>
        </w:rPr>
        <w:t>a</w:t>
      </w:r>
      <w:r w:rsidR="00156053" w:rsidRPr="00156053">
        <w:rPr>
          <w:rFonts w:ascii="Times New Roman" w:hAnsi="Times New Roman" w:cs="Times New Roman"/>
          <w:sz w:val="24"/>
        </w:rPr>
        <w:t>pplication information of antibodies</w:t>
      </w:r>
    </w:p>
    <w:tbl>
      <w:tblPr>
        <w:tblStyle w:val="a3"/>
        <w:tblW w:w="8506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2704"/>
        <w:gridCol w:w="2546"/>
      </w:tblGrid>
      <w:tr w:rsidR="00156053" w14:paraId="2A50726F" w14:textId="77777777" w:rsidTr="00BE5807">
        <w:trPr>
          <w:jc w:val="center"/>
        </w:trPr>
        <w:tc>
          <w:tcPr>
            <w:tcW w:w="1413" w:type="dxa"/>
            <w:vAlign w:val="center"/>
          </w:tcPr>
          <w:p w14:paraId="7B6AA406" w14:textId="52B11CDE" w:rsidR="00156053" w:rsidRPr="00156053" w:rsidRDefault="00156053" w:rsidP="001560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56053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843" w:type="dxa"/>
            <w:vAlign w:val="center"/>
          </w:tcPr>
          <w:p w14:paraId="45237A02" w14:textId="6FAD60F7" w:rsidR="00156053" w:rsidRPr="00156053" w:rsidRDefault="00156053" w:rsidP="001560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704" w:type="dxa"/>
            <w:vAlign w:val="center"/>
          </w:tcPr>
          <w:p w14:paraId="7D0C7411" w14:textId="696DC848" w:rsidR="00156053" w:rsidRPr="00156053" w:rsidRDefault="00156053" w:rsidP="001560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2546" w:type="dxa"/>
            <w:vAlign w:val="center"/>
          </w:tcPr>
          <w:p w14:paraId="61CDAC1B" w14:textId="33A9695E" w:rsidR="00156053" w:rsidRPr="00156053" w:rsidRDefault="00156053" w:rsidP="001560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  <w:r w:rsidRPr="0015605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ormation</w:t>
            </w:r>
          </w:p>
        </w:tc>
      </w:tr>
      <w:tr w:rsidR="00156053" w14:paraId="5E14187D" w14:textId="77777777" w:rsidTr="00BE5807">
        <w:trPr>
          <w:jc w:val="center"/>
        </w:trPr>
        <w:tc>
          <w:tcPr>
            <w:tcW w:w="1413" w:type="dxa"/>
            <w:vAlign w:val="center"/>
          </w:tcPr>
          <w:p w14:paraId="6B42D201" w14:textId="4A75FF4F" w:rsidR="00156053" w:rsidRPr="00156053" w:rsidRDefault="00156053" w:rsidP="00595C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nti-OPN</w:t>
            </w:r>
          </w:p>
        </w:tc>
        <w:tc>
          <w:tcPr>
            <w:tcW w:w="1843" w:type="dxa"/>
            <w:vAlign w:val="center"/>
          </w:tcPr>
          <w:p w14:paraId="7D7F6DB7" w14:textId="2BD05543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Rabbit monoclonal</w:t>
            </w:r>
          </w:p>
        </w:tc>
        <w:tc>
          <w:tcPr>
            <w:tcW w:w="2704" w:type="dxa"/>
            <w:vAlign w:val="center"/>
          </w:tcPr>
          <w:p w14:paraId="1CA10157" w14:textId="7263C3D4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2546" w:type="dxa"/>
            <w:vAlign w:val="center"/>
          </w:tcPr>
          <w:p w14:paraId="67BD23D2" w14:textId="1DA05DFD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:1000 dilution in WB; </w:t>
            </w: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000 dilution for IHC</w:t>
            </w:r>
          </w:p>
        </w:tc>
      </w:tr>
      <w:tr w:rsidR="00156053" w14:paraId="3BEE3860" w14:textId="77777777" w:rsidTr="00BE5807">
        <w:trPr>
          <w:jc w:val="center"/>
        </w:trPr>
        <w:tc>
          <w:tcPr>
            <w:tcW w:w="1413" w:type="dxa"/>
            <w:vAlign w:val="center"/>
          </w:tcPr>
          <w:p w14:paraId="43FC4E26" w14:textId="14C0B9B6" w:rsidR="00156053" w:rsidRPr="00156053" w:rsidRDefault="00156053" w:rsidP="00595C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56053">
              <w:rPr>
                <w:rFonts w:ascii="Times New Roman" w:hAnsi="Times New Roman" w:cs="Times New Roman"/>
                <w:sz w:val="20"/>
                <w:szCs w:val="20"/>
              </w:rPr>
              <w:t>nti-Runx2</w:t>
            </w:r>
          </w:p>
        </w:tc>
        <w:tc>
          <w:tcPr>
            <w:tcW w:w="1843" w:type="dxa"/>
            <w:vAlign w:val="center"/>
          </w:tcPr>
          <w:p w14:paraId="414EE05F" w14:textId="58BFF196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Rabbit monoclonal</w:t>
            </w:r>
          </w:p>
        </w:tc>
        <w:tc>
          <w:tcPr>
            <w:tcW w:w="2704" w:type="dxa"/>
            <w:vAlign w:val="center"/>
          </w:tcPr>
          <w:p w14:paraId="0A026AD1" w14:textId="56A3FB68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  <w:tc>
          <w:tcPr>
            <w:tcW w:w="2546" w:type="dxa"/>
            <w:vAlign w:val="center"/>
          </w:tcPr>
          <w:p w14:paraId="40C0276E" w14:textId="77777777" w:rsidR="00156053" w:rsidRDefault="00156053" w:rsidP="0015605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:1000 dilution in WB; </w:t>
            </w:r>
          </w:p>
          <w:p w14:paraId="19C88049" w14:textId="0F245EAD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0 dilution for IHC</w:t>
            </w:r>
          </w:p>
        </w:tc>
      </w:tr>
      <w:tr w:rsidR="00156053" w14:paraId="42BF7827" w14:textId="77777777" w:rsidTr="00BE5807">
        <w:trPr>
          <w:jc w:val="center"/>
        </w:trPr>
        <w:tc>
          <w:tcPr>
            <w:tcW w:w="1413" w:type="dxa"/>
            <w:vAlign w:val="center"/>
          </w:tcPr>
          <w:p w14:paraId="6563F58D" w14:textId="23D513EF" w:rsidR="00156053" w:rsidRDefault="00156053" w:rsidP="00595C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vimentin</w:t>
            </w:r>
          </w:p>
        </w:tc>
        <w:tc>
          <w:tcPr>
            <w:tcW w:w="1843" w:type="dxa"/>
            <w:vAlign w:val="center"/>
          </w:tcPr>
          <w:p w14:paraId="46D007FA" w14:textId="776A96BB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Rabbit</w:t>
            </w:r>
            <w:r w:rsidR="00595C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95C36" w:rsidRPr="00595C36">
              <w:rPr>
                <w:rFonts w:ascii="Times New Roman" w:hAnsi="Times New Roman" w:cs="Times New Roman"/>
                <w:bCs/>
                <w:sz w:val="20"/>
                <w:szCs w:val="20"/>
              </w:rPr>
              <w:t>monoclonal</w:t>
            </w:r>
          </w:p>
        </w:tc>
        <w:tc>
          <w:tcPr>
            <w:tcW w:w="2704" w:type="dxa"/>
            <w:vAlign w:val="center"/>
          </w:tcPr>
          <w:p w14:paraId="35CECEEC" w14:textId="73C8054B" w:rsidR="00156053" w:rsidRPr="00156053" w:rsidRDefault="00595C36" w:rsidP="0015605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oteintech, Wuhan, China</w:t>
            </w:r>
          </w:p>
        </w:tc>
        <w:tc>
          <w:tcPr>
            <w:tcW w:w="2546" w:type="dxa"/>
            <w:vAlign w:val="center"/>
          </w:tcPr>
          <w:p w14:paraId="59E50A0D" w14:textId="23E6B767" w:rsidR="00156053" w:rsidRPr="00156053" w:rsidRDefault="00595C36" w:rsidP="0015605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0 dilution fo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F</w:t>
            </w:r>
          </w:p>
        </w:tc>
      </w:tr>
      <w:tr w:rsidR="00595C36" w14:paraId="6DCD1443" w14:textId="77777777" w:rsidTr="00BE5807">
        <w:trPr>
          <w:jc w:val="center"/>
        </w:trPr>
        <w:tc>
          <w:tcPr>
            <w:tcW w:w="1413" w:type="dxa"/>
            <w:vAlign w:val="center"/>
          </w:tcPr>
          <w:p w14:paraId="48F783E4" w14:textId="5D0799AB" w:rsidR="00595C36" w:rsidRPr="00156053" w:rsidRDefault="00595C36" w:rsidP="00595C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CD31</w:t>
            </w:r>
          </w:p>
        </w:tc>
        <w:tc>
          <w:tcPr>
            <w:tcW w:w="1843" w:type="dxa"/>
            <w:vAlign w:val="center"/>
          </w:tcPr>
          <w:p w14:paraId="5A8BA9D4" w14:textId="49C55FF4" w:rsidR="00595C36" w:rsidRPr="00156053" w:rsidRDefault="00595C36" w:rsidP="00595C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Rabbi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95C36">
              <w:rPr>
                <w:rFonts w:ascii="Times New Roman" w:hAnsi="Times New Roman" w:cs="Times New Roman"/>
                <w:bCs/>
                <w:sz w:val="20"/>
                <w:szCs w:val="20"/>
              </w:rPr>
              <w:t>monoclonal</w:t>
            </w:r>
          </w:p>
        </w:tc>
        <w:tc>
          <w:tcPr>
            <w:tcW w:w="2704" w:type="dxa"/>
            <w:vAlign w:val="center"/>
          </w:tcPr>
          <w:p w14:paraId="3AFF085A" w14:textId="575948CD" w:rsidR="00595C36" w:rsidRPr="00156053" w:rsidRDefault="00595C36" w:rsidP="00595C3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oteintech, Wuhan, China</w:t>
            </w:r>
          </w:p>
        </w:tc>
        <w:tc>
          <w:tcPr>
            <w:tcW w:w="2546" w:type="dxa"/>
            <w:vAlign w:val="center"/>
          </w:tcPr>
          <w:p w14:paraId="64F03278" w14:textId="0E7F97E7" w:rsidR="00595C36" w:rsidRPr="00156053" w:rsidRDefault="00595C36" w:rsidP="00595C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0 dilution fo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F</w:t>
            </w:r>
          </w:p>
        </w:tc>
      </w:tr>
      <w:tr w:rsidR="00156053" w14:paraId="5E3BA2A1" w14:textId="77777777" w:rsidTr="00BE5807">
        <w:trPr>
          <w:jc w:val="center"/>
        </w:trPr>
        <w:tc>
          <w:tcPr>
            <w:tcW w:w="1413" w:type="dxa"/>
            <w:vAlign w:val="center"/>
          </w:tcPr>
          <w:p w14:paraId="3CF59C22" w14:textId="09D60068" w:rsidR="00156053" w:rsidRPr="00156053" w:rsidRDefault="00156053" w:rsidP="00595C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anti-GAPDH</w:t>
            </w:r>
          </w:p>
        </w:tc>
        <w:tc>
          <w:tcPr>
            <w:tcW w:w="1843" w:type="dxa"/>
            <w:vAlign w:val="center"/>
          </w:tcPr>
          <w:p w14:paraId="3573955A" w14:textId="71DA39AB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ouse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oclonal</w:t>
            </w:r>
          </w:p>
        </w:tc>
        <w:tc>
          <w:tcPr>
            <w:tcW w:w="2704" w:type="dxa"/>
            <w:vAlign w:val="center"/>
          </w:tcPr>
          <w:p w14:paraId="2E355EBC" w14:textId="5BE3558C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roteintech, Wuhan, China</w:t>
            </w:r>
          </w:p>
        </w:tc>
        <w:tc>
          <w:tcPr>
            <w:tcW w:w="2546" w:type="dxa"/>
            <w:vAlign w:val="center"/>
          </w:tcPr>
          <w:p w14:paraId="50801F3F" w14:textId="3B55C296" w:rsidR="00156053" w:rsidRPr="00156053" w:rsidRDefault="00156053" w:rsidP="0015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053">
              <w:rPr>
                <w:rFonts w:ascii="Times New Roman" w:hAnsi="Times New Roman" w:cs="Times New Roman"/>
                <w:bCs/>
                <w:sz w:val="20"/>
                <w:szCs w:val="20"/>
              </w:rPr>
              <w:t>1:5000 dilution for WB</w:t>
            </w:r>
          </w:p>
        </w:tc>
      </w:tr>
    </w:tbl>
    <w:p w14:paraId="638D6E03" w14:textId="6416CF74" w:rsidR="00156053" w:rsidRDefault="00156053" w:rsidP="00156053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56C3514B" w14:textId="086B1621" w:rsidR="00156053" w:rsidRDefault="00156053" w:rsidP="0015605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56053">
        <w:rPr>
          <w:rFonts w:ascii="Times New Roman" w:hAnsi="Times New Roman" w:cs="Times New Roman"/>
          <w:sz w:val="24"/>
        </w:rPr>
        <w:t>Table S</w:t>
      </w:r>
      <w:r w:rsidR="008C6296">
        <w:rPr>
          <w:rFonts w:ascii="Times New Roman" w:hAnsi="Times New Roman" w:cs="Times New Roman"/>
          <w:sz w:val="24"/>
        </w:rPr>
        <w:t>2</w:t>
      </w:r>
      <w:r w:rsidRPr="00156053">
        <w:rPr>
          <w:rFonts w:ascii="Times New Roman" w:hAnsi="Times New Roman" w:cs="Times New Roman"/>
          <w:sz w:val="24"/>
        </w:rPr>
        <w:t xml:space="preserve"> The sequences of primers used in the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</w:t>
      </w:r>
      <w:r w:rsidRPr="00156053">
        <w:rPr>
          <w:rFonts w:ascii="Times New Roman" w:hAnsi="Times New Roman" w:cs="Times New Roman"/>
          <w:sz w:val="24"/>
        </w:rPr>
        <w:t>PCR assay</w:t>
      </w:r>
    </w:p>
    <w:tbl>
      <w:tblPr>
        <w:tblStyle w:val="a3"/>
        <w:tblW w:w="9541" w:type="dxa"/>
        <w:jc w:val="center"/>
        <w:tblLook w:val="04A0" w:firstRow="1" w:lastRow="0" w:firstColumn="1" w:lastColumn="0" w:noHBand="0" w:noVBand="1"/>
      </w:tblPr>
      <w:tblGrid>
        <w:gridCol w:w="1663"/>
        <w:gridCol w:w="7878"/>
      </w:tblGrid>
      <w:tr w:rsidR="00156053" w:rsidRPr="00C93F85" w14:paraId="179D1C96" w14:textId="77777777" w:rsidTr="00F34744">
        <w:trPr>
          <w:jc w:val="center"/>
        </w:trPr>
        <w:tc>
          <w:tcPr>
            <w:tcW w:w="1663" w:type="dxa"/>
            <w:vAlign w:val="center"/>
          </w:tcPr>
          <w:p w14:paraId="3398F144" w14:textId="77777777" w:rsidR="00156053" w:rsidRPr="00C93F85" w:rsidRDefault="00156053" w:rsidP="008C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</w:pPr>
            <w:r w:rsidRPr="00C93F85">
              <w:rPr>
                <w:rFonts w:ascii="Times New Roman" w:hAnsi="Times New Roman" w:cs="Times New Roman" w:hint="eastAsia"/>
                <w:b/>
                <w:bCs/>
                <w:sz w:val="18"/>
                <w:szCs w:val="32"/>
              </w:rPr>
              <w:t>N</w:t>
            </w:r>
            <w:r w:rsidRPr="00C93F85"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  <w:t>ame</w:t>
            </w:r>
          </w:p>
        </w:tc>
        <w:tc>
          <w:tcPr>
            <w:tcW w:w="7878" w:type="dxa"/>
            <w:vAlign w:val="center"/>
          </w:tcPr>
          <w:p w14:paraId="0D6C87A9" w14:textId="77777777" w:rsidR="00156053" w:rsidRPr="00C93F85" w:rsidRDefault="00156053" w:rsidP="008C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</w:pPr>
            <w:r w:rsidRPr="00C93F85">
              <w:rPr>
                <w:rFonts w:ascii="Times New Roman" w:hAnsi="Times New Roman" w:cs="Times New Roman"/>
                <w:b/>
                <w:bCs/>
                <w:sz w:val="18"/>
                <w:szCs w:val="32"/>
              </w:rPr>
              <w:t>Sequences (5’-3’)</w:t>
            </w:r>
          </w:p>
        </w:tc>
      </w:tr>
      <w:tr w:rsidR="008D5231" w:rsidRPr="00C93F85" w14:paraId="60F8F806" w14:textId="77777777" w:rsidTr="00F34744">
        <w:trPr>
          <w:jc w:val="center"/>
        </w:trPr>
        <w:tc>
          <w:tcPr>
            <w:tcW w:w="1663" w:type="dxa"/>
            <w:vAlign w:val="center"/>
          </w:tcPr>
          <w:p w14:paraId="015E7732" w14:textId="5E4C43A3" w:rsidR="008D5231" w:rsidRPr="008C6296" w:rsidRDefault="003E0479" w:rsidP="008D5231">
            <w:pPr>
              <w:jc w:val="center"/>
              <w:rPr>
                <w:rFonts w:ascii="Times New Roman" w:hAnsi="Times New Roman" w:cs="Times New Roman"/>
                <w:bCs/>
                <w:sz w:val="20"/>
                <w:szCs w:val="32"/>
              </w:rPr>
            </w:pPr>
            <w:bookmarkStart w:id="1" w:name="_Hlk174609330"/>
            <w:r w:rsidRPr="003E0479">
              <w:rPr>
                <w:rFonts w:ascii="Times New Roman" w:hAnsi="Times New Roman" w:cs="Times New Roman"/>
                <w:bCs/>
                <w:sz w:val="20"/>
                <w:szCs w:val="32"/>
              </w:rPr>
              <w:t>CYTOR</w:t>
            </w:r>
            <w:bookmarkEnd w:id="1"/>
          </w:p>
        </w:tc>
        <w:tc>
          <w:tcPr>
            <w:tcW w:w="7878" w:type="dxa"/>
            <w:vAlign w:val="center"/>
          </w:tcPr>
          <w:p w14:paraId="08A299F5" w14:textId="75C74CAE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  <w:szCs w:val="32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3E0479">
              <w:t xml:space="preserve"> </w:t>
            </w:r>
            <w:r w:rsidR="003E0479" w:rsidRPr="003E0479">
              <w:rPr>
                <w:rFonts w:ascii="Times New Roman" w:hAnsi="Times New Roman" w:cs="Times New Roman"/>
                <w:bCs/>
                <w:sz w:val="20"/>
              </w:rPr>
              <w:t>CGTTCAGTTGGCAAGGTCAA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E0479" w:rsidRPr="003E0479">
              <w:rPr>
                <w:rFonts w:ascii="Times New Roman" w:hAnsi="Times New Roman" w:cs="Times New Roman"/>
                <w:bCs/>
                <w:sz w:val="20"/>
              </w:rPr>
              <w:t>ACAGATTCCAGCTCAGACGT</w:t>
            </w:r>
          </w:p>
        </w:tc>
      </w:tr>
      <w:tr w:rsidR="008D5231" w:rsidRPr="00C93F85" w14:paraId="52E6DEEC" w14:textId="77777777" w:rsidTr="00F34744">
        <w:trPr>
          <w:jc w:val="center"/>
        </w:trPr>
        <w:tc>
          <w:tcPr>
            <w:tcW w:w="1663" w:type="dxa"/>
            <w:vAlign w:val="center"/>
          </w:tcPr>
          <w:p w14:paraId="4A4FE039" w14:textId="24AED58B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  <w:szCs w:val="32"/>
              </w:rPr>
              <w:t>lnc-ABCA12-5</w:t>
            </w:r>
          </w:p>
        </w:tc>
        <w:tc>
          <w:tcPr>
            <w:tcW w:w="7878" w:type="dxa"/>
            <w:vAlign w:val="center"/>
          </w:tcPr>
          <w:p w14:paraId="10DB94C4" w14:textId="40EA67CB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  <w:szCs w:val="32"/>
              </w:rPr>
              <w:t>ATAGGCCAAGACCATACCCG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</w:rPr>
              <w:t>AGAAGTGTCCTGGAATGGGG</w:t>
            </w:r>
          </w:p>
        </w:tc>
      </w:tr>
      <w:tr w:rsidR="008D5231" w:rsidRPr="00C93F85" w14:paraId="0508FF37" w14:textId="77777777" w:rsidTr="00F34744">
        <w:trPr>
          <w:jc w:val="center"/>
        </w:trPr>
        <w:tc>
          <w:tcPr>
            <w:tcW w:w="1663" w:type="dxa"/>
            <w:vAlign w:val="center"/>
          </w:tcPr>
          <w:p w14:paraId="7E02D4A7" w14:textId="2EFC231B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  <w:szCs w:val="32"/>
              </w:rPr>
              <w:t>lnc-GUSB-13</w:t>
            </w:r>
          </w:p>
        </w:tc>
        <w:tc>
          <w:tcPr>
            <w:tcW w:w="7878" w:type="dxa"/>
            <w:vAlign w:val="center"/>
          </w:tcPr>
          <w:p w14:paraId="509BD361" w14:textId="24323586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</w:rPr>
              <w:t>TGTTAGCTGAGATTGTGCCAC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</w:rPr>
              <w:t>TCCATTCCACTAGACTCCCC</w:t>
            </w:r>
          </w:p>
        </w:tc>
      </w:tr>
      <w:tr w:rsidR="008D5231" w:rsidRPr="00C93F85" w14:paraId="4B299885" w14:textId="77777777" w:rsidTr="00F34744">
        <w:trPr>
          <w:jc w:val="center"/>
        </w:trPr>
        <w:tc>
          <w:tcPr>
            <w:tcW w:w="1663" w:type="dxa"/>
            <w:vAlign w:val="center"/>
          </w:tcPr>
          <w:p w14:paraId="4533A5B1" w14:textId="1D7A75FA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  <w:szCs w:val="32"/>
              </w:rPr>
              <w:t>lnc-PDLIM3-5</w:t>
            </w:r>
          </w:p>
        </w:tc>
        <w:tc>
          <w:tcPr>
            <w:tcW w:w="7878" w:type="dxa"/>
          </w:tcPr>
          <w:p w14:paraId="5F7CA097" w14:textId="03322452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</w:rPr>
              <w:t>CAAGCCGGATGATGACACAG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8D5231">
              <w:rPr>
                <w:rFonts w:ascii="Times New Roman" w:hAnsi="Times New Roman" w:cs="Times New Roman"/>
                <w:bCs/>
                <w:sz w:val="20"/>
              </w:rPr>
              <w:t>TGTTGTCGGAGTGGCTTTTG</w:t>
            </w:r>
          </w:p>
        </w:tc>
      </w:tr>
      <w:tr w:rsidR="008D5231" w:rsidRPr="00C93F85" w14:paraId="5990D264" w14:textId="77777777" w:rsidTr="00F34744">
        <w:trPr>
          <w:jc w:val="center"/>
        </w:trPr>
        <w:tc>
          <w:tcPr>
            <w:tcW w:w="1663" w:type="dxa"/>
            <w:vAlign w:val="center"/>
          </w:tcPr>
          <w:p w14:paraId="15CD1417" w14:textId="28D0A5D2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  <w:szCs w:val="32"/>
              </w:rPr>
              <w:t>lnc-EIF2AK4-6</w:t>
            </w:r>
          </w:p>
        </w:tc>
        <w:tc>
          <w:tcPr>
            <w:tcW w:w="7878" w:type="dxa"/>
          </w:tcPr>
          <w:p w14:paraId="47E93B32" w14:textId="726F4933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A14227"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CGGAAAGTGTTTGAGAGCAA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TCCACTCTGAGCACAAGGG</w:t>
            </w:r>
          </w:p>
        </w:tc>
      </w:tr>
      <w:tr w:rsidR="008D5231" w:rsidRPr="00C93F85" w14:paraId="67B80D99" w14:textId="77777777" w:rsidTr="00F34744">
        <w:trPr>
          <w:jc w:val="center"/>
        </w:trPr>
        <w:tc>
          <w:tcPr>
            <w:tcW w:w="1663" w:type="dxa"/>
            <w:vAlign w:val="center"/>
          </w:tcPr>
          <w:p w14:paraId="23E42F61" w14:textId="2205E47E" w:rsidR="008D5231" w:rsidRPr="008C6296" w:rsidRDefault="00200D2C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bookmarkStart w:id="2" w:name="_Hlk174611304"/>
            <w:r w:rsidRPr="00200D2C">
              <w:rPr>
                <w:rFonts w:ascii="Times New Roman" w:hAnsi="Times New Roman" w:cs="Times New Roman"/>
                <w:bCs/>
                <w:sz w:val="20"/>
              </w:rPr>
              <w:t>lnc-CCAR1-4</w:t>
            </w:r>
          </w:p>
        </w:tc>
        <w:tc>
          <w:tcPr>
            <w:tcW w:w="7878" w:type="dxa"/>
          </w:tcPr>
          <w:p w14:paraId="389C8571" w14:textId="6DCB4DBA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200D2C">
              <w:t xml:space="preserve"> </w:t>
            </w:r>
            <w:r w:rsidR="00200D2C" w:rsidRPr="00200D2C">
              <w:rPr>
                <w:rFonts w:ascii="Times New Roman" w:hAnsi="Times New Roman" w:cs="Times New Roman"/>
                <w:bCs/>
                <w:sz w:val="20"/>
              </w:rPr>
              <w:t>ATCTGTTGTGGCTGGCTTTG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200D2C" w:rsidRPr="00200D2C">
              <w:rPr>
                <w:rFonts w:ascii="Times New Roman" w:hAnsi="Times New Roman" w:cs="Times New Roman"/>
                <w:bCs/>
                <w:sz w:val="20"/>
              </w:rPr>
              <w:t>TCCTGGATTCTTTGCCTTGC</w:t>
            </w:r>
          </w:p>
        </w:tc>
      </w:tr>
      <w:tr w:rsidR="008D5231" w:rsidRPr="00C93F85" w14:paraId="2F823553" w14:textId="77777777" w:rsidTr="00F34744">
        <w:trPr>
          <w:jc w:val="center"/>
        </w:trPr>
        <w:tc>
          <w:tcPr>
            <w:tcW w:w="1663" w:type="dxa"/>
            <w:vAlign w:val="center"/>
          </w:tcPr>
          <w:p w14:paraId="1AEEA6B6" w14:textId="195CA421" w:rsidR="008D5231" w:rsidRPr="00601485" w:rsidRDefault="00FA3219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FA3219">
              <w:rPr>
                <w:rFonts w:ascii="Times New Roman" w:hAnsi="Times New Roman" w:cs="Times New Roman"/>
                <w:bCs/>
                <w:sz w:val="20"/>
              </w:rPr>
              <w:t>lnc-AFAP1L2-2</w:t>
            </w:r>
          </w:p>
        </w:tc>
        <w:tc>
          <w:tcPr>
            <w:tcW w:w="7878" w:type="dxa"/>
          </w:tcPr>
          <w:p w14:paraId="1B087BCD" w14:textId="4BB6A7AE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FA3219">
              <w:t xml:space="preserve"> </w:t>
            </w:r>
            <w:r w:rsidR="00FA3219" w:rsidRPr="00FA3219">
              <w:rPr>
                <w:rFonts w:ascii="Times New Roman" w:hAnsi="Times New Roman" w:cs="Times New Roman"/>
                <w:bCs/>
                <w:sz w:val="20"/>
              </w:rPr>
              <w:t>GGTACCAGGATGTTCGGGAT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FA3219" w:rsidRPr="00FA3219">
              <w:rPr>
                <w:rFonts w:ascii="Times New Roman" w:hAnsi="Times New Roman" w:cs="Times New Roman"/>
                <w:bCs/>
                <w:sz w:val="20"/>
              </w:rPr>
              <w:t>CAGGTCTGTGGAAATGCTGG</w:t>
            </w:r>
          </w:p>
        </w:tc>
      </w:tr>
      <w:tr w:rsidR="008D5231" w:rsidRPr="00C93F85" w14:paraId="581FD554" w14:textId="77777777" w:rsidTr="00F34744">
        <w:trPr>
          <w:jc w:val="center"/>
        </w:trPr>
        <w:tc>
          <w:tcPr>
            <w:tcW w:w="1663" w:type="dxa"/>
            <w:vAlign w:val="center"/>
          </w:tcPr>
          <w:p w14:paraId="0DB51C34" w14:textId="2FD53984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ERRFI1-3</w:t>
            </w:r>
          </w:p>
        </w:tc>
        <w:tc>
          <w:tcPr>
            <w:tcW w:w="7878" w:type="dxa"/>
          </w:tcPr>
          <w:p w14:paraId="7807A3B2" w14:textId="676EEC37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A14227"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TTAACGCTGGCTGTGGAAAC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CATGTCAGCTTTGCCTCCAT</w:t>
            </w:r>
          </w:p>
        </w:tc>
      </w:tr>
      <w:tr w:rsidR="008D5231" w:rsidRPr="00C93F85" w14:paraId="463F150C" w14:textId="77777777" w:rsidTr="00F34744">
        <w:trPr>
          <w:jc w:val="center"/>
        </w:trPr>
        <w:tc>
          <w:tcPr>
            <w:tcW w:w="1663" w:type="dxa"/>
            <w:vAlign w:val="center"/>
          </w:tcPr>
          <w:p w14:paraId="1F3DC17E" w14:textId="65AF50E6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ITGA9-1</w:t>
            </w:r>
          </w:p>
        </w:tc>
        <w:tc>
          <w:tcPr>
            <w:tcW w:w="7878" w:type="dxa"/>
          </w:tcPr>
          <w:p w14:paraId="1F34C38F" w14:textId="2970B5E8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3053F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A14227"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GGATTGTCACTTGGAGCCT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63053F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3053F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TCCCTTCAGCCACTCTTTGA</w:t>
            </w:r>
          </w:p>
        </w:tc>
      </w:tr>
      <w:tr w:rsidR="008D5231" w:rsidRPr="00C93F85" w14:paraId="35B3B613" w14:textId="77777777" w:rsidTr="00F34744">
        <w:trPr>
          <w:jc w:val="center"/>
        </w:trPr>
        <w:tc>
          <w:tcPr>
            <w:tcW w:w="1663" w:type="dxa"/>
            <w:vAlign w:val="center"/>
          </w:tcPr>
          <w:p w14:paraId="2095ADE9" w14:textId="211FB81B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MUC20-10</w:t>
            </w:r>
          </w:p>
        </w:tc>
        <w:tc>
          <w:tcPr>
            <w:tcW w:w="7878" w:type="dxa"/>
          </w:tcPr>
          <w:p w14:paraId="293D74B9" w14:textId="75EA25EC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A14227"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GAACGATCACTTGAGCCCAG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TCTTCCCGACTCAGCCTTC</w:t>
            </w:r>
          </w:p>
        </w:tc>
      </w:tr>
      <w:bookmarkEnd w:id="2"/>
      <w:tr w:rsidR="008D5231" w:rsidRPr="00C93F85" w14:paraId="28068A9F" w14:textId="77777777" w:rsidTr="00F34744">
        <w:trPr>
          <w:jc w:val="center"/>
        </w:trPr>
        <w:tc>
          <w:tcPr>
            <w:tcW w:w="1663" w:type="dxa"/>
            <w:vAlign w:val="center"/>
          </w:tcPr>
          <w:p w14:paraId="38900C5E" w14:textId="59D5DE13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FRG1-8</w:t>
            </w:r>
          </w:p>
        </w:tc>
        <w:tc>
          <w:tcPr>
            <w:tcW w:w="7878" w:type="dxa"/>
          </w:tcPr>
          <w:p w14:paraId="093742B3" w14:textId="689D1028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CE0FBC">
              <w:t xml:space="preserve"> </w:t>
            </w:r>
            <w:r w:rsidR="00CE0FBC" w:rsidRPr="00CE0FBC">
              <w:rPr>
                <w:rFonts w:ascii="Times New Roman" w:hAnsi="Times New Roman" w:cs="Times New Roman"/>
                <w:bCs/>
                <w:sz w:val="20"/>
              </w:rPr>
              <w:t>CACCACCATCACCACATCACCAC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CE0FBC" w:rsidRPr="00CE0FBC">
              <w:rPr>
                <w:rFonts w:ascii="Times New Roman" w:hAnsi="Times New Roman" w:cs="Times New Roman"/>
                <w:bCs/>
                <w:sz w:val="20"/>
              </w:rPr>
              <w:t>GGTGTGTGTGCTAGTGCAGTGG</w:t>
            </w:r>
          </w:p>
        </w:tc>
      </w:tr>
      <w:tr w:rsidR="008D5231" w:rsidRPr="00C93F85" w14:paraId="785AF0CC" w14:textId="77777777" w:rsidTr="00F34744">
        <w:trPr>
          <w:jc w:val="center"/>
        </w:trPr>
        <w:tc>
          <w:tcPr>
            <w:tcW w:w="1663" w:type="dxa"/>
            <w:vAlign w:val="center"/>
          </w:tcPr>
          <w:p w14:paraId="6643D17E" w14:textId="60FEA171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ABCA12-6</w:t>
            </w:r>
          </w:p>
        </w:tc>
        <w:tc>
          <w:tcPr>
            <w:tcW w:w="7878" w:type="dxa"/>
          </w:tcPr>
          <w:p w14:paraId="52C8B1D4" w14:textId="5AF5E76D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A14227"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CCATCCCAGATGCAAGTGA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A14227" w:rsidRPr="00A14227">
              <w:rPr>
                <w:rFonts w:ascii="Times New Roman" w:hAnsi="Times New Roman" w:cs="Times New Roman"/>
                <w:bCs/>
                <w:sz w:val="20"/>
              </w:rPr>
              <w:t>AACTTGAAGGCAGCCACTTG</w:t>
            </w:r>
          </w:p>
        </w:tc>
      </w:tr>
      <w:tr w:rsidR="008D5231" w:rsidRPr="00C93F85" w14:paraId="3A13DB11" w14:textId="77777777" w:rsidTr="00F34744">
        <w:trPr>
          <w:jc w:val="center"/>
        </w:trPr>
        <w:tc>
          <w:tcPr>
            <w:tcW w:w="1663" w:type="dxa"/>
            <w:vAlign w:val="center"/>
          </w:tcPr>
          <w:p w14:paraId="22501FD0" w14:textId="44A3AAC8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PRDM8-3</w:t>
            </w:r>
          </w:p>
        </w:tc>
        <w:tc>
          <w:tcPr>
            <w:tcW w:w="7878" w:type="dxa"/>
          </w:tcPr>
          <w:p w14:paraId="76E13DFC" w14:textId="2DF41C0D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004626">
              <w:t xml:space="preserve"> </w:t>
            </w:r>
            <w:r w:rsidR="00004626" w:rsidRPr="00004626">
              <w:rPr>
                <w:rFonts w:ascii="Times New Roman" w:hAnsi="Times New Roman" w:cs="Times New Roman"/>
                <w:bCs/>
                <w:sz w:val="20"/>
              </w:rPr>
              <w:t>GAACAGGAGGCTGACAGGAT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004626" w:rsidRPr="00004626">
              <w:rPr>
                <w:rFonts w:ascii="Times New Roman" w:hAnsi="Times New Roman" w:cs="Times New Roman"/>
                <w:bCs/>
                <w:sz w:val="20"/>
              </w:rPr>
              <w:t>GTTAAACAAAGCCAGCCCTCT</w:t>
            </w:r>
          </w:p>
        </w:tc>
      </w:tr>
      <w:tr w:rsidR="008D5231" w:rsidRPr="00C93F85" w14:paraId="22F46294" w14:textId="77777777" w:rsidTr="00F34744">
        <w:trPr>
          <w:jc w:val="center"/>
        </w:trPr>
        <w:tc>
          <w:tcPr>
            <w:tcW w:w="1663" w:type="dxa"/>
            <w:vAlign w:val="center"/>
          </w:tcPr>
          <w:p w14:paraId="3B649C43" w14:textId="37D4147E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COL6A1-6</w:t>
            </w:r>
          </w:p>
        </w:tc>
        <w:tc>
          <w:tcPr>
            <w:tcW w:w="7878" w:type="dxa"/>
          </w:tcPr>
          <w:p w14:paraId="1DCB7FD9" w14:textId="013C27B5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F34744">
              <w:t xml:space="preserve"> </w:t>
            </w:r>
            <w:r w:rsidR="00F34744" w:rsidRPr="00F34744">
              <w:rPr>
                <w:rFonts w:ascii="Times New Roman" w:hAnsi="Times New Roman" w:cs="Times New Roman"/>
                <w:bCs/>
                <w:sz w:val="20"/>
              </w:rPr>
              <w:t>TGCACGAGGAGATGCGAACAC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F34744" w:rsidRPr="00F34744">
              <w:rPr>
                <w:rFonts w:ascii="Times New Roman" w:hAnsi="Times New Roman" w:cs="Times New Roman"/>
                <w:bCs/>
                <w:sz w:val="20"/>
              </w:rPr>
              <w:t>TGCTGTTTCTACCCACTCGACTG</w:t>
            </w:r>
          </w:p>
        </w:tc>
      </w:tr>
      <w:tr w:rsidR="008D5231" w:rsidRPr="00C93F85" w14:paraId="5E43758D" w14:textId="77777777" w:rsidTr="00F34744">
        <w:trPr>
          <w:jc w:val="center"/>
        </w:trPr>
        <w:tc>
          <w:tcPr>
            <w:tcW w:w="1663" w:type="dxa"/>
            <w:vAlign w:val="center"/>
          </w:tcPr>
          <w:p w14:paraId="6F7DD2F1" w14:textId="3B836253" w:rsidR="008D5231" w:rsidRPr="008C6296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C6296">
              <w:rPr>
                <w:rFonts w:ascii="Times New Roman" w:hAnsi="Times New Roman" w:cs="Times New Roman"/>
                <w:bCs/>
                <w:sz w:val="20"/>
              </w:rPr>
              <w:t>lnc-AGBL3-</w:t>
            </w:r>
            <w:r w:rsidR="00B8464D">
              <w:rPr>
                <w:rFonts w:ascii="Times New Roman" w:hAnsi="Times New Roman" w:cs="Times New Roman"/>
                <w:bCs/>
                <w:sz w:val="20"/>
              </w:rPr>
              <w:t>2</w:t>
            </w:r>
          </w:p>
        </w:tc>
        <w:tc>
          <w:tcPr>
            <w:tcW w:w="7878" w:type="dxa"/>
          </w:tcPr>
          <w:p w14:paraId="49124DE7" w14:textId="69950815" w:rsidR="008D5231" w:rsidRPr="008D5231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435DA4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B8464D">
              <w:t xml:space="preserve"> </w:t>
            </w:r>
            <w:r w:rsidR="00B8464D" w:rsidRPr="00B8464D">
              <w:rPr>
                <w:rFonts w:ascii="Times New Roman" w:hAnsi="Times New Roman" w:cs="Times New Roman"/>
                <w:bCs/>
                <w:sz w:val="20"/>
              </w:rPr>
              <w:t>ACCCTCATGACAAAGTAGGCA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; </w:t>
            </w:r>
            <w:r w:rsidRPr="00435DA4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435DA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B8464D" w:rsidRPr="00B8464D">
              <w:rPr>
                <w:rFonts w:ascii="Times New Roman" w:hAnsi="Times New Roman" w:cs="Times New Roman"/>
                <w:bCs/>
                <w:sz w:val="20"/>
              </w:rPr>
              <w:t>GGAGTCAATGCTACCTGGGA</w:t>
            </w:r>
          </w:p>
        </w:tc>
      </w:tr>
      <w:tr w:rsidR="008D5231" w:rsidRPr="00C93F85" w14:paraId="0BFCE1B9" w14:textId="77777777" w:rsidTr="00F34744">
        <w:trPr>
          <w:jc w:val="center"/>
        </w:trPr>
        <w:tc>
          <w:tcPr>
            <w:tcW w:w="1663" w:type="dxa"/>
            <w:vAlign w:val="center"/>
          </w:tcPr>
          <w:p w14:paraId="3144806D" w14:textId="77777777" w:rsidR="008D5231" w:rsidRPr="00601485" w:rsidRDefault="008D5231" w:rsidP="008D5231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GAPDH</w:t>
            </w:r>
          </w:p>
        </w:tc>
        <w:tc>
          <w:tcPr>
            <w:tcW w:w="7878" w:type="dxa"/>
            <w:vAlign w:val="center"/>
          </w:tcPr>
          <w:p w14:paraId="2BFFB62F" w14:textId="14340D16" w:rsidR="008D5231" w:rsidRPr="00601485" w:rsidRDefault="008D5231" w:rsidP="008D5231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601485">
              <w:rPr>
                <w:rFonts w:ascii="Times New Roman" w:hAnsi="Times New Roman" w:cs="Times New Roman"/>
                <w:bCs/>
                <w:sz w:val="20"/>
              </w:rPr>
              <w:t>forward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ACCACCATGGAGAAGGCTG; </w:t>
            </w:r>
            <w:r w:rsidRPr="00601485">
              <w:rPr>
                <w:rFonts w:ascii="Times New Roman" w:hAnsi="Times New Roman" w:cs="Times New Roman" w:hint="eastAsia"/>
                <w:bCs/>
                <w:sz w:val="20"/>
              </w:rPr>
              <w:t>reverse:</w:t>
            </w:r>
            <w:r w:rsidRPr="00601485">
              <w:rPr>
                <w:rFonts w:ascii="Times New Roman" w:hAnsi="Times New Roman" w:cs="Times New Roman"/>
                <w:bCs/>
                <w:sz w:val="20"/>
              </w:rPr>
              <w:t xml:space="preserve"> GGTCATGAGTCCTTCCACGA</w:t>
            </w:r>
          </w:p>
        </w:tc>
      </w:tr>
    </w:tbl>
    <w:p w14:paraId="6FE4B24C" w14:textId="37F7717B" w:rsidR="00156053" w:rsidRDefault="00156053" w:rsidP="00BE5807">
      <w:pPr>
        <w:spacing w:line="360" w:lineRule="auto"/>
        <w:rPr>
          <w:rFonts w:ascii="Times New Roman" w:hAnsi="Times New Roman" w:cs="Times New Roman"/>
          <w:sz w:val="24"/>
        </w:rPr>
      </w:pPr>
    </w:p>
    <w:p w14:paraId="508E3034" w14:textId="77777777" w:rsidR="00F2470E" w:rsidRDefault="00F2470E" w:rsidP="00BE5807">
      <w:pPr>
        <w:spacing w:line="360" w:lineRule="auto"/>
        <w:jc w:val="center"/>
        <w:rPr>
          <w:rFonts w:ascii="Times New Roman" w:hAnsi="Times New Roman" w:cs="Times New Roman"/>
          <w:sz w:val="24"/>
        </w:rPr>
        <w:sectPr w:rsidR="00F2470E" w:rsidSect="00BE5807">
          <w:pgSz w:w="11906" w:h="16838"/>
          <w:pgMar w:top="1440" w:right="849" w:bottom="1440" w:left="851" w:header="851" w:footer="992" w:gutter="0"/>
          <w:cols w:space="425"/>
          <w:docGrid w:type="lines" w:linePitch="312"/>
        </w:sectPr>
      </w:pPr>
    </w:p>
    <w:p w14:paraId="0699498F" w14:textId="310965AB" w:rsidR="00BE5807" w:rsidRDefault="00BE5807" w:rsidP="00BE580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S3 The potential target genes of miRNAs predicted by </w:t>
      </w:r>
      <w:proofErr w:type="spellStart"/>
      <w:r>
        <w:rPr>
          <w:rFonts w:ascii="Times New Roman" w:hAnsi="Times New Roman" w:cs="Times New Roman"/>
          <w:sz w:val="24"/>
        </w:rPr>
        <w:t>miRDB</w:t>
      </w:r>
      <w:proofErr w:type="spellEnd"/>
      <w:r>
        <w:rPr>
          <w:rFonts w:ascii="Times New Roman" w:hAnsi="Times New Roman" w:cs="Times New Roman"/>
          <w:sz w:val="24"/>
        </w:rPr>
        <w:t xml:space="preserve"> databas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83"/>
        <w:gridCol w:w="1785"/>
        <w:gridCol w:w="974"/>
        <w:gridCol w:w="1866"/>
        <w:gridCol w:w="1505"/>
        <w:gridCol w:w="1785"/>
        <w:gridCol w:w="869"/>
      </w:tblGrid>
      <w:tr w:rsidR="00F2470E" w:rsidRPr="00C5426C" w14:paraId="54A1B047" w14:textId="14F0BBB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1AD5B9" w14:textId="77777777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6ABF32D" w14:textId="6EB6DE34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F80E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4D9CD7D8" w14:textId="2A490FDD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51152C9" w14:textId="4BD8ED5A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54000EE" w14:textId="35DDAF3A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71DCE55E" w14:textId="78776181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F80E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358388E0" w14:textId="256B858E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725F30ED" w14:textId="0F7497D3" w:rsidR="00F2470E" w:rsidRPr="00C5426C" w:rsidRDefault="00F2470E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C5426C" w:rsidRPr="00C5426C" w14:paraId="2E23A96D" w14:textId="48E4EA2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9F463AA" w14:textId="5D5FAF4B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6F8379D" w14:textId="3AD4C37D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B7A44CC" w14:textId="0F5C53D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52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AE19E1" w14:textId="2EA98BF1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D655D18" w14:textId="7B04710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F939AFE" w14:textId="7470092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99</w:t>
            </w:r>
          </w:p>
        </w:tc>
        <w:tc>
          <w:tcPr>
            <w:tcW w:w="1785" w:type="dxa"/>
            <w:vAlign w:val="center"/>
          </w:tcPr>
          <w:p w14:paraId="7733EEA2" w14:textId="091C1CA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409</w:t>
            </w:r>
          </w:p>
        </w:tc>
        <w:tc>
          <w:tcPr>
            <w:tcW w:w="869" w:type="dxa"/>
            <w:vAlign w:val="center"/>
          </w:tcPr>
          <w:p w14:paraId="10F8F11B" w14:textId="008292C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11</w:t>
            </w:r>
          </w:p>
        </w:tc>
      </w:tr>
      <w:tr w:rsidR="00C5426C" w:rsidRPr="00C5426C" w14:paraId="412BE65A" w14:textId="39465F1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278886" w14:textId="3765F2C5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530432" w14:textId="5D1F36B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BD4D1B3" w14:textId="11842CA9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52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7D8A35" w14:textId="396A56D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F3823C2" w14:textId="32EEDD3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78597D0" w14:textId="10AA3984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99</w:t>
            </w:r>
          </w:p>
        </w:tc>
        <w:tc>
          <w:tcPr>
            <w:tcW w:w="1785" w:type="dxa"/>
            <w:vAlign w:val="center"/>
          </w:tcPr>
          <w:p w14:paraId="7CC2C051" w14:textId="6D6D33F3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409</w:t>
            </w:r>
          </w:p>
        </w:tc>
        <w:tc>
          <w:tcPr>
            <w:tcW w:w="869" w:type="dxa"/>
            <w:vAlign w:val="center"/>
          </w:tcPr>
          <w:p w14:paraId="5BBADDBB" w14:textId="2C45CB30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11</w:t>
            </w:r>
          </w:p>
        </w:tc>
      </w:tr>
      <w:tr w:rsidR="00C5426C" w:rsidRPr="00C5426C" w14:paraId="41ED21B0" w14:textId="2AD929C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30CF08" w14:textId="44A0E825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F376AD2" w14:textId="6BF699B9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FY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C09D016" w14:textId="6E74369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149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F808EA5" w14:textId="3F92827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182E2A" w14:textId="64503A2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880AFB1" w14:textId="74D4B72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GPEP1</w:t>
            </w:r>
          </w:p>
        </w:tc>
        <w:tc>
          <w:tcPr>
            <w:tcW w:w="1785" w:type="dxa"/>
            <w:vAlign w:val="center"/>
          </w:tcPr>
          <w:p w14:paraId="2BD6812A" w14:textId="1F830EB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366</w:t>
            </w:r>
          </w:p>
        </w:tc>
        <w:tc>
          <w:tcPr>
            <w:tcW w:w="869" w:type="dxa"/>
            <w:vAlign w:val="center"/>
          </w:tcPr>
          <w:p w14:paraId="682363EB" w14:textId="0C90C3B0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95</w:t>
            </w:r>
          </w:p>
        </w:tc>
      </w:tr>
      <w:tr w:rsidR="00C5426C" w:rsidRPr="00C5426C" w14:paraId="76158C3E" w14:textId="30BD1EE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1323D4C" w14:textId="7EEBF90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19769B" w14:textId="3DBD7502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S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FE80720" w14:textId="283EA41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603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3664944" w14:textId="72A3316B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1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F85B104" w14:textId="036F217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9D7C312" w14:textId="5964849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RF</w:t>
            </w:r>
          </w:p>
        </w:tc>
        <w:tc>
          <w:tcPr>
            <w:tcW w:w="1785" w:type="dxa"/>
            <w:vAlign w:val="center"/>
          </w:tcPr>
          <w:p w14:paraId="4DC7064D" w14:textId="0040617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92001</w:t>
            </w:r>
          </w:p>
        </w:tc>
        <w:tc>
          <w:tcPr>
            <w:tcW w:w="869" w:type="dxa"/>
            <w:vAlign w:val="center"/>
          </w:tcPr>
          <w:p w14:paraId="6257CA1A" w14:textId="28AFEE5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92</w:t>
            </w:r>
          </w:p>
        </w:tc>
      </w:tr>
      <w:tr w:rsidR="00C5426C" w:rsidRPr="00C5426C" w14:paraId="7576A4C2" w14:textId="5CF1322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B21EDC" w14:textId="4451CFEA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F369823" w14:textId="11A2274A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IMS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C773BBA" w14:textId="14CA0F3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74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53B0D35" w14:textId="79ABC62F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9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C92DE61" w14:textId="0A8C2D33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4E6A2E9F" w14:textId="3EAEA2B1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GGT1B</w:t>
            </w:r>
          </w:p>
        </w:tc>
        <w:tc>
          <w:tcPr>
            <w:tcW w:w="1785" w:type="dxa"/>
            <w:vAlign w:val="center"/>
          </w:tcPr>
          <w:p w14:paraId="0BAB12E7" w14:textId="4CA43DB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023</w:t>
            </w:r>
          </w:p>
        </w:tc>
        <w:tc>
          <w:tcPr>
            <w:tcW w:w="869" w:type="dxa"/>
            <w:vAlign w:val="center"/>
          </w:tcPr>
          <w:p w14:paraId="2C1D8218" w14:textId="00579F65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85</w:t>
            </w:r>
          </w:p>
        </w:tc>
      </w:tr>
      <w:tr w:rsidR="00C5426C" w:rsidRPr="00C5426C" w14:paraId="1E8FCC36" w14:textId="0314A59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39BA614" w14:textId="3B13D26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BA723D" w14:textId="027AFC5B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BD5544" w14:textId="432FE11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27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D7CFA00" w14:textId="4DDF0411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5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6499ACC" w14:textId="03C2A1E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F87677B" w14:textId="5CC9880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RA4</w:t>
            </w:r>
          </w:p>
        </w:tc>
        <w:tc>
          <w:tcPr>
            <w:tcW w:w="1785" w:type="dxa"/>
            <w:vAlign w:val="center"/>
          </w:tcPr>
          <w:p w14:paraId="65FE9713" w14:textId="3A74A3C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2285</w:t>
            </w:r>
          </w:p>
        </w:tc>
        <w:tc>
          <w:tcPr>
            <w:tcW w:w="869" w:type="dxa"/>
            <w:vAlign w:val="center"/>
          </w:tcPr>
          <w:p w14:paraId="4A2167A6" w14:textId="3C8A935C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84</w:t>
            </w:r>
          </w:p>
        </w:tc>
      </w:tr>
      <w:tr w:rsidR="00C5426C" w:rsidRPr="00C5426C" w14:paraId="3133A2D7" w14:textId="7E92245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99F0E9" w14:textId="72A9CA85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437E664" w14:textId="76CB34B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F8E89A2" w14:textId="6CB25FF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27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A42D6B5" w14:textId="7FABD7EA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5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C45F78E" w14:textId="0FB1FD2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3B9A2C93" w14:textId="3A4A7AAB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785" w:type="dxa"/>
            <w:vAlign w:val="center"/>
          </w:tcPr>
          <w:p w14:paraId="7C292FD5" w14:textId="5650CB5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461</w:t>
            </w:r>
          </w:p>
        </w:tc>
        <w:tc>
          <w:tcPr>
            <w:tcW w:w="869" w:type="dxa"/>
            <w:vAlign w:val="center"/>
          </w:tcPr>
          <w:p w14:paraId="4788468A" w14:textId="2B44125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74</w:t>
            </w:r>
          </w:p>
        </w:tc>
      </w:tr>
      <w:tr w:rsidR="00C5426C" w:rsidRPr="00C5426C" w14:paraId="538F8B61" w14:textId="5206F39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FAD7B7" w14:textId="51175AEB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53C968" w14:textId="0807BA2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C3H12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D625094" w14:textId="2B7CEFF0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3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FBA27A3" w14:textId="7E8720BE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5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C53E084" w14:textId="4A2FFFE6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18AA4E70" w14:textId="2E78E5D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785" w:type="dxa"/>
            <w:vAlign w:val="center"/>
          </w:tcPr>
          <w:p w14:paraId="19E0F192" w14:textId="6F16F173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461</w:t>
            </w:r>
          </w:p>
        </w:tc>
        <w:tc>
          <w:tcPr>
            <w:tcW w:w="869" w:type="dxa"/>
            <w:vAlign w:val="center"/>
          </w:tcPr>
          <w:p w14:paraId="6FBB2744" w14:textId="6D7F8E75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74</w:t>
            </w:r>
          </w:p>
        </w:tc>
      </w:tr>
      <w:tr w:rsidR="00C5426C" w:rsidRPr="00C5426C" w14:paraId="1498428C" w14:textId="79DE45E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4E2E91F" w14:textId="6D46531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BA7B44C" w14:textId="3DEF9C3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C3H12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BCB90C" w14:textId="2C48964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3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21401DD" w14:textId="2100193A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5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A851F47" w14:textId="68E3224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20F72180" w14:textId="6CA8227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785" w:type="dxa"/>
            <w:vAlign w:val="center"/>
          </w:tcPr>
          <w:p w14:paraId="4A9A3D7B" w14:textId="093E188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461</w:t>
            </w:r>
          </w:p>
        </w:tc>
        <w:tc>
          <w:tcPr>
            <w:tcW w:w="869" w:type="dxa"/>
            <w:vAlign w:val="center"/>
          </w:tcPr>
          <w:p w14:paraId="5F2B8B0C" w14:textId="518900F5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74</w:t>
            </w:r>
          </w:p>
        </w:tc>
      </w:tr>
      <w:tr w:rsidR="00C5426C" w:rsidRPr="00C5426C" w14:paraId="71633211" w14:textId="2482421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3D9E5F" w14:textId="1FFAD93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71A32F1" w14:textId="756CA37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NHB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3210A51" w14:textId="63C90AAA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5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59572D6" w14:textId="1BD497D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E94CB49" w14:textId="4644AE5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8504EF0" w14:textId="53E10BC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LK2</w:t>
            </w:r>
          </w:p>
        </w:tc>
        <w:tc>
          <w:tcPr>
            <w:tcW w:w="1785" w:type="dxa"/>
            <w:vAlign w:val="center"/>
          </w:tcPr>
          <w:p w14:paraId="0D7C686F" w14:textId="7B8ED39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4333</w:t>
            </w:r>
          </w:p>
        </w:tc>
        <w:tc>
          <w:tcPr>
            <w:tcW w:w="869" w:type="dxa"/>
            <w:vAlign w:val="center"/>
          </w:tcPr>
          <w:p w14:paraId="342F7548" w14:textId="0FF6AAEC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66</w:t>
            </w:r>
          </w:p>
        </w:tc>
      </w:tr>
      <w:tr w:rsidR="00C5426C" w:rsidRPr="00C5426C" w14:paraId="1B4FBE3C" w14:textId="1BB312B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5849B1C" w14:textId="6426BA0B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F0ABB4" w14:textId="3CBC31C1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GF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BF7F394" w14:textId="1ACD995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654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24850C7" w14:textId="45D10D4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3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4A559B8" w14:textId="4E28C5F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C2B57F5" w14:textId="0D40B57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TLL4</w:t>
            </w:r>
          </w:p>
        </w:tc>
        <w:tc>
          <w:tcPr>
            <w:tcW w:w="1785" w:type="dxa"/>
            <w:vAlign w:val="center"/>
          </w:tcPr>
          <w:p w14:paraId="59C4122A" w14:textId="067F147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640</w:t>
            </w:r>
          </w:p>
        </w:tc>
        <w:tc>
          <w:tcPr>
            <w:tcW w:w="869" w:type="dxa"/>
            <w:vAlign w:val="center"/>
          </w:tcPr>
          <w:p w14:paraId="3FE1BBDD" w14:textId="0507D324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64</w:t>
            </w:r>
          </w:p>
        </w:tc>
      </w:tr>
      <w:tr w:rsidR="00C5426C" w:rsidRPr="00C5426C" w14:paraId="6B670C0A" w14:textId="51F0EEC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41B267" w14:textId="2C283B29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E153DF1" w14:textId="1E725B9A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EF2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FF622C9" w14:textId="2430F645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092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0A169DD" w14:textId="7FF7739F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5248DC0" w14:textId="56BD591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F29BFA0" w14:textId="3910D8D2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NC2</w:t>
            </w:r>
          </w:p>
        </w:tc>
        <w:tc>
          <w:tcPr>
            <w:tcW w:w="1785" w:type="dxa"/>
            <w:vAlign w:val="center"/>
          </w:tcPr>
          <w:p w14:paraId="762EBC2D" w14:textId="565AD2F8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637</w:t>
            </w:r>
          </w:p>
        </w:tc>
        <w:tc>
          <w:tcPr>
            <w:tcW w:w="869" w:type="dxa"/>
            <w:vAlign w:val="center"/>
          </w:tcPr>
          <w:p w14:paraId="2304BB1C" w14:textId="183BB06C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60</w:t>
            </w:r>
          </w:p>
        </w:tc>
      </w:tr>
      <w:tr w:rsidR="00C5426C" w:rsidRPr="00C5426C" w14:paraId="72882622" w14:textId="078AD5D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B45C3C8" w14:textId="77F46F3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F601ED0" w14:textId="775AF1E2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ZI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8AD96A" w14:textId="76FE5CC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16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AC3BF20" w14:textId="531B8D40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0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76E138" w14:textId="726B6CE1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347E6F27" w14:textId="1E3CEE4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EV3L</w:t>
            </w:r>
          </w:p>
        </w:tc>
        <w:tc>
          <w:tcPr>
            <w:tcW w:w="1785" w:type="dxa"/>
            <w:vAlign w:val="center"/>
          </w:tcPr>
          <w:p w14:paraId="6FAC0D35" w14:textId="228CC021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432</w:t>
            </w:r>
          </w:p>
        </w:tc>
        <w:tc>
          <w:tcPr>
            <w:tcW w:w="869" w:type="dxa"/>
            <w:vAlign w:val="center"/>
          </w:tcPr>
          <w:p w14:paraId="743AB3E8" w14:textId="44EBD66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58</w:t>
            </w:r>
          </w:p>
        </w:tc>
      </w:tr>
      <w:tr w:rsidR="00C5426C" w:rsidRPr="00C5426C" w14:paraId="1076D397" w14:textId="0B14AF7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2BDBB0" w14:textId="1CA8044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992E0A" w14:textId="74B8C68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HF1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C87F29F" w14:textId="6FA5CFE2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8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673B86C" w14:textId="6306BF11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528FD26" w14:textId="5B33E1C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154888C0" w14:textId="7069CD9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B1A</w:t>
            </w:r>
          </w:p>
        </w:tc>
        <w:tc>
          <w:tcPr>
            <w:tcW w:w="1785" w:type="dxa"/>
            <w:vAlign w:val="center"/>
          </w:tcPr>
          <w:p w14:paraId="729CAE5B" w14:textId="2601C19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61</w:t>
            </w:r>
          </w:p>
        </w:tc>
        <w:tc>
          <w:tcPr>
            <w:tcW w:w="869" w:type="dxa"/>
            <w:vAlign w:val="center"/>
          </w:tcPr>
          <w:p w14:paraId="339C162A" w14:textId="268C3B74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58</w:t>
            </w:r>
          </w:p>
        </w:tc>
      </w:tr>
      <w:tr w:rsidR="00C5426C" w:rsidRPr="00C5426C" w14:paraId="6696574C" w14:textId="060B0A0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9FFEDB" w14:textId="72B13F1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D57147A" w14:textId="14CF4E8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HF1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0B945CB" w14:textId="70051305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8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B73C6F" w14:textId="14DCE1D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9E2E0F" w14:textId="6827D90B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5BBC3CA3" w14:textId="5BBE652B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B1A</w:t>
            </w:r>
          </w:p>
        </w:tc>
        <w:tc>
          <w:tcPr>
            <w:tcW w:w="1785" w:type="dxa"/>
            <w:vAlign w:val="center"/>
          </w:tcPr>
          <w:p w14:paraId="5EE48589" w14:textId="323C0B3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61</w:t>
            </w:r>
          </w:p>
        </w:tc>
        <w:tc>
          <w:tcPr>
            <w:tcW w:w="869" w:type="dxa"/>
            <w:vAlign w:val="center"/>
          </w:tcPr>
          <w:p w14:paraId="708B5313" w14:textId="6CD1A06A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58</w:t>
            </w:r>
          </w:p>
        </w:tc>
      </w:tr>
      <w:tr w:rsidR="00C5426C" w:rsidRPr="00C5426C" w14:paraId="62C64BD8" w14:textId="2BFEFF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9FEACF" w14:textId="560B851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C52BD61" w14:textId="12FEA8C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HF1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D380F87" w14:textId="4E9D2B0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8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AB87DFF" w14:textId="78CFE551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8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7738DE" w14:textId="168A5FFC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5967699" w14:textId="559111D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GR1</w:t>
            </w:r>
          </w:p>
        </w:tc>
        <w:tc>
          <w:tcPr>
            <w:tcW w:w="1785" w:type="dxa"/>
            <w:vAlign w:val="center"/>
          </w:tcPr>
          <w:p w14:paraId="6238A370" w14:textId="3966A0BA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16</w:t>
            </w:r>
          </w:p>
        </w:tc>
        <w:tc>
          <w:tcPr>
            <w:tcW w:w="869" w:type="dxa"/>
            <w:vAlign w:val="center"/>
          </w:tcPr>
          <w:p w14:paraId="708E7F4F" w14:textId="4103E317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40</w:t>
            </w:r>
          </w:p>
        </w:tc>
      </w:tr>
      <w:tr w:rsidR="00C5426C" w:rsidRPr="00C5426C" w14:paraId="1BECE719" w14:textId="25B6F03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587DC0" w14:textId="2E1ED461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1F81F7F" w14:textId="6FC65F4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L6ST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DD3995" w14:textId="2842496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576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FF6D8ED" w14:textId="5A9D3ED3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7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3B3D8E" w14:textId="39146E33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0B5F5575" w14:textId="5FD45EEF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MYND11</w:t>
            </w:r>
          </w:p>
        </w:tc>
        <w:tc>
          <w:tcPr>
            <w:tcW w:w="1785" w:type="dxa"/>
            <w:vAlign w:val="center"/>
          </w:tcPr>
          <w:p w14:paraId="6AED319A" w14:textId="714AF0C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2464</w:t>
            </w:r>
          </w:p>
        </w:tc>
        <w:tc>
          <w:tcPr>
            <w:tcW w:w="869" w:type="dxa"/>
            <w:vAlign w:val="center"/>
          </w:tcPr>
          <w:p w14:paraId="762B156B" w14:textId="4D2BC870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37</w:t>
            </w:r>
          </w:p>
        </w:tc>
      </w:tr>
      <w:tr w:rsidR="00C5426C" w:rsidRPr="00C5426C" w14:paraId="5306D00E" w14:textId="6DE1B21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A6A6C3E" w14:textId="141609A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04A7B8" w14:textId="2C7CD76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CNA1E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AA32F22" w14:textId="4C6184A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529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1541DC4" w14:textId="5D7FFBCB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7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B77B7E" w14:textId="5275578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E95C352" w14:textId="7AAB65C6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YRFL</w:t>
            </w:r>
          </w:p>
        </w:tc>
        <w:tc>
          <w:tcPr>
            <w:tcW w:w="1785" w:type="dxa"/>
            <w:vAlign w:val="center"/>
          </w:tcPr>
          <w:p w14:paraId="72B67EBD" w14:textId="1C6C62A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530</w:t>
            </w:r>
          </w:p>
        </w:tc>
        <w:tc>
          <w:tcPr>
            <w:tcW w:w="869" w:type="dxa"/>
            <w:vAlign w:val="center"/>
          </w:tcPr>
          <w:p w14:paraId="0679FEE4" w14:textId="23B55DC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18</w:t>
            </w:r>
          </w:p>
        </w:tc>
      </w:tr>
      <w:tr w:rsidR="00C5426C" w:rsidRPr="00C5426C" w14:paraId="41044834" w14:textId="11341EE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768797C" w14:textId="0F7413D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8B733BC" w14:textId="732A9D5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AD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4878AE" w14:textId="44E2D1D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10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24A8CB1" w14:textId="11EB7E1B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6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A6EDBB0" w14:textId="2E67425A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CC9E968" w14:textId="4A69362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AP2B</w:t>
            </w:r>
          </w:p>
        </w:tc>
        <w:tc>
          <w:tcPr>
            <w:tcW w:w="1785" w:type="dxa"/>
            <w:vAlign w:val="center"/>
          </w:tcPr>
          <w:p w14:paraId="67C01E12" w14:textId="414F96F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713</w:t>
            </w:r>
          </w:p>
        </w:tc>
        <w:tc>
          <w:tcPr>
            <w:tcW w:w="869" w:type="dxa"/>
            <w:vAlign w:val="center"/>
          </w:tcPr>
          <w:p w14:paraId="17929F52" w14:textId="7FDBAD79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17</w:t>
            </w:r>
          </w:p>
        </w:tc>
      </w:tr>
      <w:tr w:rsidR="00C5426C" w:rsidRPr="00C5426C" w14:paraId="3B216A85" w14:textId="6EF6DBF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52CDED" w14:textId="2BF9853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E8F8F3" w14:textId="1E77B1D9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AD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AA35693" w14:textId="70EE8DC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10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73D0624" w14:textId="12517FBE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6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50A14F6" w14:textId="55238EE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5F12AE59" w14:textId="502E0BA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AP2B</w:t>
            </w:r>
          </w:p>
        </w:tc>
        <w:tc>
          <w:tcPr>
            <w:tcW w:w="1785" w:type="dxa"/>
            <w:vAlign w:val="center"/>
          </w:tcPr>
          <w:p w14:paraId="6E94CD3E" w14:textId="118220C6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713</w:t>
            </w:r>
          </w:p>
        </w:tc>
        <w:tc>
          <w:tcPr>
            <w:tcW w:w="869" w:type="dxa"/>
            <w:vAlign w:val="center"/>
          </w:tcPr>
          <w:p w14:paraId="0F625287" w14:textId="299B09C6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17</w:t>
            </w:r>
          </w:p>
        </w:tc>
      </w:tr>
      <w:tr w:rsidR="00C5426C" w:rsidRPr="00C5426C" w14:paraId="15870E8D" w14:textId="4A04C1C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00492F" w14:textId="478C489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B12EDB3" w14:textId="6BCAD4ED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PR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035DBC0" w14:textId="5F5767C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0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D3C188F" w14:textId="5B9E5CC3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384F37" w14:textId="74604AB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93EF301" w14:textId="2D1F09C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K5</w:t>
            </w:r>
          </w:p>
        </w:tc>
        <w:tc>
          <w:tcPr>
            <w:tcW w:w="1785" w:type="dxa"/>
            <w:vAlign w:val="center"/>
          </w:tcPr>
          <w:p w14:paraId="5E919499" w14:textId="1AC5D84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9547</w:t>
            </w:r>
          </w:p>
        </w:tc>
        <w:tc>
          <w:tcPr>
            <w:tcW w:w="869" w:type="dxa"/>
            <w:vAlign w:val="center"/>
          </w:tcPr>
          <w:p w14:paraId="338C07F4" w14:textId="3BD2AC80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15</w:t>
            </w:r>
          </w:p>
        </w:tc>
      </w:tr>
      <w:tr w:rsidR="00C5426C" w:rsidRPr="00C5426C" w14:paraId="0F58A1E2" w14:textId="1E19E8B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9460093" w14:textId="1045C5A8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DDC2A5" w14:textId="5FBC7EF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PR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C80E40B" w14:textId="5D60C29E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0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7B96B5D" w14:textId="65597C47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27F1FE6" w14:textId="4F85AC5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093E1C2" w14:textId="5632494B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PP10</w:t>
            </w:r>
          </w:p>
        </w:tc>
        <w:tc>
          <w:tcPr>
            <w:tcW w:w="1785" w:type="dxa"/>
            <w:vAlign w:val="center"/>
          </w:tcPr>
          <w:p w14:paraId="7202E8AE" w14:textId="6232B675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906</w:t>
            </w:r>
          </w:p>
        </w:tc>
        <w:tc>
          <w:tcPr>
            <w:tcW w:w="869" w:type="dxa"/>
            <w:vAlign w:val="center"/>
          </w:tcPr>
          <w:p w14:paraId="63029757" w14:textId="1C306D7D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6.02</w:t>
            </w:r>
          </w:p>
        </w:tc>
      </w:tr>
      <w:tr w:rsidR="00C5426C" w:rsidRPr="00C5426C" w14:paraId="0C09BE30" w14:textId="7574C80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6471F6F" w14:textId="655767A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9B1547A" w14:textId="652FB63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L1RAP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302A21D" w14:textId="726F8D83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79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121703" w14:textId="3501AF06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95CDFA" w14:textId="5008F1A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24774473" w14:textId="022BBF68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STM4</w:t>
            </w:r>
          </w:p>
        </w:tc>
        <w:tc>
          <w:tcPr>
            <w:tcW w:w="1785" w:type="dxa"/>
            <w:vAlign w:val="center"/>
          </w:tcPr>
          <w:p w14:paraId="07601B4B" w14:textId="635AB88B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4984</w:t>
            </w:r>
          </w:p>
        </w:tc>
        <w:tc>
          <w:tcPr>
            <w:tcW w:w="869" w:type="dxa"/>
            <w:vAlign w:val="center"/>
          </w:tcPr>
          <w:p w14:paraId="1C2ADC89" w14:textId="08E516BA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94</w:t>
            </w:r>
          </w:p>
        </w:tc>
      </w:tr>
      <w:tr w:rsidR="00C5426C" w:rsidRPr="00C5426C" w14:paraId="698773C5" w14:textId="335B308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D1E0B8" w14:textId="3D3B30FD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2427FA0" w14:textId="22D31C60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L1RAP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C26C656" w14:textId="17F446C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79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93A757" w14:textId="1CA43CFE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34C1BA4" w14:textId="3D8C73C4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5200BE02" w14:textId="50420270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HF13</w:t>
            </w:r>
          </w:p>
        </w:tc>
        <w:tc>
          <w:tcPr>
            <w:tcW w:w="1785" w:type="dxa"/>
            <w:vAlign w:val="center"/>
          </w:tcPr>
          <w:p w14:paraId="6662D0E8" w14:textId="0F647388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812</w:t>
            </w:r>
          </w:p>
        </w:tc>
        <w:tc>
          <w:tcPr>
            <w:tcW w:w="869" w:type="dxa"/>
            <w:vAlign w:val="center"/>
          </w:tcPr>
          <w:p w14:paraId="4C61DD86" w14:textId="57A58787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88</w:t>
            </w:r>
          </w:p>
        </w:tc>
      </w:tr>
      <w:tr w:rsidR="00C5426C" w:rsidRPr="00C5426C" w14:paraId="4E2E3A43" w14:textId="617C2AC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712B21" w14:textId="26F97F1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6F28BA4" w14:textId="4C8D5352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ST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1E3F868" w14:textId="64C252F1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63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1BD81ED" w14:textId="63C49E8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4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E43ACB2" w14:textId="39ABF6A1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140F40DA" w14:textId="15215D0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DFIP2</w:t>
            </w:r>
          </w:p>
        </w:tc>
        <w:tc>
          <w:tcPr>
            <w:tcW w:w="1785" w:type="dxa"/>
            <w:vAlign w:val="center"/>
          </w:tcPr>
          <w:p w14:paraId="1949AFA3" w14:textId="3BFB780A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1407</w:t>
            </w:r>
          </w:p>
        </w:tc>
        <w:tc>
          <w:tcPr>
            <w:tcW w:w="869" w:type="dxa"/>
            <w:vAlign w:val="center"/>
          </w:tcPr>
          <w:p w14:paraId="738210F9" w14:textId="044D3B76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73</w:t>
            </w:r>
          </w:p>
        </w:tc>
      </w:tr>
      <w:tr w:rsidR="00C5426C" w:rsidRPr="00C5426C" w14:paraId="692F084A" w14:textId="5FD203E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E7DFC06" w14:textId="0720EC2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1411077" w14:textId="15103F41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ST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8216A51" w14:textId="2B576519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63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4F86B09" w14:textId="0901D0F3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4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1A395DF" w14:textId="59D95204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76A99B1" w14:textId="012C378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F3B1</w:t>
            </w:r>
          </w:p>
        </w:tc>
        <w:tc>
          <w:tcPr>
            <w:tcW w:w="1785" w:type="dxa"/>
            <w:vAlign w:val="center"/>
          </w:tcPr>
          <w:p w14:paraId="4CD8DA51" w14:textId="185AE1E1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824</w:t>
            </w:r>
          </w:p>
        </w:tc>
        <w:tc>
          <w:tcPr>
            <w:tcW w:w="869" w:type="dxa"/>
            <w:vAlign w:val="center"/>
          </w:tcPr>
          <w:p w14:paraId="16EBF6CE" w14:textId="21EEC32F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69</w:t>
            </w:r>
          </w:p>
        </w:tc>
      </w:tr>
      <w:tr w:rsidR="00C5426C" w:rsidRPr="00C5426C" w14:paraId="6D1038D2" w14:textId="7568006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5DFEC9" w14:textId="4F13731D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7456B96" w14:textId="3833F614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ST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D3D2637" w14:textId="3C742F3D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63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DF00C2F" w14:textId="25B9A716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4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9E5EA9" w14:textId="76C9F1F3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713F5A25" w14:textId="3C53FAC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R3</w:t>
            </w:r>
          </w:p>
        </w:tc>
        <w:tc>
          <w:tcPr>
            <w:tcW w:w="1785" w:type="dxa"/>
            <w:vAlign w:val="center"/>
          </w:tcPr>
          <w:p w14:paraId="3EA04D5B" w14:textId="7CC875B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2070</w:t>
            </w:r>
          </w:p>
        </w:tc>
        <w:tc>
          <w:tcPr>
            <w:tcW w:w="869" w:type="dxa"/>
            <w:vAlign w:val="center"/>
          </w:tcPr>
          <w:p w14:paraId="31E502EE" w14:textId="5FC2A715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64</w:t>
            </w:r>
          </w:p>
        </w:tc>
      </w:tr>
      <w:tr w:rsidR="00C5426C" w:rsidRPr="00C5426C" w14:paraId="35C6F0F0" w14:textId="39AE3A4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260B0A6" w14:textId="0306518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E73A03" w14:textId="247381D7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LOVL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A96BD1" w14:textId="7E48D2FF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18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99A0BE3" w14:textId="5E4BC24B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7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6DAE304" w14:textId="5AEE5BF7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39A83F9" w14:textId="054AEB4D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R3</w:t>
            </w:r>
          </w:p>
        </w:tc>
        <w:tc>
          <w:tcPr>
            <w:tcW w:w="1785" w:type="dxa"/>
            <w:vAlign w:val="center"/>
          </w:tcPr>
          <w:p w14:paraId="5BCEB480" w14:textId="263190E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2070</w:t>
            </w:r>
          </w:p>
        </w:tc>
        <w:tc>
          <w:tcPr>
            <w:tcW w:w="869" w:type="dxa"/>
            <w:vAlign w:val="center"/>
          </w:tcPr>
          <w:p w14:paraId="6BFDA8A0" w14:textId="4990B5A2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64</w:t>
            </w:r>
          </w:p>
        </w:tc>
      </w:tr>
      <w:tr w:rsidR="00C5426C" w:rsidRPr="00C5426C" w14:paraId="18D0AD55" w14:textId="7D3AFA3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15E920" w14:textId="13ED8A7C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F589340" w14:textId="145164E6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415C80D" w14:textId="18B618A2" w:rsidR="00C5426C" w:rsidRPr="00C5426C" w:rsidRDefault="00C5426C" w:rsidP="00C542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2A897B5" w14:textId="1CDBBFBE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9519076" w14:textId="35579B0A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0A4ED199" w14:textId="119877FE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32C5DB29" w14:textId="43616B89" w:rsidR="00C5426C" w:rsidRPr="00C5426C" w:rsidRDefault="00C5426C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5A9EB03A" w14:textId="0B674868" w:rsidR="00C5426C" w:rsidRPr="00C5426C" w:rsidRDefault="00C5426C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5C54406F" w14:textId="14DB989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89660AA" w14:textId="07B0E11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DE709F" w14:textId="27B834C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H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4932DDF" w14:textId="60CE899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86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D53A100" w14:textId="1B69A62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6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02F09F7" w14:textId="7FD78D7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8FE7CA4" w14:textId="0B5AE6E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ANC1</w:t>
            </w:r>
          </w:p>
        </w:tc>
        <w:tc>
          <w:tcPr>
            <w:tcW w:w="1785" w:type="dxa"/>
            <w:vAlign w:val="center"/>
          </w:tcPr>
          <w:p w14:paraId="1341EB38" w14:textId="3957CE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5909</w:t>
            </w:r>
          </w:p>
        </w:tc>
        <w:tc>
          <w:tcPr>
            <w:tcW w:w="869" w:type="dxa"/>
            <w:vAlign w:val="center"/>
          </w:tcPr>
          <w:p w14:paraId="47795B1A" w14:textId="22F24F2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00</w:t>
            </w:r>
          </w:p>
        </w:tc>
      </w:tr>
      <w:tr w:rsidR="00F80EE1" w:rsidRPr="00C5426C" w14:paraId="6714C50F" w14:textId="15A8DF8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38CE73" w14:textId="4FA8CF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BE392C" w14:textId="1A308F6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TF2F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0A429E6" w14:textId="53FB0B9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2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4E81905" w14:textId="3F1786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08889F4" w14:textId="032459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2A51A77" w14:textId="247816E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STF2</w:t>
            </w:r>
          </w:p>
        </w:tc>
        <w:tc>
          <w:tcPr>
            <w:tcW w:w="1785" w:type="dxa"/>
            <w:vAlign w:val="center"/>
          </w:tcPr>
          <w:p w14:paraId="33BF0E19" w14:textId="2E130F4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6206</w:t>
            </w:r>
          </w:p>
        </w:tc>
        <w:tc>
          <w:tcPr>
            <w:tcW w:w="869" w:type="dxa"/>
            <w:vAlign w:val="center"/>
          </w:tcPr>
          <w:p w14:paraId="0A93BA73" w14:textId="44D45F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9</w:t>
            </w:r>
          </w:p>
        </w:tc>
      </w:tr>
      <w:tr w:rsidR="00F80EE1" w:rsidRPr="00C5426C" w14:paraId="578B6EB9" w14:textId="60648C0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2D8AE09" w14:textId="2E1B1E2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0A19183" w14:textId="6160D9F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MK1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1580942" w14:textId="5B95E4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4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9680B6E" w14:textId="0488F06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5D5FD6D" w14:textId="41F6DA1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43B7C3E" w14:textId="36187F7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L4A1</w:t>
            </w:r>
          </w:p>
        </w:tc>
        <w:tc>
          <w:tcPr>
            <w:tcW w:w="1785" w:type="dxa"/>
            <w:vAlign w:val="center"/>
          </w:tcPr>
          <w:p w14:paraId="04454642" w14:textId="64DDCD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3110</w:t>
            </w:r>
          </w:p>
        </w:tc>
        <w:tc>
          <w:tcPr>
            <w:tcW w:w="869" w:type="dxa"/>
            <w:vAlign w:val="center"/>
          </w:tcPr>
          <w:p w14:paraId="0C5D59AA" w14:textId="226E9E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8</w:t>
            </w:r>
          </w:p>
        </w:tc>
      </w:tr>
      <w:tr w:rsidR="00F80EE1" w:rsidRPr="00C5426C" w14:paraId="31E195B5" w14:textId="7445962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23A166" w14:textId="6BCB76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C4171C3" w14:textId="777D8B0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39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5B61ABC" w14:textId="264C249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26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62C706B" w14:textId="147C4A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E9AE58E" w14:textId="5CF0912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4FBDAEED" w14:textId="13FE14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L4A1</w:t>
            </w:r>
          </w:p>
        </w:tc>
        <w:tc>
          <w:tcPr>
            <w:tcW w:w="1785" w:type="dxa"/>
            <w:vAlign w:val="center"/>
          </w:tcPr>
          <w:p w14:paraId="076172B6" w14:textId="1575E76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3110</w:t>
            </w:r>
          </w:p>
        </w:tc>
        <w:tc>
          <w:tcPr>
            <w:tcW w:w="869" w:type="dxa"/>
            <w:vAlign w:val="center"/>
          </w:tcPr>
          <w:p w14:paraId="2C9EA712" w14:textId="08C02F6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8</w:t>
            </w:r>
          </w:p>
        </w:tc>
      </w:tr>
      <w:tr w:rsidR="00F80EE1" w:rsidRPr="00C5426C" w14:paraId="4DDA5933" w14:textId="5D7C20E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391C9E" w14:textId="6CF0F9A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221D145" w14:textId="73A6B5D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39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665F60B" w14:textId="5D9BC7A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26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09CE3C1" w14:textId="7F30025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72319BB" w14:textId="5AC852F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2B77B8F" w14:textId="522351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440</w:t>
            </w:r>
          </w:p>
        </w:tc>
        <w:tc>
          <w:tcPr>
            <w:tcW w:w="1785" w:type="dxa"/>
            <w:vAlign w:val="center"/>
          </w:tcPr>
          <w:p w14:paraId="320692FF" w14:textId="2FF0F2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357</w:t>
            </w:r>
          </w:p>
        </w:tc>
        <w:tc>
          <w:tcPr>
            <w:tcW w:w="869" w:type="dxa"/>
            <w:vAlign w:val="center"/>
          </w:tcPr>
          <w:p w14:paraId="7E06FCB4" w14:textId="4FE6AB8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7</w:t>
            </w:r>
          </w:p>
        </w:tc>
      </w:tr>
      <w:tr w:rsidR="00F80EE1" w:rsidRPr="00C5426C" w14:paraId="73FC364D" w14:textId="6D198DD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9CDD8E" w14:textId="1D04A5A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38D28CF" w14:textId="56540A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OX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636803" w14:textId="7121D79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10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9A1AA0" w14:textId="6FD6DF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7A504B6" w14:textId="69B6A7D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4FCCF20" w14:textId="1F52B1D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440</w:t>
            </w:r>
          </w:p>
        </w:tc>
        <w:tc>
          <w:tcPr>
            <w:tcW w:w="1785" w:type="dxa"/>
            <w:vAlign w:val="center"/>
          </w:tcPr>
          <w:p w14:paraId="1D8068B4" w14:textId="427C3AF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357</w:t>
            </w:r>
          </w:p>
        </w:tc>
        <w:tc>
          <w:tcPr>
            <w:tcW w:w="869" w:type="dxa"/>
            <w:vAlign w:val="center"/>
          </w:tcPr>
          <w:p w14:paraId="08631BBE" w14:textId="5F4E32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7</w:t>
            </w:r>
          </w:p>
        </w:tc>
      </w:tr>
      <w:tr w:rsidR="00F80EE1" w:rsidRPr="00C5426C" w14:paraId="30518475" w14:textId="5D2C09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DBC216F" w14:textId="1231FD5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0DF6EB" w14:textId="22CFE82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FAH1B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8C6641F" w14:textId="1D096D2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4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DFBCF6E" w14:textId="2138FE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5.1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8C14AC7" w14:textId="7C08D2F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ADF1261" w14:textId="7992402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AZ1</w:t>
            </w:r>
          </w:p>
        </w:tc>
        <w:tc>
          <w:tcPr>
            <w:tcW w:w="1785" w:type="dxa"/>
            <w:vAlign w:val="center"/>
          </w:tcPr>
          <w:p w14:paraId="6F8782F7" w14:textId="7AB3B35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1020</w:t>
            </w:r>
          </w:p>
        </w:tc>
        <w:tc>
          <w:tcPr>
            <w:tcW w:w="869" w:type="dxa"/>
            <w:vAlign w:val="center"/>
          </w:tcPr>
          <w:p w14:paraId="7D6757A2" w14:textId="55FCF29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5</w:t>
            </w:r>
          </w:p>
        </w:tc>
      </w:tr>
      <w:tr w:rsidR="00F80EE1" w:rsidRPr="00C5426C" w14:paraId="2EBD6B4F" w14:textId="0099CC7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25339A5" w14:textId="3CA1AFF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851E3D9" w14:textId="21E9B07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C6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89EADA9" w14:textId="1D229A9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26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A78FE38" w14:textId="22968D8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9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8F5662F" w14:textId="02581D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4E8BD3A" w14:textId="097BE5E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PL3</w:t>
            </w:r>
          </w:p>
        </w:tc>
        <w:tc>
          <w:tcPr>
            <w:tcW w:w="1785" w:type="dxa"/>
            <w:vAlign w:val="center"/>
          </w:tcPr>
          <w:p w14:paraId="033E0ACD" w14:textId="712F19F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9015</w:t>
            </w:r>
          </w:p>
        </w:tc>
        <w:tc>
          <w:tcPr>
            <w:tcW w:w="869" w:type="dxa"/>
            <w:vAlign w:val="center"/>
          </w:tcPr>
          <w:p w14:paraId="27462A15" w14:textId="63F48A9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93</w:t>
            </w:r>
          </w:p>
        </w:tc>
      </w:tr>
      <w:tr w:rsidR="00F80EE1" w:rsidRPr="00C5426C" w14:paraId="393CEDB5" w14:textId="49C91F3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CA7BAF" w14:textId="3794F0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EEA8533" w14:textId="67CA662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PS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604D38F" w14:textId="5ABD1BC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18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2351394" w14:textId="04C11A3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9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664B3DA" w14:textId="11C6FFF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70FBBA68" w14:textId="1A55F00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F4ENIF1</w:t>
            </w:r>
          </w:p>
        </w:tc>
        <w:tc>
          <w:tcPr>
            <w:tcW w:w="1785" w:type="dxa"/>
            <w:vAlign w:val="center"/>
          </w:tcPr>
          <w:p w14:paraId="38367461" w14:textId="6DE64C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843</w:t>
            </w:r>
          </w:p>
        </w:tc>
        <w:tc>
          <w:tcPr>
            <w:tcW w:w="869" w:type="dxa"/>
            <w:vAlign w:val="center"/>
          </w:tcPr>
          <w:p w14:paraId="43BFD0DE" w14:textId="3774971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9</w:t>
            </w:r>
          </w:p>
        </w:tc>
      </w:tr>
      <w:tr w:rsidR="00F80EE1" w:rsidRPr="00C5426C" w14:paraId="7D7E93BA" w14:textId="30BCC03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1780388" w14:textId="3C2518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F43A45" w14:textId="761ACF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PS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86C3FAF" w14:textId="7D8AC57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18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BD3F584" w14:textId="7F17681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9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2E3F11A" w14:textId="649D775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539D0DA" w14:textId="07F72D1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F4ENIF1</w:t>
            </w:r>
          </w:p>
        </w:tc>
        <w:tc>
          <w:tcPr>
            <w:tcW w:w="1785" w:type="dxa"/>
            <w:vAlign w:val="center"/>
          </w:tcPr>
          <w:p w14:paraId="6553B05E" w14:textId="308A0DA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843</w:t>
            </w:r>
          </w:p>
        </w:tc>
        <w:tc>
          <w:tcPr>
            <w:tcW w:w="869" w:type="dxa"/>
            <w:vAlign w:val="center"/>
          </w:tcPr>
          <w:p w14:paraId="5428046E" w14:textId="0ED64DD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9</w:t>
            </w:r>
          </w:p>
        </w:tc>
      </w:tr>
      <w:tr w:rsidR="00F80EE1" w:rsidRPr="00C5426C" w14:paraId="0F8F2699" w14:textId="1E3EDE1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BF65169" w14:textId="2BBBF5D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3DE8C1" w14:textId="64D22DE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USP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9171406" w14:textId="6E374AE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20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567F0D6" w14:textId="4001892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8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977DDAC" w14:textId="4697C6B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2F143376" w14:textId="47AF40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785" w:type="dxa"/>
            <w:vAlign w:val="center"/>
          </w:tcPr>
          <w:p w14:paraId="20A0FEF5" w14:textId="29400A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225</w:t>
            </w:r>
          </w:p>
        </w:tc>
        <w:tc>
          <w:tcPr>
            <w:tcW w:w="869" w:type="dxa"/>
            <w:vAlign w:val="center"/>
          </w:tcPr>
          <w:p w14:paraId="6CDB8C18" w14:textId="4E73FE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8</w:t>
            </w:r>
          </w:p>
        </w:tc>
      </w:tr>
      <w:tr w:rsidR="00F80EE1" w:rsidRPr="00C5426C" w14:paraId="6531ABCB" w14:textId="3D9A703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C881CB" w14:textId="4845EE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263B53" w14:textId="3DDA554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CO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BE8893" w14:textId="7C05420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5344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78A7185" w14:textId="15F7A9F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8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762C1A6" w14:textId="2175217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67746CA5" w14:textId="2590C75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TN1</w:t>
            </w:r>
          </w:p>
        </w:tc>
        <w:tc>
          <w:tcPr>
            <w:tcW w:w="1785" w:type="dxa"/>
            <w:vAlign w:val="center"/>
          </w:tcPr>
          <w:p w14:paraId="4E85674D" w14:textId="3E3B2B0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319</w:t>
            </w:r>
          </w:p>
        </w:tc>
        <w:tc>
          <w:tcPr>
            <w:tcW w:w="869" w:type="dxa"/>
            <w:vAlign w:val="center"/>
          </w:tcPr>
          <w:p w14:paraId="68CF3B8D" w14:textId="52F0A73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7</w:t>
            </w:r>
          </w:p>
        </w:tc>
      </w:tr>
      <w:tr w:rsidR="00F80EE1" w:rsidRPr="00C5426C" w14:paraId="43EB040B" w14:textId="712C870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D987897" w14:textId="26E977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18B575" w14:textId="6593C2B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CO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8F608AA" w14:textId="70A26B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5344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1B766AF" w14:textId="5940017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8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C7F46A9" w14:textId="36312CE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00F8313" w14:textId="179495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LX4</w:t>
            </w:r>
          </w:p>
        </w:tc>
        <w:tc>
          <w:tcPr>
            <w:tcW w:w="1785" w:type="dxa"/>
            <w:vAlign w:val="center"/>
          </w:tcPr>
          <w:p w14:paraId="1134B433" w14:textId="3A48702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926</w:t>
            </w:r>
          </w:p>
        </w:tc>
        <w:tc>
          <w:tcPr>
            <w:tcW w:w="869" w:type="dxa"/>
            <w:vAlign w:val="center"/>
          </w:tcPr>
          <w:p w14:paraId="5446276F" w14:textId="754BECD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6</w:t>
            </w:r>
          </w:p>
        </w:tc>
      </w:tr>
      <w:tr w:rsidR="00F80EE1" w:rsidRPr="00C5426C" w14:paraId="353B2F0D" w14:textId="2263B73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06E3E1" w14:textId="34F16B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162E32F" w14:textId="2CBE2B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HRF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B27397" w14:textId="16AA60F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8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E0948D0" w14:textId="0784BD1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7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0C2DB0D" w14:textId="2757EA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523C038A" w14:textId="72D97E5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LX4</w:t>
            </w:r>
          </w:p>
        </w:tc>
        <w:tc>
          <w:tcPr>
            <w:tcW w:w="1785" w:type="dxa"/>
            <w:vAlign w:val="center"/>
          </w:tcPr>
          <w:p w14:paraId="2EFCB612" w14:textId="1CD0C4F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926</w:t>
            </w:r>
          </w:p>
        </w:tc>
        <w:tc>
          <w:tcPr>
            <w:tcW w:w="869" w:type="dxa"/>
            <w:vAlign w:val="center"/>
          </w:tcPr>
          <w:p w14:paraId="6677EC40" w14:textId="7CCA5B6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6</w:t>
            </w:r>
          </w:p>
        </w:tc>
      </w:tr>
      <w:tr w:rsidR="00F80EE1" w:rsidRPr="00C5426C" w14:paraId="31C9AAB4" w14:textId="21AF537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88D73F" w14:textId="0329E84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417B13" w14:textId="79BFA47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AK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F1B52E7" w14:textId="4815FC9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1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48614D" w14:textId="0A57288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7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9EAC6D5" w14:textId="3FC84E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C1E8F60" w14:textId="028B69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APLN1</w:t>
            </w:r>
          </w:p>
        </w:tc>
        <w:tc>
          <w:tcPr>
            <w:tcW w:w="1785" w:type="dxa"/>
            <w:vAlign w:val="center"/>
          </w:tcPr>
          <w:p w14:paraId="7BCB8584" w14:textId="3948E3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884</w:t>
            </w:r>
          </w:p>
        </w:tc>
        <w:tc>
          <w:tcPr>
            <w:tcW w:w="869" w:type="dxa"/>
            <w:vAlign w:val="center"/>
          </w:tcPr>
          <w:p w14:paraId="5E215AD0" w14:textId="7A219A7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5</w:t>
            </w:r>
          </w:p>
        </w:tc>
      </w:tr>
      <w:tr w:rsidR="00F80EE1" w:rsidRPr="00C5426C" w14:paraId="1DEFD0F3" w14:textId="40A5B6F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0A68C2A" w14:textId="19F321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893A6D" w14:textId="1F5C4D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O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2935538" w14:textId="3313824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0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9391537" w14:textId="4CBA583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7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606496F" w14:textId="69A649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3DCC531C" w14:textId="2B6D212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SPAN8</w:t>
            </w:r>
          </w:p>
        </w:tc>
        <w:tc>
          <w:tcPr>
            <w:tcW w:w="1785" w:type="dxa"/>
            <w:vAlign w:val="center"/>
          </w:tcPr>
          <w:p w14:paraId="0109F7E8" w14:textId="149D4B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616</w:t>
            </w:r>
          </w:p>
        </w:tc>
        <w:tc>
          <w:tcPr>
            <w:tcW w:w="869" w:type="dxa"/>
            <w:vAlign w:val="center"/>
          </w:tcPr>
          <w:p w14:paraId="30687CDE" w14:textId="7630BB6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2</w:t>
            </w:r>
          </w:p>
        </w:tc>
      </w:tr>
      <w:tr w:rsidR="00F80EE1" w:rsidRPr="00C5426C" w14:paraId="54066923" w14:textId="338B1C6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42FB865" w14:textId="6C13EF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59932E1" w14:textId="53E028E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C24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41E52A" w14:textId="598E15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806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80146D0" w14:textId="23D8523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7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700683A" w14:textId="45F6791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426D5AC3" w14:textId="1B8FE8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OBO1</w:t>
            </w:r>
          </w:p>
        </w:tc>
        <w:tc>
          <w:tcPr>
            <w:tcW w:w="1785" w:type="dxa"/>
            <w:vAlign w:val="center"/>
          </w:tcPr>
          <w:p w14:paraId="7A2C4612" w14:textId="7ADC45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941</w:t>
            </w:r>
          </w:p>
        </w:tc>
        <w:tc>
          <w:tcPr>
            <w:tcW w:w="869" w:type="dxa"/>
            <w:vAlign w:val="center"/>
          </w:tcPr>
          <w:p w14:paraId="7ACD6764" w14:textId="469219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80</w:t>
            </w:r>
          </w:p>
        </w:tc>
      </w:tr>
      <w:tr w:rsidR="00F80EE1" w:rsidRPr="00C5426C" w14:paraId="48A02825" w14:textId="35046E9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4FC39CF" w14:textId="60335E4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8408D6" w14:textId="2DB4459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NSR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E53B53D" w14:textId="77DED1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20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C5CA12E" w14:textId="3CD7B07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5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27E8D4" w14:textId="6CC941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3FE3B23" w14:textId="7FF5204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BXO32</w:t>
            </w:r>
          </w:p>
        </w:tc>
        <w:tc>
          <w:tcPr>
            <w:tcW w:w="1785" w:type="dxa"/>
            <w:vAlign w:val="center"/>
          </w:tcPr>
          <w:p w14:paraId="1BAB5FE9" w14:textId="79E566B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58229</w:t>
            </w:r>
          </w:p>
        </w:tc>
        <w:tc>
          <w:tcPr>
            <w:tcW w:w="869" w:type="dxa"/>
            <w:vAlign w:val="center"/>
          </w:tcPr>
          <w:p w14:paraId="0612D200" w14:textId="6DFBC1F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75</w:t>
            </w:r>
          </w:p>
        </w:tc>
      </w:tr>
      <w:tr w:rsidR="00F80EE1" w:rsidRPr="00C5426C" w14:paraId="3A1E0103" w14:textId="1B0F004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30E364" w14:textId="25F3CF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AD668D6" w14:textId="156A039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69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E80C33E" w14:textId="1F193E2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436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CCEF1C5" w14:textId="3999E24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4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D4E5062" w14:textId="21B9FA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3B0E11A3" w14:textId="76D7A4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RINP3</w:t>
            </w:r>
          </w:p>
        </w:tc>
        <w:tc>
          <w:tcPr>
            <w:tcW w:w="1785" w:type="dxa"/>
            <w:vAlign w:val="center"/>
          </w:tcPr>
          <w:p w14:paraId="2D5A0A3C" w14:textId="49C134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9051</w:t>
            </w:r>
          </w:p>
        </w:tc>
        <w:tc>
          <w:tcPr>
            <w:tcW w:w="869" w:type="dxa"/>
            <w:vAlign w:val="center"/>
          </w:tcPr>
          <w:p w14:paraId="29895E35" w14:textId="6E4D36B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72</w:t>
            </w:r>
          </w:p>
        </w:tc>
      </w:tr>
      <w:tr w:rsidR="00F80EE1" w:rsidRPr="00C5426C" w14:paraId="006C72C6" w14:textId="15EFF19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199FE4" w14:textId="2B4B30B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264165" w14:textId="7E99D7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BM1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CA78227" w14:textId="6EDAA72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06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138F06F" w14:textId="15CA325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4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C4C6962" w14:textId="56B15DA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6CF8EE92" w14:textId="6D62FE2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YNLL1</w:t>
            </w:r>
          </w:p>
        </w:tc>
        <w:tc>
          <w:tcPr>
            <w:tcW w:w="1785" w:type="dxa"/>
            <w:vAlign w:val="center"/>
          </w:tcPr>
          <w:p w14:paraId="3AAD986A" w14:textId="09BDDFC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7494</w:t>
            </w:r>
          </w:p>
        </w:tc>
        <w:tc>
          <w:tcPr>
            <w:tcW w:w="869" w:type="dxa"/>
            <w:vAlign w:val="center"/>
          </w:tcPr>
          <w:p w14:paraId="3115167D" w14:textId="2339BD0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66</w:t>
            </w:r>
          </w:p>
        </w:tc>
      </w:tr>
      <w:tr w:rsidR="00F80EE1" w:rsidRPr="00C5426C" w14:paraId="6AA01F07" w14:textId="110C75F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B7BBBFE" w14:textId="5EC4D8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0CC9249" w14:textId="40AEE82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DFI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314CC32" w14:textId="110CAF8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140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FEA4D31" w14:textId="08F90E7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4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09EF7E" w14:textId="6A8820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9F25E12" w14:textId="034AA6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MP19</w:t>
            </w:r>
          </w:p>
        </w:tc>
        <w:tc>
          <w:tcPr>
            <w:tcW w:w="1785" w:type="dxa"/>
            <w:vAlign w:val="center"/>
          </w:tcPr>
          <w:p w14:paraId="5A86DC8E" w14:textId="61EDAE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80</w:t>
            </w:r>
          </w:p>
        </w:tc>
        <w:tc>
          <w:tcPr>
            <w:tcW w:w="869" w:type="dxa"/>
            <w:vAlign w:val="center"/>
          </w:tcPr>
          <w:p w14:paraId="2615E27D" w14:textId="7914F98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62</w:t>
            </w:r>
          </w:p>
        </w:tc>
      </w:tr>
      <w:tr w:rsidR="00F80EE1" w:rsidRPr="00C5426C" w14:paraId="5C625699" w14:textId="309EAEE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D3324D" w14:textId="31AF2B2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1069DCF" w14:textId="2816441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ST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5E0E2A5" w14:textId="793EFB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63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F63A29D" w14:textId="55ACB82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3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ABDC30F" w14:textId="2B8895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1BC2CCE0" w14:textId="31CFDF1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MP19</w:t>
            </w:r>
          </w:p>
        </w:tc>
        <w:tc>
          <w:tcPr>
            <w:tcW w:w="1785" w:type="dxa"/>
            <w:vAlign w:val="center"/>
          </w:tcPr>
          <w:p w14:paraId="53F66F62" w14:textId="0EAEB6A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80</w:t>
            </w:r>
          </w:p>
        </w:tc>
        <w:tc>
          <w:tcPr>
            <w:tcW w:w="869" w:type="dxa"/>
            <w:vAlign w:val="center"/>
          </w:tcPr>
          <w:p w14:paraId="52A79C91" w14:textId="34B576E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62</w:t>
            </w:r>
          </w:p>
        </w:tc>
      </w:tr>
      <w:tr w:rsidR="00F80EE1" w:rsidRPr="00C5426C" w14:paraId="4404C440" w14:textId="032E54A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A10545" w14:textId="75B0F8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B49B6E4" w14:textId="2149E0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DEL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FA164D" w14:textId="2A237B0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70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6368122" w14:textId="5E22AB7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3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DFF1981" w14:textId="7F4FE02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2AADB0D7" w14:textId="36567F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LF</w:t>
            </w:r>
          </w:p>
        </w:tc>
        <w:tc>
          <w:tcPr>
            <w:tcW w:w="1785" w:type="dxa"/>
            <w:vAlign w:val="center"/>
          </w:tcPr>
          <w:p w14:paraId="3A182A61" w14:textId="2F69E52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21</w:t>
            </w:r>
          </w:p>
        </w:tc>
        <w:tc>
          <w:tcPr>
            <w:tcW w:w="869" w:type="dxa"/>
            <w:vAlign w:val="center"/>
          </w:tcPr>
          <w:p w14:paraId="237316D7" w14:textId="30A035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59</w:t>
            </w:r>
          </w:p>
        </w:tc>
      </w:tr>
      <w:tr w:rsidR="00F80EE1" w:rsidRPr="00C5426C" w14:paraId="13CF5144" w14:textId="113FED1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5E9AF5C" w14:textId="0AE58E9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C00D1F5" w14:textId="239AE5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RCC6L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68358FA" w14:textId="0857F3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20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7F958C5" w14:textId="73186CC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3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746983B" w14:textId="1D62635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86292B7" w14:textId="6289418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67</w:t>
            </w:r>
          </w:p>
        </w:tc>
        <w:tc>
          <w:tcPr>
            <w:tcW w:w="1785" w:type="dxa"/>
            <w:vAlign w:val="center"/>
          </w:tcPr>
          <w:p w14:paraId="4CF235FC" w14:textId="46A3410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695</w:t>
            </w:r>
          </w:p>
        </w:tc>
        <w:tc>
          <w:tcPr>
            <w:tcW w:w="869" w:type="dxa"/>
            <w:vAlign w:val="center"/>
          </w:tcPr>
          <w:p w14:paraId="5C77FBB9" w14:textId="0D36C2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50</w:t>
            </w:r>
          </w:p>
        </w:tc>
      </w:tr>
      <w:tr w:rsidR="00F80EE1" w:rsidRPr="00C5426C" w14:paraId="6E7984BC" w14:textId="0200DD0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36D4D10" w14:textId="117A649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1C98002" w14:textId="1F72F02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CAD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A408658" w14:textId="177380C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24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86ED1F6" w14:textId="0B1342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BA6BD44" w14:textId="0E1221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CDA051F" w14:textId="68AE73A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67</w:t>
            </w:r>
          </w:p>
        </w:tc>
        <w:tc>
          <w:tcPr>
            <w:tcW w:w="1785" w:type="dxa"/>
            <w:vAlign w:val="center"/>
          </w:tcPr>
          <w:p w14:paraId="44058590" w14:textId="07978A5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695</w:t>
            </w:r>
          </w:p>
        </w:tc>
        <w:tc>
          <w:tcPr>
            <w:tcW w:w="869" w:type="dxa"/>
            <w:vAlign w:val="center"/>
          </w:tcPr>
          <w:p w14:paraId="762BE979" w14:textId="08D90D8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50</w:t>
            </w:r>
          </w:p>
        </w:tc>
      </w:tr>
      <w:tr w:rsidR="00F80EE1" w:rsidRPr="00C5426C" w14:paraId="79510795" w14:textId="0DA8ACF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E60D3E" w14:textId="5625945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580336" w14:textId="7AB98E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EST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8802DC6" w14:textId="3B9AA36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6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68D8C6" w14:textId="7CDABCE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2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2F94FF0" w14:textId="7E6C7F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54F374A" w14:textId="2367D5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SWIM5</w:t>
            </w:r>
          </w:p>
        </w:tc>
        <w:tc>
          <w:tcPr>
            <w:tcW w:w="1785" w:type="dxa"/>
            <w:vAlign w:val="center"/>
          </w:tcPr>
          <w:p w14:paraId="48A30D06" w14:textId="616B878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883</w:t>
            </w:r>
          </w:p>
        </w:tc>
        <w:tc>
          <w:tcPr>
            <w:tcW w:w="869" w:type="dxa"/>
            <w:vAlign w:val="center"/>
          </w:tcPr>
          <w:p w14:paraId="1AFF45D6" w14:textId="09E7964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50</w:t>
            </w:r>
          </w:p>
        </w:tc>
      </w:tr>
      <w:tr w:rsidR="00F80EE1" w:rsidRPr="00C5426C" w14:paraId="28840C17" w14:textId="4E26E3A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9CCF4C" w14:textId="119C51D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7302E2" w14:textId="34FBF94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EST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7425EC3" w14:textId="4196C24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6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83A1D55" w14:textId="6E8EAA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2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F82323" w14:textId="580086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D65421E" w14:textId="272E0F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CHR2</w:t>
            </w:r>
          </w:p>
        </w:tc>
        <w:tc>
          <w:tcPr>
            <w:tcW w:w="1785" w:type="dxa"/>
            <w:vAlign w:val="center"/>
          </w:tcPr>
          <w:p w14:paraId="17582D67" w14:textId="2D16345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0179</w:t>
            </w:r>
          </w:p>
        </w:tc>
        <w:tc>
          <w:tcPr>
            <w:tcW w:w="869" w:type="dxa"/>
            <w:vAlign w:val="center"/>
          </w:tcPr>
          <w:p w14:paraId="44F77CDE" w14:textId="147C22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47</w:t>
            </w:r>
          </w:p>
        </w:tc>
      </w:tr>
      <w:tr w:rsidR="00F80EE1" w:rsidRPr="00C5426C" w14:paraId="212748F4" w14:textId="657E214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D08966" w14:textId="1FEFDC9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178525" w14:textId="4FEE75F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P1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75BB11D" w14:textId="0A30F1F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192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3A662C1" w14:textId="7239CC9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B08519E" w14:textId="5DC5E3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59D1D689" w14:textId="0BAB20E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493</w:t>
            </w:r>
          </w:p>
        </w:tc>
        <w:tc>
          <w:tcPr>
            <w:tcW w:w="1785" w:type="dxa"/>
            <w:vAlign w:val="center"/>
          </w:tcPr>
          <w:p w14:paraId="22C24809" w14:textId="3F1B23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5910</w:t>
            </w:r>
          </w:p>
        </w:tc>
        <w:tc>
          <w:tcPr>
            <w:tcW w:w="869" w:type="dxa"/>
            <w:vAlign w:val="center"/>
          </w:tcPr>
          <w:p w14:paraId="32CF3EFD" w14:textId="7949BE0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45</w:t>
            </w:r>
          </w:p>
        </w:tc>
      </w:tr>
      <w:tr w:rsidR="00F80EE1" w:rsidRPr="00C5426C" w14:paraId="1D1BD823" w14:textId="53B0517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B266D03" w14:textId="4396367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808D44" w14:textId="74B363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DM3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EB84A5C" w14:textId="20F510B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60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F099167" w14:textId="2E6A76E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4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209BF30" w14:textId="3F8CEF4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06B1269B" w14:textId="1CC4AA1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MD</w:t>
            </w:r>
          </w:p>
        </w:tc>
        <w:tc>
          <w:tcPr>
            <w:tcW w:w="1785" w:type="dxa"/>
            <w:vAlign w:val="center"/>
          </w:tcPr>
          <w:p w14:paraId="7B7B5E7B" w14:textId="3FBE4E1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109</w:t>
            </w:r>
          </w:p>
        </w:tc>
        <w:tc>
          <w:tcPr>
            <w:tcW w:w="869" w:type="dxa"/>
            <w:vAlign w:val="center"/>
          </w:tcPr>
          <w:p w14:paraId="2E322F1A" w14:textId="1D0CD5B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43</w:t>
            </w:r>
          </w:p>
        </w:tc>
      </w:tr>
      <w:tr w:rsidR="00F80EE1" w:rsidRPr="00C5426C" w14:paraId="7D57F699" w14:textId="5645CF5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03F87A3" w14:textId="2089D2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2ACA961" w14:textId="626C2F0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4EAB63E" w14:textId="6B55BE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B5E57B7" w14:textId="5375024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C9C3290" w14:textId="4AE5277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2F0F70C4" w14:textId="54272F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4836B0F9" w14:textId="7E547C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4F30F13C" w14:textId="0A4035F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505B83DB" w14:textId="23A36B7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29C33BC" w14:textId="259D839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8316B88" w14:textId="26CD099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P1S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AF70139" w14:textId="22F5133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207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0F69FC1" w14:textId="4561333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3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6DDB435" w14:textId="7C5F76F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1E193C3" w14:textId="75634D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63</w:t>
            </w:r>
          </w:p>
        </w:tc>
        <w:tc>
          <w:tcPr>
            <w:tcW w:w="1785" w:type="dxa"/>
            <w:vAlign w:val="center"/>
          </w:tcPr>
          <w:p w14:paraId="51DDC23D" w14:textId="7DAC7F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2753</w:t>
            </w:r>
          </w:p>
        </w:tc>
        <w:tc>
          <w:tcPr>
            <w:tcW w:w="869" w:type="dxa"/>
            <w:vAlign w:val="center"/>
          </w:tcPr>
          <w:p w14:paraId="4F5E271E" w14:textId="106F6AA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53</w:t>
            </w:r>
          </w:p>
        </w:tc>
      </w:tr>
      <w:tr w:rsidR="00F80EE1" w:rsidRPr="00C5426C" w14:paraId="494A9D92" w14:textId="6A0F8BE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1DE531B" w14:textId="19F0495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BCC3A94" w14:textId="3239D7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G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4F014CF" w14:textId="7005C9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14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95B2942" w14:textId="3CF7C6D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3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5B2F93" w14:textId="79D8B01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74EEA71" w14:textId="08E99D7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63</w:t>
            </w:r>
          </w:p>
        </w:tc>
        <w:tc>
          <w:tcPr>
            <w:tcW w:w="1785" w:type="dxa"/>
            <w:vAlign w:val="center"/>
          </w:tcPr>
          <w:p w14:paraId="71F036DC" w14:textId="054B5A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2753</w:t>
            </w:r>
          </w:p>
        </w:tc>
        <w:tc>
          <w:tcPr>
            <w:tcW w:w="869" w:type="dxa"/>
            <w:vAlign w:val="center"/>
          </w:tcPr>
          <w:p w14:paraId="71770D3C" w14:textId="1D5A6F3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53</w:t>
            </w:r>
          </w:p>
        </w:tc>
      </w:tr>
      <w:tr w:rsidR="00F80EE1" w:rsidRPr="00C5426C" w14:paraId="734F33D7" w14:textId="7F439B5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8BC6A6" w14:textId="6C757D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B3AC37D" w14:textId="724BE00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G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86A6E80" w14:textId="63DE20E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14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61DE10A" w14:textId="0894D10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3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CA5866" w14:textId="0209786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F27720B" w14:textId="405CDAB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RC6B</w:t>
            </w:r>
          </w:p>
        </w:tc>
        <w:tc>
          <w:tcPr>
            <w:tcW w:w="1785" w:type="dxa"/>
            <w:vAlign w:val="center"/>
          </w:tcPr>
          <w:p w14:paraId="64BC9EFE" w14:textId="45405D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088</w:t>
            </w:r>
          </w:p>
        </w:tc>
        <w:tc>
          <w:tcPr>
            <w:tcW w:w="869" w:type="dxa"/>
            <w:vAlign w:val="center"/>
          </w:tcPr>
          <w:p w14:paraId="5FAB9C8B" w14:textId="31696AD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51</w:t>
            </w:r>
          </w:p>
        </w:tc>
      </w:tr>
      <w:tr w:rsidR="00F80EE1" w:rsidRPr="00C5426C" w14:paraId="1078E0E3" w14:textId="55A15A0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084BF02" w14:textId="64EA385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D264D36" w14:textId="0880F00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TDSPL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6CD93A" w14:textId="5584DE6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3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7D639EC" w14:textId="50228F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B402AD" w14:textId="4DE268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BA0EF25" w14:textId="01D18E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XNRD3</w:t>
            </w:r>
          </w:p>
        </w:tc>
        <w:tc>
          <w:tcPr>
            <w:tcW w:w="1785" w:type="dxa"/>
            <w:vAlign w:val="center"/>
          </w:tcPr>
          <w:p w14:paraId="470FCE70" w14:textId="5F64687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52883</w:t>
            </w:r>
          </w:p>
        </w:tc>
        <w:tc>
          <w:tcPr>
            <w:tcW w:w="869" w:type="dxa"/>
            <w:vAlign w:val="center"/>
          </w:tcPr>
          <w:p w14:paraId="2A07E76F" w14:textId="3433CBF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8</w:t>
            </w:r>
          </w:p>
        </w:tc>
      </w:tr>
      <w:tr w:rsidR="00F80EE1" w:rsidRPr="00C5426C" w14:paraId="1393885F" w14:textId="0C4650D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8582941" w14:textId="12807D7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004D2D8" w14:textId="665B340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5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4195A25" w14:textId="53E892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0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A427B0" w14:textId="58F236D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D1E0366" w14:textId="4E6094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97CCE69" w14:textId="6A38EE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XNRD3</w:t>
            </w:r>
          </w:p>
        </w:tc>
        <w:tc>
          <w:tcPr>
            <w:tcW w:w="1785" w:type="dxa"/>
            <w:vAlign w:val="center"/>
          </w:tcPr>
          <w:p w14:paraId="04A8F69F" w14:textId="251860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52883</w:t>
            </w:r>
          </w:p>
        </w:tc>
        <w:tc>
          <w:tcPr>
            <w:tcW w:w="869" w:type="dxa"/>
            <w:vAlign w:val="center"/>
          </w:tcPr>
          <w:p w14:paraId="0097EE79" w14:textId="422475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8</w:t>
            </w:r>
          </w:p>
        </w:tc>
      </w:tr>
      <w:tr w:rsidR="00F80EE1" w:rsidRPr="00C5426C" w14:paraId="36C99EDC" w14:textId="5FA44B6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DE35AB0" w14:textId="3B5F24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DF44F95" w14:textId="4C05ABE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5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09DE2D7" w14:textId="109FFD1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0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4143889" w14:textId="5F2E610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537A0F9" w14:textId="339B41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F83A927" w14:textId="662D6A7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0430</w:t>
            </w:r>
          </w:p>
        </w:tc>
        <w:tc>
          <w:tcPr>
            <w:tcW w:w="1785" w:type="dxa"/>
            <w:vAlign w:val="center"/>
          </w:tcPr>
          <w:p w14:paraId="55473456" w14:textId="775A98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647</w:t>
            </w:r>
          </w:p>
        </w:tc>
        <w:tc>
          <w:tcPr>
            <w:tcW w:w="869" w:type="dxa"/>
            <w:vAlign w:val="center"/>
          </w:tcPr>
          <w:p w14:paraId="3CEEB2FF" w14:textId="0BC661B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8</w:t>
            </w:r>
          </w:p>
        </w:tc>
      </w:tr>
      <w:tr w:rsidR="00F80EE1" w:rsidRPr="00C5426C" w14:paraId="0670F158" w14:textId="2C55C57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FE03583" w14:textId="39D3C7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347E343" w14:textId="0C972D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F5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7E64453" w14:textId="1EB9F74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52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7D80CD5" w14:textId="114DD0C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834B8F7" w14:textId="7639B3C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1AA6AEB" w14:textId="1EB2B78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SU1</w:t>
            </w:r>
          </w:p>
        </w:tc>
        <w:tc>
          <w:tcPr>
            <w:tcW w:w="1785" w:type="dxa"/>
            <w:vAlign w:val="center"/>
          </w:tcPr>
          <w:p w14:paraId="1B5E2ACA" w14:textId="493889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24</w:t>
            </w:r>
          </w:p>
        </w:tc>
        <w:tc>
          <w:tcPr>
            <w:tcW w:w="869" w:type="dxa"/>
            <w:vAlign w:val="center"/>
          </w:tcPr>
          <w:p w14:paraId="718638FB" w14:textId="549F022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4</w:t>
            </w:r>
          </w:p>
        </w:tc>
      </w:tr>
      <w:tr w:rsidR="00F80EE1" w:rsidRPr="00C5426C" w14:paraId="61292404" w14:textId="4544D69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5E765A8" w14:textId="1989E46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027021" w14:textId="5A0C00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OXA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E9460A0" w14:textId="196A311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1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D4BD4A1" w14:textId="714ECD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4C0FC73" w14:textId="67C69B0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D21555A" w14:textId="49357E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H2A</w:t>
            </w:r>
          </w:p>
        </w:tc>
        <w:tc>
          <w:tcPr>
            <w:tcW w:w="1785" w:type="dxa"/>
            <w:vAlign w:val="center"/>
          </w:tcPr>
          <w:p w14:paraId="35735A19" w14:textId="2447DD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206933</w:t>
            </w:r>
          </w:p>
        </w:tc>
        <w:tc>
          <w:tcPr>
            <w:tcW w:w="869" w:type="dxa"/>
            <w:vAlign w:val="center"/>
          </w:tcPr>
          <w:p w14:paraId="7CE93DC9" w14:textId="7322116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3</w:t>
            </w:r>
          </w:p>
        </w:tc>
      </w:tr>
      <w:tr w:rsidR="00F80EE1" w:rsidRPr="00C5426C" w14:paraId="2E1F2E63" w14:textId="1AF44D8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2578D4A" w14:textId="3E692E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9663D05" w14:textId="6435A5A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OXA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23F9F4A" w14:textId="792195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1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DCEB5BE" w14:textId="771BD5D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4C22795" w14:textId="19EDB06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721B49AA" w14:textId="4E943A8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YNC2H1</w:t>
            </w:r>
          </w:p>
        </w:tc>
        <w:tc>
          <w:tcPr>
            <w:tcW w:w="1785" w:type="dxa"/>
            <w:vAlign w:val="center"/>
          </w:tcPr>
          <w:p w14:paraId="2EBF666A" w14:textId="2795225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77</w:t>
            </w:r>
          </w:p>
        </w:tc>
        <w:tc>
          <w:tcPr>
            <w:tcW w:w="869" w:type="dxa"/>
            <w:vAlign w:val="center"/>
          </w:tcPr>
          <w:p w14:paraId="294F9B59" w14:textId="7D0316C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42</w:t>
            </w:r>
          </w:p>
        </w:tc>
      </w:tr>
      <w:tr w:rsidR="00F80EE1" w:rsidRPr="00C5426C" w14:paraId="55E88269" w14:textId="6E07749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43693F" w14:textId="531481E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D419896" w14:textId="54C7A5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OXA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88791F4" w14:textId="0A2AB66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1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3F700DA" w14:textId="01E671C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94AF1A4" w14:textId="6FAFB87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24A8B7D" w14:textId="43453C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GK1</w:t>
            </w:r>
          </w:p>
        </w:tc>
        <w:tc>
          <w:tcPr>
            <w:tcW w:w="1785" w:type="dxa"/>
            <w:vAlign w:val="center"/>
          </w:tcPr>
          <w:p w14:paraId="5435B372" w14:textId="5241D5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3678</w:t>
            </w:r>
          </w:p>
        </w:tc>
        <w:tc>
          <w:tcPr>
            <w:tcW w:w="869" w:type="dxa"/>
            <w:vAlign w:val="center"/>
          </w:tcPr>
          <w:p w14:paraId="2F113EE4" w14:textId="7A8CBE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34</w:t>
            </w:r>
          </w:p>
        </w:tc>
      </w:tr>
      <w:tr w:rsidR="00F80EE1" w:rsidRPr="00C5426C" w14:paraId="717610B7" w14:textId="43A68FE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DFE078" w14:textId="588C498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AA2E5AE" w14:textId="18ED79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PH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6521821" w14:textId="69641C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197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674949C" w14:textId="00A83B8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385599C" w14:textId="11EF052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1185B966" w14:textId="19A5C6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GK1</w:t>
            </w:r>
          </w:p>
        </w:tc>
        <w:tc>
          <w:tcPr>
            <w:tcW w:w="1785" w:type="dxa"/>
            <w:vAlign w:val="center"/>
          </w:tcPr>
          <w:p w14:paraId="35C9B868" w14:textId="07BDA0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3678</w:t>
            </w:r>
          </w:p>
        </w:tc>
        <w:tc>
          <w:tcPr>
            <w:tcW w:w="869" w:type="dxa"/>
            <w:vAlign w:val="center"/>
          </w:tcPr>
          <w:p w14:paraId="67EBCABD" w14:textId="047D027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34</w:t>
            </w:r>
          </w:p>
        </w:tc>
      </w:tr>
      <w:tr w:rsidR="00F80EE1" w:rsidRPr="00C5426C" w14:paraId="295215C1" w14:textId="5BCDA07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96C39FC" w14:textId="596D660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4A6116" w14:textId="54EFF4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TC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47B459C" w14:textId="149344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928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82A497E" w14:textId="50FFBDF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1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EA1F314" w14:textId="52FEA1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1CF0EF78" w14:textId="0D8010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IAM2</w:t>
            </w:r>
          </w:p>
        </w:tc>
        <w:tc>
          <w:tcPr>
            <w:tcW w:w="1785" w:type="dxa"/>
            <w:vAlign w:val="center"/>
          </w:tcPr>
          <w:p w14:paraId="1E79E16F" w14:textId="0511309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54</w:t>
            </w:r>
          </w:p>
        </w:tc>
        <w:tc>
          <w:tcPr>
            <w:tcW w:w="869" w:type="dxa"/>
            <w:vAlign w:val="center"/>
          </w:tcPr>
          <w:p w14:paraId="7A927721" w14:textId="4AD377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33</w:t>
            </w:r>
          </w:p>
        </w:tc>
      </w:tr>
      <w:tr w:rsidR="00F80EE1" w:rsidRPr="00C5426C" w14:paraId="348E8F3B" w14:textId="5FF135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D1962AE" w14:textId="11A5C2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626F2B0" w14:textId="1F3424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MADH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3902CF" w14:textId="2E63DFF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7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92D93DF" w14:textId="7E28D35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0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2C48CB" w14:textId="091D26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23D2B20" w14:textId="3E52A0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IAM2</w:t>
            </w:r>
          </w:p>
        </w:tc>
        <w:tc>
          <w:tcPr>
            <w:tcW w:w="1785" w:type="dxa"/>
            <w:vAlign w:val="center"/>
          </w:tcPr>
          <w:p w14:paraId="1A48313B" w14:textId="02E804D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54</w:t>
            </w:r>
          </w:p>
        </w:tc>
        <w:tc>
          <w:tcPr>
            <w:tcW w:w="869" w:type="dxa"/>
            <w:vAlign w:val="center"/>
          </w:tcPr>
          <w:p w14:paraId="439034D7" w14:textId="2D8B0AE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33</w:t>
            </w:r>
          </w:p>
        </w:tc>
      </w:tr>
      <w:tr w:rsidR="00F80EE1" w:rsidRPr="00C5426C" w14:paraId="10AE3589" w14:textId="0E47EDA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198D45" w14:textId="51C382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073967" w14:textId="5463460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MP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431F2B7" w14:textId="7F81B2C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789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394F90" w14:textId="7F3FC8E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F3D30BE" w14:textId="63708B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01FE960C" w14:textId="6FAC576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YOD1</w:t>
            </w:r>
          </w:p>
        </w:tc>
        <w:tc>
          <w:tcPr>
            <w:tcW w:w="1785" w:type="dxa"/>
            <w:vAlign w:val="center"/>
          </w:tcPr>
          <w:p w14:paraId="2243585A" w14:textId="41A1CA2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566</w:t>
            </w:r>
          </w:p>
        </w:tc>
        <w:tc>
          <w:tcPr>
            <w:tcW w:w="869" w:type="dxa"/>
            <w:vAlign w:val="center"/>
          </w:tcPr>
          <w:p w14:paraId="787404F0" w14:textId="4A2F4B2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26</w:t>
            </w:r>
          </w:p>
        </w:tc>
      </w:tr>
      <w:tr w:rsidR="00F80EE1" w:rsidRPr="00C5426C" w14:paraId="237961FA" w14:textId="15EE680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4883BE" w14:textId="6348F1B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9FAFA68" w14:textId="006E8C0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CY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C65351C" w14:textId="2BFE63A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2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1B33809" w14:textId="4D0B37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3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5AE1248" w14:textId="12FE6C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811D3B8" w14:textId="4599A4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4HB</w:t>
            </w:r>
          </w:p>
        </w:tc>
        <w:tc>
          <w:tcPr>
            <w:tcW w:w="1785" w:type="dxa"/>
            <w:vAlign w:val="center"/>
          </w:tcPr>
          <w:p w14:paraId="226E7988" w14:textId="3243821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918</w:t>
            </w:r>
          </w:p>
        </w:tc>
        <w:tc>
          <w:tcPr>
            <w:tcW w:w="869" w:type="dxa"/>
            <w:vAlign w:val="center"/>
          </w:tcPr>
          <w:p w14:paraId="761952F7" w14:textId="13636A0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24</w:t>
            </w:r>
          </w:p>
        </w:tc>
      </w:tr>
      <w:tr w:rsidR="00F80EE1" w:rsidRPr="00C5426C" w14:paraId="4435459E" w14:textId="4490D50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2B069D9" w14:textId="6BD0BB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1A6D3D4" w14:textId="41B6D36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170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8195DFB" w14:textId="1DD8FA7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0082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0374A96" w14:textId="424EFE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365E3BA" w14:textId="4B2BA0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5F4BAFCE" w14:textId="63AFA2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AK</w:t>
            </w:r>
          </w:p>
        </w:tc>
        <w:tc>
          <w:tcPr>
            <w:tcW w:w="1785" w:type="dxa"/>
            <w:vAlign w:val="center"/>
          </w:tcPr>
          <w:p w14:paraId="40595C76" w14:textId="63F8D30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3646</w:t>
            </w:r>
          </w:p>
        </w:tc>
        <w:tc>
          <w:tcPr>
            <w:tcW w:w="869" w:type="dxa"/>
            <w:vAlign w:val="center"/>
          </w:tcPr>
          <w:p w14:paraId="034A2F5D" w14:textId="67E6FA8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22</w:t>
            </w:r>
          </w:p>
        </w:tc>
      </w:tr>
      <w:tr w:rsidR="00F80EE1" w:rsidRPr="00C5426C" w14:paraId="1BDC8635" w14:textId="5007BBE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ABC922B" w14:textId="0F302BD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2889CA0" w14:textId="460E18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EBBP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DED7C5D" w14:textId="25CD6C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7984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AC8FE9C" w14:textId="6B94A3F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3700648" w14:textId="1912B8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BAA3580" w14:textId="7E2D311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ADL1</w:t>
            </w:r>
          </w:p>
        </w:tc>
        <w:tc>
          <w:tcPr>
            <w:tcW w:w="1785" w:type="dxa"/>
            <w:vAlign w:val="center"/>
          </w:tcPr>
          <w:p w14:paraId="1F53FA24" w14:textId="26C0CD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207359</w:t>
            </w:r>
          </w:p>
        </w:tc>
        <w:tc>
          <w:tcPr>
            <w:tcW w:w="869" w:type="dxa"/>
            <w:vAlign w:val="center"/>
          </w:tcPr>
          <w:p w14:paraId="53BF9050" w14:textId="232646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9</w:t>
            </w:r>
          </w:p>
        </w:tc>
      </w:tr>
      <w:tr w:rsidR="00F80EE1" w:rsidRPr="00C5426C" w14:paraId="424A60FB" w14:textId="77103B4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615696E" w14:textId="268833B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082E5A5" w14:textId="52341E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IPR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8B0BE90" w14:textId="347DA2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9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F8B6910" w14:textId="4062938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213E6B6" w14:textId="75D7A33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45944A8D" w14:textId="6C9C80C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GKH</w:t>
            </w:r>
          </w:p>
        </w:tc>
        <w:tc>
          <w:tcPr>
            <w:tcW w:w="1785" w:type="dxa"/>
            <w:vAlign w:val="center"/>
          </w:tcPr>
          <w:p w14:paraId="3F923213" w14:textId="4B04C3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4504</w:t>
            </w:r>
          </w:p>
        </w:tc>
        <w:tc>
          <w:tcPr>
            <w:tcW w:w="869" w:type="dxa"/>
            <w:vAlign w:val="center"/>
          </w:tcPr>
          <w:p w14:paraId="44BF1A6A" w14:textId="0E79781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7</w:t>
            </w:r>
          </w:p>
        </w:tc>
      </w:tr>
      <w:tr w:rsidR="00F80EE1" w:rsidRPr="00C5426C" w14:paraId="66A8C50F" w14:textId="726525A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7752AD" w14:textId="2F23C4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84D50ED" w14:textId="0A3F860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92672F4" w14:textId="4205FF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98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314F932" w14:textId="20C3157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9EEE020" w14:textId="2A6D91D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363445D" w14:textId="4881578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257</w:t>
            </w:r>
          </w:p>
        </w:tc>
        <w:tc>
          <w:tcPr>
            <w:tcW w:w="1785" w:type="dxa"/>
            <w:vAlign w:val="center"/>
          </w:tcPr>
          <w:p w14:paraId="6D12DEA3" w14:textId="250694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709</w:t>
            </w:r>
          </w:p>
        </w:tc>
        <w:tc>
          <w:tcPr>
            <w:tcW w:w="869" w:type="dxa"/>
            <w:vAlign w:val="center"/>
          </w:tcPr>
          <w:p w14:paraId="2D626D02" w14:textId="65018C4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7</w:t>
            </w:r>
          </w:p>
        </w:tc>
      </w:tr>
      <w:tr w:rsidR="00F80EE1" w:rsidRPr="00C5426C" w14:paraId="33199D2D" w14:textId="33FCAA9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39CBEBE" w14:textId="0AA713B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DDBCF33" w14:textId="46AB132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DX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4A8C645" w14:textId="2C0A1B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90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9CB30BC" w14:textId="771C15A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538CBD3" w14:textId="4A41E3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D10A6D4" w14:textId="5CB46B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WDD1</w:t>
            </w:r>
          </w:p>
        </w:tc>
        <w:tc>
          <w:tcPr>
            <w:tcW w:w="1785" w:type="dxa"/>
            <w:vAlign w:val="center"/>
          </w:tcPr>
          <w:p w14:paraId="39A5411A" w14:textId="108E908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7464</w:t>
            </w:r>
          </w:p>
        </w:tc>
        <w:tc>
          <w:tcPr>
            <w:tcW w:w="869" w:type="dxa"/>
            <w:vAlign w:val="center"/>
          </w:tcPr>
          <w:p w14:paraId="7F29138E" w14:textId="076EA1C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2</w:t>
            </w:r>
          </w:p>
        </w:tc>
      </w:tr>
      <w:tr w:rsidR="00F80EE1" w:rsidRPr="00C5426C" w14:paraId="23095EA1" w14:textId="65E0315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8AF8B01" w14:textId="68E4529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201C12" w14:textId="1A4105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AS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1E1E543" w14:textId="4B69E04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52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22510FC" w14:textId="0B779F2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9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81C0FB4" w14:textId="3B17CC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62B085B2" w14:textId="1B14A7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CUN1D4</w:t>
            </w:r>
          </w:p>
        </w:tc>
        <w:tc>
          <w:tcPr>
            <w:tcW w:w="1785" w:type="dxa"/>
            <w:vAlign w:val="center"/>
          </w:tcPr>
          <w:p w14:paraId="2DC5DF65" w14:textId="025778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7757</w:t>
            </w:r>
          </w:p>
        </w:tc>
        <w:tc>
          <w:tcPr>
            <w:tcW w:w="869" w:type="dxa"/>
            <w:vAlign w:val="center"/>
          </w:tcPr>
          <w:p w14:paraId="64D188BB" w14:textId="3A406AE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1</w:t>
            </w:r>
          </w:p>
        </w:tc>
      </w:tr>
      <w:tr w:rsidR="00F80EE1" w:rsidRPr="00C5426C" w14:paraId="305CB261" w14:textId="55775BA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7FFA1D" w14:textId="5A7256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B0FE97" w14:textId="6F75EA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GAT4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223B5E8" w14:textId="19AD1F5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21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F0650F5" w14:textId="072276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8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ECE853" w14:textId="3EBEFC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655665EA" w14:textId="3FE1723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BLN2</w:t>
            </w:r>
          </w:p>
        </w:tc>
        <w:tc>
          <w:tcPr>
            <w:tcW w:w="1785" w:type="dxa"/>
            <w:vAlign w:val="center"/>
          </w:tcPr>
          <w:p w14:paraId="7E88660E" w14:textId="46E828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511</w:t>
            </w:r>
          </w:p>
        </w:tc>
        <w:tc>
          <w:tcPr>
            <w:tcW w:w="869" w:type="dxa"/>
            <w:vAlign w:val="center"/>
          </w:tcPr>
          <w:p w14:paraId="5F030654" w14:textId="5451776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0</w:t>
            </w:r>
          </w:p>
        </w:tc>
      </w:tr>
      <w:tr w:rsidR="00F80EE1" w:rsidRPr="00C5426C" w14:paraId="21242464" w14:textId="1216B25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F33F1F3" w14:textId="467195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9B4D928" w14:textId="0E7C28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GG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FBB397" w14:textId="4C1FA37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8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8257C74" w14:textId="5032E2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7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A57F36B" w14:textId="69C456D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4F66A698" w14:textId="2C43C91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BLN2</w:t>
            </w:r>
          </w:p>
        </w:tc>
        <w:tc>
          <w:tcPr>
            <w:tcW w:w="1785" w:type="dxa"/>
            <w:vAlign w:val="center"/>
          </w:tcPr>
          <w:p w14:paraId="52C73E2E" w14:textId="3F85B1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511</w:t>
            </w:r>
          </w:p>
        </w:tc>
        <w:tc>
          <w:tcPr>
            <w:tcW w:w="869" w:type="dxa"/>
            <w:vAlign w:val="center"/>
          </w:tcPr>
          <w:p w14:paraId="0BC55834" w14:textId="545DBA2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0</w:t>
            </w:r>
          </w:p>
        </w:tc>
      </w:tr>
      <w:tr w:rsidR="00F80EE1" w:rsidRPr="00C5426C" w14:paraId="2B3172D4" w14:textId="2CD582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294D74A" w14:textId="66CF576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D66EB31" w14:textId="3B58C4C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LF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0598A5A" w14:textId="57823FF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8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1D401E" w14:textId="4B28CD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6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4852C62" w14:textId="1DD9EE5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3CDBAF4D" w14:textId="4C99A11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BLN2</w:t>
            </w:r>
          </w:p>
        </w:tc>
        <w:tc>
          <w:tcPr>
            <w:tcW w:w="1785" w:type="dxa"/>
            <w:vAlign w:val="center"/>
          </w:tcPr>
          <w:p w14:paraId="39054367" w14:textId="3CC5407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511</w:t>
            </w:r>
          </w:p>
        </w:tc>
        <w:tc>
          <w:tcPr>
            <w:tcW w:w="869" w:type="dxa"/>
            <w:vAlign w:val="center"/>
          </w:tcPr>
          <w:p w14:paraId="15EE1185" w14:textId="2ABC267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10</w:t>
            </w:r>
          </w:p>
        </w:tc>
      </w:tr>
      <w:tr w:rsidR="00F80EE1" w:rsidRPr="00C5426C" w14:paraId="7DA538A4" w14:textId="6922D38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30EEC25" w14:textId="426FABB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88B61DA" w14:textId="511BDF9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LF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635CC90" w14:textId="355DF96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8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8F582BB" w14:textId="7759CE2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6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9C2B147" w14:textId="04FE8C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9A60F8B" w14:textId="3467778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18</w:t>
            </w:r>
          </w:p>
        </w:tc>
        <w:tc>
          <w:tcPr>
            <w:tcW w:w="1785" w:type="dxa"/>
            <w:vAlign w:val="center"/>
          </w:tcPr>
          <w:p w14:paraId="4C4D2FD4" w14:textId="0061561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414</w:t>
            </w:r>
          </w:p>
        </w:tc>
        <w:tc>
          <w:tcPr>
            <w:tcW w:w="869" w:type="dxa"/>
            <w:vAlign w:val="center"/>
          </w:tcPr>
          <w:p w14:paraId="78192B44" w14:textId="0F1B8B9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02</w:t>
            </w:r>
          </w:p>
        </w:tc>
      </w:tr>
      <w:tr w:rsidR="00F80EE1" w:rsidRPr="00C5426C" w14:paraId="02BA9A47" w14:textId="789DD85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7ADD65" w14:textId="33F391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D5C9C6" w14:textId="2212FED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AG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9AA599D" w14:textId="4DC7813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274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3CCE13" w14:textId="4B46A8A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6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5EAAD56" w14:textId="3EA874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D075DD4" w14:textId="5F806A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BLN2</w:t>
            </w:r>
          </w:p>
        </w:tc>
        <w:tc>
          <w:tcPr>
            <w:tcW w:w="1785" w:type="dxa"/>
            <w:vAlign w:val="center"/>
          </w:tcPr>
          <w:p w14:paraId="10070604" w14:textId="5C782F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029</w:t>
            </w:r>
          </w:p>
        </w:tc>
        <w:tc>
          <w:tcPr>
            <w:tcW w:w="869" w:type="dxa"/>
            <w:vAlign w:val="center"/>
          </w:tcPr>
          <w:p w14:paraId="5A829A57" w14:textId="2EC66E0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8</w:t>
            </w:r>
          </w:p>
        </w:tc>
      </w:tr>
      <w:tr w:rsidR="00F80EE1" w:rsidRPr="00C5426C" w14:paraId="67569531" w14:textId="5F67CFC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BBD546F" w14:textId="44622D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F01BDC3" w14:textId="057DA30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RMDL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0D9B875" w14:textId="3FE505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928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B863971" w14:textId="70C1CE1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6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9E0B572" w14:textId="3F9BE9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778A2B41" w14:textId="5B49106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35B3</w:t>
            </w:r>
          </w:p>
        </w:tc>
        <w:tc>
          <w:tcPr>
            <w:tcW w:w="1785" w:type="dxa"/>
            <w:vAlign w:val="center"/>
          </w:tcPr>
          <w:p w14:paraId="2A218CE6" w14:textId="1D0760D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2541</w:t>
            </w:r>
          </w:p>
        </w:tc>
        <w:tc>
          <w:tcPr>
            <w:tcW w:w="869" w:type="dxa"/>
            <w:vAlign w:val="center"/>
          </w:tcPr>
          <w:p w14:paraId="2C99D1EB" w14:textId="0D77E46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7</w:t>
            </w:r>
          </w:p>
        </w:tc>
      </w:tr>
      <w:tr w:rsidR="00F80EE1" w:rsidRPr="00C5426C" w14:paraId="3E9D29D7" w14:textId="2416DDB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FA65D6D" w14:textId="2E22D3F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66140C" w14:textId="092B42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AP3K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D1BD5BE" w14:textId="5BB1DE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92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FE3BB81" w14:textId="560C08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5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0C2D70" w14:textId="60F8214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1F46F7D" w14:textId="2A217B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XR1</w:t>
            </w:r>
          </w:p>
        </w:tc>
        <w:tc>
          <w:tcPr>
            <w:tcW w:w="1785" w:type="dxa"/>
            <w:vAlign w:val="center"/>
          </w:tcPr>
          <w:p w14:paraId="4A78F63B" w14:textId="618CE8F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534</w:t>
            </w:r>
          </w:p>
        </w:tc>
        <w:tc>
          <w:tcPr>
            <w:tcW w:w="869" w:type="dxa"/>
            <w:vAlign w:val="center"/>
          </w:tcPr>
          <w:p w14:paraId="1C43A76B" w14:textId="4B81FF6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3</w:t>
            </w:r>
          </w:p>
        </w:tc>
      </w:tr>
      <w:tr w:rsidR="00F80EE1" w:rsidRPr="00C5426C" w14:paraId="0F7F9BA1" w14:textId="6A7A7EB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E5AFF1D" w14:textId="7F55785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1A30F7" w14:textId="0CF5AB2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CN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7D54495" w14:textId="47B37DB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8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B4BB3A" w14:textId="26B4761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2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FAAB0DA" w14:textId="23BCF33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338ABB2" w14:textId="22CAB36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C1</w:t>
            </w:r>
          </w:p>
        </w:tc>
        <w:tc>
          <w:tcPr>
            <w:tcW w:w="1785" w:type="dxa"/>
            <w:vAlign w:val="center"/>
          </w:tcPr>
          <w:p w14:paraId="7A74067F" w14:textId="555097D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53</w:t>
            </w:r>
          </w:p>
        </w:tc>
        <w:tc>
          <w:tcPr>
            <w:tcW w:w="869" w:type="dxa"/>
            <w:vAlign w:val="center"/>
          </w:tcPr>
          <w:p w14:paraId="785C6AA7" w14:textId="5531321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3</w:t>
            </w:r>
          </w:p>
        </w:tc>
      </w:tr>
      <w:tr w:rsidR="00F80EE1" w:rsidRPr="00C5426C" w14:paraId="5586B24D" w14:textId="0C7474A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D823732" w14:textId="463858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C5F0A49" w14:textId="7AA6B6F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51A793F" w14:textId="68C593C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3AA40DA" w14:textId="7EC3B4F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D1BAE02" w14:textId="3502B9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74A7EAE0" w14:textId="449A208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7C629125" w14:textId="67DFA0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6AAB87AD" w14:textId="092F9C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3A09C34B" w14:textId="5180D85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B731C46" w14:textId="188E13B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5A2CA15" w14:textId="1D96E74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C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12F77F3" w14:textId="4132CD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5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5196379" w14:textId="7423032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2CF899B" w14:textId="79A12D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0812DEA0" w14:textId="375669E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FXANK</w:t>
            </w:r>
          </w:p>
        </w:tc>
        <w:tc>
          <w:tcPr>
            <w:tcW w:w="1785" w:type="dxa"/>
            <w:vAlign w:val="center"/>
          </w:tcPr>
          <w:p w14:paraId="4E960808" w14:textId="0928CA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727</w:t>
            </w:r>
          </w:p>
        </w:tc>
        <w:tc>
          <w:tcPr>
            <w:tcW w:w="869" w:type="dxa"/>
            <w:vAlign w:val="center"/>
          </w:tcPr>
          <w:p w14:paraId="56F8F319" w14:textId="5B5C9F3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81</w:t>
            </w:r>
          </w:p>
        </w:tc>
      </w:tr>
      <w:tr w:rsidR="00F80EE1" w:rsidRPr="00C5426C" w14:paraId="4EA99C3E" w14:textId="2792F05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395DFC7" w14:textId="2C6640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133B908" w14:textId="69C9B2A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8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84E3B4C" w14:textId="79D6C4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13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C45D92E" w14:textId="7E3CF53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9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7DE25B9" w14:textId="1A843CD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04B2793" w14:textId="5E1FA1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3KBP1</w:t>
            </w:r>
          </w:p>
        </w:tc>
        <w:tc>
          <w:tcPr>
            <w:tcW w:w="1785" w:type="dxa"/>
            <w:vAlign w:val="center"/>
          </w:tcPr>
          <w:p w14:paraId="742A9BC8" w14:textId="7E7E0D4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84960</w:t>
            </w:r>
          </w:p>
        </w:tc>
        <w:tc>
          <w:tcPr>
            <w:tcW w:w="869" w:type="dxa"/>
            <w:vAlign w:val="center"/>
          </w:tcPr>
          <w:p w14:paraId="4B1AB615" w14:textId="0B54AD3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80</w:t>
            </w:r>
          </w:p>
        </w:tc>
      </w:tr>
      <w:tr w:rsidR="00F80EE1" w:rsidRPr="00C5426C" w14:paraId="34536157" w14:textId="5AC82F3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BDBCAF7" w14:textId="1312A02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0D506C5" w14:textId="4C97E7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CL11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77166D2" w14:textId="7AA328F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89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482430F" w14:textId="0398172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8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AB896BF" w14:textId="3D15AF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42CC6584" w14:textId="040743D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RC2</w:t>
            </w:r>
          </w:p>
        </w:tc>
        <w:tc>
          <w:tcPr>
            <w:tcW w:w="1785" w:type="dxa"/>
            <w:vAlign w:val="center"/>
          </w:tcPr>
          <w:p w14:paraId="270FB09B" w14:textId="25C2513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576</w:t>
            </w:r>
          </w:p>
        </w:tc>
        <w:tc>
          <w:tcPr>
            <w:tcW w:w="869" w:type="dxa"/>
            <w:vAlign w:val="center"/>
          </w:tcPr>
          <w:p w14:paraId="4CC8979D" w14:textId="4A84EA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9</w:t>
            </w:r>
          </w:p>
        </w:tc>
      </w:tr>
      <w:tr w:rsidR="00F80EE1" w:rsidRPr="00C5426C" w14:paraId="38A188C3" w14:textId="466D502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CA225A" w14:textId="1AE4454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8DBCA2" w14:textId="4243353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PRI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E8A5AEE" w14:textId="275CAF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8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CCF529F" w14:textId="7CBDC4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6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E2D901" w14:textId="7C507D8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24883CD" w14:textId="36ED080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YTHDF3</w:t>
            </w:r>
          </w:p>
        </w:tc>
        <w:tc>
          <w:tcPr>
            <w:tcW w:w="1785" w:type="dxa"/>
            <w:vAlign w:val="center"/>
          </w:tcPr>
          <w:p w14:paraId="5ECC40FD" w14:textId="3E5AAA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7813</w:t>
            </w:r>
          </w:p>
        </w:tc>
        <w:tc>
          <w:tcPr>
            <w:tcW w:w="869" w:type="dxa"/>
            <w:vAlign w:val="center"/>
          </w:tcPr>
          <w:p w14:paraId="6AA9CEFF" w14:textId="682D7E5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8</w:t>
            </w:r>
          </w:p>
        </w:tc>
      </w:tr>
      <w:tr w:rsidR="00F80EE1" w:rsidRPr="00C5426C" w14:paraId="5956B9BB" w14:textId="0F77081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8086301" w14:textId="6C1B07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5F6A00A" w14:textId="63FC1C3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P8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16690EC" w14:textId="59D3F62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374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D2A027" w14:textId="1736DA0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6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8EB1461" w14:textId="346260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C62373E" w14:textId="3D28A6D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SL1</w:t>
            </w:r>
          </w:p>
        </w:tc>
        <w:tc>
          <w:tcPr>
            <w:tcW w:w="1785" w:type="dxa"/>
            <w:vAlign w:val="center"/>
          </w:tcPr>
          <w:p w14:paraId="01DF6F42" w14:textId="5B953E1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2241</w:t>
            </w:r>
          </w:p>
        </w:tc>
        <w:tc>
          <w:tcPr>
            <w:tcW w:w="869" w:type="dxa"/>
            <w:vAlign w:val="center"/>
          </w:tcPr>
          <w:p w14:paraId="647F4DEC" w14:textId="3454C63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8</w:t>
            </w:r>
          </w:p>
        </w:tc>
      </w:tr>
      <w:tr w:rsidR="00F80EE1" w:rsidRPr="00C5426C" w14:paraId="60024899" w14:textId="02DD4D9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F20124C" w14:textId="40154A8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C016404" w14:textId="0BD941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150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C66DCA6" w14:textId="28AA6D5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5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12B950F" w14:textId="2E574D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6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1F4402" w14:textId="212D954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740478C3" w14:textId="6CC58F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NBP3</w:t>
            </w:r>
          </w:p>
        </w:tc>
        <w:tc>
          <w:tcPr>
            <w:tcW w:w="1785" w:type="dxa"/>
            <w:vAlign w:val="center"/>
          </w:tcPr>
          <w:p w14:paraId="0BB0CF39" w14:textId="7225BE7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624</w:t>
            </w:r>
          </w:p>
        </w:tc>
        <w:tc>
          <w:tcPr>
            <w:tcW w:w="869" w:type="dxa"/>
            <w:vAlign w:val="center"/>
          </w:tcPr>
          <w:p w14:paraId="7EF5B706" w14:textId="33451A6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6</w:t>
            </w:r>
          </w:p>
        </w:tc>
      </w:tr>
      <w:tr w:rsidR="00F80EE1" w:rsidRPr="00C5426C" w14:paraId="7059F6B6" w14:textId="337B4AF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2A801DA" w14:textId="7193B7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CB005C5" w14:textId="4AEE30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CL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7DA5A97" w14:textId="2ECC025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32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D22ECB" w14:textId="6636DE3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5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BB9F474" w14:textId="5B77A10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29968916" w14:textId="1768B2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NBP3</w:t>
            </w:r>
          </w:p>
        </w:tc>
        <w:tc>
          <w:tcPr>
            <w:tcW w:w="1785" w:type="dxa"/>
            <w:vAlign w:val="center"/>
          </w:tcPr>
          <w:p w14:paraId="4145E281" w14:textId="269F491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624</w:t>
            </w:r>
          </w:p>
        </w:tc>
        <w:tc>
          <w:tcPr>
            <w:tcW w:w="869" w:type="dxa"/>
            <w:vAlign w:val="center"/>
          </w:tcPr>
          <w:p w14:paraId="1BF85C06" w14:textId="7D13976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6</w:t>
            </w:r>
          </w:p>
        </w:tc>
      </w:tr>
      <w:tr w:rsidR="00F80EE1" w:rsidRPr="00C5426C" w14:paraId="44508739" w14:textId="21EF07A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5AA392" w14:textId="11B9EC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2C0D838" w14:textId="24B615C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P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B33C911" w14:textId="786F351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47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B55A28" w14:textId="61F83ED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BF664D" w14:textId="45084E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64665E7" w14:textId="6ABBF6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SPAN7</w:t>
            </w:r>
          </w:p>
        </w:tc>
        <w:tc>
          <w:tcPr>
            <w:tcW w:w="1785" w:type="dxa"/>
            <w:vAlign w:val="center"/>
          </w:tcPr>
          <w:p w14:paraId="323CB4E0" w14:textId="47FEEC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615</w:t>
            </w:r>
          </w:p>
        </w:tc>
        <w:tc>
          <w:tcPr>
            <w:tcW w:w="869" w:type="dxa"/>
            <w:vAlign w:val="center"/>
          </w:tcPr>
          <w:p w14:paraId="6A066C36" w14:textId="73A3E8B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2</w:t>
            </w:r>
          </w:p>
        </w:tc>
      </w:tr>
      <w:tr w:rsidR="00F80EE1" w:rsidRPr="00C5426C" w14:paraId="0A9E08D2" w14:textId="137230D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060759D" w14:textId="2D4FD43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DA1FEF1" w14:textId="6A8D00C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MT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BE29E9" w14:textId="3E6367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7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C5A98A1" w14:textId="0B8FD4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5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AD7FF0B" w14:textId="16ED76B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BD39F04" w14:textId="2EEF339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YNC1LI1</w:t>
            </w:r>
          </w:p>
        </w:tc>
        <w:tc>
          <w:tcPr>
            <w:tcW w:w="1785" w:type="dxa"/>
            <w:vAlign w:val="center"/>
          </w:tcPr>
          <w:p w14:paraId="6A75E446" w14:textId="299A6EF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141</w:t>
            </w:r>
          </w:p>
        </w:tc>
        <w:tc>
          <w:tcPr>
            <w:tcW w:w="869" w:type="dxa"/>
            <w:vAlign w:val="center"/>
          </w:tcPr>
          <w:p w14:paraId="1EC80D5C" w14:textId="7222907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2</w:t>
            </w:r>
          </w:p>
        </w:tc>
      </w:tr>
      <w:tr w:rsidR="00F80EE1" w:rsidRPr="00C5426C" w14:paraId="7C32AD27" w14:textId="7BB53BD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BC519D5" w14:textId="4823BD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AAC46FB" w14:textId="1E29CE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9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E2BFEB8" w14:textId="44F4953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7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8D7DC7F" w14:textId="27CEE87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4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025946E" w14:textId="400965B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1B4EE28" w14:textId="438FE70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2</w:t>
            </w:r>
          </w:p>
        </w:tc>
        <w:tc>
          <w:tcPr>
            <w:tcW w:w="1785" w:type="dxa"/>
            <w:vAlign w:val="center"/>
          </w:tcPr>
          <w:p w14:paraId="2AA6CAF5" w14:textId="02A0128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199</w:t>
            </w:r>
          </w:p>
        </w:tc>
        <w:tc>
          <w:tcPr>
            <w:tcW w:w="869" w:type="dxa"/>
            <w:vAlign w:val="center"/>
          </w:tcPr>
          <w:p w14:paraId="72C4A002" w14:textId="330CE7B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70</w:t>
            </w:r>
          </w:p>
        </w:tc>
      </w:tr>
      <w:tr w:rsidR="00F80EE1" w:rsidRPr="00C5426C" w14:paraId="39858202" w14:textId="7C3B59E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F29BA23" w14:textId="54FE6A6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C9358AC" w14:textId="3F44668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9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BBD922E" w14:textId="3E1F227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7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29DC46E" w14:textId="47B97D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4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D9755C4" w14:textId="061B24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7755EF4" w14:textId="5A48BE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493</w:t>
            </w:r>
          </w:p>
        </w:tc>
        <w:tc>
          <w:tcPr>
            <w:tcW w:w="1785" w:type="dxa"/>
            <w:vAlign w:val="center"/>
          </w:tcPr>
          <w:p w14:paraId="2AC53B40" w14:textId="33C3E5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5910</w:t>
            </w:r>
          </w:p>
        </w:tc>
        <w:tc>
          <w:tcPr>
            <w:tcW w:w="869" w:type="dxa"/>
            <w:vAlign w:val="center"/>
          </w:tcPr>
          <w:p w14:paraId="0BF4990F" w14:textId="11214FA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65</w:t>
            </w:r>
          </w:p>
        </w:tc>
      </w:tr>
      <w:tr w:rsidR="00F80EE1" w:rsidRPr="00C5426C" w14:paraId="3CE6FD5A" w14:textId="41A0997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1D95C98" w14:textId="2011B36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2677F85" w14:textId="621B1D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J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793CBAF" w14:textId="454D56D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8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BF9E584" w14:textId="321E768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4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94218A" w14:textId="714C5F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6A6217C" w14:textId="19E7FB4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TV1</w:t>
            </w:r>
          </w:p>
        </w:tc>
        <w:tc>
          <w:tcPr>
            <w:tcW w:w="1785" w:type="dxa"/>
            <w:vAlign w:val="center"/>
          </w:tcPr>
          <w:p w14:paraId="7A7685E8" w14:textId="73A070A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3149</w:t>
            </w:r>
          </w:p>
        </w:tc>
        <w:tc>
          <w:tcPr>
            <w:tcW w:w="869" w:type="dxa"/>
            <w:vAlign w:val="center"/>
          </w:tcPr>
          <w:p w14:paraId="492C0282" w14:textId="45F8EDF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8</w:t>
            </w:r>
          </w:p>
        </w:tc>
      </w:tr>
      <w:tr w:rsidR="00F80EE1" w:rsidRPr="00C5426C" w14:paraId="3DD09299" w14:textId="3869095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923E0A" w14:textId="66025F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C474EA0" w14:textId="0409D8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I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A03D4C" w14:textId="08C944F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11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C5C5909" w14:textId="55B6F54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3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D9A1536" w14:textId="570EC43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BA12D52" w14:textId="6C897D0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NSD1</w:t>
            </w:r>
          </w:p>
        </w:tc>
        <w:tc>
          <w:tcPr>
            <w:tcW w:w="1785" w:type="dxa"/>
            <w:vAlign w:val="center"/>
          </w:tcPr>
          <w:p w14:paraId="75947EFF" w14:textId="718DED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048</w:t>
            </w:r>
          </w:p>
        </w:tc>
        <w:tc>
          <w:tcPr>
            <w:tcW w:w="869" w:type="dxa"/>
            <w:vAlign w:val="center"/>
          </w:tcPr>
          <w:p w14:paraId="30995AAD" w14:textId="79CEF19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7</w:t>
            </w:r>
          </w:p>
        </w:tc>
      </w:tr>
      <w:tr w:rsidR="00F80EE1" w:rsidRPr="00C5426C" w14:paraId="79AC289A" w14:textId="06387E8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594D9BE" w14:textId="07770F7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265A089" w14:textId="7D99C13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M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CC7937" w14:textId="0E964B8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8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2531DD3" w14:textId="66EDBB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BBFC8E7" w14:textId="4777D6E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1B0F8FD" w14:textId="5B7B747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NSD1</w:t>
            </w:r>
          </w:p>
        </w:tc>
        <w:tc>
          <w:tcPr>
            <w:tcW w:w="1785" w:type="dxa"/>
            <w:vAlign w:val="center"/>
          </w:tcPr>
          <w:p w14:paraId="0AA23EDB" w14:textId="2A2EF2D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048</w:t>
            </w:r>
          </w:p>
        </w:tc>
        <w:tc>
          <w:tcPr>
            <w:tcW w:w="869" w:type="dxa"/>
            <w:vAlign w:val="center"/>
          </w:tcPr>
          <w:p w14:paraId="405AFF86" w14:textId="13169F7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7</w:t>
            </w:r>
          </w:p>
        </w:tc>
      </w:tr>
      <w:tr w:rsidR="00F80EE1" w:rsidRPr="00C5426C" w14:paraId="44A27874" w14:textId="7E09828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9E8D03" w14:textId="36CE24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27286AA" w14:textId="1D5614E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DST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EA51946" w14:textId="0A6D75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5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EC77362" w14:textId="4947BB3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3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AD33AC1" w14:textId="53678D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6D0FADB" w14:textId="46A2BC1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TBN1</w:t>
            </w:r>
          </w:p>
        </w:tc>
        <w:tc>
          <w:tcPr>
            <w:tcW w:w="1785" w:type="dxa"/>
            <w:vAlign w:val="center"/>
          </w:tcPr>
          <w:p w14:paraId="1E225998" w14:textId="6C15E6F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128</w:t>
            </w:r>
          </w:p>
        </w:tc>
        <w:tc>
          <w:tcPr>
            <w:tcW w:w="869" w:type="dxa"/>
            <w:vAlign w:val="center"/>
          </w:tcPr>
          <w:p w14:paraId="4DE186DA" w14:textId="65F09D3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6</w:t>
            </w:r>
          </w:p>
        </w:tc>
      </w:tr>
      <w:tr w:rsidR="00F80EE1" w:rsidRPr="00C5426C" w14:paraId="1D6CC8AB" w14:textId="5FFF455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F3CBBD" w14:textId="2ADEC5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4C9CBF9" w14:textId="3F467CA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OSE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CA30133" w14:textId="0E28831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1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71D108" w14:textId="5FE6155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DA9697C" w14:textId="28BCB6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1A820651" w14:textId="6ABD34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RC1</w:t>
            </w:r>
          </w:p>
        </w:tc>
        <w:tc>
          <w:tcPr>
            <w:tcW w:w="1785" w:type="dxa"/>
            <w:vAlign w:val="center"/>
          </w:tcPr>
          <w:p w14:paraId="26BF923E" w14:textId="77A373B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8727</w:t>
            </w:r>
          </w:p>
        </w:tc>
        <w:tc>
          <w:tcPr>
            <w:tcW w:w="869" w:type="dxa"/>
            <w:vAlign w:val="center"/>
          </w:tcPr>
          <w:p w14:paraId="5F131262" w14:textId="5ACCA3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3</w:t>
            </w:r>
          </w:p>
        </w:tc>
      </w:tr>
      <w:tr w:rsidR="00F80EE1" w:rsidRPr="00C5426C" w14:paraId="271E9723" w14:textId="79B5314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15B1AC4" w14:textId="14903CC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8971FAB" w14:textId="7C789C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NSIG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8A6C1AF" w14:textId="3A2602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32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06112E5" w14:textId="18CE1E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4F48BF0" w14:textId="77982F5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C471A89" w14:textId="245D97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RC1</w:t>
            </w:r>
          </w:p>
        </w:tc>
        <w:tc>
          <w:tcPr>
            <w:tcW w:w="1785" w:type="dxa"/>
            <w:vAlign w:val="center"/>
          </w:tcPr>
          <w:p w14:paraId="033328A9" w14:textId="357750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8727</w:t>
            </w:r>
          </w:p>
        </w:tc>
        <w:tc>
          <w:tcPr>
            <w:tcW w:w="869" w:type="dxa"/>
            <w:vAlign w:val="center"/>
          </w:tcPr>
          <w:p w14:paraId="372FB440" w14:textId="77B1A80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3</w:t>
            </w:r>
          </w:p>
        </w:tc>
      </w:tr>
      <w:tr w:rsidR="00F80EE1" w:rsidRPr="00C5426C" w14:paraId="015B3F40" w14:textId="3C22DE1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B98D92E" w14:textId="4E79A79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B03EB07" w14:textId="2C204B4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NSIG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05C1102" w14:textId="6DF434A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32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7054CAC" w14:textId="3683308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CB82200" w14:textId="1CDD522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561BA61" w14:textId="71A4DFE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D3</w:t>
            </w:r>
          </w:p>
        </w:tc>
        <w:tc>
          <w:tcPr>
            <w:tcW w:w="1785" w:type="dxa"/>
            <w:vAlign w:val="center"/>
          </w:tcPr>
          <w:p w14:paraId="3E2A2074" w14:textId="5D2F97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38</w:t>
            </w:r>
          </w:p>
        </w:tc>
        <w:tc>
          <w:tcPr>
            <w:tcW w:w="869" w:type="dxa"/>
            <w:vAlign w:val="center"/>
          </w:tcPr>
          <w:p w14:paraId="20AE9583" w14:textId="7587FAB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1</w:t>
            </w:r>
          </w:p>
        </w:tc>
      </w:tr>
      <w:tr w:rsidR="00F80EE1" w:rsidRPr="00C5426C" w14:paraId="644849B6" w14:textId="64AA79C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9628C8" w14:textId="6BE582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11F84A2" w14:textId="5ECFBA9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JAK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12FFEFF" w14:textId="6236F84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19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9567160" w14:textId="61EA350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52A54B8" w14:textId="4F0281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D00B812" w14:textId="2E215E9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HGAP26</w:t>
            </w:r>
          </w:p>
        </w:tc>
        <w:tc>
          <w:tcPr>
            <w:tcW w:w="1785" w:type="dxa"/>
            <w:vAlign w:val="center"/>
          </w:tcPr>
          <w:p w14:paraId="376CE2D8" w14:textId="513724F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071</w:t>
            </w:r>
          </w:p>
        </w:tc>
        <w:tc>
          <w:tcPr>
            <w:tcW w:w="869" w:type="dxa"/>
            <w:vAlign w:val="center"/>
          </w:tcPr>
          <w:p w14:paraId="7B0FF561" w14:textId="7CAB41E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50</w:t>
            </w:r>
          </w:p>
        </w:tc>
      </w:tr>
      <w:tr w:rsidR="00F80EE1" w:rsidRPr="00C5426C" w14:paraId="52D9EB1E" w14:textId="2E457BC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440C327" w14:textId="1D3666E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B02A42D" w14:textId="4B1588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1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611E19" w14:textId="14282A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108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BCC976C" w14:textId="710193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B8712AB" w14:textId="18A233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36D74D9F" w14:textId="21A464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TGER2</w:t>
            </w:r>
          </w:p>
        </w:tc>
        <w:tc>
          <w:tcPr>
            <w:tcW w:w="1785" w:type="dxa"/>
            <w:vAlign w:val="center"/>
          </w:tcPr>
          <w:p w14:paraId="34840583" w14:textId="3AC1FC4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956</w:t>
            </w:r>
          </w:p>
        </w:tc>
        <w:tc>
          <w:tcPr>
            <w:tcW w:w="869" w:type="dxa"/>
            <w:vAlign w:val="center"/>
          </w:tcPr>
          <w:p w14:paraId="3AA97C25" w14:textId="510D51D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49</w:t>
            </w:r>
          </w:p>
        </w:tc>
      </w:tr>
      <w:tr w:rsidR="00F80EE1" w:rsidRPr="00C5426C" w14:paraId="1FE74C9F" w14:textId="130C79E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1DB26C" w14:textId="38091B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4BFB08" w14:textId="506EB39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SR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1EA3BE5" w14:textId="41ED67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5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2089FCE" w14:textId="648D31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1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4F3DE06" w14:textId="67442A3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BE737B3" w14:textId="3D15834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2018</w:t>
            </w:r>
          </w:p>
        </w:tc>
        <w:tc>
          <w:tcPr>
            <w:tcW w:w="1785" w:type="dxa"/>
            <w:vAlign w:val="center"/>
          </w:tcPr>
          <w:p w14:paraId="35DE3122" w14:textId="7D5A5D8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9899</w:t>
            </w:r>
          </w:p>
        </w:tc>
        <w:tc>
          <w:tcPr>
            <w:tcW w:w="869" w:type="dxa"/>
            <w:vAlign w:val="center"/>
          </w:tcPr>
          <w:p w14:paraId="60AD39F4" w14:textId="070A04E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45</w:t>
            </w:r>
          </w:p>
        </w:tc>
      </w:tr>
      <w:tr w:rsidR="00F80EE1" w:rsidRPr="00C5426C" w14:paraId="6D0CFB50" w14:textId="709537D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7733EBE" w14:textId="74383E1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62686F0" w14:textId="2CB252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FT5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138AB7" w14:textId="500EB68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357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BBD6D0A" w14:textId="17A7F0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92B0827" w14:textId="7348D1C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10B43E8" w14:textId="4BA3E7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AUS6</w:t>
            </w:r>
          </w:p>
        </w:tc>
        <w:tc>
          <w:tcPr>
            <w:tcW w:w="1785" w:type="dxa"/>
            <w:vAlign w:val="center"/>
          </w:tcPr>
          <w:p w14:paraId="00687DFE" w14:textId="6A0551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645</w:t>
            </w:r>
          </w:p>
        </w:tc>
        <w:tc>
          <w:tcPr>
            <w:tcW w:w="869" w:type="dxa"/>
            <w:vAlign w:val="center"/>
          </w:tcPr>
          <w:p w14:paraId="278BB954" w14:textId="266B74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45</w:t>
            </w:r>
          </w:p>
        </w:tc>
      </w:tr>
      <w:tr w:rsidR="00F80EE1" w:rsidRPr="00C5426C" w14:paraId="77869849" w14:textId="365181F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6120E5F" w14:textId="74D056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FC477E4" w14:textId="77951C3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FT5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383806" w14:textId="2E683E6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357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ACA21FC" w14:textId="20CA95B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806241C" w14:textId="1B98AD8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CE9AEE1" w14:textId="4B44FE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AUS6</w:t>
            </w:r>
          </w:p>
        </w:tc>
        <w:tc>
          <w:tcPr>
            <w:tcW w:w="1785" w:type="dxa"/>
            <w:vAlign w:val="center"/>
          </w:tcPr>
          <w:p w14:paraId="3EA05645" w14:textId="30D8467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645</w:t>
            </w:r>
          </w:p>
        </w:tc>
        <w:tc>
          <w:tcPr>
            <w:tcW w:w="869" w:type="dxa"/>
            <w:vAlign w:val="center"/>
          </w:tcPr>
          <w:p w14:paraId="6FF4A2C5" w14:textId="035B776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45</w:t>
            </w:r>
          </w:p>
        </w:tc>
      </w:tr>
      <w:tr w:rsidR="00F80EE1" w:rsidRPr="00C5426C" w14:paraId="050E247C" w14:textId="171553E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8D1D43" w14:textId="6FA6EE7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BB19199" w14:textId="72187A2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12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2B7F79" w14:textId="3012A89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7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DC621DF" w14:textId="16DE634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DED90E8" w14:textId="630B385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2352B79" w14:textId="407E2CD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GKG</w:t>
            </w:r>
          </w:p>
        </w:tc>
        <w:tc>
          <w:tcPr>
            <w:tcW w:w="1785" w:type="dxa"/>
            <w:vAlign w:val="center"/>
          </w:tcPr>
          <w:p w14:paraId="178B1E10" w14:textId="438BF56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744</w:t>
            </w:r>
          </w:p>
        </w:tc>
        <w:tc>
          <w:tcPr>
            <w:tcW w:w="869" w:type="dxa"/>
            <w:vAlign w:val="center"/>
          </w:tcPr>
          <w:p w14:paraId="2841AEC0" w14:textId="66FFF0D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41</w:t>
            </w:r>
          </w:p>
        </w:tc>
      </w:tr>
      <w:tr w:rsidR="00F80EE1" w:rsidRPr="00C5426C" w14:paraId="36345A23" w14:textId="7AD9B4B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A9A4C91" w14:textId="1EA869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4BA0561" w14:textId="3DEC122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12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F6CFF07" w14:textId="248154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7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3809080" w14:textId="6C934D7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966D4F8" w14:textId="487FE22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2685C0B" w14:textId="6D1353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FN13</w:t>
            </w:r>
          </w:p>
        </w:tc>
        <w:tc>
          <w:tcPr>
            <w:tcW w:w="1785" w:type="dxa"/>
            <w:vAlign w:val="center"/>
          </w:tcPr>
          <w:p w14:paraId="40D2C9BF" w14:textId="198389D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4682</w:t>
            </w:r>
          </w:p>
        </w:tc>
        <w:tc>
          <w:tcPr>
            <w:tcW w:w="869" w:type="dxa"/>
            <w:vAlign w:val="center"/>
          </w:tcPr>
          <w:p w14:paraId="0CF5EC4E" w14:textId="03C8880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5</w:t>
            </w:r>
          </w:p>
        </w:tc>
      </w:tr>
      <w:tr w:rsidR="00F80EE1" w:rsidRPr="00C5426C" w14:paraId="41DE3C65" w14:textId="5177258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72D02D" w14:textId="377C92E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D13722A" w14:textId="411CC98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SB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E0F9F94" w14:textId="086C854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673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869E760" w14:textId="6A0EE02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0B7923" w14:textId="027702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0DAAF9F0" w14:textId="2A9A12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BN1</w:t>
            </w:r>
          </w:p>
        </w:tc>
        <w:tc>
          <w:tcPr>
            <w:tcW w:w="1785" w:type="dxa"/>
            <w:vAlign w:val="center"/>
          </w:tcPr>
          <w:p w14:paraId="190A6AE3" w14:textId="73BAB5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881</w:t>
            </w:r>
          </w:p>
        </w:tc>
        <w:tc>
          <w:tcPr>
            <w:tcW w:w="869" w:type="dxa"/>
            <w:vAlign w:val="center"/>
          </w:tcPr>
          <w:p w14:paraId="62E6B667" w14:textId="3F177FC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5</w:t>
            </w:r>
          </w:p>
        </w:tc>
      </w:tr>
      <w:tr w:rsidR="00F80EE1" w:rsidRPr="00C5426C" w14:paraId="433BC3BF" w14:textId="47F086E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5BFC576" w14:textId="439576A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CA67224" w14:textId="57F53F9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SE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8758DF1" w14:textId="7694EDF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9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0D33F9B" w14:textId="57BA65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1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6A1E906" w14:textId="108984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733C163E" w14:textId="06BFB24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BN1</w:t>
            </w:r>
          </w:p>
        </w:tc>
        <w:tc>
          <w:tcPr>
            <w:tcW w:w="1785" w:type="dxa"/>
            <w:vAlign w:val="center"/>
          </w:tcPr>
          <w:p w14:paraId="5BC80CF1" w14:textId="03273BD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881</w:t>
            </w:r>
          </w:p>
        </w:tc>
        <w:tc>
          <w:tcPr>
            <w:tcW w:w="869" w:type="dxa"/>
            <w:vAlign w:val="center"/>
          </w:tcPr>
          <w:p w14:paraId="71732A12" w14:textId="038D22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5</w:t>
            </w:r>
          </w:p>
        </w:tc>
      </w:tr>
      <w:tr w:rsidR="00F80EE1" w:rsidRPr="00C5426C" w14:paraId="48C0D874" w14:textId="6A21E78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6D15731" w14:textId="54FACCB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6F9A076" w14:textId="348CE1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RC1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18D88DC" w14:textId="1BB879B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4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DC85064" w14:textId="24CE189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9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85C0B6F" w14:textId="41F6F38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01191FCA" w14:textId="39EA3F8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BN1</w:t>
            </w:r>
          </w:p>
        </w:tc>
        <w:tc>
          <w:tcPr>
            <w:tcW w:w="1785" w:type="dxa"/>
            <w:vAlign w:val="center"/>
          </w:tcPr>
          <w:p w14:paraId="793D09CD" w14:textId="6A9375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881</w:t>
            </w:r>
          </w:p>
        </w:tc>
        <w:tc>
          <w:tcPr>
            <w:tcW w:w="869" w:type="dxa"/>
            <w:vAlign w:val="center"/>
          </w:tcPr>
          <w:p w14:paraId="31BD0588" w14:textId="586007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5</w:t>
            </w:r>
          </w:p>
        </w:tc>
      </w:tr>
      <w:tr w:rsidR="00F80EE1" w:rsidRPr="00C5426C" w14:paraId="5E2E162D" w14:textId="3B8A0F2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3CC8F6" w14:textId="4EC97FB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A6FD55" w14:textId="2334E99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LENOF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8519047" w14:textId="3FF13C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26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C18CAEE" w14:textId="119220D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8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6626A57" w14:textId="3E6A5F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192B6FC" w14:textId="11CC13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I1</w:t>
            </w:r>
          </w:p>
        </w:tc>
        <w:tc>
          <w:tcPr>
            <w:tcW w:w="1785" w:type="dxa"/>
            <w:vAlign w:val="center"/>
          </w:tcPr>
          <w:p w14:paraId="6F8AA059" w14:textId="5D09FA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269</w:t>
            </w:r>
          </w:p>
        </w:tc>
        <w:tc>
          <w:tcPr>
            <w:tcW w:w="869" w:type="dxa"/>
            <w:vAlign w:val="center"/>
          </w:tcPr>
          <w:p w14:paraId="3A74B984" w14:textId="7716C9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3</w:t>
            </w:r>
          </w:p>
        </w:tc>
      </w:tr>
      <w:tr w:rsidR="00F80EE1" w:rsidRPr="00C5426C" w14:paraId="75063E46" w14:textId="2AFDCF1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15B728" w14:textId="4CCFF1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7EE875" w14:textId="60692F1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5A883C1" w14:textId="3E3FE1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CD3663F" w14:textId="33C4EB5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54BF68" w14:textId="2484C82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39697376" w14:textId="14FFB4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29514D60" w14:textId="30AED4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65FDE8BD" w14:textId="3E274CE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612EB341" w14:textId="58D6768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B8FF6E6" w14:textId="21D6E8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1B48F86" w14:textId="4CA0D3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P6V0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6F3052F" w14:textId="50DDDCA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6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41ABF6F" w14:textId="2E03871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AB50930" w14:textId="7372A3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6CE73B0" w14:textId="0FEB07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ORC3</w:t>
            </w:r>
          </w:p>
        </w:tc>
        <w:tc>
          <w:tcPr>
            <w:tcW w:w="1785" w:type="dxa"/>
            <w:vAlign w:val="center"/>
          </w:tcPr>
          <w:p w14:paraId="67DD2813" w14:textId="4681557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0445</w:t>
            </w:r>
          </w:p>
        </w:tc>
        <w:tc>
          <w:tcPr>
            <w:tcW w:w="869" w:type="dxa"/>
            <w:vAlign w:val="center"/>
          </w:tcPr>
          <w:p w14:paraId="368DC0AE" w14:textId="402F22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41</w:t>
            </w:r>
          </w:p>
        </w:tc>
      </w:tr>
      <w:tr w:rsidR="00F80EE1" w:rsidRPr="00C5426C" w14:paraId="6A0B18D5" w14:textId="7725B06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79FABB7" w14:textId="73954E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55ED09A" w14:textId="41F6A61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P6V0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7567C2" w14:textId="2E4FC4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6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01A3FB6" w14:textId="586352A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F2423FD" w14:textId="2D71891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08F13A36" w14:textId="77A55D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6A19</w:t>
            </w:r>
          </w:p>
        </w:tc>
        <w:tc>
          <w:tcPr>
            <w:tcW w:w="1785" w:type="dxa"/>
            <w:vAlign w:val="center"/>
          </w:tcPr>
          <w:p w14:paraId="71C2A22E" w14:textId="1DF159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3841</w:t>
            </w:r>
          </w:p>
        </w:tc>
        <w:tc>
          <w:tcPr>
            <w:tcW w:w="869" w:type="dxa"/>
            <w:vAlign w:val="center"/>
          </w:tcPr>
          <w:p w14:paraId="7BEDF792" w14:textId="6B59B9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36</w:t>
            </w:r>
          </w:p>
        </w:tc>
      </w:tr>
      <w:tr w:rsidR="00F80EE1" w:rsidRPr="00C5426C" w14:paraId="22418F47" w14:textId="733FA23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C49CEA" w14:textId="744D25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1AE2D98" w14:textId="4EA0F4C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FC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217F378" w14:textId="0FDB42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345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E3EE80" w14:textId="7566B8D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FF75522" w14:textId="3307DE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DA4D49C" w14:textId="4FFD193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CE1</w:t>
            </w:r>
          </w:p>
        </w:tc>
        <w:tc>
          <w:tcPr>
            <w:tcW w:w="1785" w:type="dxa"/>
            <w:vAlign w:val="center"/>
          </w:tcPr>
          <w:p w14:paraId="467C0B07" w14:textId="3BBCA8B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325</w:t>
            </w:r>
          </w:p>
        </w:tc>
        <w:tc>
          <w:tcPr>
            <w:tcW w:w="869" w:type="dxa"/>
            <w:vAlign w:val="center"/>
          </w:tcPr>
          <w:p w14:paraId="6B3FBDEC" w14:textId="6C23B55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33</w:t>
            </w:r>
          </w:p>
        </w:tc>
      </w:tr>
      <w:tr w:rsidR="00F80EE1" w:rsidRPr="00C5426C" w14:paraId="2D05EDEE" w14:textId="0765F6C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8225B0D" w14:textId="1D0B1D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AD7590" w14:textId="4E6DF7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P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E83C45E" w14:textId="6BC6FA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367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01126B0" w14:textId="00CD163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2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2CBCD0" w14:textId="03368A8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D40DD67" w14:textId="5E6CD6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91</w:t>
            </w:r>
          </w:p>
        </w:tc>
        <w:tc>
          <w:tcPr>
            <w:tcW w:w="1785" w:type="dxa"/>
            <w:vAlign w:val="center"/>
          </w:tcPr>
          <w:p w14:paraId="20D54682" w14:textId="1063349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0951</w:t>
            </w:r>
          </w:p>
        </w:tc>
        <w:tc>
          <w:tcPr>
            <w:tcW w:w="869" w:type="dxa"/>
            <w:vAlign w:val="center"/>
          </w:tcPr>
          <w:p w14:paraId="6DB812DE" w14:textId="30F0D1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7</w:t>
            </w:r>
          </w:p>
        </w:tc>
      </w:tr>
      <w:tr w:rsidR="00F80EE1" w:rsidRPr="00C5426C" w14:paraId="6D80A28C" w14:textId="49B8B6C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7857B95" w14:textId="186C5F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A96ECFF" w14:textId="10A867C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B0EC2F6" w14:textId="27A219F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79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05A266B" w14:textId="56D968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E8F4261" w14:textId="3A5C30B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1518E1DA" w14:textId="7DC6C5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91</w:t>
            </w:r>
          </w:p>
        </w:tc>
        <w:tc>
          <w:tcPr>
            <w:tcW w:w="1785" w:type="dxa"/>
            <w:vAlign w:val="center"/>
          </w:tcPr>
          <w:p w14:paraId="3407C8F8" w14:textId="4D98C52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0951</w:t>
            </w:r>
          </w:p>
        </w:tc>
        <w:tc>
          <w:tcPr>
            <w:tcW w:w="869" w:type="dxa"/>
            <w:vAlign w:val="center"/>
          </w:tcPr>
          <w:p w14:paraId="4E499C88" w14:textId="21A9AD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7</w:t>
            </w:r>
          </w:p>
        </w:tc>
      </w:tr>
      <w:tr w:rsidR="00F80EE1" w:rsidRPr="00C5426C" w14:paraId="6F217465" w14:textId="7906E0E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AE8C03A" w14:textId="69FE886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26C88C7" w14:textId="64C426F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8C8164E" w14:textId="5417D7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79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F0C8A47" w14:textId="6D7CD6B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3122F26" w14:textId="057D294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032A5372" w14:textId="2DA5DA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E2N</w:t>
            </w:r>
          </w:p>
        </w:tc>
        <w:tc>
          <w:tcPr>
            <w:tcW w:w="1785" w:type="dxa"/>
            <w:vAlign w:val="center"/>
          </w:tcPr>
          <w:p w14:paraId="356D1138" w14:textId="4EC8631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348</w:t>
            </w:r>
          </w:p>
        </w:tc>
        <w:tc>
          <w:tcPr>
            <w:tcW w:w="869" w:type="dxa"/>
            <w:vAlign w:val="center"/>
          </w:tcPr>
          <w:p w14:paraId="17EDD88E" w14:textId="05608A3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7</w:t>
            </w:r>
          </w:p>
        </w:tc>
      </w:tr>
      <w:tr w:rsidR="00F80EE1" w:rsidRPr="00C5426C" w14:paraId="7F216484" w14:textId="1A9977B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17B4624" w14:textId="1F3170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21404B8" w14:textId="46B33C4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GLON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505ADCE" w14:textId="651C1D1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0137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5E9A30F" w14:textId="6946F5A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6394BBD" w14:textId="7C6A945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A524293" w14:textId="1FCA007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IPK2</w:t>
            </w:r>
          </w:p>
        </w:tc>
        <w:tc>
          <w:tcPr>
            <w:tcW w:w="1785" w:type="dxa"/>
            <w:vAlign w:val="center"/>
          </w:tcPr>
          <w:p w14:paraId="3E09B473" w14:textId="2380788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740</w:t>
            </w:r>
          </w:p>
        </w:tc>
        <w:tc>
          <w:tcPr>
            <w:tcW w:w="869" w:type="dxa"/>
            <w:vAlign w:val="center"/>
          </w:tcPr>
          <w:p w14:paraId="0C923678" w14:textId="63A3263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6</w:t>
            </w:r>
          </w:p>
        </w:tc>
      </w:tr>
      <w:tr w:rsidR="00F80EE1" w:rsidRPr="00C5426C" w14:paraId="25A78920" w14:textId="604059A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F1A15A3" w14:textId="55E344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80833CA" w14:textId="0AB5235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1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DB7C6BD" w14:textId="6218F7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85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E503254" w14:textId="624B4EE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82BF3DD" w14:textId="174F2B9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0D47BA5" w14:textId="5348A35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CF21</w:t>
            </w:r>
          </w:p>
        </w:tc>
        <w:tc>
          <w:tcPr>
            <w:tcW w:w="1785" w:type="dxa"/>
            <w:vAlign w:val="center"/>
          </w:tcPr>
          <w:p w14:paraId="14DB34CB" w14:textId="24AF05C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206</w:t>
            </w:r>
          </w:p>
        </w:tc>
        <w:tc>
          <w:tcPr>
            <w:tcW w:w="869" w:type="dxa"/>
            <w:vAlign w:val="center"/>
          </w:tcPr>
          <w:p w14:paraId="1FBC677D" w14:textId="04FCE0D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6</w:t>
            </w:r>
          </w:p>
        </w:tc>
      </w:tr>
      <w:tr w:rsidR="00F80EE1" w:rsidRPr="00C5426C" w14:paraId="28F6A3B8" w14:textId="19DAD7A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44447A" w14:textId="08DEF9C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7B48BF" w14:textId="6D2027C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PGAT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A2711F" w14:textId="05A2956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87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DA9E45" w14:textId="7E1ECD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85F466" w14:textId="7AFA508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40D9DF0" w14:textId="6FF157D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CCI1</w:t>
            </w:r>
          </w:p>
        </w:tc>
        <w:tc>
          <w:tcPr>
            <w:tcW w:w="1785" w:type="dxa"/>
            <w:vAlign w:val="center"/>
          </w:tcPr>
          <w:p w14:paraId="62CDC862" w14:textId="18C491E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426</w:t>
            </w:r>
          </w:p>
        </w:tc>
        <w:tc>
          <w:tcPr>
            <w:tcW w:w="869" w:type="dxa"/>
            <w:vAlign w:val="center"/>
          </w:tcPr>
          <w:p w14:paraId="7B8F6F03" w14:textId="744A9D6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23</w:t>
            </w:r>
          </w:p>
        </w:tc>
      </w:tr>
      <w:tr w:rsidR="00F80EE1" w:rsidRPr="00C5426C" w14:paraId="03E89F51" w14:textId="48A2CE6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8F39DD7" w14:textId="60AE8E3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1500CE" w14:textId="239211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OLGA7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CCB634" w14:textId="35AB71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091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676BACA" w14:textId="7EAE7E4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45F49E2" w14:textId="6946F2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1524C15D" w14:textId="61D681D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YTHDF3</w:t>
            </w:r>
          </w:p>
        </w:tc>
        <w:tc>
          <w:tcPr>
            <w:tcW w:w="1785" w:type="dxa"/>
            <w:vAlign w:val="center"/>
          </w:tcPr>
          <w:p w14:paraId="479C74F3" w14:textId="7D41261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7813</w:t>
            </w:r>
          </w:p>
        </w:tc>
        <w:tc>
          <w:tcPr>
            <w:tcW w:w="869" w:type="dxa"/>
            <w:vAlign w:val="center"/>
          </w:tcPr>
          <w:p w14:paraId="28D46F07" w14:textId="6D85579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18</w:t>
            </w:r>
          </w:p>
        </w:tc>
      </w:tr>
      <w:tr w:rsidR="00F80EE1" w:rsidRPr="00C5426C" w14:paraId="33C841E6" w14:textId="78B428D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E34A84B" w14:textId="4EE5E8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DE95940" w14:textId="65256BF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OLGA7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C11DC0B" w14:textId="67AADDF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091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336C23" w14:textId="07309B4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45CF106" w14:textId="5549A6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234E8B0" w14:textId="0593F0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NAJB7</w:t>
            </w:r>
          </w:p>
        </w:tc>
        <w:tc>
          <w:tcPr>
            <w:tcW w:w="1785" w:type="dxa"/>
            <w:vAlign w:val="center"/>
          </w:tcPr>
          <w:p w14:paraId="129003D3" w14:textId="177605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174</w:t>
            </w:r>
          </w:p>
        </w:tc>
        <w:tc>
          <w:tcPr>
            <w:tcW w:w="869" w:type="dxa"/>
            <w:vAlign w:val="center"/>
          </w:tcPr>
          <w:p w14:paraId="328EF2DB" w14:textId="2F7D969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16</w:t>
            </w:r>
          </w:p>
        </w:tc>
      </w:tr>
      <w:tr w:rsidR="00F80EE1" w:rsidRPr="00C5426C" w14:paraId="4BF70D6A" w14:textId="31078B0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94DD76" w14:textId="45A27C5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EF5CFE2" w14:textId="058930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KA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734FDD3" w14:textId="7B048A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29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FA50B6" w14:textId="6EC0DE8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955FF4" w14:textId="0F3216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4AE9A10A" w14:textId="0F9DFDD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IN</w:t>
            </w:r>
          </w:p>
        </w:tc>
        <w:tc>
          <w:tcPr>
            <w:tcW w:w="1785" w:type="dxa"/>
            <w:vAlign w:val="center"/>
          </w:tcPr>
          <w:p w14:paraId="328C728C" w14:textId="3B1EE92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921</w:t>
            </w:r>
          </w:p>
        </w:tc>
        <w:tc>
          <w:tcPr>
            <w:tcW w:w="869" w:type="dxa"/>
            <w:vAlign w:val="center"/>
          </w:tcPr>
          <w:p w14:paraId="096E8D94" w14:textId="0007FAC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11</w:t>
            </w:r>
          </w:p>
        </w:tc>
      </w:tr>
      <w:tr w:rsidR="00F80EE1" w:rsidRPr="00C5426C" w14:paraId="5E1F40DC" w14:textId="713A130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FCA774B" w14:textId="664EB8C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FB25EA" w14:textId="186AC9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GRL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EA33B0" w14:textId="57AB4AF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24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5CDAAD4" w14:textId="78250F8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90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CF0A31D" w14:textId="51B7D26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AB58A33" w14:textId="140F6D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0orf10</w:t>
            </w:r>
          </w:p>
        </w:tc>
        <w:tc>
          <w:tcPr>
            <w:tcW w:w="1785" w:type="dxa"/>
            <w:vAlign w:val="center"/>
          </w:tcPr>
          <w:p w14:paraId="6828A3EA" w14:textId="2EE57D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021</w:t>
            </w:r>
          </w:p>
        </w:tc>
        <w:tc>
          <w:tcPr>
            <w:tcW w:w="869" w:type="dxa"/>
            <w:vAlign w:val="center"/>
          </w:tcPr>
          <w:p w14:paraId="5BF99A9C" w14:textId="4D2B58F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11</w:t>
            </w:r>
          </w:p>
        </w:tc>
      </w:tr>
      <w:tr w:rsidR="00F80EE1" w:rsidRPr="00C5426C" w14:paraId="6FCB0461" w14:textId="11AD383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081A73" w14:textId="4C2210D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8AC7172" w14:textId="79DAF1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CC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8903AD" w14:textId="40B7FC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73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55EC57D" w14:textId="40D1498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9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C5AF60F" w14:textId="5B62757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3F66D83" w14:textId="6B423C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PTN</w:t>
            </w:r>
          </w:p>
        </w:tc>
        <w:tc>
          <w:tcPr>
            <w:tcW w:w="1785" w:type="dxa"/>
            <w:vAlign w:val="center"/>
          </w:tcPr>
          <w:p w14:paraId="02F13590" w14:textId="670DC55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2965</w:t>
            </w:r>
          </w:p>
        </w:tc>
        <w:tc>
          <w:tcPr>
            <w:tcW w:w="869" w:type="dxa"/>
            <w:vAlign w:val="center"/>
          </w:tcPr>
          <w:p w14:paraId="3D51DB16" w14:textId="12FFCA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7</w:t>
            </w:r>
          </w:p>
        </w:tc>
      </w:tr>
      <w:tr w:rsidR="00F80EE1" w:rsidRPr="00C5426C" w14:paraId="419F0D4A" w14:textId="084EBDA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A73F160" w14:textId="5E8A9DE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0F1EF0" w14:textId="5DE4502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CC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222D9F2" w14:textId="142808D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73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E0FDD05" w14:textId="37FF267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9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D14BFF4" w14:textId="6EBF61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779920B0" w14:textId="3F0D2AE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179B</w:t>
            </w:r>
          </w:p>
        </w:tc>
        <w:tc>
          <w:tcPr>
            <w:tcW w:w="1785" w:type="dxa"/>
            <w:vAlign w:val="center"/>
          </w:tcPr>
          <w:p w14:paraId="79005DD5" w14:textId="773460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120</w:t>
            </w:r>
          </w:p>
        </w:tc>
        <w:tc>
          <w:tcPr>
            <w:tcW w:w="869" w:type="dxa"/>
            <w:vAlign w:val="center"/>
          </w:tcPr>
          <w:p w14:paraId="4FCF51CA" w14:textId="79F82F0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7</w:t>
            </w:r>
          </w:p>
        </w:tc>
      </w:tr>
      <w:tr w:rsidR="00F80EE1" w:rsidRPr="00C5426C" w14:paraId="5EE6C289" w14:textId="5F81983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CDAF1F" w14:textId="27B8CF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712C41" w14:textId="62A00A7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CC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4BBA2D0" w14:textId="1FA0BFC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73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D61E04C" w14:textId="5272D22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9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43F115A" w14:textId="49F1E5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23FE9C50" w14:textId="6002AE4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DK5R1</w:t>
            </w:r>
          </w:p>
        </w:tc>
        <w:tc>
          <w:tcPr>
            <w:tcW w:w="1785" w:type="dxa"/>
            <w:vAlign w:val="center"/>
          </w:tcPr>
          <w:p w14:paraId="4F2E7F87" w14:textId="61E47F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885</w:t>
            </w:r>
          </w:p>
        </w:tc>
        <w:tc>
          <w:tcPr>
            <w:tcW w:w="869" w:type="dxa"/>
            <w:vAlign w:val="center"/>
          </w:tcPr>
          <w:p w14:paraId="09B923B1" w14:textId="4131814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5</w:t>
            </w:r>
          </w:p>
        </w:tc>
      </w:tr>
      <w:tr w:rsidR="00F80EE1" w:rsidRPr="00C5426C" w14:paraId="4EF0EAD2" w14:textId="1E9AE92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C1F695" w14:textId="7160CE4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2950EFF" w14:textId="479424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YL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6D2EA4" w14:textId="62B6E0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4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A339E5" w14:textId="19F5343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8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36D8F13" w14:textId="55CBD1D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0CBE396" w14:textId="073D5F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MA3E</w:t>
            </w:r>
          </w:p>
        </w:tc>
        <w:tc>
          <w:tcPr>
            <w:tcW w:w="1785" w:type="dxa"/>
            <w:vAlign w:val="center"/>
          </w:tcPr>
          <w:p w14:paraId="22BFA4A0" w14:textId="58828EE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31</w:t>
            </w:r>
          </w:p>
        </w:tc>
        <w:tc>
          <w:tcPr>
            <w:tcW w:w="869" w:type="dxa"/>
            <w:vAlign w:val="center"/>
          </w:tcPr>
          <w:p w14:paraId="37EEA128" w14:textId="233A4BC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5</w:t>
            </w:r>
          </w:p>
        </w:tc>
      </w:tr>
      <w:tr w:rsidR="00F80EE1" w:rsidRPr="00C5426C" w14:paraId="17365F38" w14:textId="58A9534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B6D51F5" w14:textId="69607F5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6CF8F4" w14:textId="79B4CB3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SJ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C97925C" w14:textId="2C1EB0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DD6DF03" w14:textId="6EE0896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8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A73A997" w14:textId="755F46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6AC2939" w14:textId="6325B7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MA3E</w:t>
            </w:r>
          </w:p>
        </w:tc>
        <w:tc>
          <w:tcPr>
            <w:tcW w:w="1785" w:type="dxa"/>
            <w:vAlign w:val="center"/>
          </w:tcPr>
          <w:p w14:paraId="0B684ED5" w14:textId="3904476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431</w:t>
            </w:r>
          </w:p>
        </w:tc>
        <w:tc>
          <w:tcPr>
            <w:tcW w:w="869" w:type="dxa"/>
            <w:vAlign w:val="center"/>
          </w:tcPr>
          <w:p w14:paraId="72EC72CD" w14:textId="0E78EA5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5</w:t>
            </w:r>
          </w:p>
        </w:tc>
      </w:tr>
      <w:tr w:rsidR="00F80EE1" w:rsidRPr="00C5426C" w14:paraId="54415625" w14:textId="73FD228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EF94C1" w14:textId="70A839B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2A8A49C" w14:textId="00BC53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DAC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ABFF146" w14:textId="53D7F8A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2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0980D41" w14:textId="37041E7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8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A70C4B3" w14:textId="6DE27FC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2CD90F3" w14:textId="254BD38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CFC2</w:t>
            </w:r>
          </w:p>
        </w:tc>
        <w:tc>
          <w:tcPr>
            <w:tcW w:w="1785" w:type="dxa"/>
            <w:vAlign w:val="center"/>
          </w:tcPr>
          <w:p w14:paraId="457FC2A2" w14:textId="68FE8F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320</w:t>
            </w:r>
          </w:p>
        </w:tc>
        <w:tc>
          <w:tcPr>
            <w:tcW w:w="869" w:type="dxa"/>
            <w:vAlign w:val="center"/>
          </w:tcPr>
          <w:p w14:paraId="512258DA" w14:textId="4FC364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0</w:t>
            </w:r>
          </w:p>
        </w:tc>
      </w:tr>
      <w:tr w:rsidR="00F80EE1" w:rsidRPr="00C5426C" w14:paraId="3DFF2F50" w14:textId="2DB78BD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992B9FB" w14:textId="01E74CA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C923D47" w14:textId="2174C57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BXO3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1459972" w14:textId="17C91AF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14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61C7D48" w14:textId="3410AFC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8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A1B84CE" w14:textId="0EC8384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29E91A9D" w14:textId="32235E9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CFC2</w:t>
            </w:r>
          </w:p>
        </w:tc>
        <w:tc>
          <w:tcPr>
            <w:tcW w:w="1785" w:type="dxa"/>
            <w:vAlign w:val="center"/>
          </w:tcPr>
          <w:p w14:paraId="198EC543" w14:textId="11EFE70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320</w:t>
            </w:r>
          </w:p>
        </w:tc>
        <w:tc>
          <w:tcPr>
            <w:tcW w:w="869" w:type="dxa"/>
            <w:vAlign w:val="center"/>
          </w:tcPr>
          <w:p w14:paraId="757DBA55" w14:textId="15E8BD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00</w:t>
            </w:r>
          </w:p>
        </w:tc>
      </w:tr>
      <w:tr w:rsidR="00F80EE1" w:rsidRPr="00C5426C" w14:paraId="22BC833B" w14:textId="7362444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C6E928" w14:textId="45AAD7E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D4A9B57" w14:textId="462AA8A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YNC1I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2363A16" w14:textId="6D956E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42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5F43E5" w14:textId="7F34B0F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6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383F939" w14:textId="039F25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016D880" w14:textId="0B7118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SR3</w:t>
            </w:r>
          </w:p>
        </w:tc>
        <w:tc>
          <w:tcPr>
            <w:tcW w:w="1785" w:type="dxa"/>
            <w:vAlign w:val="center"/>
          </w:tcPr>
          <w:p w14:paraId="49C96E46" w14:textId="0CCA69A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205</w:t>
            </w:r>
          </w:p>
        </w:tc>
        <w:tc>
          <w:tcPr>
            <w:tcW w:w="869" w:type="dxa"/>
            <w:vAlign w:val="center"/>
          </w:tcPr>
          <w:p w14:paraId="1BE2BD00" w14:textId="1CB1BC6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96</w:t>
            </w:r>
          </w:p>
        </w:tc>
      </w:tr>
      <w:tr w:rsidR="00F80EE1" w:rsidRPr="00C5426C" w14:paraId="59563D7F" w14:textId="6479750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5033C83" w14:textId="0630A9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ACF0901" w14:textId="13E7406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ATS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3992522" w14:textId="299F7A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6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53264E9" w14:textId="2375289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5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C73E501" w14:textId="60815AE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ED2D597" w14:textId="5D88728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HRF1</w:t>
            </w:r>
          </w:p>
        </w:tc>
        <w:tc>
          <w:tcPr>
            <w:tcW w:w="1785" w:type="dxa"/>
            <w:vAlign w:val="center"/>
          </w:tcPr>
          <w:p w14:paraId="20DC019C" w14:textId="569FA55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8201</w:t>
            </w:r>
          </w:p>
        </w:tc>
        <w:tc>
          <w:tcPr>
            <w:tcW w:w="869" w:type="dxa"/>
            <w:vAlign w:val="center"/>
          </w:tcPr>
          <w:p w14:paraId="228C5B93" w14:textId="6994DDE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96</w:t>
            </w:r>
          </w:p>
        </w:tc>
      </w:tr>
      <w:tr w:rsidR="00F80EE1" w:rsidRPr="00C5426C" w14:paraId="6396F8A8" w14:textId="7DA1E6C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821ED5" w14:textId="72011F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3735A31" w14:textId="302FA6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RMD4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57C837" w14:textId="2F0F2D2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12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1A8CB96" w14:textId="60A2888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5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2F97A4F" w14:textId="55869C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CB27E38" w14:textId="283382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ZH1</w:t>
            </w:r>
          </w:p>
        </w:tc>
        <w:tc>
          <w:tcPr>
            <w:tcW w:w="1785" w:type="dxa"/>
            <w:vAlign w:val="center"/>
          </w:tcPr>
          <w:p w14:paraId="4FAFF626" w14:textId="5B3113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082</w:t>
            </w:r>
          </w:p>
        </w:tc>
        <w:tc>
          <w:tcPr>
            <w:tcW w:w="869" w:type="dxa"/>
            <w:vAlign w:val="center"/>
          </w:tcPr>
          <w:p w14:paraId="47201C7D" w14:textId="0F11F31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86</w:t>
            </w:r>
          </w:p>
        </w:tc>
      </w:tr>
      <w:tr w:rsidR="00F80EE1" w:rsidRPr="00C5426C" w14:paraId="4396C48F" w14:textId="35F1D55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1CE2398" w14:textId="7A8254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2A7C14" w14:textId="74F120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E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CE6CABC" w14:textId="6185F70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000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CFC3C02" w14:textId="565DCB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5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194E5B9" w14:textId="685CEB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3D942982" w14:textId="4FBCF7B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AN</w:t>
            </w:r>
          </w:p>
        </w:tc>
        <w:tc>
          <w:tcPr>
            <w:tcW w:w="1785" w:type="dxa"/>
            <w:vAlign w:val="center"/>
          </w:tcPr>
          <w:p w14:paraId="38666CCA" w14:textId="1F7902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041</w:t>
            </w:r>
          </w:p>
        </w:tc>
        <w:tc>
          <w:tcPr>
            <w:tcW w:w="869" w:type="dxa"/>
            <w:vAlign w:val="center"/>
          </w:tcPr>
          <w:p w14:paraId="1991E344" w14:textId="3EA84D3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83</w:t>
            </w:r>
          </w:p>
        </w:tc>
      </w:tr>
      <w:tr w:rsidR="00F80EE1" w:rsidRPr="00C5426C" w14:paraId="4836A992" w14:textId="0CC862D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9FF85C2" w14:textId="43572CF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61BE3EE" w14:textId="02640A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DH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7042183" w14:textId="52E6EDA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00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48688B0" w14:textId="6746DAD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5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28BA992" w14:textId="048A3DA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239B00E" w14:textId="466CA8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TLL2</w:t>
            </w:r>
          </w:p>
        </w:tc>
        <w:tc>
          <w:tcPr>
            <w:tcW w:w="1785" w:type="dxa"/>
            <w:vAlign w:val="center"/>
          </w:tcPr>
          <w:p w14:paraId="5BD67BFD" w14:textId="5197AD3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1949</w:t>
            </w:r>
          </w:p>
        </w:tc>
        <w:tc>
          <w:tcPr>
            <w:tcW w:w="869" w:type="dxa"/>
            <w:vAlign w:val="center"/>
          </w:tcPr>
          <w:p w14:paraId="7E83F830" w14:textId="59A815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82</w:t>
            </w:r>
          </w:p>
        </w:tc>
      </w:tr>
      <w:tr w:rsidR="00F80EE1" w:rsidRPr="00C5426C" w14:paraId="40B7E4F2" w14:textId="27D54AD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141383" w14:textId="2E52713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A771A6" w14:textId="2BCD77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2orf4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5BFD16A" w14:textId="047A36F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5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AD17666" w14:textId="2446AE9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5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E2E6AEE" w14:textId="130ED38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6848350" w14:textId="3AD56FE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DF</w:t>
            </w:r>
          </w:p>
        </w:tc>
        <w:tc>
          <w:tcPr>
            <w:tcW w:w="1785" w:type="dxa"/>
            <w:vAlign w:val="center"/>
          </w:tcPr>
          <w:p w14:paraId="3FEFD3D8" w14:textId="2932E1E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341</w:t>
            </w:r>
          </w:p>
        </w:tc>
        <w:tc>
          <w:tcPr>
            <w:tcW w:w="869" w:type="dxa"/>
            <w:vAlign w:val="center"/>
          </w:tcPr>
          <w:p w14:paraId="3CA4E842" w14:textId="205617A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81</w:t>
            </w:r>
          </w:p>
        </w:tc>
      </w:tr>
      <w:tr w:rsidR="00F80EE1" w:rsidRPr="00C5426C" w14:paraId="0A889EE4" w14:textId="1D6EF0C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9D6F319" w14:textId="648E0A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5064C72" w14:textId="38367C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PD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DAF6018" w14:textId="1D42534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7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0658C7" w14:textId="46A3D48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4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DF7B338" w14:textId="5A22C96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4EE6F3E" w14:textId="0395900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1orf87</w:t>
            </w:r>
          </w:p>
        </w:tc>
        <w:tc>
          <w:tcPr>
            <w:tcW w:w="1785" w:type="dxa"/>
            <w:vAlign w:val="center"/>
          </w:tcPr>
          <w:p w14:paraId="5E3D5EA4" w14:textId="1BC3DA1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207645</w:t>
            </w:r>
          </w:p>
        </w:tc>
        <w:tc>
          <w:tcPr>
            <w:tcW w:w="869" w:type="dxa"/>
            <w:vAlign w:val="center"/>
          </w:tcPr>
          <w:p w14:paraId="441738F0" w14:textId="21D6130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78</w:t>
            </w:r>
          </w:p>
        </w:tc>
      </w:tr>
      <w:tr w:rsidR="00F80EE1" w:rsidRPr="00C5426C" w14:paraId="4B10F889" w14:textId="49F02FB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444714" w14:textId="65636ED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3B1212" w14:textId="32A022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PD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93118C7" w14:textId="445A12A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7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B9054C5" w14:textId="161E2A4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4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9A27046" w14:textId="755C64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34440DB" w14:textId="7498668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DGFC</w:t>
            </w:r>
          </w:p>
        </w:tc>
        <w:tc>
          <w:tcPr>
            <w:tcW w:w="1785" w:type="dxa"/>
            <w:vAlign w:val="center"/>
          </w:tcPr>
          <w:p w14:paraId="747281CC" w14:textId="15A3580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205</w:t>
            </w:r>
          </w:p>
        </w:tc>
        <w:tc>
          <w:tcPr>
            <w:tcW w:w="869" w:type="dxa"/>
            <w:vAlign w:val="center"/>
          </w:tcPr>
          <w:p w14:paraId="1E6297B5" w14:textId="2CA581B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76</w:t>
            </w:r>
          </w:p>
        </w:tc>
      </w:tr>
      <w:tr w:rsidR="00F80EE1" w:rsidRPr="00C5426C" w14:paraId="532448D4" w14:textId="4762BEA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51B79FB" w14:textId="50CBAB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F345CF" w14:textId="3077D14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ORC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2CA0CA9" w14:textId="7FA3CFD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044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C548FF9" w14:textId="1E496F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9.4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928753" w14:textId="496253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3DA9187" w14:textId="5C1988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FWD3</w:t>
            </w:r>
          </w:p>
        </w:tc>
        <w:tc>
          <w:tcPr>
            <w:tcW w:w="1785" w:type="dxa"/>
            <w:vAlign w:val="center"/>
          </w:tcPr>
          <w:p w14:paraId="28E8145C" w14:textId="5A972BE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124</w:t>
            </w:r>
          </w:p>
        </w:tc>
        <w:tc>
          <w:tcPr>
            <w:tcW w:w="869" w:type="dxa"/>
            <w:vAlign w:val="center"/>
          </w:tcPr>
          <w:p w14:paraId="323862C9" w14:textId="646EE2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74</w:t>
            </w:r>
          </w:p>
        </w:tc>
      </w:tr>
      <w:tr w:rsidR="00F80EE1" w:rsidRPr="00C5426C" w14:paraId="40BBBE69" w14:textId="38327E4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20AD325" w14:textId="229579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E9B33E4" w14:textId="5B617F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3229723" w14:textId="4659D7D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10CBD01" w14:textId="7FBA26C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92E7797" w14:textId="236F5C3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6AA9DF48" w14:textId="023095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48EEE724" w14:textId="1CF17B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0422572A" w14:textId="772362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35898642" w14:textId="347687A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8493F6" w14:textId="16128A2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FB1CF81" w14:textId="6049AE4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XBP5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37281B2" w14:textId="05B01D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8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AE670FE" w14:textId="02554B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6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7DC1B11" w14:textId="6098805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200B3A7" w14:textId="5580CA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NRNPF</w:t>
            </w:r>
          </w:p>
        </w:tc>
        <w:tc>
          <w:tcPr>
            <w:tcW w:w="1785" w:type="dxa"/>
            <w:vAlign w:val="center"/>
          </w:tcPr>
          <w:p w14:paraId="23AFC7B5" w14:textId="48EA0C0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98204</w:t>
            </w:r>
          </w:p>
        </w:tc>
        <w:tc>
          <w:tcPr>
            <w:tcW w:w="869" w:type="dxa"/>
            <w:vAlign w:val="center"/>
          </w:tcPr>
          <w:p w14:paraId="423FD223" w14:textId="0D06C7A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3</w:t>
            </w:r>
          </w:p>
        </w:tc>
      </w:tr>
      <w:tr w:rsidR="00F80EE1" w:rsidRPr="00C5426C" w14:paraId="7810BC25" w14:textId="256D5DD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7F05E7A" w14:textId="025ED4C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A2BE06F" w14:textId="0B165BD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AM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04DDA97" w14:textId="73CF319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55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5C7ABA6" w14:textId="1D387BE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C162EC5" w14:textId="5BD1A40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63BACED" w14:textId="148ECF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BXO45</w:t>
            </w:r>
          </w:p>
        </w:tc>
        <w:tc>
          <w:tcPr>
            <w:tcW w:w="1785" w:type="dxa"/>
            <w:vAlign w:val="center"/>
          </w:tcPr>
          <w:p w14:paraId="29F7FF21" w14:textId="45C99F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05573</w:t>
            </w:r>
          </w:p>
        </w:tc>
        <w:tc>
          <w:tcPr>
            <w:tcW w:w="869" w:type="dxa"/>
            <w:vAlign w:val="center"/>
          </w:tcPr>
          <w:p w14:paraId="6FB59B67" w14:textId="5825E69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1</w:t>
            </w:r>
          </w:p>
        </w:tc>
      </w:tr>
      <w:tr w:rsidR="00F80EE1" w:rsidRPr="00C5426C" w14:paraId="5861A874" w14:textId="2517B54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50EC42A" w14:textId="4DEA69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14B02BA" w14:textId="34DBDD4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ELI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5B44F00" w14:textId="71C3F2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6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14753AB" w14:textId="1AF666A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0B382B5" w14:textId="3679A6D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1E4A362D" w14:textId="74038E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HOBTB3</w:t>
            </w:r>
          </w:p>
        </w:tc>
        <w:tc>
          <w:tcPr>
            <w:tcW w:w="1785" w:type="dxa"/>
            <w:vAlign w:val="center"/>
          </w:tcPr>
          <w:p w14:paraId="5BC625FA" w14:textId="47876D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899</w:t>
            </w:r>
          </w:p>
        </w:tc>
        <w:tc>
          <w:tcPr>
            <w:tcW w:w="869" w:type="dxa"/>
            <w:vAlign w:val="center"/>
          </w:tcPr>
          <w:p w14:paraId="19915BC0" w14:textId="410B62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0</w:t>
            </w:r>
          </w:p>
        </w:tc>
      </w:tr>
      <w:tr w:rsidR="00F80EE1" w:rsidRPr="00C5426C" w14:paraId="2472F2A0" w14:textId="7879A61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588422F" w14:textId="171174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0AD4E93" w14:textId="13A05DC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LGAP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3AC22A3" w14:textId="0A3B05B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91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DB99AC3" w14:textId="79CDBAD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85C4D79" w14:textId="71450E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3133172B" w14:textId="014D0D4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DIAS</w:t>
            </w:r>
          </w:p>
        </w:tc>
        <w:tc>
          <w:tcPr>
            <w:tcW w:w="1785" w:type="dxa"/>
            <w:vAlign w:val="center"/>
          </w:tcPr>
          <w:p w14:paraId="6A813BEA" w14:textId="0402F14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018</w:t>
            </w:r>
          </w:p>
        </w:tc>
        <w:tc>
          <w:tcPr>
            <w:tcW w:w="869" w:type="dxa"/>
            <w:vAlign w:val="center"/>
          </w:tcPr>
          <w:p w14:paraId="6DE6D723" w14:textId="6CDD248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99</w:t>
            </w:r>
          </w:p>
        </w:tc>
      </w:tr>
      <w:tr w:rsidR="00F80EE1" w:rsidRPr="00C5426C" w14:paraId="54FF61E7" w14:textId="4BD85ED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8D2980C" w14:textId="736CEF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A6C222" w14:textId="352EBC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TYH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87262E7" w14:textId="5D064B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64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48F582" w14:textId="6485823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2CCF826" w14:textId="65DB10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FB9D5C8" w14:textId="2020CF4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DX6</w:t>
            </w:r>
          </w:p>
        </w:tc>
        <w:tc>
          <w:tcPr>
            <w:tcW w:w="1785" w:type="dxa"/>
            <w:vAlign w:val="center"/>
          </w:tcPr>
          <w:p w14:paraId="270F77B8" w14:textId="25BBEC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7191</w:t>
            </w:r>
          </w:p>
        </w:tc>
        <w:tc>
          <w:tcPr>
            <w:tcW w:w="869" w:type="dxa"/>
            <w:vAlign w:val="center"/>
          </w:tcPr>
          <w:p w14:paraId="46BC1595" w14:textId="7ACF6A9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96</w:t>
            </w:r>
          </w:p>
        </w:tc>
      </w:tr>
      <w:tr w:rsidR="00F80EE1" w:rsidRPr="00C5426C" w14:paraId="2853D850" w14:textId="3894D20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45BC76A" w14:textId="645B967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F83B1F8" w14:textId="28A795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F1AX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A4F55E1" w14:textId="4013435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09E69F7" w14:textId="70E1C6D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07C37C1" w14:textId="46FD2D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B09208E" w14:textId="79D9FC8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DFIP1</w:t>
            </w:r>
          </w:p>
        </w:tc>
        <w:tc>
          <w:tcPr>
            <w:tcW w:w="1785" w:type="dxa"/>
            <w:vAlign w:val="center"/>
          </w:tcPr>
          <w:p w14:paraId="554E53BB" w14:textId="3AB9BB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571</w:t>
            </w:r>
          </w:p>
        </w:tc>
        <w:tc>
          <w:tcPr>
            <w:tcW w:w="869" w:type="dxa"/>
            <w:vAlign w:val="center"/>
          </w:tcPr>
          <w:p w14:paraId="404AAC77" w14:textId="0239265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93</w:t>
            </w:r>
          </w:p>
        </w:tc>
      </w:tr>
      <w:tr w:rsidR="00F80EE1" w:rsidRPr="00C5426C" w14:paraId="62437142" w14:textId="0BC71B1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9E35A7" w14:textId="654321F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408A617" w14:textId="5B7A0F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F1AX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AD8A9C8" w14:textId="74AF23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F62703" w14:textId="2096ACF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5CAA6DB" w14:textId="45F714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4726157C" w14:textId="32CD46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DFIP1</w:t>
            </w:r>
          </w:p>
        </w:tc>
        <w:tc>
          <w:tcPr>
            <w:tcW w:w="1785" w:type="dxa"/>
            <w:vAlign w:val="center"/>
          </w:tcPr>
          <w:p w14:paraId="47A6CBCA" w14:textId="082147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571</w:t>
            </w:r>
          </w:p>
        </w:tc>
        <w:tc>
          <w:tcPr>
            <w:tcW w:w="869" w:type="dxa"/>
            <w:vAlign w:val="center"/>
          </w:tcPr>
          <w:p w14:paraId="7067DEC1" w14:textId="6581428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93</w:t>
            </w:r>
          </w:p>
        </w:tc>
      </w:tr>
      <w:tr w:rsidR="00F80EE1" w:rsidRPr="00C5426C" w14:paraId="424A50D1" w14:textId="5BD98D4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05CE2A4" w14:textId="2B863AE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2D2A134" w14:textId="578E84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G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7F1A29" w14:textId="1178B2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406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81B81AB" w14:textId="4F75EDF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44C94E7" w14:textId="71D050A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7F02B22" w14:textId="5FB30A6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675</w:t>
            </w:r>
          </w:p>
        </w:tc>
        <w:tc>
          <w:tcPr>
            <w:tcW w:w="1785" w:type="dxa"/>
            <w:vAlign w:val="center"/>
          </w:tcPr>
          <w:p w14:paraId="38AA1F59" w14:textId="72A410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330</w:t>
            </w:r>
          </w:p>
        </w:tc>
        <w:tc>
          <w:tcPr>
            <w:tcW w:w="869" w:type="dxa"/>
            <w:vAlign w:val="center"/>
          </w:tcPr>
          <w:p w14:paraId="440E67C3" w14:textId="2AE139B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87</w:t>
            </w:r>
          </w:p>
        </w:tc>
      </w:tr>
      <w:tr w:rsidR="00F80EE1" w:rsidRPr="00C5426C" w14:paraId="54E5D99A" w14:textId="77AF84C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80B37A5" w14:textId="1D04EDC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BE16DC7" w14:textId="612341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OXA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23D4B46" w14:textId="2095245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9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7DB06B" w14:textId="7A3741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4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85A427B" w14:textId="37224E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B379212" w14:textId="3A1E5CB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675</w:t>
            </w:r>
          </w:p>
        </w:tc>
        <w:tc>
          <w:tcPr>
            <w:tcW w:w="1785" w:type="dxa"/>
            <w:vAlign w:val="center"/>
          </w:tcPr>
          <w:p w14:paraId="0E76ED4C" w14:textId="39D75A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330</w:t>
            </w:r>
          </w:p>
        </w:tc>
        <w:tc>
          <w:tcPr>
            <w:tcW w:w="869" w:type="dxa"/>
            <w:vAlign w:val="center"/>
          </w:tcPr>
          <w:p w14:paraId="23866199" w14:textId="1D6FECB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87</w:t>
            </w:r>
          </w:p>
        </w:tc>
      </w:tr>
      <w:tr w:rsidR="00F80EE1" w:rsidRPr="00C5426C" w14:paraId="6D7E6A19" w14:textId="755AFC2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D9D5E5" w14:textId="5BBBB5D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EB75BCF" w14:textId="4B3C75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OXA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B49F53C" w14:textId="698746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9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F51BAF7" w14:textId="34D5AF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4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B864C2D" w14:textId="6D1A7D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9A30086" w14:textId="2C51F92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YOX1L</w:t>
            </w:r>
          </w:p>
        </w:tc>
        <w:tc>
          <w:tcPr>
            <w:tcW w:w="1785" w:type="dxa"/>
            <w:vAlign w:val="center"/>
          </w:tcPr>
          <w:p w14:paraId="02B300BC" w14:textId="5FD0369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1054</w:t>
            </w:r>
          </w:p>
        </w:tc>
        <w:tc>
          <w:tcPr>
            <w:tcW w:w="869" w:type="dxa"/>
            <w:vAlign w:val="center"/>
          </w:tcPr>
          <w:p w14:paraId="3E894322" w14:textId="69D8C3A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87</w:t>
            </w:r>
          </w:p>
        </w:tc>
      </w:tr>
      <w:tr w:rsidR="00F80EE1" w:rsidRPr="00C5426C" w14:paraId="54629999" w14:textId="32E141B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5B92F27" w14:textId="494523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D657A86" w14:textId="7C71873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2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1A22D9" w14:textId="2A5CAB7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46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AB7B333" w14:textId="04BB285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4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1A317ED" w14:textId="7AC3B0B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562A83A" w14:textId="405EB8D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R4</w:t>
            </w:r>
          </w:p>
        </w:tc>
        <w:tc>
          <w:tcPr>
            <w:tcW w:w="1785" w:type="dxa"/>
            <w:vAlign w:val="center"/>
          </w:tcPr>
          <w:p w14:paraId="5112B04F" w14:textId="0CE4F21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765</w:t>
            </w:r>
          </w:p>
        </w:tc>
        <w:tc>
          <w:tcPr>
            <w:tcW w:w="869" w:type="dxa"/>
            <w:vAlign w:val="center"/>
          </w:tcPr>
          <w:p w14:paraId="06A23B69" w14:textId="3BD7C19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83</w:t>
            </w:r>
          </w:p>
        </w:tc>
      </w:tr>
      <w:tr w:rsidR="00F80EE1" w:rsidRPr="00C5426C" w14:paraId="5413EBE9" w14:textId="18CDD44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5AB55E6" w14:textId="3C34C1A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41DD2F" w14:textId="4EF6BA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ABPB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0CF2838" w14:textId="6A5CAFB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390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646C582" w14:textId="1B07F6E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4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B0225B" w14:textId="03BE979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E3EB7D5" w14:textId="41C97E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ID1A</w:t>
            </w:r>
          </w:p>
        </w:tc>
        <w:tc>
          <w:tcPr>
            <w:tcW w:w="1785" w:type="dxa"/>
            <w:vAlign w:val="center"/>
          </w:tcPr>
          <w:p w14:paraId="61233C50" w14:textId="6A09B2A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9135</w:t>
            </w:r>
          </w:p>
        </w:tc>
        <w:tc>
          <w:tcPr>
            <w:tcW w:w="869" w:type="dxa"/>
            <w:vAlign w:val="center"/>
          </w:tcPr>
          <w:p w14:paraId="2B559D48" w14:textId="5F2A1CA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78</w:t>
            </w:r>
          </w:p>
        </w:tc>
      </w:tr>
      <w:tr w:rsidR="00F80EE1" w:rsidRPr="00C5426C" w14:paraId="1FDCBBD4" w14:textId="0E7FA5C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4E21C3" w14:textId="16FCDE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9171BF" w14:textId="7DF14C6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SK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DC5985C" w14:textId="2D0E4BE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68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072D186" w14:textId="1B97356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3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28433C5" w14:textId="2EF281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4B038DC" w14:textId="286F8E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LK4</w:t>
            </w:r>
          </w:p>
        </w:tc>
        <w:tc>
          <w:tcPr>
            <w:tcW w:w="1785" w:type="dxa"/>
            <w:vAlign w:val="center"/>
          </w:tcPr>
          <w:p w14:paraId="2F70A3C5" w14:textId="5ABFAA6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973</w:t>
            </w:r>
          </w:p>
        </w:tc>
        <w:tc>
          <w:tcPr>
            <w:tcW w:w="869" w:type="dxa"/>
            <w:vAlign w:val="center"/>
          </w:tcPr>
          <w:p w14:paraId="520890B9" w14:textId="6D9A6DB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8</w:t>
            </w:r>
          </w:p>
        </w:tc>
      </w:tr>
      <w:tr w:rsidR="00F80EE1" w:rsidRPr="00C5426C" w14:paraId="6A28A74D" w14:textId="2DA4EE9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21E65B1" w14:textId="6800954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883E794" w14:textId="796C0D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G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757EBF0" w14:textId="4149FF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09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303217E" w14:textId="12E8D9E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666BA6C" w14:textId="3E2ED4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98E583C" w14:textId="25A5B3C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MPA1</w:t>
            </w:r>
          </w:p>
        </w:tc>
        <w:tc>
          <w:tcPr>
            <w:tcW w:w="1785" w:type="dxa"/>
            <w:vAlign w:val="center"/>
          </w:tcPr>
          <w:p w14:paraId="4944FB3C" w14:textId="60EFB3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4879</w:t>
            </w:r>
          </w:p>
        </w:tc>
        <w:tc>
          <w:tcPr>
            <w:tcW w:w="869" w:type="dxa"/>
            <w:vAlign w:val="center"/>
          </w:tcPr>
          <w:p w14:paraId="2B61C11E" w14:textId="586EE12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4</w:t>
            </w:r>
          </w:p>
        </w:tc>
      </w:tr>
      <w:tr w:rsidR="00F80EE1" w:rsidRPr="00C5426C" w14:paraId="15A43BE7" w14:textId="603A607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4A72E95" w14:textId="2B52F0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BE1FD4" w14:textId="27DF6A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4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CD7DBA3" w14:textId="40FF10B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13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011CAF8" w14:textId="09FC6E2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3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B027603" w14:textId="69A5963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DB9C8E9" w14:textId="1080018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IVEP3</w:t>
            </w:r>
          </w:p>
        </w:tc>
        <w:tc>
          <w:tcPr>
            <w:tcW w:w="1785" w:type="dxa"/>
            <w:vAlign w:val="center"/>
          </w:tcPr>
          <w:p w14:paraId="6C592BA6" w14:textId="19C7CA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03</w:t>
            </w:r>
          </w:p>
        </w:tc>
        <w:tc>
          <w:tcPr>
            <w:tcW w:w="869" w:type="dxa"/>
            <w:vAlign w:val="center"/>
          </w:tcPr>
          <w:p w14:paraId="3A934A10" w14:textId="30C0D53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2</w:t>
            </w:r>
          </w:p>
        </w:tc>
      </w:tr>
      <w:tr w:rsidR="00F80EE1" w:rsidRPr="00C5426C" w14:paraId="0C6515F0" w14:textId="3F8D0E5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89ABC0C" w14:textId="3C75EEE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FC72F84" w14:textId="1359CA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4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776B9D1" w14:textId="76BDB3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13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0C338C0" w14:textId="341B867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3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52C42BC" w14:textId="72E237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4F8DDB1" w14:textId="6B7535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OBP</w:t>
            </w:r>
          </w:p>
        </w:tc>
        <w:tc>
          <w:tcPr>
            <w:tcW w:w="1785" w:type="dxa"/>
            <w:vAlign w:val="center"/>
          </w:tcPr>
          <w:p w14:paraId="0F5818D8" w14:textId="0AA1A8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322</w:t>
            </w:r>
          </w:p>
        </w:tc>
        <w:tc>
          <w:tcPr>
            <w:tcW w:w="869" w:type="dxa"/>
            <w:vAlign w:val="center"/>
          </w:tcPr>
          <w:p w14:paraId="216B36B5" w14:textId="70C040F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1</w:t>
            </w:r>
          </w:p>
        </w:tc>
      </w:tr>
      <w:tr w:rsidR="00F80EE1" w:rsidRPr="00C5426C" w14:paraId="1820E48D" w14:textId="291E8C3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D075927" w14:textId="3F2FFC8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2C3EBAB" w14:textId="2EF71C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HGAP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134EA6B" w14:textId="58FB55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005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611E8E8" w14:textId="1F02866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2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6D358DE" w14:textId="2B8D5E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6065D90" w14:textId="697625A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OBP</w:t>
            </w:r>
          </w:p>
        </w:tc>
        <w:tc>
          <w:tcPr>
            <w:tcW w:w="1785" w:type="dxa"/>
            <w:vAlign w:val="center"/>
          </w:tcPr>
          <w:p w14:paraId="29A2B2F5" w14:textId="748E8B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322</w:t>
            </w:r>
          </w:p>
        </w:tc>
        <w:tc>
          <w:tcPr>
            <w:tcW w:w="869" w:type="dxa"/>
            <w:vAlign w:val="center"/>
          </w:tcPr>
          <w:p w14:paraId="13F5878D" w14:textId="1A8A625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1</w:t>
            </w:r>
          </w:p>
        </w:tc>
      </w:tr>
      <w:tr w:rsidR="00F80EE1" w:rsidRPr="00C5426C" w14:paraId="6B69EE07" w14:textId="4D5DEBD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0ECA7A6" w14:textId="117278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CE45DF2" w14:textId="6F85FBF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ARC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F4FC42" w14:textId="02207D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87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7E46AB" w14:textId="3EEC05D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D0084D1" w14:textId="260275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0A54676" w14:textId="47579AB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PS36</w:t>
            </w:r>
          </w:p>
        </w:tc>
        <w:tc>
          <w:tcPr>
            <w:tcW w:w="1785" w:type="dxa"/>
            <w:vAlign w:val="center"/>
          </w:tcPr>
          <w:p w14:paraId="71B3B94A" w14:textId="06D65EB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168</w:t>
            </w:r>
          </w:p>
        </w:tc>
        <w:tc>
          <w:tcPr>
            <w:tcW w:w="869" w:type="dxa"/>
            <w:vAlign w:val="center"/>
          </w:tcPr>
          <w:p w14:paraId="272D52C0" w14:textId="49EA4B4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61</w:t>
            </w:r>
          </w:p>
        </w:tc>
      </w:tr>
      <w:tr w:rsidR="00F80EE1" w:rsidRPr="00C5426C" w14:paraId="38A51318" w14:textId="10CC59B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9DD6F90" w14:textId="66585D2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6133B2" w14:textId="66FA9BE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ORCS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F09374F" w14:textId="373BB4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620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F9BD773" w14:textId="7FA83DA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D8CFBD6" w14:textId="49D11C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32852A5" w14:textId="7649985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MD2</w:t>
            </w:r>
          </w:p>
        </w:tc>
        <w:tc>
          <w:tcPr>
            <w:tcW w:w="1785" w:type="dxa"/>
            <w:vAlign w:val="center"/>
          </w:tcPr>
          <w:p w14:paraId="7E6B0DAC" w14:textId="0067301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00600</w:t>
            </w:r>
          </w:p>
        </w:tc>
        <w:tc>
          <w:tcPr>
            <w:tcW w:w="869" w:type="dxa"/>
            <w:vAlign w:val="center"/>
          </w:tcPr>
          <w:p w14:paraId="0A9A32F3" w14:textId="3C57208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58</w:t>
            </w:r>
          </w:p>
        </w:tc>
      </w:tr>
      <w:tr w:rsidR="00F80EE1" w:rsidRPr="00C5426C" w14:paraId="279B6AD2" w14:textId="58A13E9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DA6207" w14:textId="2BAEBB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6292ECB" w14:textId="6961DC5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G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4F51A4E" w14:textId="6A4E09C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3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9FF0624" w14:textId="74520C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A9A6448" w14:textId="1BD3479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5F5B470" w14:textId="136DF9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orf216</w:t>
            </w:r>
          </w:p>
        </w:tc>
        <w:tc>
          <w:tcPr>
            <w:tcW w:w="1785" w:type="dxa"/>
            <w:vAlign w:val="center"/>
          </w:tcPr>
          <w:p w14:paraId="33FD1AA7" w14:textId="7D111A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374</w:t>
            </w:r>
          </w:p>
        </w:tc>
        <w:tc>
          <w:tcPr>
            <w:tcW w:w="869" w:type="dxa"/>
            <w:vAlign w:val="center"/>
          </w:tcPr>
          <w:p w14:paraId="3CEBD890" w14:textId="7587182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54</w:t>
            </w:r>
          </w:p>
        </w:tc>
      </w:tr>
      <w:tr w:rsidR="00F80EE1" w:rsidRPr="00C5426C" w14:paraId="365476BE" w14:textId="3EDFE9C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5DC8AB" w14:textId="23536B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6A62E82" w14:textId="525BE1E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PC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0533938" w14:textId="29F739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70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3C70D41" w14:textId="0AC4EC1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96AAF7B" w14:textId="11F680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7CE1C99" w14:textId="38BBA1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RRC28</w:t>
            </w:r>
          </w:p>
        </w:tc>
        <w:tc>
          <w:tcPr>
            <w:tcW w:w="1785" w:type="dxa"/>
            <w:vAlign w:val="center"/>
          </w:tcPr>
          <w:p w14:paraId="2A112248" w14:textId="111ED4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675</w:t>
            </w:r>
          </w:p>
        </w:tc>
        <w:tc>
          <w:tcPr>
            <w:tcW w:w="869" w:type="dxa"/>
            <w:vAlign w:val="center"/>
          </w:tcPr>
          <w:p w14:paraId="2F1731A2" w14:textId="5AB5A25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53</w:t>
            </w:r>
          </w:p>
        </w:tc>
      </w:tr>
      <w:tr w:rsidR="00F80EE1" w:rsidRPr="00C5426C" w14:paraId="76E93850" w14:textId="27D7E74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15C21E0" w14:textId="6477D2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62A5942" w14:textId="63E3749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LRT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1AF2F5D" w14:textId="27FD6C7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3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B8DC53" w14:textId="3FA19B1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4A2C427" w14:textId="306827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6E9BF1D" w14:textId="26CB442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LFML2A</w:t>
            </w:r>
          </w:p>
        </w:tc>
        <w:tc>
          <w:tcPr>
            <w:tcW w:w="1785" w:type="dxa"/>
            <w:vAlign w:val="center"/>
          </w:tcPr>
          <w:p w14:paraId="7D52D64B" w14:textId="5F0268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715</w:t>
            </w:r>
          </w:p>
        </w:tc>
        <w:tc>
          <w:tcPr>
            <w:tcW w:w="869" w:type="dxa"/>
            <w:vAlign w:val="center"/>
          </w:tcPr>
          <w:p w14:paraId="20CF3C19" w14:textId="0521193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52</w:t>
            </w:r>
          </w:p>
        </w:tc>
      </w:tr>
      <w:tr w:rsidR="00F80EE1" w:rsidRPr="00C5426C" w14:paraId="1924844E" w14:textId="4941474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223EEF" w14:textId="7C70686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9844FCB" w14:textId="7F61B1D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5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3F5F357" w14:textId="61F1A76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404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D852D38" w14:textId="35C7F4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00BE02F" w14:textId="37F7D6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C7EAA80" w14:textId="39E4B1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MGT1</w:t>
            </w:r>
          </w:p>
        </w:tc>
        <w:tc>
          <w:tcPr>
            <w:tcW w:w="1785" w:type="dxa"/>
            <w:vAlign w:val="center"/>
          </w:tcPr>
          <w:p w14:paraId="4258CFAA" w14:textId="15773C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470</w:t>
            </w:r>
          </w:p>
        </w:tc>
        <w:tc>
          <w:tcPr>
            <w:tcW w:w="869" w:type="dxa"/>
            <w:vAlign w:val="center"/>
          </w:tcPr>
          <w:p w14:paraId="6857369E" w14:textId="61D0AB9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47</w:t>
            </w:r>
          </w:p>
        </w:tc>
      </w:tr>
      <w:tr w:rsidR="00F80EE1" w:rsidRPr="00C5426C" w14:paraId="323CB4C9" w14:textId="74D7397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8F45857" w14:textId="380E036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A9EF46B" w14:textId="0CA6092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TK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13A415" w14:textId="58B9B22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0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F8A932A" w14:textId="52EDA5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5645A9E" w14:textId="572D83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C6165A0" w14:textId="081F1E3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ON2</w:t>
            </w:r>
          </w:p>
        </w:tc>
        <w:tc>
          <w:tcPr>
            <w:tcW w:w="1785" w:type="dxa"/>
            <w:vAlign w:val="center"/>
          </w:tcPr>
          <w:p w14:paraId="4256E899" w14:textId="2CD7DB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104</w:t>
            </w:r>
          </w:p>
        </w:tc>
        <w:tc>
          <w:tcPr>
            <w:tcW w:w="869" w:type="dxa"/>
            <w:vAlign w:val="center"/>
          </w:tcPr>
          <w:p w14:paraId="7FC483E9" w14:textId="1D52C5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40</w:t>
            </w:r>
          </w:p>
        </w:tc>
      </w:tr>
      <w:tr w:rsidR="00F80EE1" w:rsidRPr="00C5426C" w14:paraId="1C5E2073" w14:textId="3105814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F046AE" w14:textId="40EBD5E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D571F9" w14:textId="327AB44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TK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D822FE0" w14:textId="2863A13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0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739D17" w14:textId="01EC4D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9C7602C" w14:textId="16AF7A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CD3681C" w14:textId="6506897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OA1</w:t>
            </w:r>
          </w:p>
        </w:tc>
        <w:tc>
          <w:tcPr>
            <w:tcW w:w="1785" w:type="dxa"/>
            <w:vAlign w:val="center"/>
          </w:tcPr>
          <w:p w14:paraId="1EDCABE4" w14:textId="46D5BF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313</w:t>
            </w:r>
          </w:p>
        </w:tc>
        <w:tc>
          <w:tcPr>
            <w:tcW w:w="869" w:type="dxa"/>
            <w:vAlign w:val="center"/>
          </w:tcPr>
          <w:p w14:paraId="3B3C349D" w14:textId="0B5E425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36</w:t>
            </w:r>
          </w:p>
        </w:tc>
      </w:tr>
      <w:tr w:rsidR="00F80EE1" w:rsidRPr="00C5426C" w14:paraId="382B8D8B" w14:textId="0FBB460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20F8BE1" w14:textId="0339F98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ED66D5" w14:textId="62254A3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TK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28EB6BE" w14:textId="4B9DDC7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0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8058E28" w14:textId="6160344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1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1C65055" w14:textId="02527B6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08690AA2" w14:textId="315540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C</w:t>
            </w:r>
          </w:p>
        </w:tc>
        <w:tc>
          <w:tcPr>
            <w:tcW w:w="1785" w:type="dxa"/>
            <w:vAlign w:val="center"/>
          </w:tcPr>
          <w:p w14:paraId="2C775548" w14:textId="2EA3507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5005</w:t>
            </w:r>
          </w:p>
        </w:tc>
        <w:tc>
          <w:tcPr>
            <w:tcW w:w="869" w:type="dxa"/>
            <w:vAlign w:val="center"/>
          </w:tcPr>
          <w:p w14:paraId="1E79351C" w14:textId="3A24BDE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33</w:t>
            </w:r>
          </w:p>
        </w:tc>
      </w:tr>
      <w:tr w:rsidR="00F80EE1" w:rsidRPr="00C5426C" w14:paraId="021D8FFC" w14:textId="2AF7351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9E1CE61" w14:textId="27AE745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8FEFE2" w14:textId="6AB0DE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TD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DF27CA2" w14:textId="1E54E99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881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AA409EC" w14:textId="42C1BB8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1F79EEB" w14:textId="6131617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1142B6E8" w14:textId="3E74E43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C</w:t>
            </w:r>
          </w:p>
        </w:tc>
        <w:tc>
          <w:tcPr>
            <w:tcW w:w="1785" w:type="dxa"/>
            <w:vAlign w:val="center"/>
          </w:tcPr>
          <w:p w14:paraId="6317C030" w14:textId="25636D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5005</w:t>
            </w:r>
          </w:p>
        </w:tc>
        <w:tc>
          <w:tcPr>
            <w:tcW w:w="869" w:type="dxa"/>
            <w:vAlign w:val="center"/>
          </w:tcPr>
          <w:p w14:paraId="68BD4704" w14:textId="2E972CA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33</w:t>
            </w:r>
          </w:p>
        </w:tc>
      </w:tr>
      <w:tr w:rsidR="00F80EE1" w:rsidRPr="00C5426C" w14:paraId="3D99BEAB" w14:textId="405A481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2963BB" w14:textId="2C81D9B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DFE91C6" w14:textId="0C896BB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WDR45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2B24FC" w14:textId="0EF519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61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36990A" w14:textId="1D43AB3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1D3E18" w14:textId="776D02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203854FC" w14:textId="2C0BF1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C</w:t>
            </w:r>
          </w:p>
        </w:tc>
        <w:tc>
          <w:tcPr>
            <w:tcW w:w="1785" w:type="dxa"/>
            <w:vAlign w:val="center"/>
          </w:tcPr>
          <w:p w14:paraId="029DA680" w14:textId="6145287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5005</w:t>
            </w:r>
          </w:p>
        </w:tc>
        <w:tc>
          <w:tcPr>
            <w:tcW w:w="869" w:type="dxa"/>
            <w:vAlign w:val="center"/>
          </w:tcPr>
          <w:p w14:paraId="628D23F9" w14:textId="7897D5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33</w:t>
            </w:r>
          </w:p>
        </w:tc>
      </w:tr>
      <w:tr w:rsidR="00F80EE1" w:rsidRPr="00C5426C" w14:paraId="54C3BF84" w14:textId="5BAA047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347C23" w14:textId="240F78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088A99" w14:textId="009EA1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AK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8B9F111" w14:textId="60AEDB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1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061D8B7" w14:textId="480D3F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8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C8BB52A" w14:textId="2185E60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0B83E1BD" w14:textId="28D752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PD5</w:t>
            </w:r>
          </w:p>
        </w:tc>
        <w:tc>
          <w:tcPr>
            <w:tcW w:w="1785" w:type="dxa"/>
            <w:vAlign w:val="center"/>
          </w:tcPr>
          <w:p w14:paraId="7EBB81E2" w14:textId="678685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0284</w:t>
            </w:r>
          </w:p>
        </w:tc>
        <w:tc>
          <w:tcPr>
            <w:tcW w:w="869" w:type="dxa"/>
            <w:vAlign w:val="center"/>
          </w:tcPr>
          <w:p w14:paraId="247915A1" w14:textId="73F23E5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32</w:t>
            </w:r>
          </w:p>
        </w:tc>
      </w:tr>
      <w:tr w:rsidR="00F80EE1" w:rsidRPr="00C5426C" w14:paraId="6AC590ED" w14:textId="543F8C4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971F64" w14:textId="13585AE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50B0685" w14:textId="3FA31E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306036B" w14:textId="6FE6B5A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8BDF750" w14:textId="00D49B8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7BFFAC0" w14:textId="775FFA5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576EBCE9" w14:textId="3813A3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205FDBE0" w14:textId="6464734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24F4F12F" w14:textId="7CA8824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47400D2A" w14:textId="63D561C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855BE46" w14:textId="0D3383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08D5A59" w14:textId="0C4373C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TGAM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CFD762" w14:textId="12BE8AB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63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5869647" w14:textId="3F541EA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CAB30BA" w14:textId="62C75F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3EF5C3B5" w14:textId="15B3F4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CDC89</w:t>
            </w:r>
          </w:p>
        </w:tc>
        <w:tc>
          <w:tcPr>
            <w:tcW w:w="1785" w:type="dxa"/>
            <w:vAlign w:val="center"/>
          </w:tcPr>
          <w:p w14:paraId="71367F23" w14:textId="33A46F6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23</w:t>
            </w:r>
          </w:p>
        </w:tc>
        <w:tc>
          <w:tcPr>
            <w:tcW w:w="869" w:type="dxa"/>
            <w:vAlign w:val="center"/>
          </w:tcPr>
          <w:p w14:paraId="0C15EB7D" w14:textId="2F4D744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3</w:t>
            </w:r>
          </w:p>
        </w:tc>
      </w:tr>
      <w:tr w:rsidR="00F80EE1" w:rsidRPr="00C5426C" w14:paraId="3A0E221E" w14:textId="3FF7D11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F45E955" w14:textId="272B52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7916F1B" w14:textId="440DEFC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RHL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601882" w14:textId="65B4D12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1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E98E175" w14:textId="19293F2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ACBC095" w14:textId="0E08950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45AE7BD4" w14:textId="7A4A71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CDC89</w:t>
            </w:r>
          </w:p>
        </w:tc>
        <w:tc>
          <w:tcPr>
            <w:tcW w:w="1785" w:type="dxa"/>
            <w:vAlign w:val="center"/>
          </w:tcPr>
          <w:p w14:paraId="0394A886" w14:textId="14F0552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23</w:t>
            </w:r>
          </w:p>
        </w:tc>
        <w:tc>
          <w:tcPr>
            <w:tcW w:w="869" w:type="dxa"/>
            <w:vAlign w:val="center"/>
          </w:tcPr>
          <w:p w14:paraId="211DE994" w14:textId="4972B35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3</w:t>
            </w:r>
          </w:p>
        </w:tc>
      </w:tr>
      <w:tr w:rsidR="00F80EE1" w:rsidRPr="00C5426C" w14:paraId="03635D8F" w14:textId="1396946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B3F9FDB" w14:textId="25F566D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0802FD2" w14:textId="5277554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IM1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0B76E33" w14:textId="470FFC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78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80B4504" w14:textId="5E682AA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5783F3E" w14:textId="7B4B4F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667392EB" w14:textId="1330D9F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CDC89</w:t>
            </w:r>
          </w:p>
        </w:tc>
        <w:tc>
          <w:tcPr>
            <w:tcW w:w="1785" w:type="dxa"/>
            <w:vAlign w:val="center"/>
          </w:tcPr>
          <w:p w14:paraId="39F2D125" w14:textId="542776B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23</w:t>
            </w:r>
          </w:p>
        </w:tc>
        <w:tc>
          <w:tcPr>
            <w:tcW w:w="869" w:type="dxa"/>
            <w:vAlign w:val="center"/>
          </w:tcPr>
          <w:p w14:paraId="12C811C1" w14:textId="5055F70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3</w:t>
            </w:r>
          </w:p>
        </w:tc>
      </w:tr>
      <w:tr w:rsidR="00F80EE1" w:rsidRPr="00C5426C" w14:paraId="58D190D7" w14:textId="205DE6E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608F149" w14:textId="5C2AFBB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A64EE74" w14:textId="7806BF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IM1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D1CA264" w14:textId="3600556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78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8ED6C1" w14:textId="5D3A56E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CA14104" w14:textId="1A28C3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10E677A" w14:textId="28F3CED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RINC3</w:t>
            </w:r>
          </w:p>
        </w:tc>
        <w:tc>
          <w:tcPr>
            <w:tcW w:w="1785" w:type="dxa"/>
            <w:vAlign w:val="center"/>
          </w:tcPr>
          <w:p w14:paraId="5F1361B0" w14:textId="2C524F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811</w:t>
            </w:r>
          </w:p>
        </w:tc>
        <w:tc>
          <w:tcPr>
            <w:tcW w:w="869" w:type="dxa"/>
            <w:vAlign w:val="center"/>
          </w:tcPr>
          <w:p w14:paraId="4D6F8122" w14:textId="0CF1AD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0</w:t>
            </w:r>
          </w:p>
        </w:tc>
      </w:tr>
      <w:tr w:rsidR="00F80EE1" w:rsidRPr="00C5426C" w14:paraId="468095D8" w14:textId="49B9DA0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AAE6311" w14:textId="5F302B3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ABD5251" w14:textId="55F7FF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IM1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C0BC83D" w14:textId="260FF0B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78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B0DABB2" w14:textId="2225129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ACA3854" w14:textId="7442FE4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3EAAE04" w14:textId="492196F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RINC3</w:t>
            </w:r>
          </w:p>
        </w:tc>
        <w:tc>
          <w:tcPr>
            <w:tcW w:w="1785" w:type="dxa"/>
            <w:vAlign w:val="center"/>
          </w:tcPr>
          <w:p w14:paraId="21DF1D7F" w14:textId="28A9BC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811</w:t>
            </w:r>
          </w:p>
        </w:tc>
        <w:tc>
          <w:tcPr>
            <w:tcW w:w="869" w:type="dxa"/>
            <w:vAlign w:val="center"/>
          </w:tcPr>
          <w:p w14:paraId="79EF29B8" w14:textId="2E90E39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0</w:t>
            </w:r>
          </w:p>
        </w:tc>
      </w:tr>
      <w:tr w:rsidR="00F80EE1" w:rsidRPr="00C5426C" w14:paraId="6A87D8E8" w14:textId="6574895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28B1AD8" w14:textId="4B5EF7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7D7EF08" w14:textId="1537EE9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B11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1F9B3D6" w14:textId="1DC7B9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21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374FFD7" w14:textId="034724E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9214EDB" w14:textId="3BCE4E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F9471C3" w14:textId="74B21C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K35</w:t>
            </w:r>
          </w:p>
        </w:tc>
        <w:tc>
          <w:tcPr>
            <w:tcW w:w="1785" w:type="dxa"/>
            <w:vAlign w:val="center"/>
          </w:tcPr>
          <w:p w14:paraId="61D26802" w14:textId="6FF21D1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836</w:t>
            </w:r>
          </w:p>
        </w:tc>
        <w:tc>
          <w:tcPr>
            <w:tcW w:w="869" w:type="dxa"/>
            <w:vAlign w:val="center"/>
          </w:tcPr>
          <w:p w14:paraId="42C6AACC" w14:textId="0778FD0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0</w:t>
            </w:r>
          </w:p>
        </w:tc>
      </w:tr>
      <w:tr w:rsidR="00F80EE1" w:rsidRPr="00C5426C" w14:paraId="45B98168" w14:textId="5A93312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8993B95" w14:textId="1728A3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039FB3" w14:textId="0D1003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B11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B124754" w14:textId="3A6D86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21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7474F49" w14:textId="5B5FFA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99A2C25" w14:textId="42AD41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F08CED9" w14:textId="0BBB747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HGEF28</w:t>
            </w:r>
          </w:p>
        </w:tc>
        <w:tc>
          <w:tcPr>
            <w:tcW w:w="1785" w:type="dxa"/>
            <w:vAlign w:val="center"/>
          </w:tcPr>
          <w:p w14:paraId="2088D6D7" w14:textId="31709F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7693</w:t>
            </w:r>
          </w:p>
        </w:tc>
        <w:tc>
          <w:tcPr>
            <w:tcW w:w="869" w:type="dxa"/>
            <w:vAlign w:val="center"/>
          </w:tcPr>
          <w:p w14:paraId="5BD22F63" w14:textId="47903DE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79</w:t>
            </w:r>
          </w:p>
        </w:tc>
      </w:tr>
      <w:tr w:rsidR="00F80EE1" w:rsidRPr="00C5426C" w14:paraId="1B499E84" w14:textId="2970D0F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8A63D1B" w14:textId="265F673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A9796B" w14:textId="350886D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195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DA3F89B" w14:textId="232903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70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6851A2A" w14:textId="0C2283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B1386EC" w14:textId="4BAF21F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A21D349" w14:textId="18B673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VP23C</w:t>
            </w:r>
          </w:p>
        </w:tc>
        <w:tc>
          <w:tcPr>
            <w:tcW w:w="1785" w:type="dxa"/>
            <w:vAlign w:val="center"/>
          </w:tcPr>
          <w:p w14:paraId="633A0E7A" w14:textId="2A81364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301</w:t>
            </w:r>
          </w:p>
        </w:tc>
        <w:tc>
          <w:tcPr>
            <w:tcW w:w="869" w:type="dxa"/>
            <w:vAlign w:val="center"/>
          </w:tcPr>
          <w:p w14:paraId="680D7210" w14:textId="03A3958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78</w:t>
            </w:r>
          </w:p>
        </w:tc>
      </w:tr>
      <w:tr w:rsidR="00F80EE1" w:rsidRPr="00C5426C" w14:paraId="1410D2DF" w14:textId="66DDC3F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252FEF3" w14:textId="1D03F94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8C6BB29" w14:textId="3C7FDC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B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B0702B6" w14:textId="1042EE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3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6FFF2C2" w14:textId="232031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E153BE8" w14:textId="7A8D6A0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B0FA31C" w14:textId="1E2A684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1orf53</w:t>
            </w:r>
          </w:p>
        </w:tc>
        <w:tc>
          <w:tcPr>
            <w:tcW w:w="1785" w:type="dxa"/>
            <w:vAlign w:val="center"/>
          </w:tcPr>
          <w:p w14:paraId="4E028FEA" w14:textId="5BEEAFC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498</w:t>
            </w:r>
          </w:p>
        </w:tc>
        <w:tc>
          <w:tcPr>
            <w:tcW w:w="869" w:type="dxa"/>
            <w:vAlign w:val="center"/>
          </w:tcPr>
          <w:p w14:paraId="64B32FF2" w14:textId="35ABD78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74</w:t>
            </w:r>
          </w:p>
        </w:tc>
      </w:tr>
      <w:tr w:rsidR="00F80EE1" w:rsidRPr="00C5426C" w14:paraId="15F43F0E" w14:textId="49433B9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476790B" w14:textId="04FF423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AFD49DB" w14:textId="4F9BBFB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FF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2072ADB" w14:textId="251604B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396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803D44D" w14:textId="250EFA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F867DB" w14:textId="42DD8DB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E8AE870" w14:textId="4893924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1orf53</w:t>
            </w:r>
          </w:p>
        </w:tc>
        <w:tc>
          <w:tcPr>
            <w:tcW w:w="1785" w:type="dxa"/>
            <w:vAlign w:val="center"/>
          </w:tcPr>
          <w:p w14:paraId="6FF19C74" w14:textId="6060A3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498</w:t>
            </w:r>
          </w:p>
        </w:tc>
        <w:tc>
          <w:tcPr>
            <w:tcW w:w="869" w:type="dxa"/>
            <w:vAlign w:val="center"/>
          </w:tcPr>
          <w:p w14:paraId="3352FB09" w14:textId="1C78F39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74</w:t>
            </w:r>
          </w:p>
        </w:tc>
      </w:tr>
      <w:tr w:rsidR="00F80EE1" w:rsidRPr="00C5426C" w14:paraId="0801EE8A" w14:textId="11754B8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623AE96" w14:textId="3B8446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353545D" w14:textId="5C904C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GAT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ED816C7" w14:textId="26DC3A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982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2EEA378" w14:textId="4ABF63F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1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1F9FA5" w14:textId="451D90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8802EC9" w14:textId="1A37C30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NRNPH1</w:t>
            </w:r>
          </w:p>
        </w:tc>
        <w:tc>
          <w:tcPr>
            <w:tcW w:w="1785" w:type="dxa"/>
            <w:vAlign w:val="center"/>
          </w:tcPr>
          <w:p w14:paraId="1FD9FFCA" w14:textId="6840F64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7293</w:t>
            </w:r>
          </w:p>
        </w:tc>
        <w:tc>
          <w:tcPr>
            <w:tcW w:w="869" w:type="dxa"/>
            <w:vAlign w:val="center"/>
          </w:tcPr>
          <w:p w14:paraId="5BE064C5" w14:textId="6725F0F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9</w:t>
            </w:r>
          </w:p>
        </w:tc>
      </w:tr>
      <w:tr w:rsidR="00F80EE1" w:rsidRPr="00C5426C" w14:paraId="3273F175" w14:textId="4A86BFC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D28E399" w14:textId="3B211DE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77A30DD" w14:textId="008557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LXN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5B17217" w14:textId="166A4F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17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372B419" w14:textId="2B6C0E4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513F1B" w14:textId="679091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ED1ACF4" w14:textId="302413C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TNNB1</w:t>
            </w:r>
          </w:p>
        </w:tc>
        <w:tc>
          <w:tcPr>
            <w:tcW w:w="1785" w:type="dxa"/>
            <w:vAlign w:val="center"/>
          </w:tcPr>
          <w:p w14:paraId="135E868C" w14:textId="73170E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904</w:t>
            </w:r>
          </w:p>
        </w:tc>
        <w:tc>
          <w:tcPr>
            <w:tcW w:w="869" w:type="dxa"/>
            <w:vAlign w:val="center"/>
          </w:tcPr>
          <w:p w14:paraId="2E77B91E" w14:textId="359A69B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7</w:t>
            </w:r>
          </w:p>
        </w:tc>
      </w:tr>
      <w:tr w:rsidR="00F80EE1" w:rsidRPr="00C5426C" w14:paraId="2C24ED6C" w14:textId="4205717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502EF32" w14:textId="50ACC4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DF19D2F" w14:textId="0EFA605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LM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2807FD" w14:textId="364DB31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562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FC74EC0" w14:textId="6B6D39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7B23190" w14:textId="4DA9CC7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559639F" w14:textId="061713A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CN3</w:t>
            </w:r>
          </w:p>
        </w:tc>
        <w:tc>
          <w:tcPr>
            <w:tcW w:w="1785" w:type="dxa"/>
            <w:vAlign w:val="center"/>
          </w:tcPr>
          <w:p w14:paraId="70B3655D" w14:textId="3E58EC1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3372</w:t>
            </w:r>
          </w:p>
        </w:tc>
        <w:tc>
          <w:tcPr>
            <w:tcW w:w="869" w:type="dxa"/>
            <w:vAlign w:val="center"/>
          </w:tcPr>
          <w:p w14:paraId="65DFAE16" w14:textId="7FD70CA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3</w:t>
            </w:r>
          </w:p>
        </w:tc>
      </w:tr>
      <w:tr w:rsidR="00F80EE1" w:rsidRPr="00C5426C" w14:paraId="0A095B75" w14:textId="51266E7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FB521A0" w14:textId="5A339AD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ABAD973" w14:textId="08C74B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1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D34DCC1" w14:textId="60B2AA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17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005CFFF" w14:textId="583921B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8F8B01E" w14:textId="31400C1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7D4D4D5" w14:textId="011C5F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P2R5E</w:t>
            </w:r>
          </w:p>
        </w:tc>
        <w:tc>
          <w:tcPr>
            <w:tcW w:w="1785" w:type="dxa"/>
            <w:vAlign w:val="center"/>
          </w:tcPr>
          <w:p w14:paraId="3D7EF49F" w14:textId="388915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2180</w:t>
            </w:r>
          </w:p>
        </w:tc>
        <w:tc>
          <w:tcPr>
            <w:tcW w:w="869" w:type="dxa"/>
            <w:vAlign w:val="center"/>
          </w:tcPr>
          <w:p w14:paraId="4A698BD9" w14:textId="780CC40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3</w:t>
            </w:r>
          </w:p>
        </w:tc>
      </w:tr>
      <w:tr w:rsidR="00F80EE1" w:rsidRPr="00C5426C" w14:paraId="4DDFF0BC" w14:textId="4E26E6E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06479C" w14:textId="32E64CE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A051DDE" w14:textId="2CB6DE10" w:rsidR="00F80EE1" w:rsidRPr="00C5426C" w:rsidRDefault="00A25C19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C19">
              <w:rPr>
                <w:rFonts w:ascii="Times New Roman" w:eastAsia="等线" w:hAnsi="Times New Roman" w:cs="Times New Roman"/>
                <w:color w:val="000000"/>
                <w:kern w:val="0"/>
              </w:rPr>
              <w:t>MARCHF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157B160" w14:textId="5C0AEC0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637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C3CA703" w14:textId="22CF337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9576F0" w14:textId="3931BB5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2495A1C" w14:textId="43ED7D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HAP5</w:t>
            </w:r>
          </w:p>
        </w:tc>
        <w:tc>
          <w:tcPr>
            <w:tcW w:w="1785" w:type="dxa"/>
            <w:vAlign w:val="center"/>
          </w:tcPr>
          <w:p w14:paraId="74C31779" w14:textId="0903093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7601</w:t>
            </w:r>
          </w:p>
        </w:tc>
        <w:tc>
          <w:tcPr>
            <w:tcW w:w="869" w:type="dxa"/>
            <w:vAlign w:val="center"/>
          </w:tcPr>
          <w:p w14:paraId="45747140" w14:textId="1CC8E8E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1</w:t>
            </w:r>
          </w:p>
        </w:tc>
      </w:tr>
      <w:tr w:rsidR="00F80EE1" w:rsidRPr="00C5426C" w14:paraId="0F018FAA" w14:textId="1F29757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323438D" w14:textId="520DD94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9CAEFC9" w14:textId="7855048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95DB695" w14:textId="709CA94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467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B322D53" w14:textId="01F50DE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E3B9AB6" w14:textId="743937C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26C1B1C" w14:textId="521CD8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HAP5</w:t>
            </w:r>
          </w:p>
        </w:tc>
        <w:tc>
          <w:tcPr>
            <w:tcW w:w="1785" w:type="dxa"/>
            <w:vAlign w:val="center"/>
          </w:tcPr>
          <w:p w14:paraId="704ED9D1" w14:textId="37987A8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7601</w:t>
            </w:r>
          </w:p>
        </w:tc>
        <w:tc>
          <w:tcPr>
            <w:tcW w:w="869" w:type="dxa"/>
            <w:vAlign w:val="center"/>
          </w:tcPr>
          <w:p w14:paraId="148C78E7" w14:textId="629CC8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1</w:t>
            </w:r>
          </w:p>
        </w:tc>
      </w:tr>
      <w:tr w:rsidR="00F80EE1" w:rsidRPr="00C5426C" w14:paraId="0276AB34" w14:textId="6C06F68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9F11D50" w14:textId="1F4DF58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FD063F" w14:textId="0CD2345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9E584DE" w14:textId="772E82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07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526F44B" w14:textId="3122417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291B905" w14:textId="46AE88B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49883258" w14:textId="30BF6F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7orf73</w:t>
            </w:r>
          </w:p>
        </w:tc>
        <w:tc>
          <w:tcPr>
            <w:tcW w:w="1785" w:type="dxa"/>
            <w:vAlign w:val="center"/>
          </w:tcPr>
          <w:p w14:paraId="5849FC2F" w14:textId="3B31FD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0929</w:t>
            </w:r>
          </w:p>
        </w:tc>
        <w:tc>
          <w:tcPr>
            <w:tcW w:w="869" w:type="dxa"/>
            <w:vAlign w:val="center"/>
          </w:tcPr>
          <w:p w14:paraId="622BA2BB" w14:textId="33CC7DD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60</w:t>
            </w:r>
          </w:p>
        </w:tc>
      </w:tr>
      <w:tr w:rsidR="00F80EE1" w:rsidRPr="00C5426C" w14:paraId="23303AFA" w14:textId="3F0EC11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D92A815" w14:textId="5142F0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97BF0C" w14:textId="100555E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C8903BA" w14:textId="37BC568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07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F60E4A3" w14:textId="0A3531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73B98A3" w14:textId="51146A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72C853E" w14:textId="1736FB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ELF2</w:t>
            </w:r>
          </w:p>
        </w:tc>
        <w:tc>
          <w:tcPr>
            <w:tcW w:w="1785" w:type="dxa"/>
            <w:vAlign w:val="center"/>
          </w:tcPr>
          <w:p w14:paraId="5C5B9C0C" w14:textId="336A96F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25076</w:t>
            </w:r>
          </w:p>
        </w:tc>
        <w:tc>
          <w:tcPr>
            <w:tcW w:w="869" w:type="dxa"/>
            <w:vAlign w:val="center"/>
          </w:tcPr>
          <w:p w14:paraId="341365EE" w14:textId="4704F39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53</w:t>
            </w:r>
          </w:p>
        </w:tc>
      </w:tr>
      <w:tr w:rsidR="00F80EE1" w:rsidRPr="00C5426C" w14:paraId="14DBA258" w14:textId="673A209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5342AB" w14:textId="7EEF13F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CC82941" w14:textId="34DDEC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E36A77" w14:textId="40CCC1A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07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0785EDA" w14:textId="35ADFF6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90E60C0" w14:textId="42636E4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7471B16" w14:textId="7B89F2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66</w:t>
            </w:r>
          </w:p>
        </w:tc>
        <w:tc>
          <w:tcPr>
            <w:tcW w:w="1785" w:type="dxa"/>
            <w:vAlign w:val="center"/>
          </w:tcPr>
          <w:p w14:paraId="273B13A8" w14:textId="762CFE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631</w:t>
            </w:r>
          </w:p>
        </w:tc>
        <w:tc>
          <w:tcPr>
            <w:tcW w:w="869" w:type="dxa"/>
            <w:vAlign w:val="center"/>
          </w:tcPr>
          <w:p w14:paraId="3C024057" w14:textId="2401576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53</w:t>
            </w:r>
          </w:p>
        </w:tc>
      </w:tr>
      <w:tr w:rsidR="00F80EE1" w:rsidRPr="00C5426C" w14:paraId="7283FA34" w14:textId="3D6B158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8EFD8F1" w14:textId="3D7292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1ED4341" w14:textId="6F733E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6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39F93E" w14:textId="3339A9D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42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91B9731" w14:textId="6F2C900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380AD6F" w14:textId="216A90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7F8509F8" w14:textId="103D126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208B</w:t>
            </w:r>
          </w:p>
        </w:tc>
        <w:tc>
          <w:tcPr>
            <w:tcW w:w="1785" w:type="dxa"/>
            <w:vAlign w:val="center"/>
          </w:tcPr>
          <w:p w14:paraId="31D01244" w14:textId="11F856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783</w:t>
            </w:r>
          </w:p>
        </w:tc>
        <w:tc>
          <w:tcPr>
            <w:tcW w:w="869" w:type="dxa"/>
            <w:vAlign w:val="center"/>
          </w:tcPr>
          <w:p w14:paraId="5024F624" w14:textId="6281B2D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52</w:t>
            </w:r>
          </w:p>
        </w:tc>
      </w:tr>
      <w:tr w:rsidR="00F80EE1" w:rsidRPr="00C5426C" w14:paraId="2040DE44" w14:textId="35039BB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22A110" w14:textId="1EB91D6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C7888ED" w14:textId="3EAA95D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AM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729A7D1" w14:textId="31426E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18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17CDDA" w14:textId="1B9F16F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7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BE5D069" w14:textId="182A517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EF3CDC4" w14:textId="2A84B06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208B</w:t>
            </w:r>
          </w:p>
        </w:tc>
        <w:tc>
          <w:tcPr>
            <w:tcW w:w="1785" w:type="dxa"/>
            <w:vAlign w:val="center"/>
          </w:tcPr>
          <w:p w14:paraId="0414DC26" w14:textId="3F71302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783</w:t>
            </w:r>
          </w:p>
        </w:tc>
        <w:tc>
          <w:tcPr>
            <w:tcW w:w="869" w:type="dxa"/>
            <w:vAlign w:val="center"/>
          </w:tcPr>
          <w:p w14:paraId="6679B71C" w14:textId="24B718C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52</w:t>
            </w:r>
          </w:p>
        </w:tc>
      </w:tr>
      <w:tr w:rsidR="00F80EE1" w:rsidRPr="00C5426C" w14:paraId="702E35D6" w14:textId="6672A2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39BA7C6" w14:textId="403198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EF63E1" w14:textId="49A545A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M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ED77E76" w14:textId="646E35E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8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C1B58E5" w14:textId="413FFBA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9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F5FCCB" w14:textId="5DC229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622F01CD" w14:textId="7CBC36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P1CB</w:t>
            </w:r>
          </w:p>
        </w:tc>
        <w:tc>
          <w:tcPr>
            <w:tcW w:w="1785" w:type="dxa"/>
            <w:vAlign w:val="center"/>
          </w:tcPr>
          <w:p w14:paraId="6A1B2E21" w14:textId="5B70A4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709</w:t>
            </w:r>
          </w:p>
        </w:tc>
        <w:tc>
          <w:tcPr>
            <w:tcW w:w="869" w:type="dxa"/>
            <w:vAlign w:val="center"/>
          </w:tcPr>
          <w:p w14:paraId="56C2E0F2" w14:textId="1F3E84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9</w:t>
            </w:r>
          </w:p>
        </w:tc>
      </w:tr>
      <w:tr w:rsidR="00F80EE1" w:rsidRPr="00C5426C" w14:paraId="74B8B7F9" w14:textId="0D3C81A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7D43B45" w14:textId="5E91CC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A6C814D" w14:textId="1A508C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P1B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FA95424" w14:textId="1F279F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67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E0DDBDD" w14:textId="4EA744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9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1FA3F4" w14:textId="13B33C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C4335F6" w14:textId="5E1FC7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RBP</w:t>
            </w:r>
          </w:p>
        </w:tc>
        <w:tc>
          <w:tcPr>
            <w:tcW w:w="1785" w:type="dxa"/>
            <w:vAlign w:val="center"/>
          </w:tcPr>
          <w:p w14:paraId="495439B1" w14:textId="042AD7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1137</w:t>
            </w:r>
          </w:p>
        </w:tc>
        <w:tc>
          <w:tcPr>
            <w:tcW w:w="869" w:type="dxa"/>
            <w:vAlign w:val="center"/>
          </w:tcPr>
          <w:p w14:paraId="6546A00F" w14:textId="3C68466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9</w:t>
            </w:r>
          </w:p>
        </w:tc>
      </w:tr>
      <w:tr w:rsidR="00F80EE1" w:rsidRPr="00C5426C" w14:paraId="46BE07E7" w14:textId="394FA1A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280B902" w14:textId="5AED2B5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34A068" w14:textId="57A5809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KR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4FA9D1B" w14:textId="03436A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6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D6A013A" w14:textId="01EDCB3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9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07753A7" w14:textId="33E78DF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133C9ED8" w14:textId="553DC4B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CLK1</w:t>
            </w:r>
          </w:p>
        </w:tc>
        <w:tc>
          <w:tcPr>
            <w:tcW w:w="1785" w:type="dxa"/>
            <w:vAlign w:val="center"/>
          </w:tcPr>
          <w:p w14:paraId="10AA94E1" w14:textId="3DB1BDE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5415</w:t>
            </w:r>
          </w:p>
        </w:tc>
        <w:tc>
          <w:tcPr>
            <w:tcW w:w="869" w:type="dxa"/>
            <w:vAlign w:val="center"/>
          </w:tcPr>
          <w:p w14:paraId="3EF9FB3B" w14:textId="0762228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7</w:t>
            </w:r>
          </w:p>
        </w:tc>
      </w:tr>
      <w:tr w:rsidR="00F80EE1" w:rsidRPr="00C5426C" w14:paraId="12E67C64" w14:textId="1727E5A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3421019" w14:textId="2169879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66591BD" w14:textId="6884666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1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194B47D" w14:textId="3A596B7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3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0DCD50F" w14:textId="1A99779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9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79B8B0" w14:textId="62D59F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6B0ED128" w14:textId="3842CAF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RSF1</w:t>
            </w:r>
          </w:p>
        </w:tc>
        <w:tc>
          <w:tcPr>
            <w:tcW w:w="1785" w:type="dxa"/>
            <w:vAlign w:val="center"/>
          </w:tcPr>
          <w:p w14:paraId="4E6B1525" w14:textId="7570AC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78166</w:t>
            </w:r>
          </w:p>
        </w:tc>
        <w:tc>
          <w:tcPr>
            <w:tcW w:w="869" w:type="dxa"/>
            <w:vAlign w:val="center"/>
          </w:tcPr>
          <w:p w14:paraId="70A2A5CA" w14:textId="5AD4777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6</w:t>
            </w:r>
          </w:p>
        </w:tc>
      </w:tr>
      <w:tr w:rsidR="00F80EE1" w:rsidRPr="00C5426C" w14:paraId="3E681DCC" w14:textId="2ABF19F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3EB6EF" w14:textId="4DE778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38E34B9" w14:textId="43FA16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8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1897971" w14:textId="6C433F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166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204D4E4" w14:textId="0C8D8C5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9AA8795" w14:textId="7D2175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008C49A" w14:textId="07A2CAF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HY1</w:t>
            </w:r>
          </w:p>
        </w:tc>
        <w:tc>
          <w:tcPr>
            <w:tcW w:w="1785" w:type="dxa"/>
            <w:vAlign w:val="center"/>
          </w:tcPr>
          <w:p w14:paraId="795E328C" w14:textId="0B511C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1162</w:t>
            </w:r>
          </w:p>
        </w:tc>
        <w:tc>
          <w:tcPr>
            <w:tcW w:w="869" w:type="dxa"/>
            <w:vAlign w:val="center"/>
          </w:tcPr>
          <w:p w14:paraId="0053DBA5" w14:textId="23F77D2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5</w:t>
            </w:r>
          </w:p>
        </w:tc>
      </w:tr>
      <w:tr w:rsidR="00F80EE1" w:rsidRPr="00C5426C" w14:paraId="5B66294C" w14:textId="2C1E044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B4BF566" w14:textId="329ED7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42C204" w14:textId="12BA152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X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219BDA4" w14:textId="07C992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33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08CFA2C" w14:textId="2D4D9D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61C496B" w14:textId="404F7F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41C3A4F" w14:textId="44D98A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GO3</w:t>
            </w:r>
          </w:p>
        </w:tc>
        <w:tc>
          <w:tcPr>
            <w:tcW w:w="1785" w:type="dxa"/>
            <w:vAlign w:val="center"/>
          </w:tcPr>
          <w:p w14:paraId="238EBF53" w14:textId="68B4E8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852</w:t>
            </w:r>
          </w:p>
        </w:tc>
        <w:tc>
          <w:tcPr>
            <w:tcW w:w="869" w:type="dxa"/>
            <w:vAlign w:val="center"/>
          </w:tcPr>
          <w:p w14:paraId="169738F8" w14:textId="6888024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44</w:t>
            </w:r>
          </w:p>
        </w:tc>
      </w:tr>
      <w:tr w:rsidR="00F80EE1" w:rsidRPr="00C5426C" w14:paraId="6124B160" w14:textId="427138C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94B351A" w14:textId="71BFEA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F8B7F04" w14:textId="6A9E50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APL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594A234" w14:textId="569340F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88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21F985C" w14:textId="15A8C44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59128AB" w14:textId="1D7D158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247CD693" w14:textId="62AFAC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F1</w:t>
            </w:r>
          </w:p>
        </w:tc>
        <w:tc>
          <w:tcPr>
            <w:tcW w:w="1785" w:type="dxa"/>
            <w:vAlign w:val="center"/>
          </w:tcPr>
          <w:p w14:paraId="7DFFBB1D" w14:textId="087181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801</w:t>
            </w:r>
          </w:p>
        </w:tc>
        <w:tc>
          <w:tcPr>
            <w:tcW w:w="869" w:type="dxa"/>
            <w:vAlign w:val="center"/>
          </w:tcPr>
          <w:p w14:paraId="0C9C8E27" w14:textId="44CB31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9</w:t>
            </w:r>
          </w:p>
        </w:tc>
      </w:tr>
      <w:tr w:rsidR="00F80EE1" w:rsidRPr="00C5426C" w14:paraId="1458B557" w14:textId="6D062FC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7B5934E" w14:textId="68C7DFE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FC7BA90" w14:textId="56E5E7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DH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C4CFE35" w14:textId="4CF3DA3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52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0C0ED34" w14:textId="067EE49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8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B8BBB1D" w14:textId="64D23F0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1A27AD5E" w14:textId="70CA0AF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L13B</w:t>
            </w:r>
          </w:p>
        </w:tc>
        <w:tc>
          <w:tcPr>
            <w:tcW w:w="1785" w:type="dxa"/>
            <w:vAlign w:val="center"/>
          </w:tcPr>
          <w:p w14:paraId="4236DCA7" w14:textId="1213DB3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328</w:t>
            </w:r>
          </w:p>
        </w:tc>
        <w:tc>
          <w:tcPr>
            <w:tcW w:w="869" w:type="dxa"/>
            <w:vAlign w:val="center"/>
          </w:tcPr>
          <w:p w14:paraId="2164D02C" w14:textId="4249572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6</w:t>
            </w:r>
          </w:p>
        </w:tc>
      </w:tr>
      <w:tr w:rsidR="00F80EE1" w:rsidRPr="00C5426C" w14:paraId="7FB86E34" w14:textId="3392F5D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318F17" w14:textId="3B53A7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E0F18B" w14:textId="135102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79F380A" w14:textId="25D32C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235A99B" w14:textId="315A533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D0F6B99" w14:textId="713828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5686EF6C" w14:textId="12719CD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38EF0568" w14:textId="2B9B37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27EDE205" w14:textId="7C9AED9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0E2E2669" w14:textId="6C04940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168CB5B" w14:textId="7C22FD2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4398BBD" w14:textId="655666E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L13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EB2ACDA" w14:textId="3EB7BE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32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9DDCD8" w14:textId="4D140D9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F054BCE" w14:textId="3BD32A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5AC7BAD" w14:textId="2F16D6A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USP19</w:t>
            </w:r>
          </w:p>
        </w:tc>
        <w:tc>
          <w:tcPr>
            <w:tcW w:w="1785" w:type="dxa"/>
            <w:vAlign w:val="center"/>
          </w:tcPr>
          <w:p w14:paraId="12D03F9E" w14:textId="1A3583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519</w:t>
            </w:r>
          </w:p>
        </w:tc>
        <w:tc>
          <w:tcPr>
            <w:tcW w:w="869" w:type="dxa"/>
            <w:vAlign w:val="center"/>
          </w:tcPr>
          <w:p w14:paraId="06AFFC48" w14:textId="12A06A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5</w:t>
            </w:r>
          </w:p>
        </w:tc>
      </w:tr>
      <w:tr w:rsidR="00F80EE1" w:rsidRPr="00C5426C" w14:paraId="5324C849" w14:textId="286E15E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8438C1" w14:textId="0D277C0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6E76ED3" w14:textId="3ECE76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X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7934A87" w14:textId="119E678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02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89EE787" w14:textId="1559E4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C7B6094" w14:textId="1679E6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7D18A25" w14:textId="5D7CBB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RICH1</w:t>
            </w:r>
          </w:p>
        </w:tc>
        <w:tc>
          <w:tcPr>
            <w:tcW w:w="1785" w:type="dxa"/>
            <w:vAlign w:val="center"/>
          </w:tcPr>
          <w:p w14:paraId="638CCFD4" w14:textId="1533D6B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3100</w:t>
            </w:r>
          </w:p>
        </w:tc>
        <w:tc>
          <w:tcPr>
            <w:tcW w:w="869" w:type="dxa"/>
            <w:vAlign w:val="center"/>
          </w:tcPr>
          <w:p w14:paraId="224BC851" w14:textId="2F30DDB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5</w:t>
            </w:r>
          </w:p>
        </w:tc>
      </w:tr>
      <w:tr w:rsidR="00F80EE1" w:rsidRPr="00C5426C" w14:paraId="249CB2B6" w14:textId="50508D2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52472BC" w14:textId="04493C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DE45490" w14:textId="08A61F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GBL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B8CE869" w14:textId="68138FF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856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BCE4A6" w14:textId="34A84D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95E9CBF" w14:textId="1E5E6BA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B450322" w14:textId="275479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vAlign w:val="center"/>
          </w:tcPr>
          <w:p w14:paraId="2C1B4EFF" w14:textId="6EC9D40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5512</w:t>
            </w:r>
          </w:p>
        </w:tc>
        <w:tc>
          <w:tcPr>
            <w:tcW w:w="869" w:type="dxa"/>
            <w:vAlign w:val="center"/>
          </w:tcPr>
          <w:p w14:paraId="3D435D05" w14:textId="00B6236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4</w:t>
            </w:r>
          </w:p>
        </w:tc>
      </w:tr>
      <w:tr w:rsidR="00F80EE1" w:rsidRPr="00C5426C" w14:paraId="2FC88837" w14:textId="5C54527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80B414" w14:textId="4875D30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8873729" w14:textId="6B2DA60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XBP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65C1A2D" w14:textId="51476F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71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6651AF8" w14:textId="37B794E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5DC5E6B" w14:textId="5AB0BA3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5E557B5" w14:textId="48E4919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vAlign w:val="center"/>
          </w:tcPr>
          <w:p w14:paraId="0982F0FE" w14:textId="03B338B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5512</w:t>
            </w:r>
          </w:p>
        </w:tc>
        <w:tc>
          <w:tcPr>
            <w:tcW w:w="869" w:type="dxa"/>
            <w:vAlign w:val="center"/>
          </w:tcPr>
          <w:p w14:paraId="29ECB4A4" w14:textId="6679C8B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4</w:t>
            </w:r>
          </w:p>
        </w:tc>
      </w:tr>
      <w:tr w:rsidR="00F80EE1" w:rsidRPr="00C5426C" w14:paraId="3F2DC225" w14:textId="78DAB26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B1E83F1" w14:textId="6161811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DF3B2BE" w14:textId="74A25BF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OK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1D05DB" w14:textId="13B01D2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23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9766C84" w14:textId="18D7185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E21E2D3" w14:textId="0E1D6B3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923E0DC" w14:textId="19A6B4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25A40</w:t>
            </w:r>
          </w:p>
        </w:tc>
        <w:tc>
          <w:tcPr>
            <w:tcW w:w="1785" w:type="dxa"/>
            <w:vAlign w:val="center"/>
          </w:tcPr>
          <w:p w14:paraId="38C73BB5" w14:textId="2B78F9A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843</w:t>
            </w:r>
          </w:p>
        </w:tc>
        <w:tc>
          <w:tcPr>
            <w:tcW w:w="869" w:type="dxa"/>
            <w:vAlign w:val="center"/>
          </w:tcPr>
          <w:p w14:paraId="78FABD15" w14:textId="6914FBB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5</w:t>
            </w:r>
          </w:p>
        </w:tc>
      </w:tr>
      <w:tr w:rsidR="00F80EE1" w:rsidRPr="00C5426C" w14:paraId="311667D1" w14:textId="4634BA2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97DD623" w14:textId="55D9830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8AA8DBE" w14:textId="148572B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S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20C9F45" w14:textId="5E8E02D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5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946ED9C" w14:textId="0ECE6A1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5EC493" w14:textId="3B52BB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F436FD3" w14:textId="6FEED0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25A40</w:t>
            </w:r>
          </w:p>
        </w:tc>
        <w:tc>
          <w:tcPr>
            <w:tcW w:w="1785" w:type="dxa"/>
            <w:vAlign w:val="center"/>
          </w:tcPr>
          <w:p w14:paraId="1614727B" w14:textId="37CCF2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843</w:t>
            </w:r>
          </w:p>
        </w:tc>
        <w:tc>
          <w:tcPr>
            <w:tcW w:w="869" w:type="dxa"/>
            <w:vAlign w:val="center"/>
          </w:tcPr>
          <w:p w14:paraId="6FD636D1" w14:textId="6508FFA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5</w:t>
            </w:r>
          </w:p>
        </w:tc>
      </w:tr>
      <w:tr w:rsidR="00F80EE1" w:rsidRPr="00C5426C" w14:paraId="2BF4F99A" w14:textId="0801E92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99975D" w14:textId="5C77F6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29EFE5" w14:textId="013377C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XN7L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3E4CF20" w14:textId="2E87AC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21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EADB89" w14:textId="1FC9116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9AB388B" w14:textId="4AFD5B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B0AA64A" w14:textId="749C90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B1</w:t>
            </w:r>
          </w:p>
        </w:tc>
        <w:tc>
          <w:tcPr>
            <w:tcW w:w="1785" w:type="dxa"/>
            <w:vAlign w:val="center"/>
          </w:tcPr>
          <w:p w14:paraId="14156AFF" w14:textId="3550C3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975</w:t>
            </w:r>
          </w:p>
        </w:tc>
        <w:tc>
          <w:tcPr>
            <w:tcW w:w="869" w:type="dxa"/>
            <w:vAlign w:val="center"/>
          </w:tcPr>
          <w:p w14:paraId="4C5A9FD6" w14:textId="2545A78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4</w:t>
            </w:r>
          </w:p>
        </w:tc>
      </w:tr>
      <w:tr w:rsidR="00F80EE1" w:rsidRPr="00C5426C" w14:paraId="3A48A738" w14:textId="4BB2BBB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1852E6" w14:textId="44F9463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88FD105" w14:textId="2A06714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FAP2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052865B" w14:textId="5435484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242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8F92D38" w14:textId="7FAD91D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8E91CDA" w14:textId="5F2542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31C4181F" w14:textId="337DD3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44</w:t>
            </w:r>
          </w:p>
        </w:tc>
        <w:tc>
          <w:tcPr>
            <w:tcW w:w="1785" w:type="dxa"/>
            <w:vAlign w:val="center"/>
          </w:tcPr>
          <w:p w14:paraId="360ADE73" w14:textId="7D1B5D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0789</w:t>
            </w:r>
          </w:p>
        </w:tc>
        <w:tc>
          <w:tcPr>
            <w:tcW w:w="869" w:type="dxa"/>
            <w:vAlign w:val="center"/>
          </w:tcPr>
          <w:p w14:paraId="22D7652C" w14:textId="7C37CBE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4</w:t>
            </w:r>
          </w:p>
        </w:tc>
      </w:tr>
      <w:tr w:rsidR="00F80EE1" w:rsidRPr="00C5426C" w14:paraId="3A839CE4" w14:textId="3C5103B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43DC13" w14:textId="1875E95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13CF2E9" w14:textId="7E8571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B1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A3FAE08" w14:textId="6071F5E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92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8045D7E" w14:textId="40C0640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AF3072" w14:textId="4DBB9AB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9FA71DC" w14:textId="312A9AB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M1E</w:t>
            </w:r>
          </w:p>
        </w:tc>
        <w:tc>
          <w:tcPr>
            <w:tcW w:w="1785" w:type="dxa"/>
            <w:vAlign w:val="center"/>
          </w:tcPr>
          <w:p w14:paraId="7FFDCC54" w14:textId="4A7F636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06</w:t>
            </w:r>
          </w:p>
        </w:tc>
        <w:tc>
          <w:tcPr>
            <w:tcW w:w="869" w:type="dxa"/>
            <w:vAlign w:val="center"/>
          </w:tcPr>
          <w:p w14:paraId="0B08DFFF" w14:textId="0396B7D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3</w:t>
            </w:r>
          </w:p>
        </w:tc>
      </w:tr>
      <w:tr w:rsidR="00F80EE1" w:rsidRPr="00C5426C" w14:paraId="063EBDA0" w14:textId="6E8602E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626A2CE" w14:textId="11EFB8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55FC5E" w14:textId="348F02D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P3C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DBF516D" w14:textId="6D6D37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9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FA3B40A" w14:textId="2FCB589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48FB88" w14:textId="3BB48AC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10973F84" w14:textId="183D0EA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M1E</w:t>
            </w:r>
          </w:p>
        </w:tc>
        <w:tc>
          <w:tcPr>
            <w:tcW w:w="1785" w:type="dxa"/>
            <w:vAlign w:val="center"/>
          </w:tcPr>
          <w:p w14:paraId="52510650" w14:textId="7967B0A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06</w:t>
            </w:r>
          </w:p>
        </w:tc>
        <w:tc>
          <w:tcPr>
            <w:tcW w:w="869" w:type="dxa"/>
            <w:vAlign w:val="center"/>
          </w:tcPr>
          <w:p w14:paraId="262ABD93" w14:textId="4818437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3</w:t>
            </w:r>
          </w:p>
        </w:tc>
      </w:tr>
      <w:tr w:rsidR="00F80EE1" w:rsidRPr="00C5426C" w14:paraId="13EC5960" w14:textId="50B77FE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FD5C5F" w14:textId="056D6DB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6C1175E" w14:textId="5216D8F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AS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8AA5C39" w14:textId="518DC9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09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AA0BFD6" w14:textId="2713254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2A82A17" w14:textId="661790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C0495E2" w14:textId="31225E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DAC2</w:t>
            </w:r>
          </w:p>
        </w:tc>
        <w:tc>
          <w:tcPr>
            <w:tcW w:w="1785" w:type="dxa"/>
            <w:vAlign w:val="center"/>
          </w:tcPr>
          <w:p w14:paraId="11B6F011" w14:textId="0E9F9C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84823</w:t>
            </w:r>
          </w:p>
        </w:tc>
        <w:tc>
          <w:tcPr>
            <w:tcW w:w="869" w:type="dxa"/>
            <w:vAlign w:val="center"/>
          </w:tcPr>
          <w:p w14:paraId="2AB2900B" w14:textId="65E1368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2</w:t>
            </w:r>
          </w:p>
        </w:tc>
      </w:tr>
      <w:tr w:rsidR="00F80EE1" w:rsidRPr="00C5426C" w14:paraId="6F968368" w14:textId="1F4CC8A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D2D692D" w14:textId="1F5706F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2EB49C8" w14:textId="68B31C4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EMD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7A6E5A" w14:textId="3A50B4D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31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EE84471" w14:textId="2488D42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0795D1B" w14:textId="1E83D9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E4B1275" w14:textId="43447D8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R1</w:t>
            </w:r>
          </w:p>
        </w:tc>
        <w:tc>
          <w:tcPr>
            <w:tcW w:w="1785" w:type="dxa"/>
            <w:vAlign w:val="center"/>
          </w:tcPr>
          <w:p w14:paraId="39861ABB" w14:textId="359160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228</w:t>
            </w:r>
          </w:p>
        </w:tc>
        <w:tc>
          <w:tcPr>
            <w:tcW w:w="869" w:type="dxa"/>
            <w:vAlign w:val="center"/>
          </w:tcPr>
          <w:p w14:paraId="5FBA22D4" w14:textId="0BF67E8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0</w:t>
            </w:r>
          </w:p>
        </w:tc>
      </w:tr>
      <w:tr w:rsidR="00F80EE1" w:rsidRPr="00C5426C" w14:paraId="476CEF85" w14:textId="02D7046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C3C1D3F" w14:textId="7AF2A1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8DEDA3" w14:textId="49235D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IN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3E27BB3" w14:textId="6CBB06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71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2B07B0A" w14:textId="303FB61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125465B" w14:textId="1C3E8E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EF2AF36" w14:textId="26DB876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MY2</w:t>
            </w:r>
          </w:p>
        </w:tc>
        <w:tc>
          <w:tcPr>
            <w:tcW w:w="1785" w:type="dxa"/>
            <w:vAlign w:val="center"/>
          </w:tcPr>
          <w:p w14:paraId="1A4999BC" w14:textId="4EE61A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319</w:t>
            </w:r>
          </w:p>
        </w:tc>
        <w:tc>
          <w:tcPr>
            <w:tcW w:w="869" w:type="dxa"/>
            <w:vAlign w:val="center"/>
          </w:tcPr>
          <w:p w14:paraId="0DD06751" w14:textId="0A613A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80</w:t>
            </w:r>
          </w:p>
        </w:tc>
      </w:tr>
      <w:tr w:rsidR="00F80EE1" w:rsidRPr="00C5426C" w14:paraId="681C7EE8" w14:textId="0F1852F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2DA6B3" w14:textId="600C9A4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AD612BD" w14:textId="5E8820F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MT2E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99BF0B" w14:textId="2766596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9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242CF6E" w14:textId="17391C4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1BEC990" w14:textId="133B47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8AE1D93" w14:textId="642BF4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FPT2</w:t>
            </w:r>
          </w:p>
        </w:tc>
        <w:tc>
          <w:tcPr>
            <w:tcW w:w="1785" w:type="dxa"/>
            <w:vAlign w:val="center"/>
          </w:tcPr>
          <w:p w14:paraId="2E0EDCBF" w14:textId="053D5E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110</w:t>
            </w:r>
          </w:p>
        </w:tc>
        <w:tc>
          <w:tcPr>
            <w:tcW w:w="869" w:type="dxa"/>
            <w:vAlign w:val="center"/>
          </w:tcPr>
          <w:p w14:paraId="3334861C" w14:textId="4F051D2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79</w:t>
            </w:r>
          </w:p>
        </w:tc>
      </w:tr>
      <w:tr w:rsidR="00F80EE1" w:rsidRPr="00C5426C" w14:paraId="7D90DFE0" w14:textId="01099D9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83D8338" w14:textId="172889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39B4D7" w14:textId="0937F25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MT2E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7DB6C5A" w14:textId="4259E58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9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7D8A723" w14:textId="04FE585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1C0805B" w14:textId="45A03B5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5F77F27" w14:textId="2F1179B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BTB20</w:t>
            </w:r>
          </w:p>
        </w:tc>
        <w:tc>
          <w:tcPr>
            <w:tcW w:w="1785" w:type="dxa"/>
            <w:vAlign w:val="center"/>
          </w:tcPr>
          <w:p w14:paraId="63987D41" w14:textId="4C76ED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4343</w:t>
            </w:r>
          </w:p>
        </w:tc>
        <w:tc>
          <w:tcPr>
            <w:tcW w:w="869" w:type="dxa"/>
            <w:vAlign w:val="center"/>
          </w:tcPr>
          <w:p w14:paraId="68F067C6" w14:textId="123BD1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75</w:t>
            </w:r>
          </w:p>
        </w:tc>
      </w:tr>
      <w:tr w:rsidR="00F80EE1" w:rsidRPr="00C5426C" w14:paraId="0B433B80" w14:textId="69CA0BA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E97F60" w14:textId="2F6F30A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7806A06" w14:textId="57AB64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30A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470191C" w14:textId="6545A0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34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B80121A" w14:textId="2C8FA9D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5E85B08" w14:textId="5617121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749EF8D" w14:textId="4E1D511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AB2</w:t>
            </w:r>
          </w:p>
        </w:tc>
        <w:tc>
          <w:tcPr>
            <w:tcW w:w="1785" w:type="dxa"/>
            <w:vAlign w:val="center"/>
          </w:tcPr>
          <w:p w14:paraId="5974F4A5" w14:textId="55BDF3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92034</w:t>
            </w:r>
          </w:p>
        </w:tc>
        <w:tc>
          <w:tcPr>
            <w:tcW w:w="869" w:type="dxa"/>
            <w:vAlign w:val="center"/>
          </w:tcPr>
          <w:p w14:paraId="072E8447" w14:textId="1BD2E4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74</w:t>
            </w:r>
          </w:p>
        </w:tc>
      </w:tr>
      <w:tr w:rsidR="00F80EE1" w:rsidRPr="00C5426C" w14:paraId="38F363F5" w14:textId="1E95538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D4E5EFD" w14:textId="0EA379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100CB8" w14:textId="3082285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202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C4B666" w14:textId="0C5191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85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39652CE" w14:textId="1E738B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6A4D756" w14:textId="2DE3127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FE9FBD6" w14:textId="7B482C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27</w:t>
            </w:r>
          </w:p>
        </w:tc>
        <w:tc>
          <w:tcPr>
            <w:tcW w:w="1785" w:type="dxa"/>
            <w:vAlign w:val="center"/>
          </w:tcPr>
          <w:p w14:paraId="2D303E9B" w14:textId="1AD3CF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918</w:t>
            </w:r>
          </w:p>
        </w:tc>
        <w:tc>
          <w:tcPr>
            <w:tcW w:w="869" w:type="dxa"/>
            <w:vAlign w:val="center"/>
          </w:tcPr>
          <w:p w14:paraId="61B19983" w14:textId="0486E3F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73</w:t>
            </w:r>
          </w:p>
        </w:tc>
      </w:tr>
      <w:tr w:rsidR="00F80EE1" w:rsidRPr="00C5426C" w14:paraId="39B8EC04" w14:textId="755B170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4E6D8A" w14:textId="3B84658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9647DEC" w14:textId="6138B6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IC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F3F8B84" w14:textId="57C8C0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5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3D83D6B" w14:textId="51C32FC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A825992" w14:textId="55C245D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C99FB8F" w14:textId="18FD44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KP2</w:t>
            </w:r>
          </w:p>
        </w:tc>
        <w:tc>
          <w:tcPr>
            <w:tcW w:w="1785" w:type="dxa"/>
            <w:vAlign w:val="center"/>
          </w:tcPr>
          <w:p w14:paraId="29629CCB" w14:textId="4741AF2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572</w:t>
            </w:r>
          </w:p>
        </w:tc>
        <w:tc>
          <w:tcPr>
            <w:tcW w:w="869" w:type="dxa"/>
            <w:vAlign w:val="center"/>
          </w:tcPr>
          <w:p w14:paraId="428F1241" w14:textId="45E3442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72</w:t>
            </w:r>
          </w:p>
        </w:tc>
      </w:tr>
      <w:tr w:rsidR="00F80EE1" w:rsidRPr="00C5426C" w14:paraId="66AD8BAE" w14:textId="05BC0FC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432D7F" w14:textId="6B85E4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DA2062" w14:textId="0AAB858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RICH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2193B33" w14:textId="712E5F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08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D00E713" w14:textId="480C2E9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6DE7E13" w14:textId="4DBDC0E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0B22ADA" w14:textId="039EF3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08</w:t>
            </w:r>
          </w:p>
        </w:tc>
        <w:tc>
          <w:tcPr>
            <w:tcW w:w="1785" w:type="dxa"/>
            <w:vAlign w:val="center"/>
          </w:tcPr>
          <w:p w14:paraId="13A6B0B4" w14:textId="03FCDA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153</w:t>
            </w:r>
          </w:p>
        </w:tc>
        <w:tc>
          <w:tcPr>
            <w:tcW w:w="869" w:type="dxa"/>
            <w:vAlign w:val="center"/>
          </w:tcPr>
          <w:p w14:paraId="1AB5CF56" w14:textId="3AB98CF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9</w:t>
            </w:r>
          </w:p>
        </w:tc>
      </w:tr>
      <w:tr w:rsidR="00F80EE1" w:rsidRPr="00C5426C" w14:paraId="401EEAA7" w14:textId="4BDFD6C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D492DD" w14:textId="32FDA6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B903F72" w14:textId="47EF37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ECTD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7DEC8E2" w14:textId="3F3992F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427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8CD8974" w14:textId="1664667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1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F3654BA" w14:textId="66F43F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B1D0933" w14:textId="432E82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08</w:t>
            </w:r>
          </w:p>
        </w:tc>
        <w:tc>
          <w:tcPr>
            <w:tcW w:w="1785" w:type="dxa"/>
            <w:vAlign w:val="center"/>
          </w:tcPr>
          <w:p w14:paraId="2D091EA1" w14:textId="6A480A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153</w:t>
            </w:r>
          </w:p>
        </w:tc>
        <w:tc>
          <w:tcPr>
            <w:tcW w:w="869" w:type="dxa"/>
            <w:vAlign w:val="center"/>
          </w:tcPr>
          <w:p w14:paraId="653E9303" w14:textId="7B60C3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9</w:t>
            </w:r>
          </w:p>
        </w:tc>
      </w:tr>
      <w:tr w:rsidR="00F80EE1" w:rsidRPr="00C5426C" w14:paraId="6331B2EE" w14:textId="2C9ABF5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1CD564" w14:textId="1CFF3D1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B97FC28" w14:textId="06D70F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CY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0B14486" w14:textId="036FA0D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2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B9EB927" w14:textId="24BCD17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042E8AE" w14:textId="5FD1134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55E98CEF" w14:textId="72DE9D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J3</w:t>
            </w:r>
          </w:p>
        </w:tc>
        <w:tc>
          <w:tcPr>
            <w:tcW w:w="1785" w:type="dxa"/>
            <w:vAlign w:val="center"/>
          </w:tcPr>
          <w:p w14:paraId="6A2CF3A4" w14:textId="615F8F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850</w:t>
            </w:r>
          </w:p>
        </w:tc>
        <w:tc>
          <w:tcPr>
            <w:tcW w:w="869" w:type="dxa"/>
            <w:vAlign w:val="center"/>
          </w:tcPr>
          <w:p w14:paraId="47AA6F7A" w14:textId="4A27D13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8</w:t>
            </w:r>
          </w:p>
        </w:tc>
      </w:tr>
      <w:tr w:rsidR="00F80EE1" w:rsidRPr="00C5426C" w14:paraId="5E188C17" w14:textId="7083681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AA4349" w14:textId="3371319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D1891B7" w14:textId="18891D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XNR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29B03E1" w14:textId="5F39587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7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FF0A5E1" w14:textId="7ABD302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8A2A7F1" w14:textId="776181A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091301B6" w14:textId="72B7318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PATCH2L</w:t>
            </w:r>
          </w:p>
        </w:tc>
        <w:tc>
          <w:tcPr>
            <w:tcW w:w="1785" w:type="dxa"/>
            <w:vAlign w:val="center"/>
          </w:tcPr>
          <w:p w14:paraId="600DF91C" w14:textId="78F4678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031</w:t>
            </w:r>
          </w:p>
        </w:tc>
        <w:tc>
          <w:tcPr>
            <w:tcW w:w="869" w:type="dxa"/>
            <w:vAlign w:val="center"/>
          </w:tcPr>
          <w:p w14:paraId="7C3E4E11" w14:textId="74912E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8</w:t>
            </w:r>
          </w:p>
        </w:tc>
      </w:tr>
      <w:tr w:rsidR="00F80EE1" w:rsidRPr="00C5426C" w14:paraId="1C7F5C51" w14:textId="7D45D61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EC34903" w14:textId="76BD345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583323F" w14:textId="538ECD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BT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52B4D64" w14:textId="286A6E0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91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944B924" w14:textId="46EC30A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7D19985" w14:textId="47678E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4D845FAF" w14:textId="6AC768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RRTM3</w:t>
            </w:r>
          </w:p>
        </w:tc>
        <w:tc>
          <w:tcPr>
            <w:tcW w:w="1785" w:type="dxa"/>
            <w:vAlign w:val="center"/>
          </w:tcPr>
          <w:p w14:paraId="7D918234" w14:textId="7F013A9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8011</w:t>
            </w:r>
          </w:p>
        </w:tc>
        <w:tc>
          <w:tcPr>
            <w:tcW w:w="869" w:type="dxa"/>
            <w:vAlign w:val="center"/>
          </w:tcPr>
          <w:p w14:paraId="7B330A31" w14:textId="00A7305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7</w:t>
            </w:r>
          </w:p>
        </w:tc>
      </w:tr>
      <w:tr w:rsidR="00F80EE1" w:rsidRPr="00C5426C" w14:paraId="0D02D99F" w14:textId="701AF1E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0558C7" w14:textId="6F26DF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7046751" w14:textId="415C72F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GK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EFC7D51" w14:textId="12B3D9D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450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7608609" w14:textId="6E13B91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6329E43" w14:textId="1D3AC5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EE15EC8" w14:textId="72A7CE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WWP2A</w:t>
            </w:r>
          </w:p>
        </w:tc>
        <w:tc>
          <w:tcPr>
            <w:tcW w:w="1785" w:type="dxa"/>
            <w:vAlign w:val="center"/>
          </w:tcPr>
          <w:p w14:paraId="08B18A36" w14:textId="2AAFF1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52927</w:t>
            </w:r>
          </w:p>
        </w:tc>
        <w:tc>
          <w:tcPr>
            <w:tcW w:w="869" w:type="dxa"/>
            <w:vAlign w:val="center"/>
          </w:tcPr>
          <w:p w14:paraId="54BF5814" w14:textId="28F6B9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6</w:t>
            </w:r>
          </w:p>
        </w:tc>
      </w:tr>
      <w:tr w:rsidR="00F80EE1" w:rsidRPr="00C5426C" w14:paraId="7772B488" w14:textId="4BA2C86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1634DC7" w14:textId="7943F3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75E2CDE" w14:textId="3ED13D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GK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2EC39A9" w14:textId="7C27AB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450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B6CC948" w14:textId="05B1285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8A6011A" w14:textId="60A4D63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77AFA16" w14:textId="2EBBCCE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48</w:t>
            </w:r>
          </w:p>
        </w:tc>
        <w:tc>
          <w:tcPr>
            <w:tcW w:w="1785" w:type="dxa"/>
            <w:vAlign w:val="center"/>
          </w:tcPr>
          <w:p w14:paraId="666BC7D8" w14:textId="75B1C07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7605</w:t>
            </w:r>
          </w:p>
        </w:tc>
        <w:tc>
          <w:tcPr>
            <w:tcW w:w="869" w:type="dxa"/>
            <w:vAlign w:val="center"/>
          </w:tcPr>
          <w:p w14:paraId="3EEF597C" w14:textId="1C25DE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65</w:t>
            </w:r>
          </w:p>
        </w:tc>
      </w:tr>
      <w:tr w:rsidR="00F80EE1" w:rsidRPr="00C5426C" w14:paraId="0A4E30CF" w14:textId="7F48AEC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84BC65" w14:textId="2E8ED32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986FFCE" w14:textId="3847640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GKH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B106EB5" w14:textId="25D5006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450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073ECBF" w14:textId="78662C7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6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85B02FF" w14:textId="4816B58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4DF411B" w14:textId="2A3DCBF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LX4</w:t>
            </w:r>
          </w:p>
        </w:tc>
        <w:tc>
          <w:tcPr>
            <w:tcW w:w="1785" w:type="dxa"/>
            <w:vAlign w:val="center"/>
          </w:tcPr>
          <w:p w14:paraId="26FE5843" w14:textId="1FC67BC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934</w:t>
            </w:r>
          </w:p>
        </w:tc>
        <w:tc>
          <w:tcPr>
            <w:tcW w:w="869" w:type="dxa"/>
            <w:vAlign w:val="center"/>
          </w:tcPr>
          <w:p w14:paraId="2265119C" w14:textId="73DE2A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8</w:t>
            </w:r>
          </w:p>
        </w:tc>
      </w:tr>
      <w:tr w:rsidR="00F80EE1" w:rsidRPr="00C5426C" w14:paraId="40AD71F2" w14:textId="1A614BF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B32B5F" w14:textId="0693967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78119EB" w14:textId="66FF72A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D27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ECC3605" w14:textId="70DE1EF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77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B413C26" w14:textId="02C478F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F9B74C1" w14:textId="68D2196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44B98C91" w14:textId="5F2521A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DH10</w:t>
            </w:r>
          </w:p>
        </w:tc>
        <w:tc>
          <w:tcPr>
            <w:tcW w:w="1785" w:type="dxa"/>
            <w:vAlign w:val="center"/>
          </w:tcPr>
          <w:p w14:paraId="5F9DBF4B" w14:textId="2E88644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961</w:t>
            </w:r>
          </w:p>
        </w:tc>
        <w:tc>
          <w:tcPr>
            <w:tcW w:w="869" w:type="dxa"/>
            <w:vAlign w:val="center"/>
          </w:tcPr>
          <w:p w14:paraId="21AB0DDB" w14:textId="2D15FBE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8</w:t>
            </w:r>
          </w:p>
        </w:tc>
      </w:tr>
      <w:tr w:rsidR="00F80EE1" w:rsidRPr="00C5426C" w14:paraId="2AEFA363" w14:textId="3A3F51F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8F9195E" w14:textId="6C8EB48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136A4C6" w14:textId="39B11A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12A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85C2A55" w14:textId="5A4711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477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2D0AFA8" w14:textId="466099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660B56" w14:textId="3FC82E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F0F457C" w14:textId="7DBA370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RAF3</w:t>
            </w:r>
          </w:p>
        </w:tc>
        <w:tc>
          <w:tcPr>
            <w:tcW w:w="1785" w:type="dxa"/>
            <w:vAlign w:val="center"/>
          </w:tcPr>
          <w:p w14:paraId="1373E900" w14:textId="6BDF40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9427</w:t>
            </w:r>
          </w:p>
        </w:tc>
        <w:tc>
          <w:tcPr>
            <w:tcW w:w="869" w:type="dxa"/>
            <w:vAlign w:val="center"/>
          </w:tcPr>
          <w:p w14:paraId="2A384E8B" w14:textId="3F6E936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5</w:t>
            </w:r>
          </w:p>
        </w:tc>
      </w:tr>
      <w:tr w:rsidR="00F80EE1" w:rsidRPr="00C5426C" w14:paraId="3E6492B7" w14:textId="4D29EDD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65BE142" w14:textId="4C24AC9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6BA3EB5" w14:textId="35FD36B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1I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2047E9E" w14:textId="4E2967A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88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17A5D93" w14:textId="02FC2EE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9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B89A2B6" w14:textId="2E90AFF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270694BE" w14:textId="7FBBD3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RINC3</w:t>
            </w:r>
          </w:p>
        </w:tc>
        <w:tc>
          <w:tcPr>
            <w:tcW w:w="1785" w:type="dxa"/>
            <w:vAlign w:val="center"/>
          </w:tcPr>
          <w:p w14:paraId="00947AA9" w14:textId="63A6F84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811</w:t>
            </w:r>
          </w:p>
        </w:tc>
        <w:tc>
          <w:tcPr>
            <w:tcW w:w="869" w:type="dxa"/>
            <w:vAlign w:val="center"/>
          </w:tcPr>
          <w:p w14:paraId="5C96CFB6" w14:textId="1018D9B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4</w:t>
            </w:r>
          </w:p>
        </w:tc>
      </w:tr>
      <w:tr w:rsidR="00F80EE1" w:rsidRPr="00C5426C" w14:paraId="70BC57CC" w14:textId="20AB5B3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35D46CE" w14:textId="0C3B16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0A49F24" w14:textId="51E8162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67A1374" w14:textId="4FA71DD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4907C8" w14:textId="593110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690431C" w14:textId="4A5E9C2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0615D61C" w14:textId="2A9984E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36994866" w14:textId="5E8C214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68D68473" w14:textId="40E583B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0442FCA7" w14:textId="08A4103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4812CA4" w14:textId="47BE57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BF1376A" w14:textId="6C1CC64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ICKLE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FE7A01F" w14:textId="26EFC1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85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3F68B18" w14:textId="1F9FF61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AE25CDF" w14:textId="61E7D56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01029925" w14:textId="15F22C1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REB1</w:t>
            </w:r>
          </w:p>
        </w:tc>
        <w:tc>
          <w:tcPr>
            <w:tcW w:w="1785" w:type="dxa"/>
            <w:vAlign w:val="center"/>
          </w:tcPr>
          <w:p w14:paraId="626DBF6E" w14:textId="0691D17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3699</w:t>
            </w:r>
          </w:p>
        </w:tc>
        <w:tc>
          <w:tcPr>
            <w:tcW w:w="869" w:type="dxa"/>
            <w:vAlign w:val="center"/>
          </w:tcPr>
          <w:p w14:paraId="190EB8B1" w14:textId="2465F7E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11</w:t>
            </w:r>
          </w:p>
        </w:tc>
      </w:tr>
      <w:tr w:rsidR="00F80EE1" w:rsidRPr="00C5426C" w14:paraId="15EDC5F2" w14:textId="64D0264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8E3397C" w14:textId="1043E81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D2F0966" w14:textId="182B17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I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088900E" w14:textId="48266B8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23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20B489E" w14:textId="56B07D3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3C94EC0" w14:textId="347F79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567F480" w14:textId="1962037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HR</w:t>
            </w:r>
          </w:p>
        </w:tc>
        <w:tc>
          <w:tcPr>
            <w:tcW w:w="1785" w:type="dxa"/>
            <w:vAlign w:val="center"/>
          </w:tcPr>
          <w:p w14:paraId="215CC297" w14:textId="602BE7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621</w:t>
            </w:r>
          </w:p>
        </w:tc>
        <w:tc>
          <w:tcPr>
            <w:tcW w:w="869" w:type="dxa"/>
            <w:vAlign w:val="center"/>
          </w:tcPr>
          <w:p w14:paraId="205A6D88" w14:textId="76E46D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05</w:t>
            </w:r>
          </w:p>
        </w:tc>
      </w:tr>
      <w:tr w:rsidR="00F80EE1" w:rsidRPr="00C5426C" w14:paraId="30F18DE5" w14:textId="4828C32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CF81A5" w14:textId="5AC99E5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7533D3B" w14:textId="03CD260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I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60D361" w14:textId="7038EF5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23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09A0D01" w14:textId="4BC1766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143EABC" w14:textId="1EB598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D457E98" w14:textId="37AAF3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HR</w:t>
            </w:r>
          </w:p>
        </w:tc>
        <w:tc>
          <w:tcPr>
            <w:tcW w:w="1785" w:type="dxa"/>
            <w:vAlign w:val="center"/>
          </w:tcPr>
          <w:p w14:paraId="24ED7115" w14:textId="3456F1D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621</w:t>
            </w:r>
          </w:p>
        </w:tc>
        <w:tc>
          <w:tcPr>
            <w:tcW w:w="869" w:type="dxa"/>
            <w:vAlign w:val="center"/>
          </w:tcPr>
          <w:p w14:paraId="5ED3E40B" w14:textId="3452485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05</w:t>
            </w:r>
          </w:p>
        </w:tc>
      </w:tr>
      <w:tr w:rsidR="00F80EE1" w:rsidRPr="00C5426C" w14:paraId="34B6A412" w14:textId="01E0664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DDD5C50" w14:textId="511C0F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8DEA09A" w14:textId="3C98C0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I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FC4192D" w14:textId="4B2F81F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23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1069609" w14:textId="57E9620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204D56" w14:textId="5D4A84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A71620C" w14:textId="0EC737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6A1</w:t>
            </w:r>
          </w:p>
        </w:tc>
        <w:tc>
          <w:tcPr>
            <w:tcW w:w="1785" w:type="dxa"/>
            <w:vAlign w:val="center"/>
          </w:tcPr>
          <w:p w14:paraId="653C5BF6" w14:textId="0BB52E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89</w:t>
            </w:r>
          </w:p>
        </w:tc>
        <w:tc>
          <w:tcPr>
            <w:tcW w:w="869" w:type="dxa"/>
            <w:vAlign w:val="center"/>
          </w:tcPr>
          <w:p w14:paraId="18C02A9A" w14:textId="53AF293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01</w:t>
            </w:r>
          </w:p>
        </w:tc>
      </w:tr>
      <w:tr w:rsidR="00F80EE1" w:rsidRPr="00C5426C" w14:paraId="6D02791A" w14:textId="1F2F1F0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C12758" w14:textId="6A41D6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520DDE" w14:textId="7AD814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2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AEAC859" w14:textId="4EA6F8F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178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C150235" w14:textId="2F62A1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2EBFB82" w14:textId="2A25A3F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F0C5CFF" w14:textId="010F21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ARS2</w:t>
            </w:r>
          </w:p>
        </w:tc>
        <w:tc>
          <w:tcPr>
            <w:tcW w:w="1785" w:type="dxa"/>
            <w:vAlign w:val="center"/>
          </w:tcPr>
          <w:p w14:paraId="4E706A75" w14:textId="3C851A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150</w:t>
            </w:r>
          </w:p>
        </w:tc>
        <w:tc>
          <w:tcPr>
            <w:tcW w:w="869" w:type="dxa"/>
            <w:vAlign w:val="center"/>
          </w:tcPr>
          <w:p w14:paraId="6DC537A9" w14:textId="01CD38D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00</w:t>
            </w:r>
          </w:p>
        </w:tc>
      </w:tr>
      <w:tr w:rsidR="00F80EE1" w:rsidRPr="00C5426C" w14:paraId="42F71D9D" w14:textId="41F5477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2ECD016" w14:textId="7DD222D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50345E" w14:textId="01906C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RPS3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9F5D809" w14:textId="1C93BA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07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6D9B98" w14:textId="75D4C85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5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EF44474" w14:textId="6CDD6C2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6E857C4" w14:textId="058A83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RA2B</w:t>
            </w:r>
          </w:p>
        </w:tc>
        <w:tc>
          <w:tcPr>
            <w:tcW w:w="1785" w:type="dxa"/>
            <w:vAlign w:val="center"/>
          </w:tcPr>
          <w:p w14:paraId="25C12CC7" w14:textId="2DD3ACF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3879</w:t>
            </w:r>
          </w:p>
        </w:tc>
        <w:tc>
          <w:tcPr>
            <w:tcW w:w="869" w:type="dxa"/>
            <w:vAlign w:val="center"/>
          </w:tcPr>
          <w:p w14:paraId="79C40189" w14:textId="390A4E5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98</w:t>
            </w:r>
          </w:p>
        </w:tc>
      </w:tr>
      <w:tr w:rsidR="00F80EE1" w:rsidRPr="00C5426C" w14:paraId="1E764A87" w14:textId="6F7BEC6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D37F291" w14:textId="388B522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46D8910" w14:textId="53DC8B9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L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30247F" w14:textId="4EE535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65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6F4F561" w14:textId="7F17B3B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38E0F1B" w14:textId="5D1860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C7F7049" w14:textId="0B32E8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MTK2</w:t>
            </w:r>
          </w:p>
        </w:tc>
        <w:tc>
          <w:tcPr>
            <w:tcW w:w="1785" w:type="dxa"/>
            <w:vAlign w:val="center"/>
          </w:tcPr>
          <w:p w14:paraId="5FC17164" w14:textId="3B18D1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16</w:t>
            </w:r>
          </w:p>
        </w:tc>
        <w:tc>
          <w:tcPr>
            <w:tcW w:w="869" w:type="dxa"/>
            <w:vAlign w:val="center"/>
          </w:tcPr>
          <w:p w14:paraId="0028897B" w14:textId="5B6D6A2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92</w:t>
            </w:r>
          </w:p>
        </w:tc>
      </w:tr>
      <w:tr w:rsidR="00F80EE1" w:rsidRPr="00C5426C" w14:paraId="5278D945" w14:textId="2E2EDC5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B15F10A" w14:textId="7399E6A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481FAD8" w14:textId="723302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IRT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812E33" w14:textId="2A04A2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24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BD62C93" w14:textId="4B5626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8270E7" w14:textId="1867684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538D89BC" w14:textId="521932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MTK2</w:t>
            </w:r>
          </w:p>
        </w:tc>
        <w:tc>
          <w:tcPr>
            <w:tcW w:w="1785" w:type="dxa"/>
            <w:vAlign w:val="center"/>
          </w:tcPr>
          <w:p w14:paraId="67DA90E8" w14:textId="2BA6F13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16</w:t>
            </w:r>
          </w:p>
        </w:tc>
        <w:tc>
          <w:tcPr>
            <w:tcW w:w="869" w:type="dxa"/>
            <w:vAlign w:val="center"/>
          </w:tcPr>
          <w:p w14:paraId="56C8F431" w14:textId="0F8F452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92</w:t>
            </w:r>
          </w:p>
        </w:tc>
      </w:tr>
      <w:tr w:rsidR="00F80EE1" w:rsidRPr="00C5426C" w14:paraId="33656442" w14:textId="764CCF3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340C0E" w14:textId="2A3075B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2AF6310" w14:textId="201FD4B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PR16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D785539" w14:textId="002FC9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761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C6A41A7" w14:textId="431B970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4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F0659CF" w14:textId="0FAC37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DA1A0B7" w14:textId="5CE945E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MF</w:t>
            </w:r>
          </w:p>
        </w:tc>
        <w:tc>
          <w:tcPr>
            <w:tcW w:w="1785" w:type="dxa"/>
            <w:vAlign w:val="center"/>
          </w:tcPr>
          <w:p w14:paraId="67438453" w14:textId="7C2A7B9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503</w:t>
            </w:r>
          </w:p>
        </w:tc>
        <w:tc>
          <w:tcPr>
            <w:tcW w:w="869" w:type="dxa"/>
            <w:vAlign w:val="center"/>
          </w:tcPr>
          <w:p w14:paraId="7BB5915E" w14:textId="065B8B0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84</w:t>
            </w:r>
          </w:p>
        </w:tc>
      </w:tr>
      <w:tr w:rsidR="00F80EE1" w:rsidRPr="00C5426C" w14:paraId="6CEEF5E3" w14:textId="7F96CC0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C4017B" w14:textId="7BE0BFA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E6AACE" w14:textId="782500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BL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333907A" w14:textId="3E86581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15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C3A8AE2" w14:textId="147D105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4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14D43D9" w14:textId="7EBA601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C58901D" w14:textId="4F04DE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APK14</w:t>
            </w:r>
          </w:p>
        </w:tc>
        <w:tc>
          <w:tcPr>
            <w:tcW w:w="1785" w:type="dxa"/>
            <w:vAlign w:val="center"/>
          </w:tcPr>
          <w:p w14:paraId="1E2A79E0" w14:textId="08E3F19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9014</w:t>
            </w:r>
          </w:p>
        </w:tc>
        <w:tc>
          <w:tcPr>
            <w:tcW w:w="869" w:type="dxa"/>
            <w:vAlign w:val="center"/>
          </w:tcPr>
          <w:p w14:paraId="571E9670" w14:textId="00F08FE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82</w:t>
            </w:r>
          </w:p>
        </w:tc>
      </w:tr>
      <w:tr w:rsidR="00F80EE1" w:rsidRPr="00C5426C" w14:paraId="024BF1C4" w14:textId="4B7E3BC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65BF3FC" w14:textId="646310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CF280CF" w14:textId="4788FA9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EMIN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E4469FB" w14:textId="6D0161F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21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1A2816C" w14:textId="1CE82FD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0C53B0A" w14:textId="3EA15A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13DB2F2" w14:textId="4F2915C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TD15</w:t>
            </w:r>
          </w:p>
        </w:tc>
        <w:tc>
          <w:tcPr>
            <w:tcW w:w="1785" w:type="dxa"/>
            <w:vAlign w:val="center"/>
          </w:tcPr>
          <w:p w14:paraId="2F683C54" w14:textId="76344B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076</w:t>
            </w:r>
          </w:p>
        </w:tc>
        <w:tc>
          <w:tcPr>
            <w:tcW w:w="869" w:type="dxa"/>
            <w:vAlign w:val="center"/>
          </w:tcPr>
          <w:p w14:paraId="44C8FDA4" w14:textId="27CDC2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81</w:t>
            </w:r>
          </w:p>
        </w:tc>
      </w:tr>
      <w:tr w:rsidR="00F80EE1" w:rsidRPr="00C5426C" w14:paraId="799A7959" w14:textId="6DB7521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86A47A" w14:textId="3E52434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3D7F280" w14:textId="74EB1FA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BC1D3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E7ECF46" w14:textId="7B2B34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3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1E281CD" w14:textId="1281512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DB912D6" w14:textId="1CE8F66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8192095" w14:textId="3041944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IFA</w:t>
            </w:r>
          </w:p>
        </w:tc>
        <w:tc>
          <w:tcPr>
            <w:tcW w:w="1785" w:type="dxa"/>
            <w:vAlign w:val="center"/>
          </w:tcPr>
          <w:p w14:paraId="285260CE" w14:textId="5EE321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52864</w:t>
            </w:r>
          </w:p>
        </w:tc>
        <w:tc>
          <w:tcPr>
            <w:tcW w:w="869" w:type="dxa"/>
            <w:vAlign w:val="center"/>
          </w:tcPr>
          <w:p w14:paraId="2CD4600C" w14:textId="1BB40E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74</w:t>
            </w:r>
          </w:p>
        </w:tc>
      </w:tr>
      <w:tr w:rsidR="00F80EE1" w:rsidRPr="00C5426C" w14:paraId="07C57BC2" w14:textId="6A75683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2E5068" w14:textId="1987390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609E356" w14:textId="73A3AA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H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4631A75" w14:textId="68D4560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237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8FAC788" w14:textId="0614436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A1DFBC1" w14:textId="431BCC9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6974510" w14:textId="1C8491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PS52</w:t>
            </w:r>
          </w:p>
        </w:tc>
        <w:tc>
          <w:tcPr>
            <w:tcW w:w="1785" w:type="dxa"/>
            <w:vAlign w:val="center"/>
          </w:tcPr>
          <w:p w14:paraId="0EC3CF18" w14:textId="24C425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9174</w:t>
            </w:r>
          </w:p>
        </w:tc>
        <w:tc>
          <w:tcPr>
            <w:tcW w:w="869" w:type="dxa"/>
            <w:vAlign w:val="center"/>
          </w:tcPr>
          <w:p w14:paraId="352C57EE" w14:textId="6596405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72</w:t>
            </w:r>
          </w:p>
        </w:tc>
      </w:tr>
      <w:tr w:rsidR="00F80EE1" w:rsidRPr="00C5426C" w14:paraId="0E923EC7" w14:textId="01361DA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E2982AA" w14:textId="31104D8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A1B3672" w14:textId="597BC98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OCK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1047979" w14:textId="7CEE24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8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3B4EA6D" w14:textId="5269A8C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F42EAB" w14:textId="16725E4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60287E6" w14:textId="3C978A1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WHSC1</w:t>
            </w:r>
          </w:p>
        </w:tc>
        <w:tc>
          <w:tcPr>
            <w:tcW w:w="1785" w:type="dxa"/>
            <w:vAlign w:val="center"/>
          </w:tcPr>
          <w:p w14:paraId="7622D873" w14:textId="1C991B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3334</w:t>
            </w:r>
          </w:p>
        </w:tc>
        <w:tc>
          <w:tcPr>
            <w:tcW w:w="869" w:type="dxa"/>
            <w:vAlign w:val="center"/>
          </w:tcPr>
          <w:p w14:paraId="141C617E" w14:textId="502EEB9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66</w:t>
            </w:r>
          </w:p>
        </w:tc>
      </w:tr>
      <w:tr w:rsidR="00F80EE1" w:rsidRPr="00C5426C" w14:paraId="406F4B75" w14:textId="1FD4DFB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B7F1058" w14:textId="04238CD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00776E2" w14:textId="62DE060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G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687AF7" w14:textId="7A9A9ED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24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8423EC8" w14:textId="3A7C60D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635E51B" w14:textId="0ED928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B5ED562" w14:textId="3BF8332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WHSC1</w:t>
            </w:r>
          </w:p>
        </w:tc>
        <w:tc>
          <w:tcPr>
            <w:tcW w:w="1785" w:type="dxa"/>
            <w:vAlign w:val="center"/>
          </w:tcPr>
          <w:p w14:paraId="1530B105" w14:textId="3BCE4A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3334</w:t>
            </w:r>
          </w:p>
        </w:tc>
        <w:tc>
          <w:tcPr>
            <w:tcW w:w="869" w:type="dxa"/>
            <w:vAlign w:val="center"/>
          </w:tcPr>
          <w:p w14:paraId="44982725" w14:textId="3310AE7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66</w:t>
            </w:r>
          </w:p>
        </w:tc>
      </w:tr>
      <w:tr w:rsidR="00F80EE1" w:rsidRPr="00C5426C" w14:paraId="747A41C5" w14:textId="1C22919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8AEA851" w14:textId="05454DE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C4BAACD" w14:textId="4ECAE7F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C24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DE4452D" w14:textId="5931E66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806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93EACDB" w14:textId="509ADDD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6EDD862" w14:textId="64FE40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C187E83" w14:textId="090D44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F12</w:t>
            </w:r>
          </w:p>
        </w:tc>
        <w:tc>
          <w:tcPr>
            <w:tcW w:w="1785" w:type="dxa"/>
            <w:vAlign w:val="center"/>
          </w:tcPr>
          <w:p w14:paraId="1376291A" w14:textId="5D02EC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249</w:t>
            </w:r>
          </w:p>
        </w:tc>
        <w:tc>
          <w:tcPr>
            <w:tcW w:w="869" w:type="dxa"/>
            <w:vAlign w:val="center"/>
          </w:tcPr>
          <w:p w14:paraId="75383999" w14:textId="2201BDF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66</w:t>
            </w:r>
          </w:p>
        </w:tc>
      </w:tr>
      <w:tr w:rsidR="00F80EE1" w:rsidRPr="00C5426C" w14:paraId="73DDE5A1" w14:textId="0906AA6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3A1848" w14:textId="0F6571F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A141BA" w14:textId="41D2E72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TF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C635F1A" w14:textId="52FAA0C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96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B443CD1" w14:textId="603D1F2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3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B7FFFA9" w14:textId="2B1E1E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104ECC3" w14:textId="3D8FA25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N3</w:t>
            </w:r>
          </w:p>
        </w:tc>
        <w:tc>
          <w:tcPr>
            <w:tcW w:w="1785" w:type="dxa"/>
            <w:vAlign w:val="center"/>
          </w:tcPr>
          <w:p w14:paraId="02B5AE32" w14:textId="4A52D8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0782</w:t>
            </w:r>
          </w:p>
        </w:tc>
        <w:tc>
          <w:tcPr>
            <w:tcW w:w="869" w:type="dxa"/>
            <w:vAlign w:val="center"/>
          </w:tcPr>
          <w:p w14:paraId="5FC4FD93" w14:textId="37E138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63</w:t>
            </w:r>
          </w:p>
        </w:tc>
      </w:tr>
      <w:tr w:rsidR="00F80EE1" w:rsidRPr="00C5426C" w14:paraId="6505D501" w14:textId="2340D26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2BF4B2D" w14:textId="3AC2FBF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B7C615C" w14:textId="654986D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RIP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DAFDA6A" w14:textId="50C73B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192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E5B0619" w14:textId="23E0EEC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DD6D7EA" w14:textId="068F52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674D196" w14:textId="434C02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PM2AIP1</w:t>
            </w:r>
          </w:p>
        </w:tc>
        <w:tc>
          <w:tcPr>
            <w:tcW w:w="1785" w:type="dxa"/>
            <w:vAlign w:val="center"/>
          </w:tcPr>
          <w:p w14:paraId="01FFD13C" w14:textId="55FBAA4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805</w:t>
            </w:r>
          </w:p>
        </w:tc>
        <w:tc>
          <w:tcPr>
            <w:tcW w:w="869" w:type="dxa"/>
            <w:vAlign w:val="center"/>
          </w:tcPr>
          <w:p w14:paraId="08D4D01A" w14:textId="5649C7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53</w:t>
            </w:r>
          </w:p>
        </w:tc>
      </w:tr>
      <w:tr w:rsidR="00F80EE1" w:rsidRPr="00C5426C" w14:paraId="06DC5256" w14:textId="674033A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BC98518" w14:textId="1D41D55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416454" w14:textId="01A34A1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3ST3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EB2D2BE" w14:textId="705E57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0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D4B8FE6" w14:textId="07358A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DE02ECE" w14:textId="0D098F9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46E1AF3A" w14:textId="42D6402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PM2AIP1</w:t>
            </w:r>
          </w:p>
        </w:tc>
        <w:tc>
          <w:tcPr>
            <w:tcW w:w="1785" w:type="dxa"/>
            <w:vAlign w:val="center"/>
          </w:tcPr>
          <w:p w14:paraId="0849F667" w14:textId="306765F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805</w:t>
            </w:r>
          </w:p>
        </w:tc>
        <w:tc>
          <w:tcPr>
            <w:tcW w:w="869" w:type="dxa"/>
            <w:vAlign w:val="center"/>
          </w:tcPr>
          <w:p w14:paraId="2509C4EA" w14:textId="67673B1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53</w:t>
            </w:r>
          </w:p>
        </w:tc>
      </w:tr>
      <w:tr w:rsidR="00F80EE1" w:rsidRPr="00C5426C" w14:paraId="7723EF81" w14:textId="02D4108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D4F5062" w14:textId="62BDB18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CE1292D" w14:textId="224F5E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D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4F59310" w14:textId="59E2ACC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5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C17C66C" w14:textId="2C01108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D47B791" w14:textId="1687F4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D8D86AA" w14:textId="78C6FAA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DAP2</w:t>
            </w:r>
          </w:p>
        </w:tc>
        <w:tc>
          <w:tcPr>
            <w:tcW w:w="1785" w:type="dxa"/>
            <w:vAlign w:val="center"/>
          </w:tcPr>
          <w:p w14:paraId="4632593D" w14:textId="048B53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686</w:t>
            </w:r>
          </w:p>
        </w:tc>
        <w:tc>
          <w:tcPr>
            <w:tcW w:w="869" w:type="dxa"/>
            <w:vAlign w:val="center"/>
          </w:tcPr>
          <w:p w14:paraId="1C8B3535" w14:textId="7E5369C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51</w:t>
            </w:r>
          </w:p>
        </w:tc>
      </w:tr>
      <w:tr w:rsidR="00F80EE1" w:rsidRPr="00C5426C" w14:paraId="7F6880BD" w14:textId="2384F92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8A812A3" w14:textId="72E076A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E78225C" w14:textId="2833F0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DM2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1CB1BD4" w14:textId="6B8B376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5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F79052" w14:textId="3FE393C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1A4A607" w14:textId="172C298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579195B" w14:textId="144100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IM1</w:t>
            </w:r>
          </w:p>
        </w:tc>
        <w:tc>
          <w:tcPr>
            <w:tcW w:w="1785" w:type="dxa"/>
            <w:vAlign w:val="center"/>
          </w:tcPr>
          <w:p w14:paraId="638574FE" w14:textId="1CB253B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441</w:t>
            </w:r>
          </w:p>
        </w:tc>
        <w:tc>
          <w:tcPr>
            <w:tcW w:w="869" w:type="dxa"/>
            <w:vAlign w:val="center"/>
          </w:tcPr>
          <w:p w14:paraId="3F569E1D" w14:textId="610DD18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49</w:t>
            </w:r>
          </w:p>
        </w:tc>
      </w:tr>
      <w:tr w:rsidR="00F80EE1" w:rsidRPr="00C5426C" w14:paraId="036E5585" w14:textId="78FC95A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71FC287" w14:textId="5DE77F5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86DF91A" w14:textId="150D9F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168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DFA1F9A" w14:textId="46B92C5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0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F9B49E2" w14:textId="18AA4FB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50EA386" w14:textId="66B1C96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6E218651" w14:textId="4D8814B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IM1</w:t>
            </w:r>
          </w:p>
        </w:tc>
        <w:tc>
          <w:tcPr>
            <w:tcW w:w="1785" w:type="dxa"/>
            <w:vAlign w:val="center"/>
          </w:tcPr>
          <w:p w14:paraId="44AC3E32" w14:textId="788F7D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441</w:t>
            </w:r>
          </w:p>
        </w:tc>
        <w:tc>
          <w:tcPr>
            <w:tcW w:w="869" w:type="dxa"/>
            <w:vAlign w:val="center"/>
          </w:tcPr>
          <w:p w14:paraId="0D06F135" w14:textId="6A2B366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49</w:t>
            </w:r>
          </w:p>
        </w:tc>
      </w:tr>
      <w:tr w:rsidR="00F80EE1" w:rsidRPr="00C5426C" w14:paraId="434C416D" w14:textId="5E602C5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D390E1" w14:textId="73A2BAE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5A0E0B5" w14:textId="44E88C1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TX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7D947AF" w14:textId="2853A22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774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59FECCC" w14:textId="58C08E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7389670" w14:textId="3F3F22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F6E651C" w14:textId="7411AB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MCN</w:t>
            </w:r>
          </w:p>
        </w:tc>
        <w:tc>
          <w:tcPr>
            <w:tcW w:w="1785" w:type="dxa"/>
            <w:vAlign w:val="center"/>
          </w:tcPr>
          <w:p w14:paraId="4BFF8F7E" w14:textId="650018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59694</w:t>
            </w:r>
          </w:p>
        </w:tc>
        <w:tc>
          <w:tcPr>
            <w:tcW w:w="869" w:type="dxa"/>
            <w:vAlign w:val="center"/>
          </w:tcPr>
          <w:p w14:paraId="2A91ADEB" w14:textId="16D1EC0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49</w:t>
            </w:r>
          </w:p>
        </w:tc>
      </w:tr>
      <w:tr w:rsidR="00F80EE1" w:rsidRPr="00C5426C" w14:paraId="7B86937D" w14:textId="31C9DF9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F76BAFA" w14:textId="22E36C2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8836049" w14:textId="09B81EA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6N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311BA8B" w14:textId="777DDA3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68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A2E4129" w14:textId="6E2C489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53CA24F" w14:textId="207206C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2EB7AC0" w14:textId="517AA53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PNB1</w:t>
            </w:r>
          </w:p>
        </w:tc>
        <w:tc>
          <w:tcPr>
            <w:tcW w:w="1785" w:type="dxa"/>
            <w:vAlign w:val="center"/>
          </w:tcPr>
          <w:p w14:paraId="37790E3F" w14:textId="6921B75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265</w:t>
            </w:r>
          </w:p>
        </w:tc>
        <w:tc>
          <w:tcPr>
            <w:tcW w:w="869" w:type="dxa"/>
            <w:vAlign w:val="center"/>
          </w:tcPr>
          <w:p w14:paraId="2892BDA8" w14:textId="0E58724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44</w:t>
            </w:r>
          </w:p>
        </w:tc>
      </w:tr>
      <w:tr w:rsidR="00F80EE1" w:rsidRPr="00C5426C" w14:paraId="738EBCD1" w14:textId="208292C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D51B31" w14:textId="1E8A90B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AA2B00B" w14:textId="44DF56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PTX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E486C77" w14:textId="46F56E8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52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B75DC3B" w14:textId="33EAD3F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0C40460" w14:textId="318EDF1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11F35278" w14:textId="51121FF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HACTR3</w:t>
            </w:r>
          </w:p>
        </w:tc>
        <w:tc>
          <w:tcPr>
            <w:tcW w:w="1785" w:type="dxa"/>
            <w:vAlign w:val="center"/>
          </w:tcPr>
          <w:p w14:paraId="20C4EF90" w14:textId="3F605A8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9505</w:t>
            </w:r>
          </w:p>
        </w:tc>
        <w:tc>
          <w:tcPr>
            <w:tcW w:w="869" w:type="dxa"/>
            <w:vAlign w:val="center"/>
          </w:tcPr>
          <w:p w14:paraId="4C4681DD" w14:textId="7224EE4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43</w:t>
            </w:r>
          </w:p>
        </w:tc>
      </w:tr>
      <w:tr w:rsidR="00F80EE1" w:rsidRPr="00C5426C" w14:paraId="41A81C7A" w14:textId="47F0C86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5EE81A8" w14:textId="4961F21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809C334" w14:textId="4D90DEE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P3M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9927716" w14:textId="49C4248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026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2EF4E9F" w14:textId="52D2098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B99909D" w14:textId="7419AC7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D909007" w14:textId="17FAE6B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BX</w:t>
            </w:r>
          </w:p>
        </w:tc>
        <w:tc>
          <w:tcPr>
            <w:tcW w:w="1785" w:type="dxa"/>
            <w:vAlign w:val="center"/>
          </w:tcPr>
          <w:p w14:paraId="00A281E0" w14:textId="0F70DF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235</w:t>
            </w:r>
          </w:p>
        </w:tc>
        <w:tc>
          <w:tcPr>
            <w:tcW w:w="869" w:type="dxa"/>
            <w:vAlign w:val="center"/>
          </w:tcPr>
          <w:p w14:paraId="7B445447" w14:textId="0DD6D80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8</w:t>
            </w:r>
          </w:p>
        </w:tc>
      </w:tr>
      <w:tr w:rsidR="00F80EE1" w:rsidRPr="00C5426C" w14:paraId="4E13B590" w14:textId="0762319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95951AE" w14:textId="4D475E5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82BA0ED" w14:textId="45FB92A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XN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CC983EF" w14:textId="5F355F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60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9D72783" w14:textId="5EC4BB1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2F2B352" w14:textId="4843089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230E759" w14:textId="4EAC9AA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BX</w:t>
            </w:r>
          </w:p>
        </w:tc>
        <w:tc>
          <w:tcPr>
            <w:tcW w:w="1785" w:type="dxa"/>
            <w:vAlign w:val="center"/>
          </w:tcPr>
          <w:p w14:paraId="0DAF7EFD" w14:textId="4EB531A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235</w:t>
            </w:r>
          </w:p>
        </w:tc>
        <w:tc>
          <w:tcPr>
            <w:tcW w:w="869" w:type="dxa"/>
            <w:vAlign w:val="center"/>
          </w:tcPr>
          <w:p w14:paraId="5D1522D4" w14:textId="0629D5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8</w:t>
            </w:r>
          </w:p>
        </w:tc>
      </w:tr>
      <w:tr w:rsidR="00F80EE1" w:rsidRPr="00C5426C" w14:paraId="3729F4FC" w14:textId="0EE608F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5294195" w14:textId="0B3D1E1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3BD1E9A" w14:textId="42B8476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LP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4BB151" w14:textId="3297F53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50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DE532E" w14:textId="3C493D0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1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C58FB32" w14:textId="1F74BBB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350D107" w14:textId="5C5144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RD13A</w:t>
            </w:r>
          </w:p>
        </w:tc>
        <w:tc>
          <w:tcPr>
            <w:tcW w:w="1785" w:type="dxa"/>
            <w:vAlign w:val="center"/>
          </w:tcPr>
          <w:p w14:paraId="514ED69E" w14:textId="34C93B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121</w:t>
            </w:r>
          </w:p>
        </w:tc>
        <w:tc>
          <w:tcPr>
            <w:tcW w:w="869" w:type="dxa"/>
            <w:vAlign w:val="center"/>
          </w:tcPr>
          <w:p w14:paraId="29F2BF6D" w14:textId="0DED13A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5</w:t>
            </w:r>
          </w:p>
        </w:tc>
      </w:tr>
      <w:tr w:rsidR="00F80EE1" w:rsidRPr="00C5426C" w14:paraId="4260A2D5" w14:textId="60A68E5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FA84940" w14:textId="678FEFF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BF46920" w14:textId="17F57CF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P6A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A71BFD4" w14:textId="3FC71BD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76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D8DB44" w14:textId="60B7758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5.1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5E82FD4" w14:textId="4D20AB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10A9F6C" w14:textId="312E95E2" w:rsidR="00F80EE1" w:rsidRPr="00C5426C" w:rsidRDefault="00C01649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01649">
              <w:rPr>
                <w:rFonts w:ascii="Times New Roman" w:eastAsia="等线" w:hAnsi="Times New Roman" w:cs="Times New Roman"/>
                <w:color w:val="000000"/>
                <w:kern w:val="0"/>
              </w:rPr>
              <w:t>MARCHF5</w:t>
            </w:r>
          </w:p>
        </w:tc>
        <w:tc>
          <w:tcPr>
            <w:tcW w:w="1785" w:type="dxa"/>
            <w:vAlign w:val="center"/>
          </w:tcPr>
          <w:p w14:paraId="1A2BF11C" w14:textId="7218983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824</w:t>
            </w:r>
          </w:p>
        </w:tc>
        <w:tc>
          <w:tcPr>
            <w:tcW w:w="869" w:type="dxa"/>
            <w:vAlign w:val="center"/>
          </w:tcPr>
          <w:p w14:paraId="70AE8B78" w14:textId="5B18E1B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3</w:t>
            </w:r>
          </w:p>
        </w:tc>
      </w:tr>
      <w:tr w:rsidR="00F80EE1" w:rsidRPr="00C5426C" w14:paraId="4B4709F9" w14:textId="732976D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53AB22" w14:textId="0F8001A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48CAC75" w14:textId="3CCC91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3C0E7EF" w14:textId="0EEB45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A8E9715" w14:textId="72D3D9D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30BB2F6" w14:textId="4457F1A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6EEAD837" w14:textId="7CDD8B1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3E5DDFDB" w14:textId="5A2D2CB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18C05CCA" w14:textId="1219805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5167C28A" w14:textId="26B466A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F566D58" w14:textId="52CC99B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6A4A63" w14:textId="0E325B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IN7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B4A2D0" w14:textId="3CF96CA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36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FD6E04D" w14:textId="7923E40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4E243F" w14:textId="761526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93CB66D" w14:textId="2483424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PR162</w:t>
            </w:r>
          </w:p>
        </w:tc>
        <w:tc>
          <w:tcPr>
            <w:tcW w:w="1785" w:type="dxa"/>
            <w:vAlign w:val="center"/>
          </w:tcPr>
          <w:p w14:paraId="69A2C2C2" w14:textId="5A92016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9858</w:t>
            </w:r>
          </w:p>
        </w:tc>
        <w:tc>
          <w:tcPr>
            <w:tcW w:w="869" w:type="dxa"/>
            <w:vAlign w:val="center"/>
          </w:tcPr>
          <w:p w14:paraId="71D31A7D" w14:textId="6496F0D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80</w:t>
            </w:r>
          </w:p>
        </w:tc>
      </w:tr>
      <w:tr w:rsidR="00F80EE1" w:rsidRPr="00C5426C" w14:paraId="3CBD64EF" w14:textId="4AAC16F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49EF670" w14:textId="4551DFF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A8D3B37" w14:textId="710928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IAA180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258E3D" w14:textId="076270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43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CE8B29" w14:textId="70EEC3C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4EB951B" w14:textId="42FC5D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3F4934D" w14:textId="669FC1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SPYL1</w:t>
            </w:r>
          </w:p>
        </w:tc>
        <w:tc>
          <w:tcPr>
            <w:tcW w:w="1785" w:type="dxa"/>
            <w:vAlign w:val="center"/>
          </w:tcPr>
          <w:p w14:paraId="0C99297F" w14:textId="19DA9B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309</w:t>
            </w:r>
          </w:p>
        </w:tc>
        <w:tc>
          <w:tcPr>
            <w:tcW w:w="869" w:type="dxa"/>
            <w:vAlign w:val="center"/>
          </w:tcPr>
          <w:p w14:paraId="46FA98D7" w14:textId="0DA2EC2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9</w:t>
            </w:r>
          </w:p>
        </w:tc>
      </w:tr>
      <w:tr w:rsidR="00F80EE1" w:rsidRPr="00C5426C" w14:paraId="0F549C7C" w14:textId="16C63B0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8D5F1C6" w14:textId="0BBBCC2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63DD28" w14:textId="3E92C42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TIH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828220C" w14:textId="1F7C3F4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56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AEEA05" w14:textId="12DA1CE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27D16D1" w14:textId="1695E35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D47DCB4" w14:textId="0F3F131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IC5</w:t>
            </w:r>
          </w:p>
        </w:tc>
        <w:tc>
          <w:tcPr>
            <w:tcW w:w="1785" w:type="dxa"/>
            <w:vAlign w:val="center"/>
          </w:tcPr>
          <w:p w14:paraId="38558B55" w14:textId="01CD14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929</w:t>
            </w:r>
          </w:p>
        </w:tc>
        <w:tc>
          <w:tcPr>
            <w:tcW w:w="869" w:type="dxa"/>
            <w:vAlign w:val="center"/>
          </w:tcPr>
          <w:p w14:paraId="4DD39452" w14:textId="3E4B8C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9</w:t>
            </w:r>
          </w:p>
        </w:tc>
      </w:tr>
      <w:tr w:rsidR="00F80EE1" w:rsidRPr="00C5426C" w14:paraId="6001673E" w14:textId="48EDF5A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C03EC48" w14:textId="3600423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C2EF81E" w14:textId="42F96B2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LG10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0F13BFE" w14:textId="758FDCC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362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1972F61" w14:textId="5492F7B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7A5F69D" w14:textId="413ECE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27A57CD" w14:textId="2190337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YHR1</w:t>
            </w:r>
          </w:p>
        </w:tc>
        <w:tc>
          <w:tcPr>
            <w:tcW w:w="1785" w:type="dxa"/>
            <w:vAlign w:val="center"/>
          </w:tcPr>
          <w:p w14:paraId="5467A935" w14:textId="341411E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496</w:t>
            </w:r>
          </w:p>
        </w:tc>
        <w:tc>
          <w:tcPr>
            <w:tcW w:w="869" w:type="dxa"/>
            <w:vAlign w:val="center"/>
          </w:tcPr>
          <w:p w14:paraId="6BF564F9" w14:textId="7363C57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8</w:t>
            </w:r>
          </w:p>
        </w:tc>
      </w:tr>
      <w:tr w:rsidR="00F80EE1" w:rsidRPr="00C5426C" w14:paraId="05A67811" w14:textId="402FA0D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E29402" w14:textId="1E6216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7FF6B1D" w14:textId="340508D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MT2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CBD1D11" w14:textId="40319EC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06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E10CD73" w14:textId="2536441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F384D0F" w14:textId="7444E63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F973F96" w14:textId="12408CD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S</w:t>
            </w:r>
          </w:p>
        </w:tc>
        <w:tc>
          <w:tcPr>
            <w:tcW w:w="1785" w:type="dxa"/>
            <w:vAlign w:val="center"/>
          </w:tcPr>
          <w:p w14:paraId="6F91F03A" w14:textId="5169119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252</w:t>
            </w:r>
          </w:p>
        </w:tc>
        <w:tc>
          <w:tcPr>
            <w:tcW w:w="869" w:type="dxa"/>
            <w:vAlign w:val="center"/>
          </w:tcPr>
          <w:p w14:paraId="7E3A1FA9" w14:textId="559B62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7</w:t>
            </w:r>
          </w:p>
        </w:tc>
      </w:tr>
      <w:tr w:rsidR="00F80EE1" w:rsidRPr="00C5426C" w14:paraId="55A7672F" w14:textId="16DD822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E58DBFF" w14:textId="477C755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5927A8" w14:textId="0CAE6B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JAG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853159F" w14:textId="1A5B8F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21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715A70" w14:textId="2DDEA53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06F1F90" w14:textId="4329E85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5EEF5AEF" w14:textId="39C3467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NAT</w:t>
            </w:r>
          </w:p>
        </w:tc>
        <w:tc>
          <w:tcPr>
            <w:tcW w:w="1785" w:type="dxa"/>
            <w:vAlign w:val="center"/>
          </w:tcPr>
          <w:p w14:paraId="11D60E40" w14:textId="1374376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386</w:t>
            </w:r>
          </w:p>
        </w:tc>
        <w:tc>
          <w:tcPr>
            <w:tcW w:w="869" w:type="dxa"/>
            <w:vAlign w:val="center"/>
          </w:tcPr>
          <w:p w14:paraId="4AD680B6" w14:textId="450BE9A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5</w:t>
            </w:r>
          </w:p>
        </w:tc>
      </w:tr>
      <w:tr w:rsidR="00F80EE1" w:rsidRPr="00C5426C" w14:paraId="3329DFE4" w14:textId="2214939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22E5084" w14:textId="28BD64B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0FA5CB9" w14:textId="04CC6B1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GCZ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C41CCB" w14:textId="3134F8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287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1916DB1" w14:textId="5175ACD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16D607C" w14:textId="3E813E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1F54FF0C" w14:textId="7F35590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SF</w:t>
            </w:r>
          </w:p>
        </w:tc>
        <w:tc>
          <w:tcPr>
            <w:tcW w:w="1785" w:type="dxa"/>
            <w:vAlign w:val="center"/>
          </w:tcPr>
          <w:p w14:paraId="3C00B89D" w14:textId="3CA61EA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178</w:t>
            </w:r>
          </w:p>
        </w:tc>
        <w:tc>
          <w:tcPr>
            <w:tcW w:w="869" w:type="dxa"/>
            <w:vAlign w:val="center"/>
          </w:tcPr>
          <w:p w14:paraId="0A6F0105" w14:textId="750E857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1</w:t>
            </w:r>
          </w:p>
        </w:tc>
      </w:tr>
      <w:tr w:rsidR="00F80EE1" w:rsidRPr="00C5426C" w14:paraId="5EBCA8B5" w14:textId="5F86C54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87EF755" w14:textId="74EF6A9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1D9A4F8" w14:textId="1FD99B5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NAJC2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59AADBD" w14:textId="7A28588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5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A07F7DD" w14:textId="2A7476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C414812" w14:textId="28C2153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322A7354" w14:textId="38B42B8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AMTS19</w:t>
            </w:r>
          </w:p>
        </w:tc>
        <w:tc>
          <w:tcPr>
            <w:tcW w:w="1785" w:type="dxa"/>
            <w:vAlign w:val="center"/>
          </w:tcPr>
          <w:p w14:paraId="4AB193AD" w14:textId="72F5D5D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3638</w:t>
            </w:r>
          </w:p>
        </w:tc>
        <w:tc>
          <w:tcPr>
            <w:tcW w:w="869" w:type="dxa"/>
            <w:vAlign w:val="center"/>
          </w:tcPr>
          <w:p w14:paraId="504B11EE" w14:textId="492377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1</w:t>
            </w:r>
          </w:p>
        </w:tc>
      </w:tr>
      <w:tr w:rsidR="00F80EE1" w:rsidRPr="00C5426C" w14:paraId="676F7AA9" w14:textId="6AFBA8D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A11647" w14:textId="5F9E787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4BE2F0A" w14:textId="5D80F9F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NAJC2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1F7B9C" w14:textId="38039A6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5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D5D595" w14:textId="5100F6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90C723D" w14:textId="02F8095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EF48999" w14:textId="008BE6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HL15</w:t>
            </w:r>
          </w:p>
        </w:tc>
        <w:tc>
          <w:tcPr>
            <w:tcW w:w="1785" w:type="dxa"/>
            <w:vAlign w:val="center"/>
          </w:tcPr>
          <w:p w14:paraId="24CE4A8A" w14:textId="1206C7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624</w:t>
            </w:r>
          </w:p>
        </w:tc>
        <w:tc>
          <w:tcPr>
            <w:tcW w:w="869" w:type="dxa"/>
            <w:vAlign w:val="center"/>
          </w:tcPr>
          <w:p w14:paraId="5388D742" w14:textId="70B7F5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70</w:t>
            </w:r>
          </w:p>
        </w:tc>
      </w:tr>
      <w:tr w:rsidR="00F80EE1" w:rsidRPr="00C5426C" w14:paraId="05C2149C" w14:textId="43B6DDC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C194D0" w14:textId="15CDB0B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BABDF7E" w14:textId="0F005FB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P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BA9D22C" w14:textId="1C6542D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9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CF09CF5" w14:textId="2CFA438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B943D5E" w14:textId="5D6345D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71C2BFD2" w14:textId="447B046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CN1</w:t>
            </w:r>
          </w:p>
        </w:tc>
        <w:tc>
          <w:tcPr>
            <w:tcW w:w="1785" w:type="dxa"/>
            <w:vAlign w:val="center"/>
          </w:tcPr>
          <w:p w14:paraId="5435FE7B" w14:textId="3E63A45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2281</w:t>
            </w:r>
          </w:p>
        </w:tc>
        <w:tc>
          <w:tcPr>
            <w:tcW w:w="869" w:type="dxa"/>
            <w:vAlign w:val="center"/>
          </w:tcPr>
          <w:p w14:paraId="59665310" w14:textId="5C56C22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68</w:t>
            </w:r>
          </w:p>
        </w:tc>
      </w:tr>
      <w:tr w:rsidR="00F80EE1" w:rsidRPr="00C5426C" w14:paraId="3A23E4A7" w14:textId="458D62C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9D6198" w14:textId="09E912E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D74EEF0" w14:textId="4D87632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PM1K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9FF2964" w14:textId="5DF4190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5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E3CC5D" w14:textId="17FE92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CCBCBA4" w14:textId="43B827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2DF6C30A" w14:textId="0AD3F5B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J3</w:t>
            </w:r>
          </w:p>
        </w:tc>
        <w:tc>
          <w:tcPr>
            <w:tcW w:w="1785" w:type="dxa"/>
            <w:vAlign w:val="center"/>
          </w:tcPr>
          <w:p w14:paraId="16E4BEAF" w14:textId="008665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850</w:t>
            </w:r>
          </w:p>
        </w:tc>
        <w:tc>
          <w:tcPr>
            <w:tcW w:w="869" w:type="dxa"/>
            <w:vAlign w:val="center"/>
          </w:tcPr>
          <w:p w14:paraId="5C126D10" w14:textId="076359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61</w:t>
            </w:r>
          </w:p>
        </w:tc>
      </w:tr>
      <w:tr w:rsidR="00F80EE1" w:rsidRPr="00C5426C" w14:paraId="0FF8B2DE" w14:textId="49EEEEA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E079E7B" w14:textId="1D9D1B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C45A517" w14:textId="2F4777C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5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DB3687" w14:textId="63CACFF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40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2C7A459" w14:textId="1C5571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5D71AD3" w14:textId="11D720A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4FF41E24" w14:textId="050BBC9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J3</w:t>
            </w:r>
          </w:p>
        </w:tc>
        <w:tc>
          <w:tcPr>
            <w:tcW w:w="1785" w:type="dxa"/>
            <w:vAlign w:val="center"/>
          </w:tcPr>
          <w:p w14:paraId="5ACD1091" w14:textId="2E4DFF1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850</w:t>
            </w:r>
          </w:p>
        </w:tc>
        <w:tc>
          <w:tcPr>
            <w:tcW w:w="869" w:type="dxa"/>
            <w:vAlign w:val="center"/>
          </w:tcPr>
          <w:p w14:paraId="6E476A51" w14:textId="097B4B4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61</w:t>
            </w:r>
          </w:p>
        </w:tc>
      </w:tr>
      <w:tr w:rsidR="00F80EE1" w:rsidRPr="00C5426C" w14:paraId="45A48CDD" w14:textId="44C68ED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2F29B88" w14:textId="7E28505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5B3119F" w14:textId="6B9F80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OK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1B7D463" w14:textId="6115BA8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2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5B825B" w14:textId="14F496D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23D523E" w14:textId="06700BE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08E75C45" w14:textId="138590E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J3</w:t>
            </w:r>
          </w:p>
        </w:tc>
        <w:tc>
          <w:tcPr>
            <w:tcW w:w="1785" w:type="dxa"/>
            <w:vAlign w:val="center"/>
          </w:tcPr>
          <w:p w14:paraId="3A1D9ABE" w14:textId="0615008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850</w:t>
            </w:r>
          </w:p>
        </w:tc>
        <w:tc>
          <w:tcPr>
            <w:tcW w:w="869" w:type="dxa"/>
            <w:vAlign w:val="center"/>
          </w:tcPr>
          <w:p w14:paraId="10630A8E" w14:textId="5A02B98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61</w:t>
            </w:r>
          </w:p>
        </w:tc>
      </w:tr>
      <w:tr w:rsidR="00F80EE1" w:rsidRPr="00C5426C" w14:paraId="462EA4FD" w14:textId="4298966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4BCE6C5" w14:textId="5156949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F45D796" w14:textId="018FA20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35A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56C7122" w14:textId="7E4898D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168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C3CDE72" w14:textId="064C554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2A5C684" w14:textId="0DD3B9C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0896D68" w14:textId="0E89A5B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CDC108</w:t>
            </w:r>
          </w:p>
        </w:tc>
        <w:tc>
          <w:tcPr>
            <w:tcW w:w="1785" w:type="dxa"/>
            <w:vAlign w:val="center"/>
          </w:tcPr>
          <w:p w14:paraId="7F0D0FC7" w14:textId="51A6077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389</w:t>
            </w:r>
          </w:p>
        </w:tc>
        <w:tc>
          <w:tcPr>
            <w:tcW w:w="869" w:type="dxa"/>
            <w:vAlign w:val="center"/>
          </w:tcPr>
          <w:p w14:paraId="72CE6BFE" w14:textId="359463B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9</w:t>
            </w:r>
          </w:p>
        </w:tc>
      </w:tr>
      <w:tr w:rsidR="00F80EE1" w:rsidRPr="00C5426C" w14:paraId="641BB8F9" w14:textId="7411DE2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67C5535" w14:textId="60F1FD8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D242257" w14:textId="3E99334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CEE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E464B87" w14:textId="165062C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60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9CC77C5" w14:textId="397173F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1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EC695FB" w14:textId="08CD3B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1CB4801" w14:textId="4474F9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TD12</w:t>
            </w:r>
          </w:p>
        </w:tc>
        <w:tc>
          <w:tcPr>
            <w:tcW w:w="1785" w:type="dxa"/>
            <w:vAlign w:val="center"/>
          </w:tcPr>
          <w:p w14:paraId="6C811B9F" w14:textId="56A70D5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444</w:t>
            </w:r>
          </w:p>
        </w:tc>
        <w:tc>
          <w:tcPr>
            <w:tcW w:w="869" w:type="dxa"/>
            <w:vAlign w:val="center"/>
          </w:tcPr>
          <w:p w14:paraId="6C84EADD" w14:textId="18C2E82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7</w:t>
            </w:r>
          </w:p>
        </w:tc>
      </w:tr>
      <w:tr w:rsidR="00F80EE1" w:rsidRPr="00C5426C" w14:paraId="2113DB6C" w14:textId="423318F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69424B1" w14:textId="589D563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0B0525C" w14:textId="27022CC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CYA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547427" w14:textId="197D17E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9973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DF8E91E" w14:textId="5079BFE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8BA09B8" w14:textId="02045CE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E8EC739" w14:textId="7C6DF1F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TD12</w:t>
            </w:r>
          </w:p>
        </w:tc>
        <w:tc>
          <w:tcPr>
            <w:tcW w:w="1785" w:type="dxa"/>
            <w:vAlign w:val="center"/>
          </w:tcPr>
          <w:p w14:paraId="134930E7" w14:textId="20E7C8C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444</w:t>
            </w:r>
          </w:p>
        </w:tc>
        <w:tc>
          <w:tcPr>
            <w:tcW w:w="869" w:type="dxa"/>
            <w:vAlign w:val="center"/>
          </w:tcPr>
          <w:p w14:paraId="3D52BA17" w14:textId="08511D9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7</w:t>
            </w:r>
          </w:p>
        </w:tc>
      </w:tr>
      <w:tr w:rsidR="00F80EE1" w:rsidRPr="00C5426C" w14:paraId="610198F6" w14:textId="29B9DAD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D58891" w14:textId="2E94CE7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0C5B6D" w14:textId="1DC082D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F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F1C3200" w14:textId="7D6952D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5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7B6F5D5" w14:textId="69C3516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8C3B2A" w14:textId="1F8A51B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D7CAE47" w14:textId="186E612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VB12B</w:t>
            </w:r>
          </w:p>
        </w:tc>
        <w:tc>
          <w:tcPr>
            <w:tcW w:w="1785" w:type="dxa"/>
            <w:vAlign w:val="center"/>
          </w:tcPr>
          <w:p w14:paraId="7D223DE8" w14:textId="5D91F6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1703</w:t>
            </w:r>
          </w:p>
        </w:tc>
        <w:tc>
          <w:tcPr>
            <w:tcW w:w="869" w:type="dxa"/>
            <w:vAlign w:val="center"/>
          </w:tcPr>
          <w:p w14:paraId="5A0C9BA8" w14:textId="2AE952F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7</w:t>
            </w:r>
          </w:p>
        </w:tc>
      </w:tr>
      <w:tr w:rsidR="00F80EE1" w:rsidRPr="00C5426C" w14:paraId="4C2F866C" w14:textId="30BC4F0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555F222" w14:textId="3B814A4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62CA039" w14:textId="6A0BFEB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MMEC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90B878C" w14:textId="693728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36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A5BBB5C" w14:textId="0517233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A20D545" w14:textId="0C96A2A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02F5237" w14:textId="09E97AB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179</w:t>
            </w:r>
          </w:p>
        </w:tc>
        <w:tc>
          <w:tcPr>
            <w:tcW w:w="1785" w:type="dxa"/>
            <w:vAlign w:val="center"/>
          </w:tcPr>
          <w:p w14:paraId="191866DA" w14:textId="5D1586D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389</w:t>
            </w:r>
          </w:p>
        </w:tc>
        <w:tc>
          <w:tcPr>
            <w:tcW w:w="869" w:type="dxa"/>
            <w:vAlign w:val="center"/>
          </w:tcPr>
          <w:p w14:paraId="43318974" w14:textId="5420CC8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6</w:t>
            </w:r>
          </w:p>
        </w:tc>
      </w:tr>
      <w:tr w:rsidR="00F80EE1" w:rsidRPr="00C5426C" w14:paraId="2D4F2863" w14:textId="5E72F7E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644BA72" w14:textId="0F7FC83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7EEEE0" w14:textId="34319C5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MMEC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9EC019" w14:textId="6E47505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36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23C45D1" w14:textId="63AE579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22B6747" w14:textId="359D1B7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4C407E5B" w14:textId="6733FC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TPR1</w:t>
            </w:r>
          </w:p>
        </w:tc>
        <w:tc>
          <w:tcPr>
            <w:tcW w:w="1785" w:type="dxa"/>
            <w:vAlign w:val="center"/>
          </w:tcPr>
          <w:p w14:paraId="0B8F8BAE" w14:textId="507DAF2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8272</w:t>
            </w:r>
          </w:p>
        </w:tc>
        <w:tc>
          <w:tcPr>
            <w:tcW w:w="869" w:type="dxa"/>
            <w:vAlign w:val="center"/>
          </w:tcPr>
          <w:p w14:paraId="7B9D9E80" w14:textId="09527DF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6</w:t>
            </w:r>
          </w:p>
        </w:tc>
      </w:tr>
      <w:tr w:rsidR="00F80EE1" w:rsidRPr="00C5426C" w14:paraId="75B70D5F" w14:textId="68D6942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0CD200D" w14:textId="4D610F7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4A95446" w14:textId="1F9A4E1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STC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12F259" w14:textId="7DB2EC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172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4E80FE8" w14:textId="3263CD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75A6086" w14:textId="287D797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EB7308C" w14:textId="70A89C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RD6</w:t>
            </w:r>
          </w:p>
        </w:tc>
        <w:tc>
          <w:tcPr>
            <w:tcW w:w="1785" w:type="dxa"/>
            <w:vAlign w:val="center"/>
          </w:tcPr>
          <w:p w14:paraId="7E0DCA6C" w14:textId="0F87AAA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2809</w:t>
            </w:r>
          </w:p>
        </w:tc>
        <w:tc>
          <w:tcPr>
            <w:tcW w:w="869" w:type="dxa"/>
            <w:vAlign w:val="center"/>
          </w:tcPr>
          <w:p w14:paraId="0AFF6FF9" w14:textId="3CB6D49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5</w:t>
            </w:r>
          </w:p>
        </w:tc>
      </w:tr>
      <w:tr w:rsidR="00F80EE1" w:rsidRPr="00C5426C" w14:paraId="77AA5C8C" w14:textId="04774CF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A88EA67" w14:textId="2156A85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3C61F12" w14:textId="14845E8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NEP1R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2A2B18F" w14:textId="352A595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178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6828162" w14:textId="39D7E1B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2F56C4" w14:textId="710544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687BF535" w14:textId="722C27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ANK1</w:t>
            </w:r>
          </w:p>
        </w:tc>
        <w:tc>
          <w:tcPr>
            <w:tcW w:w="1785" w:type="dxa"/>
            <w:vAlign w:val="center"/>
          </w:tcPr>
          <w:p w14:paraId="2614ADF5" w14:textId="22EDEC2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148</w:t>
            </w:r>
          </w:p>
        </w:tc>
        <w:tc>
          <w:tcPr>
            <w:tcW w:w="869" w:type="dxa"/>
            <w:vAlign w:val="center"/>
          </w:tcPr>
          <w:p w14:paraId="6FD091B2" w14:textId="4D07056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0</w:t>
            </w:r>
          </w:p>
        </w:tc>
      </w:tr>
      <w:tr w:rsidR="00F80EE1" w:rsidRPr="00C5426C" w14:paraId="29F673A2" w14:textId="2F723E1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DAD5FCB" w14:textId="3FF3976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58E8C8" w14:textId="7F04EFA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F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1E72F06" w14:textId="7B6C0A8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09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D03E85F" w14:textId="29FAE31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5674AFC" w14:textId="3A7F7C5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6075E092" w14:textId="47D180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ANK1</w:t>
            </w:r>
          </w:p>
        </w:tc>
        <w:tc>
          <w:tcPr>
            <w:tcW w:w="1785" w:type="dxa"/>
            <w:vAlign w:val="center"/>
          </w:tcPr>
          <w:p w14:paraId="11757852" w14:textId="4B48F8F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148</w:t>
            </w:r>
          </w:p>
        </w:tc>
        <w:tc>
          <w:tcPr>
            <w:tcW w:w="869" w:type="dxa"/>
            <w:vAlign w:val="center"/>
          </w:tcPr>
          <w:p w14:paraId="4CC3FB4D" w14:textId="21679BC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0</w:t>
            </w:r>
          </w:p>
        </w:tc>
      </w:tr>
      <w:tr w:rsidR="00F80EE1" w:rsidRPr="00C5426C" w14:paraId="3C9EDB1B" w14:textId="158C8CB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EBECFA3" w14:textId="0254F75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68A5D05" w14:textId="10A1D73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F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51F58D7" w14:textId="2BCB2B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09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EA009A5" w14:textId="18E72A1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0D640B2" w14:textId="6F4F8D8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023AF111" w14:textId="59F5EC2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ANK1</w:t>
            </w:r>
          </w:p>
        </w:tc>
        <w:tc>
          <w:tcPr>
            <w:tcW w:w="1785" w:type="dxa"/>
            <w:vAlign w:val="center"/>
          </w:tcPr>
          <w:p w14:paraId="20BCECAC" w14:textId="4A7097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148</w:t>
            </w:r>
          </w:p>
        </w:tc>
        <w:tc>
          <w:tcPr>
            <w:tcW w:w="869" w:type="dxa"/>
            <w:vAlign w:val="center"/>
          </w:tcPr>
          <w:p w14:paraId="4C0031B6" w14:textId="1ED1280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0</w:t>
            </w:r>
          </w:p>
        </w:tc>
      </w:tr>
      <w:tr w:rsidR="00F80EE1" w:rsidRPr="00C5426C" w14:paraId="0EE3F891" w14:textId="3E7FE10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5485E52" w14:textId="247C55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1B96DCC" w14:textId="50F535E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DM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1B5D66C" w14:textId="6A21A5D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7EFA044" w14:textId="7745D54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B371BC8" w14:textId="29F267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8829A38" w14:textId="536BED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BTB43</w:t>
            </w:r>
          </w:p>
        </w:tc>
        <w:tc>
          <w:tcPr>
            <w:tcW w:w="1785" w:type="dxa"/>
            <w:vAlign w:val="center"/>
          </w:tcPr>
          <w:p w14:paraId="72CC77DA" w14:textId="6E8BD9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007</w:t>
            </w:r>
          </w:p>
        </w:tc>
        <w:tc>
          <w:tcPr>
            <w:tcW w:w="869" w:type="dxa"/>
            <w:vAlign w:val="center"/>
          </w:tcPr>
          <w:p w14:paraId="4AE9393D" w14:textId="58FA11A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50</w:t>
            </w:r>
          </w:p>
        </w:tc>
      </w:tr>
      <w:tr w:rsidR="00F80EE1" w:rsidRPr="00C5426C" w14:paraId="31D278DF" w14:textId="7045B59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AC39E6D" w14:textId="25239AC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E9AB111" w14:textId="61F474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22A1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F87D40E" w14:textId="7A1E321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42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DF1918" w14:textId="4D13A5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5358C5" w14:textId="4D7FACD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898741E" w14:textId="3616B13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HL5</w:t>
            </w:r>
          </w:p>
        </w:tc>
        <w:tc>
          <w:tcPr>
            <w:tcW w:w="1785" w:type="dxa"/>
            <w:vAlign w:val="center"/>
          </w:tcPr>
          <w:p w14:paraId="20E70F53" w14:textId="1F9A31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1654</w:t>
            </w:r>
          </w:p>
        </w:tc>
        <w:tc>
          <w:tcPr>
            <w:tcW w:w="869" w:type="dxa"/>
            <w:vAlign w:val="center"/>
          </w:tcPr>
          <w:p w14:paraId="3D557425" w14:textId="0C83FD7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41</w:t>
            </w:r>
          </w:p>
        </w:tc>
      </w:tr>
      <w:tr w:rsidR="00F80EE1" w:rsidRPr="00C5426C" w14:paraId="403AA724" w14:textId="1255922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273E3F7" w14:textId="5B988C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1A131BA" w14:textId="064FBA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22A1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FFD7EFF" w14:textId="3BB3250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42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AFDA8A0" w14:textId="05AE422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4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F5D3AB" w14:textId="6B60A0D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2D8108F6" w14:textId="7506CE2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HL5</w:t>
            </w:r>
          </w:p>
        </w:tc>
        <w:tc>
          <w:tcPr>
            <w:tcW w:w="1785" w:type="dxa"/>
            <w:vAlign w:val="center"/>
          </w:tcPr>
          <w:p w14:paraId="4DA57140" w14:textId="211F0E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1654</w:t>
            </w:r>
          </w:p>
        </w:tc>
        <w:tc>
          <w:tcPr>
            <w:tcW w:w="869" w:type="dxa"/>
            <w:vAlign w:val="center"/>
          </w:tcPr>
          <w:p w14:paraId="77D39191" w14:textId="3E9FE19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41</w:t>
            </w:r>
          </w:p>
        </w:tc>
      </w:tr>
      <w:tr w:rsidR="00F80EE1" w:rsidRPr="00C5426C" w14:paraId="59BF705D" w14:textId="0A844D8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52ADF94" w14:textId="420A99C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E98A079" w14:textId="2BBB1E9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ACH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0512949" w14:textId="449288B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39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4A99B80" w14:textId="092B9DE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8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33B1D75" w14:textId="0604410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1C20EB8" w14:textId="6C3E95D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155A</w:t>
            </w:r>
          </w:p>
        </w:tc>
        <w:tc>
          <w:tcPr>
            <w:tcW w:w="1785" w:type="dxa"/>
            <w:vAlign w:val="center"/>
          </w:tcPr>
          <w:p w14:paraId="331ED535" w14:textId="3807F23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396</w:t>
            </w:r>
          </w:p>
        </w:tc>
        <w:tc>
          <w:tcPr>
            <w:tcW w:w="869" w:type="dxa"/>
            <w:vAlign w:val="center"/>
          </w:tcPr>
          <w:p w14:paraId="109E2203" w14:textId="169D9D5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9</w:t>
            </w:r>
          </w:p>
        </w:tc>
      </w:tr>
      <w:tr w:rsidR="00F80EE1" w:rsidRPr="00C5426C" w14:paraId="2FC1D334" w14:textId="1D8B7FE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0468B16" w14:textId="0FE728A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6B8C05" w14:textId="320F00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GAM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5E79AF8" w14:textId="0487C8E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298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130FF5F" w14:textId="69550C9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8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24CC829" w14:textId="1CDC39B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24071D8" w14:textId="47A01FF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D1</w:t>
            </w:r>
          </w:p>
        </w:tc>
        <w:tc>
          <w:tcPr>
            <w:tcW w:w="1785" w:type="dxa"/>
            <w:vAlign w:val="center"/>
          </w:tcPr>
          <w:p w14:paraId="57731AB2" w14:textId="64F8115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472</w:t>
            </w:r>
          </w:p>
        </w:tc>
        <w:tc>
          <w:tcPr>
            <w:tcW w:w="869" w:type="dxa"/>
            <w:vAlign w:val="center"/>
          </w:tcPr>
          <w:p w14:paraId="0BB62D84" w14:textId="37AA03B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7</w:t>
            </w:r>
          </w:p>
        </w:tc>
      </w:tr>
      <w:tr w:rsidR="00F80EE1" w:rsidRPr="00C5426C" w14:paraId="1F103753" w14:textId="66FCD2B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D036C0" w14:textId="2651BB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CCA4051" w14:textId="28A1DD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BTB3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12157A" w14:textId="64AF5F9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847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ECED00C" w14:textId="7ED1EC9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8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8A8CC7D" w14:textId="3F95EC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CE37F6F" w14:textId="759389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OXD1</w:t>
            </w:r>
          </w:p>
        </w:tc>
        <w:tc>
          <w:tcPr>
            <w:tcW w:w="1785" w:type="dxa"/>
            <w:vAlign w:val="center"/>
          </w:tcPr>
          <w:p w14:paraId="5F19A83C" w14:textId="381FB0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472</w:t>
            </w:r>
          </w:p>
        </w:tc>
        <w:tc>
          <w:tcPr>
            <w:tcW w:w="869" w:type="dxa"/>
            <w:vAlign w:val="center"/>
          </w:tcPr>
          <w:p w14:paraId="0C2C349C" w14:textId="105E9AD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7</w:t>
            </w:r>
          </w:p>
        </w:tc>
      </w:tr>
      <w:tr w:rsidR="00F80EE1" w:rsidRPr="00C5426C" w14:paraId="6328058B" w14:textId="16EB09C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273242" w14:textId="03D0C04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D57D5A3" w14:textId="7A6CC0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DABB1DF" w14:textId="3927993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ED381D2" w14:textId="3F2E999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791C75" w14:textId="79C72D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58C9A8FB" w14:textId="69215E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24703EC9" w14:textId="4029AC8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51E21D16" w14:textId="19CC3A0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7332DCD1" w14:textId="6A82A50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697E70" w14:textId="50BB006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8890EB5" w14:textId="310C28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ILIP1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D0625D8" w14:textId="3A6DD9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4245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FE6C57C" w14:textId="566EBCA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3325580" w14:textId="3ED6B33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C553939" w14:textId="4DA5E54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EB2</w:t>
            </w:r>
          </w:p>
        </w:tc>
        <w:tc>
          <w:tcPr>
            <w:tcW w:w="1785" w:type="dxa"/>
            <w:vAlign w:val="center"/>
          </w:tcPr>
          <w:p w14:paraId="13223665" w14:textId="705993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1653</w:t>
            </w:r>
          </w:p>
        </w:tc>
        <w:tc>
          <w:tcPr>
            <w:tcW w:w="869" w:type="dxa"/>
            <w:vAlign w:val="center"/>
          </w:tcPr>
          <w:p w14:paraId="310163FE" w14:textId="1868006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95</w:t>
            </w:r>
          </w:p>
        </w:tc>
      </w:tr>
      <w:tr w:rsidR="00F80EE1" w:rsidRPr="00C5426C" w14:paraId="5B34A9E3" w14:textId="1D65E37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4E35AA" w14:textId="69DF45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2B1B3E1" w14:textId="356B7E5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CF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64EB29E" w14:textId="77DAC5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6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4271A9C" w14:textId="7148B52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E2C9507" w14:textId="7CA54A0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5D3DB83" w14:textId="6C16BA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RRC57</w:t>
            </w:r>
          </w:p>
        </w:tc>
        <w:tc>
          <w:tcPr>
            <w:tcW w:w="1785" w:type="dxa"/>
            <w:vAlign w:val="center"/>
          </w:tcPr>
          <w:p w14:paraId="28EAA492" w14:textId="3F02672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260</w:t>
            </w:r>
          </w:p>
        </w:tc>
        <w:tc>
          <w:tcPr>
            <w:tcW w:w="869" w:type="dxa"/>
            <w:vAlign w:val="center"/>
          </w:tcPr>
          <w:p w14:paraId="68D30332" w14:textId="68E358E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8</w:t>
            </w:r>
          </w:p>
        </w:tc>
      </w:tr>
      <w:tr w:rsidR="00F80EE1" w:rsidRPr="00C5426C" w14:paraId="105B0BB6" w14:textId="022E884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E6653CB" w14:textId="59A31C0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84FB10" w14:textId="617807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CF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9A068BB" w14:textId="54C3843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65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9DEB88F" w14:textId="0D5B5D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34003F0" w14:textId="5EB074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48E45320" w14:textId="32829E8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RRC57</w:t>
            </w:r>
          </w:p>
        </w:tc>
        <w:tc>
          <w:tcPr>
            <w:tcW w:w="1785" w:type="dxa"/>
            <w:vAlign w:val="center"/>
          </w:tcPr>
          <w:p w14:paraId="53260CF6" w14:textId="5809B4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3260</w:t>
            </w:r>
          </w:p>
        </w:tc>
        <w:tc>
          <w:tcPr>
            <w:tcW w:w="869" w:type="dxa"/>
            <w:vAlign w:val="center"/>
          </w:tcPr>
          <w:p w14:paraId="4E2DFF74" w14:textId="74D5D98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8</w:t>
            </w:r>
          </w:p>
        </w:tc>
      </w:tr>
      <w:tr w:rsidR="00F80EE1" w:rsidRPr="00C5426C" w14:paraId="70C61994" w14:textId="55ADD6D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FDCFCB8" w14:textId="26B7EEC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64B435" w14:textId="794F96C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RY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26211BA" w14:textId="7D57B49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499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74EB017" w14:textId="050BF1A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B037B48" w14:textId="0CECF2B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7EDEA46" w14:textId="7929529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PEB2</w:t>
            </w:r>
          </w:p>
        </w:tc>
        <w:tc>
          <w:tcPr>
            <w:tcW w:w="1785" w:type="dxa"/>
            <w:vAlign w:val="center"/>
          </w:tcPr>
          <w:p w14:paraId="313A87BA" w14:textId="4152567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77381</w:t>
            </w:r>
          </w:p>
        </w:tc>
        <w:tc>
          <w:tcPr>
            <w:tcW w:w="869" w:type="dxa"/>
            <w:vAlign w:val="center"/>
          </w:tcPr>
          <w:p w14:paraId="0916D9F5" w14:textId="4B06DA7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8</w:t>
            </w:r>
          </w:p>
        </w:tc>
      </w:tr>
      <w:tr w:rsidR="00F80EE1" w:rsidRPr="00C5426C" w14:paraId="4FA50C7E" w14:textId="4CB4512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AD02E93" w14:textId="12FD7CF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B3AB618" w14:textId="21AEC3C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YPD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686B52" w14:textId="489972C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56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EE9EFE5" w14:textId="3642DB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DA33F0D" w14:textId="2E21EEB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1FB1363D" w14:textId="66CFE32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IN28B</w:t>
            </w:r>
          </w:p>
        </w:tc>
        <w:tc>
          <w:tcPr>
            <w:tcW w:w="1785" w:type="dxa"/>
            <w:vAlign w:val="center"/>
          </w:tcPr>
          <w:p w14:paraId="1AEE36F5" w14:textId="504964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4317</w:t>
            </w:r>
          </w:p>
        </w:tc>
        <w:tc>
          <w:tcPr>
            <w:tcW w:w="869" w:type="dxa"/>
            <w:vAlign w:val="center"/>
          </w:tcPr>
          <w:p w14:paraId="3C9A84D6" w14:textId="60F72F7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7</w:t>
            </w:r>
          </w:p>
        </w:tc>
      </w:tr>
      <w:tr w:rsidR="00F80EE1" w:rsidRPr="00C5426C" w14:paraId="27DC70FD" w14:textId="0EE6D1A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9DD119F" w14:textId="449470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7FCE8E5" w14:textId="0DA90F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K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C7F4973" w14:textId="29B3A5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28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A317EDC" w14:textId="3DF447A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41FAC7F" w14:textId="5F5C423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55B0DB6" w14:textId="7165D4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RBK2</w:t>
            </w:r>
          </w:p>
        </w:tc>
        <w:tc>
          <w:tcPr>
            <w:tcW w:w="1785" w:type="dxa"/>
            <w:vAlign w:val="center"/>
          </w:tcPr>
          <w:p w14:paraId="1E816AB0" w14:textId="6AA0E67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160</w:t>
            </w:r>
          </w:p>
        </w:tc>
        <w:tc>
          <w:tcPr>
            <w:tcW w:w="869" w:type="dxa"/>
            <w:vAlign w:val="center"/>
          </w:tcPr>
          <w:p w14:paraId="480580DB" w14:textId="05E5B3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6</w:t>
            </w:r>
          </w:p>
        </w:tc>
      </w:tr>
      <w:tr w:rsidR="00F80EE1" w:rsidRPr="00C5426C" w14:paraId="77E2B241" w14:textId="162D2A3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E75870" w14:textId="665AD4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016971" w14:textId="45A62C0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AMEF1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836DC82" w14:textId="12F41CC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998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BB63381" w14:textId="5F6DF71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3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759EB35" w14:textId="10CFD44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BD62CBA" w14:textId="10105F4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NX8</w:t>
            </w:r>
          </w:p>
        </w:tc>
        <w:tc>
          <w:tcPr>
            <w:tcW w:w="1785" w:type="dxa"/>
            <w:vAlign w:val="center"/>
          </w:tcPr>
          <w:p w14:paraId="598BDA5A" w14:textId="5F23B6F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321</w:t>
            </w:r>
          </w:p>
        </w:tc>
        <w:tc>
          <w:tcPr>
            <w:tcW w:w="869" w:type="dxa"/>
            <w:vAlign w:val="center"/>
          </w:tcPr>
          <w:p w14:paraId="5DB8BBCB" w14:textId="582C3D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6</w:t>
            </w:r>
          </w:p>
        </w:tc>
      </w:tr>
      <w:tr w:rsidR="00F80EE1" w:rsidRPr="00C5426C" w14:paraId="4D627FB8" w14:textId="13094FB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DD5203" w14:textId="26D5DE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734FEC9" w14:textId="75CB45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0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71F5FAD" w14:textId="1234EB2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178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9A656F4" w14:textId="18ADC96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BB21D93" w14:textId="500E0B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5F78AC0B" w14:textId="45DDD7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BM27</w:t>
            </w:r>
          </w:p>
        </w:tc>
        <w:tc>
          <w:tcPr>
            <w:tcW w:w="1785" w:type="dxa"/>
            <w:vAlign w:val="center"/>
          </w:tcPr>
          <w:p w14:paraId="12DA6E90" w14:textId="6AA4C4F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989</w:t>
            </w:r>
          </w:p>
        </w:tc>
        <w:tc>
          <w:tcPr>
            <w:tcW w:w="869" w:type="dxa"/>
            <w:vAlign w:val="center"/>
          </w:tcPr>
          <w:p w14:paraId="6743C159" w14:textId="3432306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5</w:t>
            </w:r>
          </w:p>
        </w:tc>
      </w:tr>
      <w:tr w:rsidR="00F80EE1" w:rsidRPr="00C5426C" w14:paraId="6328183B" w14:textId="2D5D511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6CA8EB5" w14:textId="6AA83BE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BF12FB3" w14:textId="530E045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GPAT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EBFAF62" w14:textId="5BC8B8F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36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AB815C5" w14:textId="5E148B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91B53A5" w14:textId="0CEF80A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88D00D3" w14:textId="5B26E8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TC14</w:t>
            </w:r>
          </w:p>
        </w:tc>
        <w:tc>
          <w:tcPr>
            <w:tcW w:w="1785" w:type="dxa"/>
            <w:vAlign w:val="center"/>
          </w:tcPr>
          <w:p w14:paraId="319FABE2" w14:textId="7E9FFC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3462</w:t>
            </w:r>
          </w:p>
        </w:tc>
        <w:tc>
          <w:tcPr>
            <w:tcW w:w="869" w:type="dxa"/>
            <w:vAlign w:val="center"/>
          </w:tcPr>
          <w:p w14:paraId="6FFBDBEE" w14:textId="047773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5</w:t>
            </w:r>
          </w:p>
        </w:tc>
      </w:tr>
      <w:tr w:rsidR="00F80EE1" w:rsidRPr="00C5426C" w14:paraId="54DE4385" w14:textId="2C3122B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4367E55" w14:textId="74CA88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4CA1E1C" w14:textId="18E863F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GPAT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8F202F1" w14:textId="26503F6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36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767D189" w14:textId="553D41B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F18B165" w14:textId="4D25E82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5F9F26E" w14:textId="42487D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COR</w:t>
            </w:r>
          </w:p>
        </w:tc>
        <w:tc>
          <w:tcPr>
            <w:tcW w:w="1785" w:type="dxa"/>
            <w:vAlign w:val="center"/>
          </w:tcPr>
          <w:p w14:paraId="5283202D" w14:textId="71FDEDB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745</w:t>
            </w:r>
          </w:p>
        </w:tc>
        <w:tc>
          <w:tcPr>
            <w:tcW w:w="869" w:type="dxa"/>
            <w:vAlign w:val="center"/>
          </w:tcPr>
          <w:p w14:paraId="740E6813" w14:textId="75A5226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5</w:t>
            </w:r>
          </w:p>
        </w:tc>
      </w:tr>
      <w:tr w:rsidR="00F80EE1" w:rsidRPr="00C5426C" w14:paraId="17C0AED3" w14:textId="67BBA2A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DD11B7B" w14:textId="119A159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E6446B6" w14:textId="5F3B33A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3RF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F99D51" w14:textId="7D3A23F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8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15072A" w14:textId="2A0F7D2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E124D3" w14:textId="1A1DE13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8403749" w14:textId="0756BD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20orf202</w:t>
            </w:r>
          </w:p>
        </w:tc>
        <w:tc>
          <w:tcPr>
            <w:tcW w:w="1785" w:type="dxa"/>
            <w:vAlign w:val="center"/>
          </w:tcPr>
          <w:p w14:paraId="5322466B" w14:textId="25C0DBA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9612</w:t>
            </w:r>
          </w:p>
        </w:tc>
        <w:tc>
          <w:tcPr>
            <w:tcW w:w="869" w:type="dxa"/>
            <w:vAlign w:val="center"/>
          </w:tcPr>
          <w:p w14:paraId="245CB7C4" w14:textId="5B25B4F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83</w:t>
            </w:r>
          </w:p>
        </w:tc>
      </w:tr>
      <w:tr w:rsidR="00F80EE1" w:rsidRPr="00C5426C" w14:paraId="495A87CE" w14:textId="1402A9C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FFA2F4" w14:textId="2B12170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0DE0A4" w14:textId="700A9EF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3RF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26FD4D7" w14:textId="62815C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87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744E6E4" w14:textId="2F40E8F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C568519" w14:textId="5E971A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4B8F74BE" w14:textId="65E0C9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RIA4</w:t>
            </w:r>
          </w:p>
        </w:tc>
        <w:tc>
          <w:tcPr>
            <w:tcW w:w="1785" w:type="dxa"/>
            <w:vAlign w:val="center"/>
          </w:tcPr>
          <w:p w14:paraId="0AA3F4FC" w14:textId="7B9225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829</w:t>
            </w:r>
          </w:p>
        </w:tc>
        <w:tc>
          <w:tcPr>
            <w:tcW w:w="869" w:type="dxa"/>
            <w:vAlign w:val="center"/>
          </w:tcPr>
          <w:p w14:paraId="45380D63" w14:textId="509B4E3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8</w:t>
            </w:r>
          </w:p>
        </w:tc>
      </w:tr>
      <w:tr w:rsidR="00F80EE1" w:rsidRPr="00C5426C" w14:paraId="7F8EB0D2" w14:textId="12665D7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118C58D" w14:textId="1C913FA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B03FF9" w14:textId="0B434B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OD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A930B0C" w14:textId="2FB333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0417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1BB229" w14:textId="6835C3C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2B7A48" w14:textId="2A722CB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63B4242F" w14:textId="792918C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1CF</w:t>
            </w:r>
          </w:p>
        </w:tc>
        <w:tc>
          <w:tcPr>
            <w:tcW w:w="1785" w:type="dxa"/>
            <w:vAlign w:val="center"/>
          </w:tcPr>
          <w:p w14:paraId="6B9B0A78" w14:textId="38A8770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932</w:t>
            </w:r>
          </w:p>
        </w:tc>
        <w:tc>
          <w:tcPr>
            <w:tcW w:w="869" w:type="dxa"/>
            <w:vAlign w:val="center"/>
          </w:tcPr>
          <w:p w14:paraId="7C1D6C08" w14:textId="7113F3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8</w:t>
            </w:r>
          </w:p>
        </w:tc>
      </w:tr>
      <w:tr w:rsidR="00F80EE1" w:rsidRPr="00C5426C" w14:paraId="7D890205" w14:textId="0FC6772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0227801" w14:textId="17D5B8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F4FCEA" w14:textId="7D0C7CB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33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79763D0" w14:textId="6318BC3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417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DD155B" w14:textId="71A4EC7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2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BD9763E" w14:textId="10A961E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8E41392" w14:textId="4D1D1D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KRN1</w:t>
            </w:r>
          </w:p>
        </w:tc>
        <w:tc>
          <w:tcPr>
            <w:tcW w:w="1785" w:type="dxa"/>
            <w:vAlign w:val="center"/>
          </w:tcPr>
          <w:p w14:paraId="77C5AD1D" w14:textId="70F80DA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5125</w:t>
            </w:r>
          </w:p>
        </w:tc>
        <w:tc>
          <w:tcPr>
            <w:tcW w:w="869" w:type="dxa"/>
            <w:vAlign w:val="center"/>
          </w:tcPr>
          <w:p w14:paraId="4BD4E928" w14:textId="257B55A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7</w:t>
            </w:r>
          </w:p>
        </w:tc>
      </w:tr>
      <w:tr w:rsidR="00F80EE1" w:rsidRPr="00C5426C" w14:paraId="5A1A48FC" w14:textId="420177E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1F8257" w14:textId="0ABC364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AE9B568" w14:textId="717A610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WSB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2E11FFD" w14:textId="7EEA698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55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194F225" w14:textId="5F110B3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1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0E9097B" w14:textId="141DD97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3382353" w14:textId="582CBA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MER2</w:t>
            </w:r>
          </w:p>
        </w:tc>
        <w:tc>
          <w:tcPr>
            <w:tcW w:w="1785" w:type="dxa"/>
            <w:vAlign w:val="center"/>
          </w:tcPr>
          <w:p w14:paraId="0DEA7A13" w14:textId="470B998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704</w:t>
            </w:r>
          </w:p>
        </w:tc>
        <w:tc>
          <w:tcPr>
            <w:tcW w:w="869" w:type="dxa"/>
            <w:vAlign w:val="center"/>
          </w:tcPr>
          <w:p w14:paraId="4D61A0A0" w14:textId="079100F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4</w:t>
            </w:r>
          </w:p>
        </w:tc>
      </w:tr>
      <w:tr w:rsidR="00F80EE1" w:rsidRPr="00C5426C" w14:paraId="0668394E" w14:textId="355BED7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D6ED9B1" w14:textId="056D3CF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9EEB6F9" w14:textId="4AC81F0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PNA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5EE557B" w14:textId="7A5B3D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3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3524686" w14:textId="2BE72ED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215B78" w14:textId="7745346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7BE9D7D" w14:textId="34F7318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DFIC</w:t>
            </w:r>
          </w:p>
        </w:tc>
        <w:tc>
          <w:tcPr>
            <w:tcW w:w="1785" w:type="dxa"/>
            <w:vAlign w:val="center"/>
          </w:tcPr>
          <w:p w14:paraId="4CB80C4A" w14:textId="0A32C1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6345</w:t>
            </w:r>
          </w:p>
        </w:tc>
        <w:tc>
          <w:tcPr>
            <w:tcW w:w="869" w:type="dxa"/>
            <w:vAlign w:val="center"/>
          </w:tcPr>
          <w:p w14:paraId="22B107A8" w14:textId="60DDF6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3</w:t>
            </w:r>
          </w:p>
        </w:tc>
      </w:tr>
      <w:tr w:rsidR="00F80EE1" w:rsidRPr="00C5426C" w14:paraId="4D01E5EC" w14:textId="7C7F785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76B28C6" w14:textId="0A606FD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74CF2E" w14:textId="30B010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UPL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93D0E19" w14:textId="6D62E2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3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652AEA0" w14:textId="5EFCD85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0B51560" w14:textId="4C716E7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C3EF55E" w14:textId="36A867F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DFIC</w:t>
            </w:r>
          </w:p>
        </w:tc>
        <w:tc>
          <w:tcPr>
            <w:tcW w:w="1785" w:type="dxa"/>
            <w:vAlign w:val="center"/>
          </w:tcPr>
          <w:p w14:paraId="14678965" w14:textId="75A904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6345</w:t>
            </w:r>
          </w:p>
        </w:tc>
        <w:tc>
          <w:tcPr>
            <w:tcW w:w="869" w:type="dxa"/>
            <w:vAlign w:val="center"/>
          </w:tcPr>
          <w:p w14:paraId="4137B5C9" w14:textId="3E3D6AF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3</w:t>
            </w:r>
          </w:p>
        </w:tc>
      </w:tr>
      <w:tr w:rsidR="00F80EE1" w:rsidRPr="00C5426C" w14:paraId="1874A713" w14:textId="1145AB5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CDE789B" w14:textId="457C833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732B3E6" w14:textId="54C3BDA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OL6A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2C29DD" w14:textId="7450CC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2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C4EDCAD" w14:textId="2504E4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8FCA325" w14:textId="489A647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D95BD3B" w14:textId="660E3EF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ECA</w:t>
            </w:r>
          </w:p>
        </w:tc>
        <w:tc>
          <w:tcPr>
            <w:tcW w:w="1785" w:type="dxa"/>
            <w:vAlign w:val="center"/>
          </w:tcPr>
          <w:p w14:paraId="453DB172" w14:textId="4B9279F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217</w:t>
            </w:r>
          </w:p>
        </w:tc>
        <w:tc>
          <w:tcPr>
            <w:tcW w:w="869" w:type="dxa"/>
            <w:vAlign w:val="center"/>
          </w:tcPr>
          <w:p w14:paraId="38CA57AF" w14:textId="553C6A0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2</w:t>
            </w:r>
          </w:p>
        </w:tc>
      </w:tr>
      <w:tr w:rsidR="00F80EE1" w:rsidRPr="00C5426C" w14:paraId="7047237D" w14:textId="4592A7D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3A4FA8" w14:textId="184542B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3E9A99D" w14:textId="341CC51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GPT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1C9A31" w14:textId="4EC0D0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9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2541F73" w14:textId="47B5C9F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9831E54" w14:textId="2F7331D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25309767" w14:textId="714AEA1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MPD3</w:t>
            </w:r>
          </w:p>
        </w:tc>
        <w:tc>
          <w:tcPr>
            <w:tcW w:w="1785" w:type="dxa"/>
            <w:vAlign w:val="center"/>
          </w:tcPr>
          <w:p w14:paraId="5CD86EF1" w14:textId="6202E2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667</w:t>
            </w:r>
          </w:p>
        </w:tc>
        <w:tc>
          <w:tcPr>
            <w:tcW w:w="869" w:type="dxa"/>
            <w:vAlign w:val="center"/>
          </w:tcPr>
          <w:p w14:paraId="263CF590" w14:textId="09BC7D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2</w:t>
            </w:r>
          </w:p>
        </w:tc>
      </w:tr>
      <w:tr w:rsidR="00F80EE1" w:rsidRPr="00C5426C" w14:paraId="10DDE28B" w14:textId="0BA559B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42972C3" w14:textId="5F362F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81FBF4D" w14:textId="3CCEE5A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IC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4FA9D74" w14:textId="684CCBD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9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D77329F" w14:textId="2410CFB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4F905CD" w14:textId="52218F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2702E2C" w14:textId="6C88322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2RY10</w:t>
            </w:r>
          </w:p>
        </w:tc>
        <w:tc>
          <w:tcPr>
            <w:tcW w:w="1785" w:type="dxa"/>
            <w:vAlign w:val="center"/>
          </w:tcPr>
          <w:p w14:paraId="038B51CB" w14:textId="3FF9993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333</w:t>
            </w:r>
          </w:p>
        </w:tc>
        <w:tc>
          <w:tcPr>
            <w:tcW w:w="869" w:type="dxa"/>
            <w:vAlign w:val="center"/>
          </w:tcPr>
          <w:p w14:paraId="616FE1D3" w14:textId="1F27E4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2</w:t>
            </w:r>
          </w:p>
        </w:tc>
      </w:tr>
      <w:tr w:rsidR="00F80EE1" w:rsidRPr="00C5426C" w14:paraId="45E80FBE" w14:textId="1C3750C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B48ADD0" w14:textId="1E7597A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6ACE91A" w14:textId="2046C69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IC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2776D81" w14:textId="563C82A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9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AB0A648" w14:textId="33FE27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B9573D5" w14:textId="26A7325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65989CB" w14:textId="774427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PRM1</w:t>
            </w:r>
          </w:p>
        </w:tc>
        <w:tc>
          <w:tcPr>
            <w:tcW w:w="1785" w:type="dxa"/>
            <w:vAlign w:val="center"/>
          </w:tcPr>
          <w:p w14:paraId="74B11F8C" w14:textId="0CB0F90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5526</w:t>
            </w:r>
          </w:p>
        </w:tc>
        <w:tc>
          <w:tcPr>
            <w:tcW w:w="869" w:type="dxa"/>
            <w:vAlign w:val="center"/>
          </w:tcPr>
          <w:p w14:paraId="11224560" w14:textId="588180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0</w:t>
            </w:r>
          </w:p>
        </w:tc>
      </w:tr>
      <w:tr w:rsidR="00F80EE1" w:rsidRPr="00C5426C" w14:paraId="4ACFD01D" w14:textId="6ACC230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2B0C1F7" w14:textId="08BB4E4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498E3A" w14:textId="14B788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IC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3E2361D" w14:textId="5FFFA73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9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42EECB" w14:textId="382E048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1A65EF" w14:textId="7E976A7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2A7D861" w14:textId="11DB6E8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PRM1</w:t>
            </w:r>
          </w:p>
        </w:tc>
        <w:tc>
          <w:tcPr>
            <w:tcW w:w="1785" w:type="dxa"/>
            <w:vAlign w:val="center"/>
          </w:tcPr>
          <w:p w14:paraId="01F4A7B9" w14:textId="2A2D210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5526</w:t>
            </w:r>
          </w:p>
        </w:tc>
        <w:tc>
          <w:tcPr>
            <w:tcW w:w="869" w:type="dxa"/>
            <w:vAlign w:val="center"/>
          </w:tcPr>
          <w:p w14:paraId="3467C0DE" w14:textId="7B3E2EB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70</w:t>
            </w:r>
          </w:p>
        </w:tc>
      </w:tr>
      <w:tr w:rsidR="00F80EE1" w:rsidRPr="00C5426C" w14:paraId="7BA9E436" w14:textId="0B5EE6E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16FD7BB" w14:textId="368487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318ED17" w14:textId="154CF82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NMT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E4C5144" w14:textId="44D8E4E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89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0D6633D" w14:textId="587190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FA87978" w14:textId="7C0F5C7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1FB2C076" w14:textId="745AF2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LFM3</w:t>
            </w:r>
          </w:p>
        </w:tc>
        <w:tc>
          <w:tcPr>
            <w:tcW w:w="1785" w:type="dxa"/>
            <w:vAlign w:val="center"/>
          </w:tcPr>
          <w:p w14:paraId="3B5739B4" w14:textId="601CF8E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8823</w:t>
            </w:r>
          </w:p>
        </w:tc>
        <w:tc>
          <w:tcPr>
            <w:tcW w:w="869" w:type="dxa"/>
            <w:vAlign w:val="center"/>
          </w:tcPr>
          <w:p w14:paraId="52CC2499" w14:textId="1B9232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63</w:t>
            </w:r>
          </w:p>
        </w:tc>
      </w:tr>
      <w:tr w:rsidR="00F80EE1" w:rsidRPr="00C5426C" w14:paraId="7A958162" w14:textId="7CA4D9C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FA4EFA4" w14:textId="576B21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2696ED" w14:textId="43E5366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BI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778B4D3" w14:textId="4B660DC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530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CBDDB5E" w14:textId="17C930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B37A542" w14:textId="7F46D58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28BFE5C" w14:textId="5B7A9C6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YT1L</w:t>
            </w:r>
          </w:p>
        </w:tc>
        <w:tc>
          <w:tcPr>
            <w:tcW w:w="1785" w:type="dxa"/>
            <w:vAlign w:val="center"/>
          </w:tcPr>
          <w:p w14:paraId="666745FB" w14:textId="09CEAE6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025</w:t>
            </w:r>
          </w:p>
        </w:tc>
        <w:tc>
          <w:tcPr>
            <w:tcW w:w="869" w:type="dxa"/>
            <w:vAlign w:val="center"/>
          </w:tcPr>
          <w:p w14:paraId="5B4352C0" w14:textId="52B2436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61</w:t>
            </w:r>
          </w:p>
        </w:tc>
      </w:tr>
      <w:tr w:rsidR="00F80EE1" w:rsidRPr="00C5426C" w14:paraId="7D746648" w14:textId="40CA771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4917D71" w14:textId="2E43D9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66524C5" w14:textId="7C0ADC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RF2BP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14085FD" w14:textId="47CBC11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49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3610E75" w14:textId="1C53495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0FEFD7" w14:textId="1A6F8B2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500E130F" w14:textId="4439361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RY2</w:t>
            </w:r>
          </w:p>
        </w:tc>
        <w:tc>
          <w:tcPr>
            <w:tcW w:w="1785" w:type="dxa"/>
            <w:vAlign w:val="center"/>
          </w:tcPr>
          <w:p w14:paraId="1E62EE31" w14:textId="61DC3C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457</w:t>
            </w:r>
          </w:p>
        </w:tc>
        <w:tc>
          <w:tcPr>
            <w:tcW w:w="869" w:type="dxa"/>
            <w:vAlign w:val="center"/>
          </w:tcPr>
          <w:p w14:paraId="32470040" w14:textId="1BD1653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60</w:t>
            </w:r>
          </w:p>
        </w:tc>
      </w:tr>
      <w:tr w:rsidR="00F80EE1" w:rsidRPr="00C5426C" w14:paraId="5F168B2F" w14:textId="68E163C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584D8CE" w14:textId="39859C9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D2BB465" w14:textId="55D5A8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ITRK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0B48061" w14:textId="00ACEC5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56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ADBC1D" w14:textId="423191F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5B80ACE" w14:textId="78EA899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C96E371" w14:textId="58ACA89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QP2</w:t>
            </w:r>
          </w:p>
        </w:tc>
        <w:tc>
          <w:tcPr>
            <w:tcW w:w="1785" w:type="dxa"/>
            <w:vAlign w:val="center"/>
          </w:tcPr>
          <w:p w14:paraId="66A2E194" w14:textId="72CB865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486</w:t>
            </w:r>
          </w:p>
        </w:tc>
        <w:tc>
          <w:tcPr>
            <w:tcW w:w="869" w:type="dxa"/>
            <w:vAlign w:val="center"/>
          </w:tcPr>
          <w:p w14:paraId="29BCA80D" w14:textId="4B25E1A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8</w:t>
            </w:r>
          </w:p>
        </w:tc>
      </w:tr>
      <w:tr w:rsidR="00F80EE1" w:rsidRPr="00C5426C" w14:paraId="201E2A04" w14:textId="4587B26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EE68494" w14:textId="1696AC4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DFF1A13" w14:textId="2D5BAA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BAZ1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E985765" w14:textId="30AD37E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44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55D8758" w14:textId="02B9277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3.0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CA7600D" w14:textId="235175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0E8F73E" w14:textId="07036DE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C2</w:t>
            </w:r>
          </w:p>
        </w:tc>
        <w:tc>
          <w:tcPr>
            <w:tcW w:w="1785" w:type="dxa"/>
            <w:vAlign w:val="center"/>
          </w:tcPr>
          <w:p w14:paraId="611AA6A2" w14:textId="299C010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0497</w:t>
            </w:r>
          </w:p>
        </w:tc>
        <w:tc>
          <w:tcPr>
            <w:tcW w:w="869" w:type="dxa"/>
            <w:vAlign w:val="center"/>
          </w:tcPr>
          <w:p w14:paraId="01D3A4F6" w14:textId="074E8D4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7</w:t>
            </w:r>
          </w:p>
        </w:tc>
      </w:tr>
      <w:tr w:rsidR="00F80EE1" w:rsidRPr="00C5426C" w14:paraId="23F331FD" w14:textId="2F6C23CC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03E966C" w14:textId="765FC16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38BD8CE" w14:textId="528AD79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KAA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7094A87" w14:textId="337DB9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25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A7CE1E6" w14:textId="142ADFD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9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0A51E0C" w14:textId="0EB812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5A993A9" w14:textId="469D54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38B</w:t>
            </w:r>
          </w:p>
        </w:tc>
        <w:tc>
          <w:tcPr>
            <w:tcW w:w="1785" w:type="dxa"/>
            <w:vAlign w:val="center"/>
          </w:tcPr>
          <w:p w14:paraId="3E7C925F" w14:textId="1CCB5F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112</w:t>
            </w:r>
          </w:p>
        </w:tc>
        <w:tc>
          <w:tcPr>
            <w:tcW w:w="869" w:type="dxa"/>
            <w:vAlign w:val="center"/>
          </w:tcPr>
          <w:p w14:paraId="62A605F4" w14:textId="6B8D91F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7</w:t>
            </w:r>
          </w:p>
        </w:tc>
      </w:tr>
      <w:tr w:rsidR="00F80EE1" w:rsidRPr="00C5426C" w14:paraId="11079ACB" w14:textId="163F3F0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D16D15" w14:textId="21E1B2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900FAC" w14:textId="6A91DA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TERF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EB5EED6" w14:textId="7870317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6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49847CE" w14:textId="4BD8E62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9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8D1E6A" w14:textId="5F72AAC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346FE668" w14:textId="4D0D91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DHB6</w:t>
            </w:r>
          </w:p>
        </w:tc>
        <w:tc>
          <w:tcPr>
            <w:tcW w:w="1785" w:type="dxa"/>
            <w:vAlign w:val="center"/>
          </w:tcPr>
          <w:p w14:paraId="6CBD0629" w14:textId="1C927CE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3145</w:t>
            </w:r>
          </w:p>
        </w:tc>
        <w:tc>
          <w:tcPr>
            <w:tcW w:w="869" w:type="dxa"/>
            <w:vAlign w:val="center"/>
          </w:tcPr>
          <w:p w14:paraId="1360C948" w14:textId="31256FA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6</w:t>
            </w:r>
          </w:p>
        </w:tc>
      </w:tr>
      <w:tr w:rsidR="00F80EE1" w:rsidRPr="00C5426C" w14:paraId="2C21253F" w14:textId="0316805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BCA1DA8" w14:textId="5BDD7AA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62D17B" w14:textId="5AB7CC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00B1B5F" w14:textId="58352CB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525F47C" w14:textId="0B0271E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DD2BF9F" w14:textId="77D9896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1068A541" w14:textId="6F7A36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2EF08820" w14:textId="3E7F0C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11453689" w14:textId="2B1E34C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4777A025" w14:textId="2749E57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E9EA075" w14:textId="40DADD9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6B5B3B6" w14:textId="27734E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DHB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3BC2C80" w14:textId="0D8C201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314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5040D1B" w14:textId="5B029B3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4130E9" w14:textId="2CECE7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80BA61B" w14:textId="178751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TFDH</w:t>
            </w:r>
          </w:p>
        </w:tc>
        <w:tc>
          <w:tcPr>
            <w:tcW w:w="1785" w:type="dxa"/>
            <w:vAlign w:val="center"/>
          </w:tcPr>
          <w:p w14:paraId="7496536D" w14:textId="3D612E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1738</w:t>
            </w:r>
          </w:p>
        </w:tc>
        <w:tc>
          <w:tcPr>
            <w:tcW w:w="869" w:type="dxa"/>
            <w:vAlign w:val="center"/>
          </w:tcPr>
          <w:p w14:paraId="58F4B97B" w14:textId="0439E32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3</w:t>
            </w:r>
          </w:p>
        </w:tc>
      </w:tr>
      <w:tr w:rsidR="00F80EE1" w:rsidRPr="00C5426C" w14:paraId="2948496B" w14:textId="3F7C86D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479564" w14:textId="78B260D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C3D48E5" w14:textId="6E3ACD7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H3BGR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622719A" w14:textId="60E9E7B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02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26CF6E4" w14:textId="0E08A1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F73C3D3" w14:textId="343AD2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1E41390" w14:textId="4FA90A1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TFDH</w:t>
            </w:r>
          </w:p>
        </w:tc>
        <w:tc>
          <w:tcPr>
            <w:tcW w:w="1785" w:type="dxa"/>
            <w:vAlign w:val="center"/>
          </w:tcPr>
          <w:p w14:paraId="42F32875" w14:textId="22F47BD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1738</w:t>
            </w:r>
          </w:p>
        </w:tc>
        <w:tc>
          <w:tcPr>
            <w:tcW w:w="869" w:type="dxa"/>
            <w:vAlign w:val="center"/>
          </w:tcPr>
          <w:p w14:paraId="274CBF51" w14:textId="3BCBA4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3</w:t>
            </w:r>
          </w:p>
        </w:tc>
      </w:tr>
      <w:tr w:rsidR="00F80EE1" w:rsidRPr="00C5426C" w14:paraId="5404C0F4" w14:textId="4654538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355761" w14:textId="3281413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49AA4E8" w14:textId="23AEE4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BLN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BB52289" w14:textId="0781957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8251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EFABBD5" w14:textId="7C15AD6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9F54651" w14:textId="759146F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C0001FD" w14:textId="615CDD2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NKUR</w:t>
            </w:r>
          </w:p>
        </w:tc>
        <w:tc>
          <w:tcPr>
            <w:tcW w:w="1785" w:type="dxa"/>
            <w:vAlign w:val="center"/>
          </w:tcPr>
          <w:p w14:paraId="64502D14" w14:textId="429D169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0383</w:t>
            </w:r>
          </w:p>
        </w:tc>
        <w:tc>
          <w:tcPr>
            <w:tcW w:w="869" w:type="dxa"/>
            <w:vAlign w:val="center"/>
          </w:tcPr>
          <w:p w14:paraId="2C15385D" w14:textId="0E7C87A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1</w:t>
            </w:r>
          </w:p>
        </w:tc>
      </w:tr>
      <w:tr w:rsidR="00F80EE1" w:rsidRPr="00C5426C" w14:paraId="2F95D2FA" w14:textId="452004D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6B4407" w14:textId="5E3EE0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E5C32B" w14:textId="2D24A65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NAJB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67CFD25" w14:textId="720E03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710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4085AF2" w14:textId="66A9526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5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84B8944" w14:textId="5E1C53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72894910" w14:textId="7FB0FD4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NKUR</w:t>
            </w:r>
          </w:p>
        </w:tc>
        <w:tc>
          <w:tcPr>
            <w:tcW w:w="1785" w:type="dxa"/>
            <w:vAlign w:val="center"/>
          </w:tcPr>
          <w:p w14:paraId="55FAB084" w14:textId="43F0A11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0383</w:t>
            </w:r>
          </w:p>
        </w:tc>
        <w:tc>
          <w:tcPr>
            <w:tcW w:w="869" w:type="dxa"/>
            <w:vAlign w:val="center"/>
          </w:tcPr>
          <w:p w14:paraId="7866FA74" w14:textId="5A6D286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1</w:t>
            </w:r>
          </w:p>
        </w:tc>
      </w:tr>
      <w:tr w:rsidR="00F80EE1" w:rsidRPr="00C5426C" w14:paraId="720268BB" w14:textId="21A33D7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1CB8B3A" w14:textId="6CECFA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44D8B17" w14:textId="5A52166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5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DDDBF21" w14:textId="1A323F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66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EFA43A8" w14:textId="08CB367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9CC578F" w14:textId="26FA442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8D7A5DB" w14:textId="6A1560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H1G</w:t>
            </w:r>
          </w:p>
        </w:tc>
        <w:tc>
          <w:tcPr>
            <w:tcW w:w="1785" w:type="dxa"/>
            <w:vAlign w:val="center"/>
          </w:tcPr>
          <w:p w14:paraId="359E542D" w14:textId="511701F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477</w:t>
            </w:r>
          </w:p>
        </w:tc>
        <w:tc>
          <w:tcPr>
            <w:tcW w:w="869" w:type="dxa"/>
            <w:vAlign w:val="center"/>
          </w:tcPr>
          <w:p w14:paraId="0E7A95F1" w14:textId="28B4A2C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0</w:t>
            </w:r>
          </w:p>
        </w:tc>
      </w:tr>
      <w:tr w:rsidR="00F80EE1" w:rsidRPr="00C5426C" w14:paraId="4D1CE4B8" w14:textId="0FD6F48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178D2EE" w14:textId="2D8D35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A98963B" w14:textId="1D399AC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25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AC8114D" w14:textId="45F48B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66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84C95D6" w14:textId="76F59FD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52A41AA" w14:textId="69E6681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5C34984" w14:textId="4734A7C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XPR1</w:t>
            </w:r>
          </w:p>
        </w:tc>
        <w:tc>
          <w:tcPr>
            <w:tcW w:w="1785" w:type="dxa"/>
            <w:vAlign w:val="center"/>
          </w:tcPr>
          <w:p w14:paraId="00478F72" w14:textId="4A16551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35669</w:t>
            </w:r>
          </w:p>
        </w:tc>
        <w:tc>
          <w:tcPr>
            <w:tcW w:w="869" w:type="dxa"/>
            <w:vAlign w:val="center"/>
          </w:tcPr>
          <w:p w14:paraId="446EA3F2" w14:textId="34D4B90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9</w:t>
            </w:r>
          </w:p>
        </w:tc>
      </w:tr>
      <w:tr w:rsidR="00F80EE1" w:rsidRPr="00C5426C" w14:paraId="4C2C00A0" w14:textId="639465C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87F469A" w14:textId="317D8DA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CB36A4" w14:textId="38AF23D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ABP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3FBF709" w14:textId="31FDE9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317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40FCB9" w14:textId="4802CE4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B9C1AD" w14:textId="486FE0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DB3EB8D" w14:textId="06F23E7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VCL</w:t>
            </w:r>
          </w:p>
        </w:tc>
        <w:tc>
          <w:tcPr>
            <w:tcW w:w="1785" w:type="dxa"/>
            <w:vAlign w:val="center"/>
          </w:tcPr>
          <w:p w14:paraId="1D8CF5DA" w14:textId="16523C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373</w:t>
            </w:r>
          </w:p>
        </w:tc>
        <w:tc>
          <w:tcPr>
            <w:tcW w:w="869" w:type="dxa"/>
            <w:vAlign w:val="center"/>
          </w:tcPr>
          <w:p w14:paraId="4F10C46D" w14:textId="5FCC19F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9</w:t>
            </w:r>
          </w:p>
        </w:tc>
      </w:tr>
      <w:tr w:rsidR="00F80EE1" w:rsidRPr="00C5426C" w14:paraId="73AF11B4" w14:textId="514C7A9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F20D589" w14:textId="653A024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7280483" w14:textId="7D75DCF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171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541EBAF" w14:textId="2DAAF00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745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CFB671A" w14:textId="2EB16B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4A5BE0" w14:textId="7D11F60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4E717DDD" w14:textId="351805B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MAIP1</w:t>
            </w:r>
          </w:p>
        </w:tc>
        <w:tc>
          <w:tcPr>
            <w:tcW w:w="1785" w:type="dxa"/>
            <w:vAlign w:val="center"/>
          </w:tcPr>
          <w:p w14:paraId="45E3DE00" w14:textId="75A1217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127</w:t>
            </w:r>
          </w:p>
        </w:tc>
        <w:tc>
          <w:tcPr>
            <w:tcW w:w="869" w:type="dxa"/>
            <w:vAlign w:val="center"/>
          </w:tcPr>
          <w:p w14:paraId="7E07C965" w14:textId="340DD8D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6</w:t>
            </w:r>
          </w:p>
        </w:tc>
      </w:tr>
      <w:tr w:rsidR="00F80EE1" w:rsidRPr="00C5426C" w14:paraId="48E4D552" w14:textId="0BC6200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E472E9D" w14:textId="00C5CC6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E0C1442" w14:textId="3F3FF37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FAH1B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072160C" w14:textId="136C313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57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3C49DC2" w14:textId="676CDCE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D1B7FD2" w14:textId="72E9A20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448D425" w14:textId="07FA502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ACE1</w:t>
            </w:r>
          </w:p>
        </w:tc>
        <w:tc>
          <w:tcPr>
            <w:tcW w:w="1785" w:type="dxa"/>
            <w:vAlign w:val="center"/>
          </w:tcPr>
          <w:p w14:paraId="15E29580" w14:textId="28E2694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3005</w:t>
            </w:r>
          </w:p>
        </w:tc>
        <w:tc>
          <w:tcPr>
            <w:tcW w:w="869" w:type="dxa"/>
            <w:vAlign w:val="center"/>
          </w:tcPr>
          <w:p w14:paraId="4AC77B98" w14:textId="1243EF4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5</w:t>
            </w:r>
          </w:p>
        </w:tc>
      </w:tr>
      <w:tr w:rsidR="00F80EE1" w:rsidRPr="00C5426C" w14:paraId="04F94B35" w14:textId="61DD41E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DD88D53" w14:textId="1C6E32F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FC6879A" w14:textId="4AA593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IMCH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E4CF245" w14:textId="4D0D268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1271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8F6F3F2" w14:textId="5662810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E3A0E08" w14:textId="5ABA966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B316CFC" w14:textId="4328DA3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TSCR1</w:t>
            </w:r>
          </w:p>
        </w:tc>
        <w:tc>
          <w:tcPr>
            <w:tcW w:w="1785" w:type="dxa"/>
            <w:vAlign w:val="center"/>
          </w:tcPr>
          <w:p w14:paraId="56D5174C" w14:textId="11483FE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711</w:t>
            </w:r>
          </w:p>
        </w:tc>
        <w:tc>
          <w:tcPr>
            <w:tcW w:w="869" w:type="dxa"/>
            <w:vAlign w:val="center"/>
          </w:tcPr>
          <w:p w14:paraId="0035D991" w14:textId="533FE58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5</w:t>
            </w:r>
          </w:p>
        </w:tc>
      </w:tr>
      <w:tr w:rsidR="00F80EE1" w:rsidRPr="00C5426C" w14:paraId="7BB17A29" w14:textId="2CE84E5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AC6DDE2" w14:textId="14B8E68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82F2639" w14:textId="1471B6D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IMCH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3DA5670" w14:textId="69804D7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1271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A32D8BC" w14:textId="1BFCA27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4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0865915" w14:textId="3AD82D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3DF13320" w14:textId="124468D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TSCR1</w:t>
            </w:r>
          </w:p>
        </w:tc>
        <w:tc>
          <w:tcPr>
            <w:tcW w:w="1785" w:type="dxa"/>
            <w:vAlign w:val="center"/>
          </w:tcPr>
          <w:p w14:paraId="34E53E35" w14:textId="6575FCC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711</w:t>
            </w:r>
          </w:p>
        </w:tc>
        <w:tc>
          <w:tcPr>
            <w:tcW w:w="869" w:type="dxa"/>
            <w:vAlign w:val="center"/>
          </w:tcPr>
          <w:p w14:paraId="67114D92" w14:textId="5554C78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5</w:t>
            </w:r>
          </w:p>
        </w:tc>
      </w:tr>
      <w:tr w:rsidR="00F80EE1" w:rsidRPr="00C5426C" w14:paraId="6E28D8D8" w14:textId="1DD9C19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2A87D3D" w14:textId="06CCD4C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73F4F68" w14:textId="7B0CAB4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K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2D6319B" w14:textId="3014288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57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E39E591" w14:textId="45F2710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3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04F8D63" w14:textId="78A648A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E36639F" w14:textId="1E3DB6D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PEB4</w:t>
            </w:r>
          </w:p>
        </w:tc>
        <w:tc>
          <w:tcPr>
            <w:tcW w:w="1785" w:type="dxa"/>
            <w:vAlign w:val="center"/>
          </w:tcPr>
          <w:p w14:paraId="105B9934" w14:textId="409C01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189</w:t>
            </w:r>
          </w:p>
        </w:tc>
        <w:tc>
          <w:tcPr>
            <w:tcW w:w="869" w:type="dxa"/>
            <w:vAlign w:val="center"/>
          </w:tcPr>
          <w:p w14:paraId="45E498BE" w14:textId="30785AD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4</w:t>
            </w:r>
          </w:p>
        </w:tc>
      </w:tr>
      <w:tr w:rsidR="00F80EE1" w:rsidRPr="00C5426C" w14:paraId="6A39B25B" w14:textId="6DC4978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013C943" w14:textId="524823A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5FD0B7E" w14:textId="348D991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55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7AEB8AA" w14:textId="3737AB4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093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4EF4514" w14:textId="00E7B8D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6A0807" w14:textId="6287E30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56E3CEA0" w14:textId="121CDE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vAlign w:val="center"/>
          </w:tcPr>
          <w:p w14:paraId="1DF52E3C" w14:textId="789D44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595</w:t>
            </w:r>
          </w:p>
        </w:tc>
        <w:tc>
          <w:tcPr>
            <w:tcW w:w="869" w:type="dxa"/>
            <w:vAlign w:val="center"/>
          </w:tcPr>
          <w:p w14:paraId="29F5DC1A" w14:textId="1440E1A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1</w:t>
            </w:r>
          </w:p>
        </w:tc>
      </w:tr>
      <w:tr w:rsidR="00F80EE1" w:rsidRPr="00C5426C" w14:paraId="096961F8" w14:textId="5809A4F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27C3FB3" w14:textId="764CDA3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AABCF45" w14:textId="7D5DA49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D2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C3B6135" w14:textId="0C7FF8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9173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D0D119C" w14:textId="54AA138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3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4C21F4C" w14:textId="6EFD780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080563D9" w14:textId="0CF30B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vAlign w:val="center"/>
          </w:tcPr>
          <w:p w14:paraId="043CFF8A" w14:textId="630BF3E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595</w:t>
            </w:r>
          </w:p>
        </w:tc>
        <w:tc>
          <w:tcPr>
            <w:tcW w:w="869" w:type="dxa"/>
            <w:vAlign w:val="center"/>
          </w:tcPr>
          <w:p w14:paraId="050B6C0F" w14:textId="181DF32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1</w:t>
            </w:r>
          </w:p>
        </w:tc>
      </w:tr>
      <w:tr w:rsidR="00F80EE1" w:rsidRPr="00C5426C" w14:paraId="2ED4DC64" w14:textId="223D2F6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E027D5" w14:textId="209FF0D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F046A27" w14:textId="32E842F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AP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769447E" w14:textId="135D370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08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7565F3" w14:textId="1BBAECB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3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28266F2" w14:textId="6B4B051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5330867E" w14:textId="380FAEE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FIA</w:t>
            </w:r>
          </w:p>
        </w:tc>
        <w:tc>
          <w:tcPr>
            <w:tcW w:w="1785" w:type="dxa"/>
            <w:vAlign w:val="center"/>
          </w:tcPr>
          <w:p w14:paraId="04F1C774" w14:textId="4CB6BD4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595</w:t>
            </w:r>
          </w:p>
        </w:tc>
        <w:tc>
          <w:tcPr>
            <w:tcW w:w="869" w:type="dxa"/>
            <w:vAlign w:val="center"/>
          </w:tcPr>
          <w:p w14:paraId="204F4AFF" w14:textId="5005E21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1</w:t>
            </w:r>
          </w:p>
        </w:tc>
      </w:tr>
      <w:tr w:rsidR="00F80EE1" w:rsidRPr="00C5426C" w14:paraId="5D9DA535" w14:textId="1CFCD94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717BC40" w14:textId="63272C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F301246" w14:textId="70EF1F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A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239DE6D" w14:textId="2087EAE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81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116AAA8" w14:textId="6D181E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A1CC988" w14:textId="344B37F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AC1EEB4" w14:textId="44AE8F3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orf56</w:t>
            </w:r>
          </w:p>
        </w:tc>
        <w:tc>
          <w:tcPr>
            <w:tcW w:w="1785" w:type="dxa"/>
            <w:vAlign w:val="center"/>
          </w:tcPr>
          <w:p w14:paraId="49BEFEBD" w14:textId="77B9095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860</w:t>
            </w:r>
          </w:p>
        </w:tc>
        <w:tc>
          <w:tcPr>
            <w:tcW w:w="869" w:type="dxa"/>
            <w:vAlign w:val="center"/>
          </w:tcPr>
          <w:p w14:paraId="2B292F72" w14:textId="0CBEFAF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00</w:t>
            </w:r>
          </w:p>
        </w:tc>
      </w:tr>
      <w:tr w:rsidR="00F80EE1" w:rsidRPr="00C5426C" w14:paraId="2F7384C3" w14:textId="660E056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3D7B93E" w14:textId="59E78A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6EC7F12" w14:textId="22BEDEB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TMIN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D37E3A" w14:textId="0F7204B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072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19E42C1" w14:textId="514E05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DCF7836" w14:textId="0248D01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5E14B30" w14:textId="3E63FD6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DM2A</w:t>
            </w:r>
          </w:p>
        </w:tc>
        <w:tc>
          <w:tcPr>
            <w:tcW w:w="1785" w:type="dxa"/>
            <w:vAlign w:val="center"/>
          </w:tcPr>
          <w:p w14:paraId="00DBE162" w14:textId="1CFCA28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2308</w:t>
            </w:r>
          </w:p>
        </w:tc>
        <w:tc>
          <w:tcPr>
            <w:tcW w:w="869" w:type="dxa"/>
            <w:vAlign w:val="center"/>
          </w:tcPr>
          <w:p w14:paraId="42F203DB" w14:textId="15AEF6E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94</w:t>
            </w:r>
          </w:p>
        </w:tc>
      </w:tr>
      <w:tr w:rsidR="00F80EE1" w:rsidRPr="00C5426C" w14:paraId="7035A892" w14:textId="598AAE5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B8EB7A" w14:textId="3E8617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BBC5771" w14:textId="393586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RHL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373616A" w14:textId="5573D2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1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6D17C5" w14:textId="392B328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B41C50D" w14:textId="1FDEDAB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22D5880" w14:textId="4378DE6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D7</w:t>
            </w:r>
          </w:p>
        </w:tc>
        <w:tc>
          <w:tcPr>
            <w:tcW w:w="1785" w:type="dxa"/>
            <w:vAlign w:val="center"/>
          </w:tcPr>
          <w:p w14:paraId="63A3C5E3" w14:textId="0EF97D1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780</w:t>
            </w:r>
          </w:p>
        </w:tc>
        <w:tc>
          <w:tcPr>
            <w:tcW w:w="869" w:type="dxa"/>
            <w:vAlign w:val="center"/>
          </w:tcPr>
          <w:p w14:paraId="384E3763" w14:textId="7442CA9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92</w:t>
            </w:r>
          </w:p>
        </w:tc>
      </w:tr>
      <w:tr w:rsidR="00F80EE1" w:rsidRPr="00C5426C" w14:paraId="1346F797" w14:textId="2BAFA24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590D83B" w14:textId="111C9ED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A08F5F" w14:textId="1205F4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ANAB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1A91BC8" w14:textId="098DF2E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19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F9BB3A0" w14:textId="493F12B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3889BD8" w14:textId="1AD724B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2D9EA55E" w14:textId="4AA887B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D7</w:t>
            </w:r>
          </w:p>
        </w:tc>
        <w:tc>
          <w:tcPr>
            <w:tcW w:w="1785" w:type="dxa"/>
            <w:vAlign w:val="center"/>
          </w:tcPr>
          <w:p w14:paraId="1311F755" w14:textId="3E6BBF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780</w:t>
            </w:r>
          </w:p>
        </w:tc>
        <w:tc>
          <w:tcPr>
            <w:tcW w:w="869" w:type="dxa"/>
            <w:vAlign w:val="center"/>
          </w:tcPr>
          <w:p w14:paraId="0BF0C141" w14:textId="4162F86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92</w:t>
            </w:r>
          </w:p>
        </w:tc>
      </w:tr>
      <w:tr w:rsidR="00F80EE1" w:rsidRPr="00C5426C" w14:paraId="275CD805" w14:textId="2E32971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4951614" w14:textId="66CC607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95B91C5" w14:textId="499E598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GCD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8F42282" w14:textId="5ADD59C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820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8DCBD73" w14:textId="13BD682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70AED6C" w14:textId="6A42EA1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7C32C57B" w14:textId="241ADB4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AP1B</w:t>
            </w:r>
          </w:p>
        </w:tc>
        <w:tc>
          <w:tcPr>
            <w:tcW w:w="1785" w:type="dxa"/>
            <w:vAlign w:val="center"/>
          </w:tcPr>
          <w:p w14:paraId="40094CBF" w14:textId="355A2C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24255</w:t>
            </w:r>
          </w:p>
        </w:tc>
        <w:tc>
          <w:tcPr>
            <w:tcW w:w="869" w:type="dxa"/>
            <w:vAlign w:val="center"/>
          </w:tcPr>
          <w:p w14:paraId="65DACA82" w14:textId="0CE0FA9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91</w:t>
            </w:r>
          </w:p>
        </w:tc>
      </w:tr>
      <w:tr w:rsidR="00F80EE1" w:rsidRPr="00C5426C" w14:paraId="4B5839C7" w14:textId="1597BAD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D7F93B" w14:textId="71539A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230996C" w14:textId="2F67819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LS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D7AB1C7" w14:textId="30E28DB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90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030EB5" w14:textId="64521F3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FC40178" w14:textId="67BA3B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190AC6EC" w14:textId="30F909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0EE1">
              <w:rPr>
                <w:rFonts w:ascii="Times New Roman" w:eastAsia="等线" w:hAnsi="Times New Roman" w:cs="Times New Roman"/>
                <w:color w:val="000000"/>
                <w:kern w:val="0"/>
              </w:rPr>
              <w:t>MARCHF9</w:t>
            </w:r>
          </w:p>
        </w:tc>
        <w:tc>
          <w:tcPr>
            <w:tcW w:w="1785" w:type="dxa"/>
            <w:vAlign w:val="center"/>
          </w:tcPr>
          <w:p w14:paraId="7A991753" w14:textId="5B4726D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396</w:t>
            </w:r>
          </w:p>
        </w:tc>
        <w:tc>
          <w:tcPr>
            <w:tcW w:w="869" w:type="dxa"/>
            <w:vAlign w:val="center"/>
          </w:tcPr>
          <w:p w14:paraId="78E69261" w14:textId="2DF92A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7</w:t>
            </w:r>
          </w:p>
        </w:tc>
      </w:tr>
      <w:tr w:rsidR="00F80EE1" w:rsidRPr="00C5426C" w14:paraId="0D7F2ADD" w14:textId="408A84C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2AD633C" w14:textId="2255A86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BD7F82" w14:textId="4B2A5F7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XBP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AD176F1" w14:textId="339E4A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726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0CCD7CA" w14:textId="3D84B33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FEC42EA" w14:textId="1060D5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8E7C76E" w14:textId="6DEA23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HEG5</w:t>
            </w:r>
          </w:p>
        </w:tc>
        <w:tc>
          <w:tcPr>
            <w:tcW w:w="1785" w:type="dxa"/>
            <w:vAlign w:val="center"/>
          </w:tcPr>
          <w:p w14:paraId="29490946" w14:textId="4A73F1C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8577</w:t>
            </w:r>
          </w:p>
        </w:tc>
        <w:tc>
          <w:tcPr>
            <w:tcW w:w="869" w:type="dxa"/>
            <w:vAlign w:val="center"/>
          </w:tcPr>
          <w:p w14:paraId="1D13C126" w14:textId="4ACEEFF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6</w:t>
            </w:r>
          </w:p>
        </w:tc>
      </w:tr>
      <w:tr w:rsidR="00F80EE1" w:rsidRPr="00C5426C" w14:paraId="788D2825" w14:textId="19E58AE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29C28E4" w14:textId="6185E86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404AD26" w14:textId="69320BB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IER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2734F97" w14:textId="3FF74F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9759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CC123F4" w14:textId="26DCE35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4F243D" w14:textId="5C6EF1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567CB198" w14:textId="2742738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GF13</w:t>
            </w:r>
          </w:p>
        </w:tc>
        <w:tc>
          <w:tcPr>
            <w:tcW w:w="1785" w:type="dxa"/>
            <w:vAlign w:val="center"/>
          </w:tcPr>
          <w:p w14:paraId="767BB49B" w14:textId="3B5792C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642</w:t>
            </w:r>
          </w:p>
        </w:tc>
        <w:tc>
          <w:tcPr>
            <w:tcW w:w="869" w:type="dxa"/>
            <w:vAlign w:val="center"/>
          </w:tcPr>
          <w:p w14:paraId="160E66F5" w14:textId="7FD9B0B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6</w:t>
            </w:r>
          </w:p>
        </w:tc>
      </w:tr>
      <w:tr w:rsidR="00F80EE1" w:rsidRPr="00C5426C" w14:paraId="5690C23E" w14:textId="419090D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A4A11D8" w14:textId="7C1E8D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502BCEB" w14:textId="3B1C1C8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IER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5166ADA" w14:textId="407EF44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9759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80DDAD4" w14:textId="030AFCB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2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88EE3A2" w14:textId="0262BA6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458911FC" w14:textId="2096D5F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GF13</w:t>
            </w:r>
          </w:p>
        </w:tc>
        <w:tc>
          <w:tcPr>
            <w:tcW w:w="1785" w:type="dxa"/>
            <w:vAlign w:val="center"/>
          </w:tcPr>
          <w:p w14:paraId="7E3D6118" w14:textId="559B53E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3642</w:t>
            </w:r>
          </w:p>
        </w:tc>
        <w:tc>
          <w:tcPr>
            <w:tcW w:w="869" w:type="dxa"/>
            <w:vAlign w:val="center"/>
          </w:tcPr>
          <w:p w14:paraId="62110E53" w14:textId="5D5E888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6</w:t>
            </w:r>
          </w:p>
        </w:tc>
      </w:tr>
      <w:tr w:rsidR="00F80EE1" w:rsidRPr="00C5426C" w14:paraId="0EA1FF84" w14:textId="435F62E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A78AC74" w14:textId="02289C1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F8C5057" w14:textId="6AF7E0C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IRT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4F2E18A" w14:textId="42776A1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326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4C32CFF" w14:textId="578EC0F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46EFF74" w14:textId="7AAED2A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90948DC" w14:textId="1FD3CAA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30A7</w:t>
            </w:r>
          </w:p>
        </w:tc>
        <w:tc>
          <w:tcPr>
            <w:tcW w:w="1785" w:type="dxa"/>
            <w:vAlign w:val="center"/>
          </w:tcPr>
          <w:p w14:paraId="325F60F6" w14:textId="1B13144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4884</w:t>
            </w:r>
          </w:p>
        </w:tc>
        <w:tc>
          <w:tcPr>
            <w:tcW w:w="869" w:type="dxa"/>
            <w:vAlign w:val="center"/>
          </w:tcPr>
          <w:p w14:paraId="3D627FE7" w14:textId="0EA931C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5</w:t>
            </w:r>
          </w:p>
        </w:tc>
      </w:tr>
      <w:tr w:rsidR="00F80EE1" w:rsidRPr="00C5426C" w14:paraId="4A2B452E" w14:textId="06D1930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7D42C5D" w14:textId="50FD58C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F1296E7" w14:textId="2242E31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ULT1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7340978" w14:textId="7B0FCB2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25BE348" w14:textId="1A8DA99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9BC0108" w14:textId="5D68EC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44068D3" w14:textId="1D514F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DLRAD4</w:t>
            </w:r>
          </w:p>
        </w:tc>
        <w:tc>
          <w:tcPr>
            <w:tcW w:w="1785" w:type="dxa"/>
            <w:vAlign w:val="center"/>
          </w:tcPr>
          <w:p w14:paraId="749D7796" w14:textId="537282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03675</w:t>
            </w:r>
          </w:p>
        </w:tc>
        <w:tc>
          <w:tcPr>
            <w:tcW w:w="869" w:type="dxa"/>
            <w:vAlign w:val="center"/>
          </w:tcPr>
          <w:p w14:paraId="3102C378" w14:textId="0BE6C39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4</w:t>
            </w:r>
          </w:p>
        </w:tc>
      </w:tr>
      <w:tr w:rsidR="00F80EE1" w:rsidRPr="00C5426C" w14:paraId="707A9853" w14:textId="5211AE7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909D1A5" w14:textId="09D8F6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7AA30AB" w14:textId="6362B5C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ULT1C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719F6C5" w14:textId="5CE50B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A1CDDEC" w14:textId="47AEBE0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1242713" w14:textId="7F24D76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0F7E1DB" w14:textId="436918D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STZ1</w:t>
            </w:r>
          </w:p>
        </w:tc>
        <w:tc>
          <w:tcPr>
            <w:tcW w:w="1785" w:type="dxa"/>
            <w:vAlign w:val="center"/>
          </w:tcPr>
          <w:p w14:paraId="530EF1B8" w14:textId="31EA920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45870</w:t>
            </w:r>
          </w:p>
        </w:tc>
        <w:tc>
          <w:tcPr>
            <w:tcW w:w="869" w:type="dxa"/>
            <w:vAlign w:val="center"/>
          </w:tcPr>
          <w:p w14:paraId="0B5E8C82" w14:textId="2EE9F86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83</w:t>
            </w:r>
          </w:p>
        </w:tc>
      </w:tr>
      <w:tr w:rsidR="00F80EE1" w:rsidRPr="00C5426C" w14:paraId="6C7FA2B6" w14:textId="45410E1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A329014" w14:textId="4507EFA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FAFC69F" w14:textId="5C8199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80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56385BA" w14:textId="72EAE0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681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60DDA61" w14:textId="15BCB55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1BEC77C" w14:textId="6AA2337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56FF89B6" w14:textId="6B9C861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NPLA3</w:t>
            </w:r>
          </w:p>
        </w:tc>
        <w:tc>
          <w:tcPr>
            <w:tcW w:w="1785" w:type="dxa"/>
            <w:vAlign w:val="center"/>
          </w:tcPr>
          <w:p w14:paraId="09637F46" w14:textId="6ECFF1F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225</w:t>
            </w:r>
          </w:p>
        </w:tc>
        <w:tc>
          <w:tcPr>
            <w:tcW w:w="869" w:type="dxa"/>
            <w:vAlign w:val="center"/>
          </w:tcPr>
          <w:p w14:paraId="6BC5C73E" w14:textId="60EA857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79</w:t>
            </w:r>
          </w:p>
        </w:tc>
      </w:tr>
      <w:tr w:rsidR="00F80EE1" w:rsidRPr="00C5426C" w14:paraId="54D9C383" w14:textId="1D79754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7921A66" w14:textId="0CA896E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8DFC9F8" w14:textId="3AB2FC8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YRK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C540D0E" w14:textId="7F8EBF9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48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F85A362" w14:textId="03847C5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2.1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D531149" w14:textId="681A4D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1D0F06B1" w14:textId="541FCD6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IC5</w:t>
            </w:r>
          </w:p>
        </w:tc>
        <w:tc>
          <w:tcPr>
            <w:tcW w:w="1785" w:type="dxa"/>
            <w:vAlign w:val="center"/>
          </w:tcPr>
          <w:p w14:paraId="764D9797" w14:textId="63170A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14086</w:t>
            </w:r>
          </w:p>
        </w:tc>
        <w:tc>
          <w:tcPr>
            <w:tcW w:w="869" w:type="dxa"/>
            <w:vAlign w:val="center"/>
          </w:tcPr>
          <w:p w14:paraId="57952A64" w14:textId="20100DF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79</w:t>
            </w:r>
          </w:p>
        </w:tc>
      </w:tr>
      <w:tr w:rsidR="00F80EE1" w:rsidRPr="00C5426C" w14:paraId="1E7A69B1" w14:textId="1088130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12E5B6C" w14:textId="392093C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D221E20" w14:textId="31D1E00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0EA6014" w14:textId="5B8C69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A74D0C8" w14:textId="34AD932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768A929" w14:textId="01F280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31475EDB" w14:textId="4F4AD9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15F99570" w14:textId="0592654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4F4DA437" w14:textId="5C44B43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1D93C559" w14:textId="70A1BB2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9356764" w14:textId="48B8310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ACF738B" w14:textId="5D3E3D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MC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39094CE" w14:textId="37BDBA7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70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CA97FAC" w14:textId="0CA27A2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7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43E40B8" w14:textId="30A289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5AC45EA" w14:textId="6690437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REM1</w:t>
            </w:r>
          </w:p>
        </w:tc>
        <w:tc>
          <w:tcPr>
            <w:tcW w:w="1785" w:type="dxa"/>
            <w:vAlign w:val="center"/>
          </w:tcPr>
          <w:p w14:paraId="085295F4" w14:textId="47793E6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3372</w:t>
            </w:r>
          </w:p>
        </w:tc>
        <w:tc>
          <w:tcPr>
            <w:tcW w:w="869" w:type="dxa"/>
            <w:vAlign w:val="center"/>
          </w:tcPr>
          <w:p w14:paraId="0796AE74" w14:textId="22F4726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9</w:t>
            </w:r>
          </w:p>
        </w:tc>
      </w:tr>
      <w:tr w:rsidR="00F80EE1" w:rsidRPr="00C5426C" w14:paraId="3743CF86" w14:textId="3AAF4A6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906B555" w14:textId="7F80716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51E59B3" w14:textId="7D8B4F4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TON1-GTF2A1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863E16C" w14:textId="646D9F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859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ACBCB52" w14:textId="5036247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6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662A030" w14:textId="1D9AA8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794D656E" w14:textId="514A026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FF3</w:t>
            </w:r>
          </w:p>
        </w:tc>
        <w:tc>
          <w:tcPr>
            <w:tcW w:w="1785" w:type="dxa"/>
            <w:vAlign w:val="center"/>
          </w:tcPr>
          <w:p w14:paraId="78AD58A5" w14:textId="1F4C26E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285</w:t>
            </w:r>
          </w:p>
        </w:tc>
        <w:tc>
          <w:tcPr>
            <w:tcW w:w="869" w:type="dxa"/>
            <w:vAlign w:val="center"/>
          </w:tcPr>
          <w:p w14:paraId="71C6C023" w14:textId="16D4CF2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6</w:t>
            </w:r>
          </w:p>
        </w:tc>
      </w:tr>
      <w:tr w:rsidR="00F80EE1" w:rsidRPr="00C5426C" w14:paraId="29909E16" w14:textId="70C5F3A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F7D0D23" w14:textId="7F860BA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13D8D0B" w14:textId="547B158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NS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158940C" w14:textId="10F6F8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0802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E345AEA" w14:textId="4822607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6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B5F040" w14:textId="07E1B4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DCC20F2" w14:textId="78C9310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PAS1</w:t>
            </w:r>
          </w:p>
        </w:tc>
        <w:tc>
          <w:tcPr>
            <w:tcW w:w="1785" w:type="dxa"/>
            <w:vAlign w:val="center"/>
          </w:tcPr>
          <w:p w14:paraId="71054353" w14:textId="596BCD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30</w:t>
            </w:r>
          </w:p>
        </w:tc>
        <w:tc>
          <w:tcPr>
            <w:tcW w:w="869" w:type="dxa"/>
            <w:vAlign w:val="center"/>
          </w:tcPr>
          <w:p w14:paraId="75222284" w14:textId="7D1CC65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5</w:t>
            </w:r>
          </w:p>
        </w:tc>
      </w:tr>
      <w:tr w:rsidR="00F80EE1" w:rsidRPr="00C5426C" w14:paraId="11F60BFD" w14:textId="399306B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0D705F" w14:textId="4120FA1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9CFFF30" w14:textId="2926A30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TXN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B7D8C73" w14:textId="4A488A7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273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A81D5DA" w14:textId="69DCAB7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6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4244D5" w14:textId="2D9232B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288053FF" w14:textId="5CB032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HKA</w:t>
            </w:r>
          </w:p>
        </w:tc>
        <w:tc>
          <w:tcPr>
            <w:tcW w:w="1785" w:type="dxa"/>
            <w:vAlign w:val="center"/>
          </w:tcPr>
          <w:p w14:paraId="549F7641" w14:textId="6E8B764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212469</w:t>
            </w:r>
          </w:p>
        </w:tc>
        <w:tc>
          <w:tcPr>
            <w:tcW w:w="869" w:type="dxa"/>
            <w:vAlign w:val="center"/>
          </w:tcPr>
          <w:p w14:paraId="5876199C" w14:textId="53F0EA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4</w:t>
            </w:r>
          </w:p>
        </w:tc>
      </w:tr>
      <w:tr w:rsidR="00F80EE1" w:rsidRPr="00C5426C" w14:paraId="46C5DBE7" w14:textId="45C1622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36A767" w14:textId="40AAD53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0763B88" w14:textId="74C300E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208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2D6AF57" w14:textId="7805F71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22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1117BC3" w14:textId="51AC0C4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6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838A160" w14:textId="44BAB5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03068F31" w14:textId="49DCF8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SH2L</w:t>
            </w:r>
          </w:p>
        </w:tc>
        <w:tc>
          <w:tcPr>
            <w:tcW w:w="1785" w:type="dxa"/>
            <w:vAlign w:val="center"/>
          </w:tcPr>
          <w:p w14:paraId="01B2B8F4" w14:textId="3D4191F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1832</w:t>
            </w:r>
          </w:p>
        </w:tc>
        <w:tc>
          <w:tcPr>
            <w:tcW w:w="869" w:type="dxa"/>
            <w:vAlign w:val="center"/>
          </w:tcPr>
          <w:p w14:paraId="26DFE610" w14:textId="5C61A2B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3</w:t>
            </w:r>
          </w:p>
        </w:tc>
      </w:tr>
      <w:tr w:rsidR="00F80EE1" w:rsidRPr="00C5426C" w14:paraId="18B10AF3" w14:textId="7689B08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F9214B2" w14:textId="5ED257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26004DB" w14:textId="467CE9E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XNDC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8A7331A" w14:textId="4125AF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7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1605BDC" w14:textId="506054F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5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0EF572A" w14:textId="0B6BE73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59DA5BD" w14:textId="45923D4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ELI2</w:t>
            </w:r>
          </w:p>
        </w:tc>
        <w:tc>
          <w:tcPr>
            <w:tcW w:w="1785" w:type="dxa"/>
            <w:vAlign w:val="center"/>
          </w:tcPr>
          <w:p w14:paraId="5DAC2061" w14:textId="16451F1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255</w:t>
            </w:r>
          </w:p>
        </w:tc>
        <w:tc>
          <w:tcPr>
            <w:tcW w:w="869" w:type="dxa"/>
            <w:vAlign w:val="center"/>
          </w:tcPr>
          <w:p w14:paraId="1B4523A6" w14:textId="28AD363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1</w:t>
            </w:r>
          </w:p>
        </w:tc>
      </w:tr>
      <w:tr w:rsidR="00F80EE1" w:rsidRPr="00C5426C" w14:paraId="34759F11" w14:textId="4675689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AFDC1DA" w14:textId="0ACCEE2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3542D5A" w14:textId="72D9D49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XNDC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F5C880C" w14:textId="29BC9C9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7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BDC109A" w14:textId="1AA858A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5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CBE1DE4" w14:textId="1EBAAFE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F50C559" w14:textId="7AFB2CE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31</w:t>
            </w:r>
          </w:p>
        </w:tc>
        <w:tc>
          <w:tcPr>
            <w:tcW w:w="1785" w:type="dxa"/>
            <w:vAlign w:val="center"/>
          </w:tcPr>
          <w:p w14:paraId="0573FCB1" w14:textId="10F74B2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718</w:t>
            </w:r>
          </w:p>
        </w:tc>
        <w:tc>
          <w:tcPr>
            <w:tcW w:w="869" w:type="dxa"/>
            <w:vAlign w:val="center"/>
          </w:tcPr>
          <w:p w14:paraId="213AB8DC" w14:textId="18063BC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90</w:t>
            </w:r>
          </w:p>
        </w:tc>
      </w:tr>
      <w:tr w:rsidR="00F80EE1" w:rsidRPr="00C5426C" w14:paraId="1BB7218D" w14:textId="64D28C6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F640EB8" w14:textId="78DAF67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9318564" w14:textId="032EAB0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NOT4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BD73182" w14:textId="3063ACA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90850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9931C71" w14:textId="475DDF1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43EB948" w14:textId="33569D9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AE89744" w14:textId="1CE8994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BE2W</w:t>
            </w:r>
          </w:p>
        </w:tc>
        <w:tc>
          <w:tcPr>
            <w:tcW w:w="1785" w:type="dxa"/>
            <w:vAlign w:val="center"/>
          </w:tcPr>
          <w:p w14:paraId="35EF2CA2" w14:textId="224CF01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8299</w:t>
            </w:r>
          </w:p>
        </w:tc>
        <w:tc>
          <w:tcPr>
            <w:tcW w:w="869" w:type="dxa"/>
            <w:vAlign w:val="center"/>
          </w:tcPr>
          <w:p w14:paraId="7C60A234" w14:textId="4230A3B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9</w:t>
            </w:r>
          </w:p>
        </w:tc>
      </w:tr>
      <w:tr w:rsidR="00F80EE1" w:rsidRPr="00C5426C" w14:paraId="46D3D179" w14:textId="223BA8D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B8ED37F" w14:textId="14CA794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3EF46CA" w14:textId="369B6EB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KX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D7BB0F7" w14:textId="03F4094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57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D40B7B1" w14:textId="7744B9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A2C813C" w14:textId="272B18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0043A998" w14:textId="3B56BB4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HSD4</w:t>
            </w:r>
          </w:p>
        </w:tc>
        <w:tc>
          <w:tcPr>
            <w:tcW w:w="1785" w:type="dxa"/>
            <w:vAlign w:val="center"/>
          </w:tcPr>
          <w:p w14:paraId="38A13B62" w14:textId="095BDDD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6429</w:t>
            </w:r>
          </w:p>
        </w:tc>
        <w:tc>
          <w:tcPr>
            <w:tcW w:w="869" w:type="dxa"/>
            <w:vAlign w:val="center"/>
          </w:tcPr>
          <w:p w14:paraId="65C914FF" w14:textId="5F05ED4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8</w:t>
            </w:r>
          </w:p>
        </w:tc>
      </w:tr>
      <w:tr w:rsidR="00F80EE1" w:rsidRPr="00C5426C" w14:paraId="2B1644BA" w14:textId="6E37731E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717F66F" w14:textId="40CABE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0BC3925" w14:textId="3CF053C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EC23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FE92C90" w14:textId="6ACA75D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36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F5F6E46" w14:textId="228DEB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0EE6ACB" w14:textId="464972D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95F349B" w14:textId="0AC84D2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CAF7</w:t>
            </w:r>
          </w:p>
        </w:tc>
        <w:tc>
          <w:tcPr>
            <w:tcW w:w="1785" w:type="dxa"/>
            <w:vAlign w:val="center"/>
          </w:tcPr>
          <w:p w14:paraId="0B565E5C" w14:textId="41445B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5828</w:t>
            </w:r>
          </w:p>
        </w:tc>
        <w:tc>
          <w:tcPr>
            <w:tcW w:w="869" w:type="dxa"/>
            <w:vAlign w:val="center"/>
          </w:tcPr>
          <w:p w14:paraId="60484919" w14:textId="016C034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8</w:t>
            </w:r>
          </w:p>
        </w:tc>
      </w:tr>
      <w:tr w:rsidR="00F80EE1" w:rsidRPr="00C5426C" w14:paraId="51641260" w14:textId="5029200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57707C" w14:textId="50E172C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DDDEED6" w14:textId="73FCBEC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6203EF8" w14:textId="422F3ED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19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E1C5E8C" w14:textId="3989980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9E8EA0D" w14:textId="5DA86D7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505" w:type="dxa"/>
            <w:vAlign w:val="center"/>
          </w:tcPr>
          <w:p w14:paraId="3568E309" w14:textId="217BBB8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OS1</w:t>
            </w:r>
          </w:p>
        </w:tc>
        <w:tc>
          <w:tcPr>
            <w:tcW w:w="1785" w:type="dxa"/>
            <w:vAlign w:val="center"/>
          </w:tcPr>
          <w:p w14:paraId="2FD932CE" w14:textId="22D51ED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216</w:t>
            </w:r>
          </w:p>
        </w:tc>
        <w:tc>
          <w:tcPr>
            <w:tcW w:w="869" w:type="dxa"/>
            <w:vAlign w:val="center"/>
          </w:tcPr>
          <w:p w14:paraId="54BE34C9" w14:textId="27C574E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7</w:t>
            </w:r>
          </w:p>
        </w:tc>
      </w:tr>
      <w:tr w:rsidR="00F80EE1" w:rsidRPr="00C5426C" w14:paraId="734A6783" w14:textId="1FFBDC1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721CDE9" w14:textId="23D9EDD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EFF6310" w14:textId="7A861E3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C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68828A3" w14:textId="0641AD9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19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08BEE86" w14:textId="6E9B472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CC993EC" w14:textId="2982F79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44EDFAAA" w14:textId="206023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8orf54</w:t>
            </w:r>
          </w:p>
        </w:tc>
        <w:tc>
          <w:tcPr>
            <w:tcW w:w="1785" w:type="dxa"/>
            <w:vAlign w:val="center"/>
          </w:tcPr>
          <w:p w14:paraId="2D07E3D8" w14:textId="233199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8982</w:t>
            </w:r>
          </w:p>
        </w:tc>
        <w:tc>
          <w:tcPr>
            <w:tcW w:w="869" w:type="dxa"/>
            <w:vAlign w:val="center"/>
          </w:tcPr>
          <w:p w14:paraId="1C37F6E4" w14:textId="5D22CD2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5</w:t>
            </w:r>
          </w:p>
        </w:tc>
      </w:tr>
      <w:tr w:rsidR="00F80EE1" w:rsidRPr="00C5426C" w14:paraId="5D5B9E26" w14:textId="2A073EB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8720ED2" w14:textId="1921DFD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BA620D" w14:textId="4395B78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42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F505CD2" w14:textId="61AF00F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31805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905C4CC" w14:textId="5606470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28FBA9C" w14:textId="4F80712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06DFD81" w14:textId="0D814B0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18orf54</w:t>
            </w:r>
          </w:p>
        </w:tc>
        <w:tc>
          <w:tcPr>
            <w:tcW w:w="1785" w:type="dxa"/>
            <w:vAlign w:val="center"/>
          </w:tcPr>
          <w:p w14:paraId="3B78DD0E" w14:textId="3427C9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88982</w:t>
            </w:r>
          </w:p>
        </w:tc>
        <w:tc>
          <w:tcPr>
            <w:tcW w:w="869" w:type="dxa"/>
            <w:vAlign w:val="center"/>
          </w:tcPr>
          <w:p w14:paraId="72FD49DE" w14:textId="1B24896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5</w:t>
            </w:r>
          </w:p>
        </w:tc>
      </w:tr>
      <w:tr w:rsidR="00F80EE1" w:rsidRPr="00C5426C" w14:paraId="6F081344" w14:textId="7A07B89D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ECF020E" w14:textId="30C98C5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80EAE7B" w14:textId="3F195CF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9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648783A" w14:textId="4B11340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365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393737" w14:textId="49DF2AC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8ACA1D4" w14:textId="0C208CC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536-3p</w:t>
            </w:r>
          </w:p>
        </w:tc>
        <w:tc>
          <w:tcPr>
            <w:tcW w:w="1505" w:type="dxa"/>
            <w:vAlign w:val="center"/>
          </w:tcPr>
          <w:p w14:paraId="0672CCDD" w14:textId="57C4BE2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R4A3</w:t>
            </w:r>
          </w:p>
        </w:tc>
        <w:tc>
          <w:tcPr>
            <w:tcW w:w="1785" w:type="dxa"/>
            <w:vAlign w:val="center"/>
          </w:tcPr>
          <w:p w14:paraId="740F4D81" w14:textId="31BEAEB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6981</w:t>
            </w:r>
          </w:p>
        </w:tc>
        <w:tc>
          <w:tcPr>
            <w:tcW w:w="869" w:type="dxa"/>
            <w:vAlign w:val="center"/>
          </w:tcPr>
          <w:p w14:paraId="15425FB1" w14:textId="63B8E45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4</w:t>
            </w:r>
          </w:p>
        </w:tc>
      </w:tr>
      <w:tr w:rsidR="00F80EE1" w:rsidRPr="00C5426C" w14:paraId="147DFFAF" w14:textId="2E5DB82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3D81330" w14:textId="64815E6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EE98AEB" w14:textId="520F060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ENPF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083365C" w14:textId="25683E3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34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4C92ADB" w14:textId="117A368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4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B3012E1" w14:textId="6FBCD19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F88916F" w14:textId="39C205A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FAM234B</w:t>
            </w:r>
          </w:p>
        </w:tc>
        <w:tc>
          <w:tcPr>
            <w:tcW w:w="1785" w:type="dxa"/>
            <w:vAlign w:val="center"/>
          </w:tcPr>
          <w:p w14:paraId="2048DF82" w14:textId="635F58C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853</w:t>
            </w:r>
          </w:p>
        </w:tc>
        <w:tc>
          <w:tcPr>
            <w:tcW w:w="869" w:type="dxa"/>
            <w:vAlign w:val="center"/>
          </w:tcPr>
          <w:p w14:paraId="5C6DB7FB" w14:textId="471C3A2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0</w:t>
            </w:r>
          </w:p>
        </w:tc>
      </w:tr>
      <w:tr w:rsidR="00F80EE1" w:rsidRPr="00C5426C" w14:paraId="6AC73CE4" w14:textId="78380AE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0C6942C" w14:textId="34441B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5E90011" w14:textId="33D487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LF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6B46F02" w14:textId="7B5F7C7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53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313699C" w14:textId="188B493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3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5E14DDD" w14:textId="7658276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4A8635C6" w14:textId="2EEC53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CTP</w:t>
            </w:r>
          </w:p>
        </w:tc>
        <w:tc>
          <w:tcPr>
            <w:tcW w:w="1785" w:type="dxa"/>
            <w:vAlign w:val="center"/>
          </w:tcPr>
          <w:p w14:paraId="48C4FBAB" w14:textId="3B3B72F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213</w:t>
            </w:r>
          </w:p>
        </w:tc>
        <w:tc>
          <w:tcPr>
            <w:tcW w:w="869" w:type="dxa"/>
            <w:vAlign w:val="center"/>
          </w:tcPr>
          <w:p w14:paraId="1906F6EB" w14:textId="20F03A5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80</w:t>
            </w:r>
          </w:p>
        </w:tc>
      </w:tr>
      <w:tr w:rsidR="00F80EE1" w:rsidRPr="00C5426C" w14:paraId="7DCE54E1" w14:textId="3B3B556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877F202" w14:textId="61914BD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7F0B38F" w14:textId="1E1800A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25A2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825310C" w14:textId="19DDD65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38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5D74066" w14:textId="32839659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33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4DA4437" w14:textId="30F6471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6C3A4C7A" w14:textId="7311163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AB3IP</w:t>
            </w:r>
          </w:p>
        </w:tc>
        <w:tc>
          <w:tcPr>
            <w:tcW w:w="1785" w:type="dxa"/>
            <w:vAlign w:val="center"/>
          </w:tcPr>
          <w:p w14:paraId="021422D0" w14:textId="718D266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5624</w:t>
            </w:r>
          </w:p>
        </w:tc>
        <w:tc>
          <w:tcPr>
            <w:tcW w:w="869" w:type="dxa"/>
            <w:vAlign w:val="center"/>
          </w:tcPr>
          <w:p w14:paraId="6E4968C6" w14:textId="3AFA263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75</w:t>
            </w:r>
          </w:p>
        </w:tc>
      </w:tr>
      <w:tr w:rsidR="00F80EE1" w:rsidRPr="00C5426C" w14:paraId="24128B4D" w14:textId="114571E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F9B350B" w14:textId="695F8BD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E7B5C19" w14:textId="118392A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DZD8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D89266A" w14:textId="7F9D5C8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7379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1938999" w14:textId="7D2B9AF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2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83C8AB4" w14:textId="7D62282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2157A2B" w14:textId="39ABA0B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MP2</w:t>
            </w:r>
          </w:p>
        </w:tc>
        <w:tc>
          <w:tcPr>
            <w:tcW w:w="1785" w:type="dxa"/>
            <w:vAlign w:val="center"/>
          </w:tcPr>
          <w:p w14:paraId="58A535F4" w14:textId="08421F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424</w:t>
            </w:r>
          </w:p>
        </w:tc>
        <w:tc>
          <w:tcPr>
            <w:tcW w:w="869" w:type="dxa"/>
            <w:vAlign w:val="center"/>
          </w:tcPr>
          <w:p w14:paraId="302ED1FB" w14:textId="29980DC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75</w:t>
            </w:r>
          </w:p>
        </w:tc>
      </w:tr>
      <w:tr w:rsidR="00F80EE1" w:rsidRPr="00C5426C" w14:paraId="1837DCE2" w14:textId="0F3A4CB9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676BED8" w14:textId="69270BC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3C9A6D2" w14:textId="19FAAA9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JMY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A118814" w14:textId="406EC3D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40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D9E2D2C" w14:textId="0CE5C0C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DCE9233" w14:textId="29BB476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21EF6C84" w14:textId="10AF7FB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IVEP3</w:t>
            </w:r>
          </w:p>
        </w:tc>
        <w:tc>
          <w:tcPr>
            <w:tcW w:w="1785" w:type="dxa"/>
            <w:vAlign w:val="center"/>
          </w:tcPr>
          <w:p w14:paraId="7204B88E" w14:textId="37C3003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503</w:t>
            </w:r>
          </w:p>
        </w:tc>
        <w:tc>
          <w:tcPr>
            <w:tcW w:w="869" w:type="dxa"/>
            <w:vAlign w:val="center"/>
          </w:tcPr>
          <w:p w14:paraId="4A9E1412" w14:textId="49564FC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71</w:t>
            </w:r>
          </w:p>
        </w:tc>
      </w:tr>
      <w:tr w:rsidR="00F80EE1" w:rsidRPr="00C5426C" w14:paraId="40392C13" w14:textId="2D74DF9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2219328" w14:textId="4AF0271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798A97" w14:textId="7A17BCF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1C689E4" w14:textId="7BBA6C3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33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8A4AACC" w14:textId="6520E58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24FEE5" w14:textId="354B73A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6874A3E" w14:textId="2AA0CDB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DK6</w:t>
            </w:r>
          </w:p>
        </w:tc>
        <w:tc>
          <w:tcPr>
            <w:tcW w:w="1785" w:type="dxa"/>
            <w:vAlign w:val="center"/>
          </w:tcPr>
          <w:p w14:paraId="5556A9E8" w14:textId="7600F5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59</w:t>
            </w:r>
          </w:p>
        </w:tc>
        <w:tc>
          <w:tcPr>
            <w:tcW w:w="869" w:type="dxa"/>
            <w:vAlign w:val="center"/>
          </w:tcPr>
          <w:p w14:paraId="77B270A7" w14:textId="0F4085F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71</w:t>
            </w:r>
          </w:p>
        </w:tc>
      </w:tr>
      <w:tr w:rsidR="00F80EE1" w:rsidRPr="00C5426C" w14:paraId="64F6311D" w14:textId="1398BDD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5CB82E" w14:textId="6838F7A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4062447" w14:textId="6C816E5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EID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6AAA8EDB" w14:textId="3C7249E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33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C376A4F" w14:textId="3A138E4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2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A84BA2" w14:textId="685BD8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a-3p</w:t>
            </w:r>
          </w:p>
        </w:tc>
        <w:tc>
          <w:tcPr>
            <w:tcW w:w="1505" w:type="dxa"/>
            <w:vAlign w:val="center"/>
          </w:tcPr>
          <w:p w14:paraId="31E34045" w14:textId="26924BE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ERPUD2</w:t>
            </w:r>
          </w:p>
        </w:tc>
        <w:tc>
          <w:tcPr>
            <w:tcW w:w="1785" w:type="dxa"/>
            <w:vAlign w:val="center"/>
          </w:tcPr>
          <w:p w14:paraId="2136DBB3" w14:textId="5576348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373</w:t>
            </w:r>
          </w:p>
        </w:tc>
        <w:tc>
          <w:tcPr>
            <w:tcW w:w="869" w:type="dxa"/>
            <w:vAlign w:val="center"/>
          </w:tcPr>
          <w:p w14:paraId="65B7AEA7" w14:textId="3960902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69</w:t>
            </w:r>
          </w:p>
        </w:tc>
      </w:tr>
      <w:tr w:rsidR="00F80EE1" w:rsidRPr="00C5426C" w14:paraId="2815D4CA" w14:textId="52B43CC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C70C43" w14:textId="359ACAB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78C1472" w14:textId="0E60B0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LC6A17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3F91B5A" w14:textId="2E551BF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1089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269B1F8B" w14:textId="1B46A9F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1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6B1A15" w14:textId="0FAA5F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b-3p</w:t>
            </w:r>
          </w:p>
        </w:tc>
        <w:tc>
          <w:tcPr>
            <w:tcW w:w="1505" w:type="dxa"/>
            <w:vAlign w:val="center"/>
          </w:tcPr>
          <w:p w14:paraId="1524490F" w14:textId="1613DCF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ERPUD2</w:t>
            </w:r>
          </w:p>
        </w:tc>
        <w:tc>
          <w:tcPr>
            <w:tcW w:w="1785" w:type="dxa"/>
            <w:vAlign w:val="center"/>
          </w:tcPr>
          <w:p w14:paraId="53FA8FAA" w14:textId="131169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373</w:t>
            </w:r>
          </w:p>
        </w:tc>
        <w:tc>
          <w:tcPr>
            <w:tcW w:w="869" w:type="dxa"/>
            <w:vAlign w:val="center"/>
          </w:tcPr>
          <w:p w14:paraId="678D28D0" w14:textId="4886005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69</w:t>
            </w:r>
          </w:p>
        </w:tc>
      </w:tr>
      <w:tr w:rsidR="00F80EE1" w:rsidRPr="00C5426C" w14:paraId="25D97ECC" w14:textId="2D63911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891132F" w14:textId="4D08FF5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C74C506" w14:textId="6D38B93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NA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6B76853" w14:textId="34277D6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614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529F645" w14:textId="00F23C1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626BB5E" w14:textId="68D1F4B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517c-3p</w:t>
            </w:r>
          </w:p>
        </w:tc>
        <w:tc>
          <w:tcPr>
            <w:tcW w:w="1505" w:type="dxa"/>
            <w:vAlign w:val="center"/>
          </w:tcPr>
          <w:p w14:paraId="0533EB03" w14:textId="59A70CF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ERPUD2</w:t>
            </w:r>
          </w:p>
        </w:tc>
        <w:tc>
          <w:tcPr>
            <w:tcW w:w="1785" w:type="dxa"/>
            <w:vAlign w:val="center"/>
          </w:tcPr>
          <w:p w14:paraId="4807C6B7" w14:textId="78A947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373</w:t>
            </w:r>
          </w:p>
        </w:tc>
        <w:tc>
          <w:tcPr>
            <w:tcW w:w="869" w:type="dxa"/>
            <w:vAlign w:val="center"/>
          </w:tcPr>
          <w:p w14:paraId="5FC153C0" w14:textId="57C7752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69</w:t>
            </w:r>
          </w:p>
        </w:tc>
      </w:tr>
      <w:tr w:rsidR="00F80EE1" w:rsidRPr="00C5426C" w14:paraId="62491BB1" w14:textId="16B6E26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3E227C3" w14:textId="0563554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32EA89" w14:textId="4ECC53F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HGAP3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F5C71C6" w14:textId="0FBD571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42685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88570E6" w14:textId="67F851B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1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626B37D" w14:textId="286421B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FA23670" w14:textId="246EF1F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DORA1</w:t>
            </w:r>
          </w:p>
        </w:tc>
        <w:tc>
          <w:tcPr>
            <w:tcW w:w="1785" w:type="dxa"/>
            <w:vAlign w:val="center"/>
          </w:tcPr>
          <w:p w14:paraId="78448102" w14:textId="4F45E50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674</w:t>
            </w:r>
          </w:p>
        </w:tc>
        <w:tc>
          <w:tcPr>
            <w:tcW w:w="869" w:type="dxa"/>
            <w:vAlign w:val="center"/>
          </w:tcPr>
          <w:p w14:paraId="0117D08D" w14:textId="19E61C7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64</w:t>
            </w:r>
          </w:p>
        </w:tc>
      </w:tr>
      <w:tr w:rsidR="00F80EE1" w:rsidRPr="00C5426C" w14:paraId="0D02B154" w14:textId="09A869D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9B843F9" w14:textId="07945CA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29221BF" w14:textId="61B21D3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RFX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B255FAD" w14:textId="0916F46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442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3D427AB" w14:textId="3C64A48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09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51264A5" w14:textId="0D60E4D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C2E5819" w14:textId="59384BC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HRS12</w:t>
            </w:r>
          </w:p>
        </w:tc>
        <w:tc>
          <w:tcPr>
            <w:tcW w:w="1785" w:type="dxa"/>
            <w:vAlign w:val="center"/>
          </w:tcPr>
          <w:p w14:paraId="29F14E96" w14:textId="5FBFB6D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705</w:t>
            </w:r>
          </w:p>
        </w:tc>
        <w:tc>
          <w:tcPr>
            <w:tcW w:w="869" w:type="dxa"/>
            <w:vAlign w:val="center"/>
          </w:tcPr>
          <w:p w14:paraId="1CF24FC8" w14:textId="2BDE6C5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62</w:t>
            </w:r>
          </w:p>
        </w:tc>
      </w:tr>
      <w:tr w:rsidR="00F80EE1" w:rsidRPr="00C5426C" w14:paraId="159147A6" w14:textId="16EB5A6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B598DB3" w14:textId="52E5155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70C55DC" w14:textId="39708D2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SGA1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46C57E" w14:textId="2DE34C1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24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913542F" w14:textId="7C082D9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0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4C2AE07" w14:textId="207D8CE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02EC6466" w14:textId="0B92B5B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138</w:t>
            </w:r>
          </w:p>
        </w:tc>
        <w:tc>
          <w:tcPr>
            <w:tcW w:w="1785" w:type="dxa"/>
            <w:vAlign w:val="center"/>
          </w:tcPr>
          <w:p w14:paraId="7ABE6434" w14:textId="1652BBE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1649</w:t>
            </w:r>
          </w:p>
        </w:tc>
        <w:tc>
          <w:tcPr>
            <w:tcW w:w="869" w:type="dxa"/>
            <w:vAlign w:val="center"/>
          </w:tcPr>
          <w:p w14:paraId="5DF6E53C" w14:textId="0EEE925C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56</w:t>
            </w:r>
          </w:p>
        </w:tc>
      </w:tr>
      <w:tr w:rsidR="00F80EE1" w:rsidRPr="00C5426C" w14:paraId="55EE6BCA" w14:textId="63C51483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76641B" w14:textId="5D63395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47DFE25" w14:textId="429BE492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NAH9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408B9F5E" w14:textId="719C9BB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466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76DAF64" w14:textId="60CB2C83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B852BC8" w14:textId="1EB2B2C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778D639" w14:textId="488078F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138</w:t>
            </w:r>
          </w:p>
        </w:tc>
        <w:tc>
          <w:tcPr>
            <w:tcW w:w="1785" w:type="dxa"/>
            <w:vAlign w:val="center"/>
          </w:tcPr>
          <w:p w14:paraId="14E25885" w14:textId="03ACA5C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71649</w:t>
            </w:r>
          </w:p>
        </w:tc>
        <w:tc>
          <w:tcPr>
            <w:tcW w:w="869" w:type="dxa"/>
            <w:vAlign w:val="center"/>
          </w:tcPr>
          <w:p w14:paraId="1AB0C25B" w14:textId="71717D9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56</w:t>
            </w:r>
          </w:p>
        </w:tc>
      </w:tr>
      <w:tr w:rsidR="00F80EE1" w:rsidRPr="00C5426C" w14:paraId="00C14299" w14:textId="0A1CCB9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6AA03C4" w14:textId="472493E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BDED889" w14:textId="614B408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LSM14A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F25E9B7" w14:textId="1EF7C16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5578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C840BB0" w14:textId="6D77924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04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615C7E07" w14:textId="5A07A3B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9A9288B" w14:textId="721FD52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VRAG</w:t>
            </w:r>
          </w:p>
        </w:tc>
        <w:tc>
          <w:tcPr>
            <w:tcW w:w="1785" w:type="dxa"/>
            <w:vAlign w:val="center"/>
          </w:tcPr>
          <w:p w14:paraId="7547A1AD" w14:textId="4A4226A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3369</w:t>
            </w:r>
          </w:p>
        </w:tc>
        <w:tc>
          <w:tcPr>
            <w:tcW w:w="869" w:type="dxa"/>
            <w:vAlign w:val="center"/>
          </w:tcPr>
          <w:p w14:paraId="0DBB31FB" w14:textId="29EC874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54</w:t>
            </w:r>
          </w:p>
        </w:tc>
      </w:tr>
      <w:tr w:rsidR="00F80EE1" w:rsidRPr="00C5426C" w14:paraId="3D39E3FC" w14:textId="617920A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1248B07" w14:textId="3C95FE0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60E58E" w14:textId="613E199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NKRD6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6532BB1" w14:textId="2669B78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24281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3FBFD422" w14:textId="1F329A5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1.0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0DEE480" w14:textId="1488BB9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7E3E302" w14:textId="5C9199B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KCNK10</w:t>
            </w:r>
          </w:p>
        </w:tc>
        <w:tc>
          <w:tcPr>
            <w:tcW w:w="1785" w:type="dxa"/>
            <w:vAlign w:val="center"/>
          </w:tcPr>
          <w:p w14:paraId="538CDCB6" w14:textId="58C3307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38318</w:t>
            </w:r>
          </w:p>
        </w:tc>
        <w:tc>
          <w:tcPr>
            <w:tcW w:w="869" w:type="dxa"/>
            <w:vAlign w:val="center"/>
          </w:tcPr>
          <w:p w14:paraId="7EE6A8E4" w14:textId="720DFB2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52</w:t>
            </w:r>
          </w:p>
        </w:tc>
      </w:tr>
      <w:tr w:rsidR="00F80EE1" w:rsidRPr="00C5426C" w14:paraId="63DF1DE7" w14:textId="71EA273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EC06E5" w14:textId="1DC5D4D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NA_v2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598316F" w14:textId="498255AE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AAD54C8" w14:textId="281DC27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69A2DE3" w14:textId="18B90E7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F47B287" w14:textId="0E6BD10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_v22</w:t>
            </w:r>
          </w:p>
        </w:tc>
        <w:tc>
          <w:tcPr>
            <w:tcW w:w="1505" w:type="dxa"/>
            <w:vAlign w:val="center"/>
          </w:tcPr>
          <w:p w14:paraId="3EC70438" w14:textId="593EDA6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785" w:type="dxa"/>
            <w:vAlign w:val="center"/>
          </w:tcPr>
          <w:p w14:paraId="2D1AFCDF" w14:textId="5B4E5C1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2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DB_mRNA</w:t>
            </w:r>
            <w:proofErr w:type="spellEnd"/>
          </w:p>
        </w:tc>
        <w:tc>
          <w:tcPr>
            <w:tcW w:w="869" w:type="dxa"/>
            <w:vAlign w:val="center"/>
          </w:tcPr>
          <w:p w14:paraId="3EEE6016" w14:textId="6830C08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54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F80EE1" w:rsidRPr="00C5426C" w14:paraId="18AFA3C7" w14:textId="59E90B60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18B08DA" w14:textId="6F81541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BFA0B64" w14:textId="4F84543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SPAST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293B0C1" w14:textId="229FBC0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943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46F0A325" w14:textId="73579D1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8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CCB3FA8" w14:textId="5F528EA1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F2C901D" w14:textId="7D369438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XN</w:t>
            </w:r>
          </w:p>
        </w:tc>
        <w:tc>
          <w:tcPr>
            <w:tcW w:w="1785" w:type="dxa"/>
            <w:vAlign w:val="center"/>
          </w:tcPr>
          <w:p w14:paraId="300B9281" w14:textId="31E1317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157</w:t>
            </w:r>
          </w:p>
        </w:tc>
        <w:tc>
          <w:tcPr>
            <w:tcW w:w="869" w:type="dxa"/>
            <w:vAlign w:val="center"/>
          </w:tcPr>
          <w:p w14:paraId="5C66447B" w14:textId="1D6974B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24</w:t>
            </w:r>
          </w:p>
        </w:tc>
      </w:tr>
      <w:tr w:rsidR="00F80EE1" w:rsidRPr="00C5426C" w14:paraId="6979BAAA" w14:textId="5A5DFE0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52ABAE6" w14:textId="7123CBB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CDADD48" w14:textId="054C0DE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WBP2NL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367FE60" w14:textId="51BDC3F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61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796A660" w14:textId="0332A95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7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A8918B1" w14:textId="44A8280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7F2D21DF" w14:textId="02151F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OPA3</w:t>
            </w:r>
          </w:p>
        </w:tc>
        <w:tc>
          <w:tcPr>
            <w:tcW w:w="1785" w:type="dxa"/>
            <w:vAlign w:val="center"/>
          </w:tcPr>
          <w:p w14:paraId="6A3C54B9" w14:textId="7F6105C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5136</w:t>
            </w:r>
          </w:p>
        </w:tc>
        <w:tc>
          <w:tcPr>
            <w:tcW w:w="869" w:type="dxa"/>
            <w:vAlign w:val="center"/>
          </w:tcPr>
          <w:p w14:paraId="62E6EFC3" w14:textId="71AE7C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21</w:t>
            </w:r>
          </w:p>
        </w:tc>
      </w:tr>
      <w:tr w:rsidR="00F80EE1" w:rsidRPr="00C5426C" w14:paraId="215E4A06" w14:textId="508905E6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FB0D75" w14:textId="218575F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FCFD4FC" w14:textId="180AD90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LCN5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32AAB34" w14:textId="73357F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08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6F6B3D8" w14:textId="49973FC1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2EE0351B" w14:textId="57B20973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505" w:type="dxa"/>
            <w:vAlign w:val="center"/>
          </w:tcPr>
          <w:p w14:paraId="26867B6C" w14:textId="6421709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DMTF1</w:t>
            </w:r>
          </w:p>
        </w:tc>
        <w:tc>
          <w:tcPr>
            <w:tcW w:w="1785" w:type="dxa"/>
            <w:vAlign w:val="center"/>
          </w:tcPr>
          <w:p w14:paraId="1F5EA941" w14:textId="71E86B2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1145</w:t>
            </w:r>
          </w:p>
        </w:tc>
        <w:tc>
          <w:tcPr>
            <w:tcW w:w="869" w:type="dxa"/>
            <w:vAlign w:val="center"/>
          </w:tcPr>
          <w:p w14:paraId="33B41E46" w14:textId="4DF0B7AF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20</w:t>
            </w:r>
          </w:p>
        </w:tc>
      </w:tr>
      <w:tr w:rsidR="00F80EE1" w:rsidRPr="00C5426C" w14:paraId="08602718" w14:textId="1FFA357A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94A98E1" w14:textId="0567DB3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837FD23" w14:textId="7C50F63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YBL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6F71508" w14:textId="490268C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4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FEED4A1" w14:textId="4A759E1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F2465FF" w14:textId="38313C3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04C3A1B" w14:textId="53E11A9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IRF2</w:t>
            </w:r>
          </w:p>
        </w:tc>
        <w:tc>
          <w:tcPr>
            <w:tcW w:w="1785" w:type="dxa"/>
            <w:vAlign w:val="center"/>
          </w:tcPr>
          <w:p w14:paraId="67284792" w14:textId="7DC72884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2199</w:t>
            </w:r>
          </w:p>
        </w:tc>
        <w:tc>
          <w:tcPr>
            <w:tcW w:w="869" w:type="dxa"/>
            <w:vAlign w:val="center"/>
          </w:tcPr>
          <w:p w14:paraId="5CE25F30" w14:textId="26C3843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17</w:t>
            </w:r>
          </w:p>
        </w:tc>
      </w:tr>
      <w:tr w:rsidR="00F80EE1" w:rsidRPr="00C5426C" w14:paraId="6C07ADF3" w14:textId="736A946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BC867E8" w14:textId="0793FFA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E6BAB95" w14:textId="53C37F4F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YBL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3A275F6" w14:textId="0DF7EB2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08041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0A94081B" w14:textId="1D3EB412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177913A" w14:textId="722247D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47450755" w14:textId="282B519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MEM56</w:t>
            </w:r>
          </w:p>
        </w:tc>
        <w:tc>
          <w:tcPr>
            <w:tcW w:w="1785" w:type="dxa"/>
            <w:vAlign w:val="center"/>
          </w:tcPr>
          <w:p w14:paraId="54F0FDB3" w14:textId="20E6983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52487</w:t>
            </w:r>
          </w:p>
        </w:tc>
        <w:tc>
          <w:tcPr>
            <w:tcW w:w="869" w:type="dxa"/>
            <w:vAlign w:val="center"/>
          </w:tcPr>
          <w:p w14:paraId="5ACCC0DC" w14:textId="35B45BC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17</w:t>
            </w:r>
          </w:p>
        </w:tc>
      </w:tr>
      <w:tr w:rsidR="00F80EE1" w:rsidRPr="00C5426C" w14:paraId="598EA3B1" w14:textId="7C0F98A7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DA941AE" w14:textId="7B30D1C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FBA4A04" w14:textId="1AECDD2B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IPK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08B669E7" w14:textId="0BED89AD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198269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59096C5A" w14:textId="098ED69B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2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33FECE44" w14:textId="1E3A680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622F975F" w14:textId="41B5EFC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ACNG8</w:t>
            </w:r>
          </w:p>
        </w:tc>
        <w:tc>
          <w:tcPr>
            <w:tcW w:w="1785" w:type="dxa"/>
            <w:vAlign w:val="center"/>
          </w:tcPr>
          <w:p w14:paraId="3BEE2E02" w14:textId="7BBD265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1895</w:t>
            </w:r>
          </w:p>
        </w:tc>
        <w:tc>
          <w:tcPr>
            <w:tcW w:w="869" w:type="dxa"/>
            <w:vAlign w:val="center"/>
          </w:tcPr>
          <w:p w14:paraId="7D602B9C" w14:textId="63315EF8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16</w:t>
            </w:r>
          </w:p>
        </w:tc>
      </w:tr>
      <w:tr w:rsidR="00F80EE1" w:rsidRPr="00C5426C" w14:paraId="288B8B12" w14:textId="6D760411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02AA5D3" w14:textId="2467AB4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9FDEB6" w14:textId="382234B5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CEA1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62FB70B" w14:textId="134CD7E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201437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F8E136A" w14:textId="47CBB76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1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01306587" w14:textId="20F9B4A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505" w:type="dxa"/>
            <w:vAlign w:val="center"/>
          </w:tcPr>
          <w:p w14:paraId="5CDFB1ED" w14:textId="26954B9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PLN</w:t>
            </w:r>
          </w:p>
        </w:tc>
        <w:tc>
          <w:tcPr>
            <w:tcW w:w="1785" w:type="dxa"/>
            <w:vAlign w:val="center"/>
          </w:tcPr>
          <w:p w14:paraId="1BFB278A" w14:textId="48815AD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7413</w:t>
            </w:r>
          </w:p>
        </w:tc>
        <w:tc>
          <w:tcPr>
            <w:tcW w:w="869" w:type="dxa"/>
            <w:vAlign w:val="center"/>
          </w:tcPr>
          <w:p w14:paraId="6386FEE1" w14:textId="78153817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9</w:t>
            </w:r>
          </w:p>
        </w:tc>
      </w:tr>
      <w:tr w:rsidR="00F80EE1" w:rsidRPr="00C5426C" w14:paraId="19281A0C" w14:textId="4CECDD92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6308E9" w14:textId="4C48518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A4A72A4" w14:textId="0D6C802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BTB2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751CE5CD" w14:textId="167D6FC0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4342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70A8DCB6" w14:textId="6D479BA5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4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AD3C754" w14:textId="375E1A0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4AB72129" w14:textId="301A4B6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MYO5A</w:t>
            </w:r>
          </w:p>
        </w:tc>
        <w:tc>
          <w:tcPr>
            <w:tcW w:w="1785" w:type="dxa"/>
            <w:vAlign w:val="center"/>
          </w:tcPr>
          <w:p w14:paraId="67C98CCA" w14:textId="7BCA75D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0259</w:t>
            </w:r>
          </w:p>
        </w:tc>
        <w:tc>
          <w:tcPr>
            <w:tcW w:w="869" w:type="dxa"/>
            <w:vAlign w:val="center"/>
          </w:tcPr>
          <w:p w14:paraId="35FD1018" w14:textId="6115CF0D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6</w:t>
            </w:r>
          </w:p>
        </w:tc>
      </w:tr>
      <w:tr w:rsidR="00F80EE1" w:rsidRPr="00C5426C" w14:paraId="485FA31E" w14:textId="485F2B54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27BEF70" w14:textId="382F205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8D2F65" w14:textId="02F8ECB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7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19601E4B" w14:textId="229E286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1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776EC9B" w14:textId="6F2AEFBE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E2046F" w14:textId="4C3A871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3E84917F" w14:textId="7C5D2E5B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RKAG2</w:t>
            </w:r>
          </w:p>
        </w:tc>
        <w:tc>
          <w:tcPr>
            <w:tcW w:w="1785" w:type="dxa"/>
            <w:vAlign w:val="center"/>
          </w:tcPr>
          <w:p w14:paraId="21F99D15" w14:textId="1DC851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4429</w:t>
            </w:r>
          </w:p>
        </w:tc>
        <w:tc>
          <w:tcPr>
            <w:tcW w:w="869" w:type="dxa"/>
            <w:vAlign w:val="center"/>
          </w:tcPr>
          <w:p w14:paraId="060E21B7" w14:textId="1CB519F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6</w:t>
            </w:r>
          </w:p>
        </w:tc>
      </w:tr>
      <w:tr w:rsidR="00F80EE1" w:rsidRPr="00C5426C" w14:paraId="0E541F22" w14:textId="6730280B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8018134" w14:textId="548320B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3D3B27B" w14:textId="458AF681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ZNF77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5B72EAF4" w14:textId="7F1F8D86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4106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2AC7D69" w14:textId="5D3C2DF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36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768ECD72" w14:textId="60E120F0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53DFEF0C" w14:textId="37B9864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C5orf63</w:t>
            </w:r>
          </w:p>
        </w:tc>
        <w:tc>
          <w:tcPr>
            <w:tcW w:w="1785" w:type="dxa"/>
            <w:vAlign w:val="center"/>
          </w:tcPr>
          <w:p w14:paraId="65FBD44D" w14:textId="6362467C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01164479</w:t>
            </w:r>
          </w:p>
        </w:tc>
        <w:tc>
          <w:tcPr>
            <w:tcW w:w="869" w:type="dxa"/>
            <w:vAlign w:val="center"/>
          </w:tcPr>
          <w:p w14:paraId="3D7D2189" w14:textId="6AB0DB7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5</w:t>
            </w:r>
          </w:p>
        </w:tc>
      </w:tr>
      <w:tr w:rsidR="00F80EE1" w:rsidRPr="00C5426C" w14:paraId="5BE5B11E" w14:textId="047C620F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C3B03BD" w14:textId="2BCD7713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8064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D9C7D82" w14:textId="045DED4C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TDP2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787C7BB" w14:textId="2265247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16614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F063329" w14:textId="68BBD310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30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5F553B6D" w14:textId="7287E252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4279</w:t>
            </w:r>
          </w:p>
        </w:tc>
        <w:tc>
          <w:tcPr>
            <w:tcW w:w="1505" w:type="dxa"/>
            <w:vAlign w:val="center"/>
          </w:tcPr>
          <w:p w14:paraId="19D4FC46" w14:textId="62025335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GPR62</w:t>
            </w:r>
          </w:p>
        </w:tc>
        <w:tc>
          <w:tcPr>
            <w:tcW w:w="1785" w:type="dxa"/>
            <w:vAlign w:val="center"/>
          </w:tcPr>
          <w:p w14:paraId="406402EB" w14:textId="0E3EF5FE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80865</w:t>
            </w:r>
          </w:p>
        </w:tc>
        <w:tc>
          <w:tcPr>
            <w:tcW w:w="869" w:type="dxa"/>
            <w:vAlign w:val="center"/>
          </w:tcPr>
          <w:p w14:paraId="32CA9265" w14:textId="1DE01E74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3</w:t>
            </w:r>
          </w:p>
        </w:tc>
      </w:tr>
      <w:tr w:rsidR="00F80EE1" w:rsidRPr="00C5426C" w14:paraId="5D4CF6D9" w14:textId="205F0855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5C8A43E" w14:textId="158F6F1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124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3DF174" w14:textId="3AA5CC9A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USP30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964DC3D" w14:textId="05A70478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32663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6D61D59E" w14:textId="089CFC7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14FB2290" w14:textId="7C31DC07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a-5p</w:t>
            </w:r>
          </w:p>
        </w:tc>
        <w:tc>
          <w:tcPr>
            <w:tcW w:w="1505" w:type="dxa"/>
            <w:vAlign w:val="center"/>
          </w:tcPr>
          <w:p w14:paraId="6EF916D4" w14:textId="1FD3009D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POLG</w:t>
            </w:r>
          </w:p>
        </w:tc>
        <w:tc>
          <w:tcPr>
            <w:tcW w:w="1785" w:type="dxa"/>
            <w:vAlign w:val="center"/>
          </w:tcPr>
          <w:p w14:paraId="7E787AA6" w14:textId="7CCB5B7A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894</w:t>
            </w:r>
          </w:p>
        </w:tc>
        <w:tc>
          <w:tcPr>
            <w:tcW w:w="869" w:type="dxa"/>
            <w:vAlign w:val="center"/>
          </w:tcPr>
          <w:p w14:paraId="78CF5DF9" w14:textId="39FD00CA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1</w:t>
            </w:r>
          </w:p>
        </w:tc>
      </w:tr>
      <w:tr w:rsidR="00F80EE1" w:rsidRPr="00C5426C" w14:paraId="60EBCA8A" w14:textId="46550308" w:rsidTr="00A73F71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CA6C4C3" w14:textId="3CA44274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642b-5p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4125843" w14:textId="04963649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ARRDC3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2ED0E09A" w14:textId="11AD2F57" w:rsidR="00F80EE1" w:rsidRPr="00C5426C" w:rsidRDefault="00F80EE1" w:rsidP="00F80E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0801</w:t>
            </w:r>
          </w:p>
        </w:tc>
        <w:tc>
          <w:tcPr>
            <w:tcW w:w="974" w:type="dxa"/>
            <w:tcBorders>
              <w:right w:val="triple" w:sz="4" w:space="0" w:color="auto"/>
            </w:tcBorders>
            <w:shd w:val="clear" w:color="auto" w:fill="auto"/>
            <w:noWrap/>
            <w:vAlign w:val="center"/>
          </w:tcPr>
          <w:p w14:paraId="1E453AC1" w14:textId="098DE0B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25</w:t>
            </w:r>
          </w:p>
        </w:tc>
        <w:tc>
          <w:tcPr>
            <w:tcW w:w="1866" w:type="dxa"/>
            <w:tcBorders>
              <w:left w:val="triple" w:sz="4" w:space="0" w:color="auto"/>
            </w:tcBorders>
            <w:vAlign w:val="center"/>
          </w:tcPr>
          <w:p w14:paraId="4B5F8057" w14:textId="1B5B34C6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hsa-miR-200b-5p</w:t>
            </w:r>
          </w:p>
        </w:tc>
        <w:tc>
          <w:tcPr>
            <w:tcW w:w="1505" w:type="dxa"/>
            <w:vAlign w:val="center"/>
          </w:tcPr>
          <w:p w14:paraId="0EF71DA6" w14:textId="1504511F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PAPOLG</w:t>
            </w:r>
          </w:p>
        </w:tc>
        <w:tc>
          <w:tcPr>
            <w:tcW w:w="1785" w:type="dxa"/>
            <w:vAlign w:val="center"/>
          </w:tcPr>
          <w:p w14:paraId="5D30E6EF" w14:textId="61A8C6C9" w:rsidR="00F80EE1" w:rsidRPr="00C5426C" w:rsidRDefault="00F80EE1" w:rsidP="00A73F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NM_022894</w:t>
            </w:r>
          </w:p>
        </w:tc>
        <w:tc>
          <w:tcPr>
            <w:tcW w:w="869" w:type="dxa"/>
            <w:vAlign w:val="center"/>
          </w:tcPr>
          <w:p w14:paraId="46622133" w14:textId="3A140526" w:rsidR="00F80EE1" w:rsidRPr="00C5426C" w:rsidRDefault="00F80EE1" w:rsidP="00A73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6246">
              <w:rPr>
                <w:rFonts w:ascii="Times New Roman" w:eastAsia="等线" w:hAnsi="Times New Roman" w:cs="Times New Roman"/>
                <w:color w:val="000000"/>
                <w:kern w:val="0"/>
              </w:rPr>
              <w:t>80.01</w:t>
            </w:r>
          </w:p>
        </w:tc>
      </w:tr>
    </w:tbl>
    <w:p w14:paraId="7A8736E1" w14:textId="77777777" w:rsidR="00BE5807" w:rsidRPr="00BE5807" w:rsidRDefault="00BE5807" w:rsidP="00BE5807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BE5807" w:rsidRPr="00BE5807" w:rsidSect="00416612">
      <w:pgSz w:w="16838" w:h="11906" w:orient="landscape"/>
      <w:pgMar w:top="849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974E6" w14:textId="77777777" w:rsidR="00651960" w:rsidRDefault="00651960" w:rsidP="00F2470E">
      <w:r>
        <w:separator/>
      </w:r>
    </w:p>
  </w:endnote>
  <w:endnote w:type="continuationSeparator" w:id="0">
    <w:p w14:paraId="07BE81C8" w14:textId="77777777" w:rsidR="00651960" w:rsidRDefault="00651960" w:rsidP="00F24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88660" w14:textId="77777777" w:rsidR="00651960" w:rsidRDefault="00651960" w:rsidP="00F2470E">
      <w:r>
        <w:separator/>
      </w:r>
    </w:p>
  </w:footnote>
  <w:footnote w:type="continuationSeparator" w:id="0">
    <w:p w14:paraId="40E4CD16" w14:textId="77777777" w:rsidR="00651960" w:rsidRDefault="00651960" w:rsidP="00F24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96"/>
    <w:rsid w:val="00004626"/>
    <w:rsid w:val="00012B87"/>
    <w:rsid w:val="00156053"/>
    <w:rsid w:val="00174A62"/>
    <w:rsid w:val="00200D2C"/>
    <w:rsid w:val="002D34DA"/>
    <w:rsid w:val="003E0479"/>
    <w:rsid w:val="00416612"/>
    <w:rsid w:val="00471773"/>
    <w:rsid w:val="00595C36"/>
    <w:rsid w:val="00651960"/>
    <w:rsid w:val="008C6296"/>
    <w:rsid w:val="008D5231"/>
    <w:rsid w:val="009C7651"/>
    <w:rsid w:val="00A14227"/>
    <w:rsid w:val="00A25C19"/>
    <w:rsid w:val="00A73F71"/>
    <w:rsid w:val="00A90296"/>
    <w:rsid w:val="00B8464D"/>
    <w:rsid w:val="00BE1AB5"/>
    <w:rsid w:val="00BE5807"/>
    <w:rsid w:val="00C01649"/>
    <w:rsid w:val="00C01E18"/>
    <w:rsid w:val="00C5426C"/>
    <w:rsid w:val="00CE0FBC"/>
    <w:rsid w:val="00F2470E"/>
    <w:rsid w:val="00F263A4"/>
    <w:rsid w:val="00F34744"/>
    <w:rsid w:val="00F80EE1"/>
    <w:rsid w:val="00FA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66B9"/>
  <w15:chartTrackingRefBased/>
  <w15:docId w15:val="{07B92333-A4D2-4901-8239-B5E426CB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4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47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4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4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8E180-B2DF-4429-8983-526D4DA62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6</Pages>
  <Words>5015</Words>
  <Characters>28588</Characters>
  <Application>Microsoft Office Word</Application>
  <DocSecurity>0</DocSecurity>
  <Lines>238</Lines>
  <Paragraphs>67</Paragraphs>
  <ScaleCrop>false</ScaleCrop>
  <Company/>
  <LinksUpToDate>false</LinksUpToDate>
  <CharactersWithSpaces>3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ain Wang</dc:creator>
  <cp:keywords/>
  <dc:description/>
  <cp:lastModifiedBy>Gawain</cp:lastModifiedBy>
  <cp:revision>11</cp:revision>
  <dcterms:created xsi:type="dcterms:W3CDTF">2024-08-14T14:01:00Z</dcterms:created>
  <dcterms:modified xsi:type="dcterms:W3CDTF">2025-06-18T03:10:00Z</dcterms:modified>
</cp:coreProperties>
</file>